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8373C3" w14:textId="77777777" w:rsidR="000A006A" w:rsidRDefault="000A006A" w:rsidP="00C60010">
      <w:pPr>
        <w:jc w:val="center"/>
        <w:outlineLvl w:val="0"/>
        <w:rPr>
          <w:b/>
          <w:bCs/>
          <w:sz w:val="28"/>
          <w:szCs w:val="28"/>
        </w:rPr>
      </w:pPr>
      <w:r w:rsidRPr="00C60010">
        <w:rPr>
          <w:b/>
          <w:bCs/>
          <w:sz w:val="28"/>
          <w:szCs w:val="28"/>
        </w:rPr>
        <w:t xml:space="preserve">Supplementary Material for Plomp, Dobney, and Collard’s ‘A </w:t>
      </w:r>
      <w:r>
        <w:rPr>
          <w:b/>
          <w:bCs/>
          <w:sz w:val="28"/>
          <w:szCs w:val="28"/>
        </w:rPr>
        <w:t>3D</w:t>
      </w:r>
    </w:p>
    <w:p w14:paraId="6CA3D25D" w14:textId="62FCC3CC" w:rsidR="000A006A" w:rsidRPr="00C60010" w:rsidRDefault="000A006A" w:rsidP="00C60010">
      <w:pPr>
        <w:jc w:val="center"/>
        <w:outlineLvl w:val="0"/>
        <w:rPr>
          <w:b/>
          <w:bCs/>
          <w:sz w:val="28"/>
          <w:szCs w:val="28"/>
        </w:rPr>
      </w:pPr>
      <w:r w:rsidRPr="00C60010">
        <w:rPr>
          <w:b/>
          <w:bCs/>
          <w:sz w:val="28"/>
          <w:szCs w:val="28"/>
        </w:rPr>
        <w:t>basicranial shape-based assessment of local and continental northwest European ancestry among 5</w:t>
      </w:r>
      <w:r w:rsidRPr="00C60010">
        <w:rPr>
          <w:b/>
          <w:bCs/>
          <w:sz w:val="28"/>
          <w:szCs w:val="28"/>
          <w:vertAlign w:val="superscript"/>
        </w:rPr>
        <w:t>th</w:t>
      </w:r>
      <w:r w:rsidRPr="00C60010">
        <w:rPr>
          <w:b/>
          <w:bCs/>
          <w:sz w:val="28"/>
          <w:szCs w:val="28"/>
        </w:rPr>
        <w:t xml:space="preserve"> to 9</w:t>
      </w:r>
      <w:r w:rsidRPr="00C60010">
        <w:rPr>
          <w:b/>
          <w:bCs/>
          <w:sz w:val="28"/>
          <w:szCs w:val="28"/>
          <w:vertAlign w:val="superscript"/>
        </w:rPr>
        <w:t>th</w:t>
      </w:r>
      <w:r w:rsidRPr="00C60010">
        <w:rPr>
          <w:b/>
          <w:bCs/>
          <w:sz w:val="28"/>
          <w:szCs w:val="28"/>
        </w:rPr>
        <w:t xml:space="preserve"> century CE Anglo-Saxons’</w:t>
      </w:r>
    </w:p>
    <w:p w14:paraId="54CAD3E9" w14:textId="4AF5841C" w:rsidR="000A006A" w:rsidRDefault="000A006A" w:rsidP="000A006A">
      <w:pPr>
        <w:outlineLvl w:val="0"/>
        <w:rPr>
          <w:b/>
          <w:bCs/>
        </w:rPr>
      </w:pPr>
    </w:p>
    <w:p w14:paraId="5B9B2EF6" w14:textId="5F5A0C6D" w:rsidR="00EC2575" w:rsidRDefault="00C07C8D" w:rsidP="004A191B">
      <w:pPr>
        <w:outlineLvl w:val="0"/>
        <w:rPr>
          <w:b/>
          <w:bCs/>
        </w:rPr>
      </w:pPr>
      <w:r>
        <w:rPr>
          <w:b/>
          <w:bCs/>
        </w:rPr>
        <w:t xml:space="preserve">Table </w:t>
      </w:r>
      <w:r w:rsidR="000A006A">
        <w:rPr>
          <w:b/>
          <w:bCs/>
        </w:rPr>
        <w:t>S</w:t>
      </w:r>
      <w:r>
        <w:rPr>
          <w:b/>
          <w:bCs/>
        </w:rPr>
        <w:t>1</w:t>
      </w:r>
      <w:r w:rsidR="000A006A">
        <w:rPr>
          <w:b/>
          <w:bCs/>
        </w:rPr>
        <w:t>.</w:t>
      </w:r>
      <w:r>
        <w:rPr>
          <w:b/>
          <w:bCs/>
        </w:rPr>
        <w:t xml:space="preserve"> </w:t>
      </w:r>
      <w:r w:rsidR="004A191B">
        <w:rPr>
          <w:b/>
          <w:bCs/>
        </w:rPr>
        <w:t>L</w:t>
      </w:r>
      <w:r>
        <w:rPr>
          <w:b/>
          <w:bCs/>
        </w:rPr>
        <w:t xml:space="preserve">ocations of </w:t>
      </w:r>
      <w:r w:rsidR="004A191B">
        <w:rPr>
          <w:b/>
          <w:bCs/>
        </w:rPr>
        <w:t xml:space="preserve">the </w:t>
      </w:r>
      <w:r>
        <w:rPr>
          <w:b/>
          <w:bCs/>
        </w:rPr>
        <w:t>34 basicranial landmarks used in this study.</w:t>
      </w:r>
    </w:p>
    <w:p w14:paraId="3C005CEA" w14:textId="77777777" w:rsidR="00C07C8D" w:rsidRDefault="00C07C8D" w:rsidP="004A191B">
      <w:pPr>
        <w:outlineLvl w:val="0"/>
        <w:rPr>
          <w:b/>
          <w:bCs/>
        </w:rPr>
      </w:pP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1402"/>
        <w:gridCol w:w="5214"/>
        <w:gridCol w:w="877"/>
      </w:tblGrid>
      <w:tr w:rsidR="00EC2575" w14:paraId="440F44C0" w14:textId="77777777" w:rsidTr="00C60010">
        <w:tc>
          <w:tcPr>
            <w:tcW w:w="1402" w:type="dxa"/>
          </w:tcPr>
          <w:p w14:paraId="78FCB09E" w14:textId="1DF64F98" w:rsidR="00EC2575" w:rsidRDefault="00EC2575" w:rsidP="00C60010">
            <w:pPr>
              <w:outlineLvl w:val="0"/>
              <w:rPr>
                <w:b/>
                <w:bCs/>
              </w:rPr>
            </w:pPr>
            <w:r>
              <w:rPr>
                <w:b/>
                <w:bCs/>
              </w:rPr>
              <w:t>Landmark</w:t>
            </w:r>
          </w:p>
        </w:tc>
        <w:tc>
          <w:tcPr>
            <w:tcW w:w="5214" w:type="dxa"/>
          </w:tcPr>
          <w:p w14:paraId="11108627" w14:textId="0BEF6623" w:rsidR="00EC2575" w:rsidRDefault="00AE7162" w:rsidP="00C60010">
            <w:pPr>
              <w:outlineLvl w:val="0"/>
              <w:rPr>
                <w:b/>
                <w:bCs/>
              </w:rPr>
            </w:pPr>
            <w:r>
              <w:rPr>
                <w:b/>
                <w:bCs/>
              </w:rPr>
              <w:t>Location</w:t>
            </w:r>
          </w:p>
        </w:tc>
        <w:tc>
          <w:tcPr>
            <w:tcW w:w="877" w:type="dxa"/>
          </w:tcPr>
          <w:p w14:paraId="41F7373F" w14:textId="3AB4E55C" w:rsidR="00EC2575" w:rsidRDefault="00AE7162" w:rsidP="00C60010">
            <w:pPr>
              <w:outlineLvl w:val="0"/>
              <w:rPr>
                <w:b/>
                <w:bCs/>
              </w:rPr>
            </w:pPr>
            <w:r>
              <w:rPr>
                <w:b/>
                <w:bCs/>
              </w:rPr>
              <w:t>Side</w:t>
            </w:r>
          </w:p>
        </w:tc>
      </w:tr>
      <w:tr w:rsidR="00EC2575" w14:paraId="03EF21C2" w14:textId="77777777" w:rsidTr="00C60010">
        <w:tc>
          <w:tcPr>
            <w:tcW w:w="1402" w:type="dxa"/>
          </w:tcPr>
          <w:p w14:paraId="18CD63ED" w14:textId="5A962D94" w:rsidR="00EC2575" w:rsidRPr="00C60010" w:rsidRDefault="00EC2575" w:rsidP="00C60010">
            <w:pPr>
              <w:jc w:val="center"/>
              <w:outlineLvl w:val="0"/>
            </w:pPr>
            <w:r w:rsidRPr="00C60010">
              <w:t>1</w:t>
            </w:r>
          </w:p>
        </w:tc>
        <w:tc>
          <w:tcPr>
            <w:tcW w:w="5214" w:type="dxa"/>
          </w:tcPr>
          <w:p w14:paraId="1A7F3D56" w14:textId="61C33865" w:rsidR="00EC2575" w:rsidRPr="00AE7162" w:rsidRDefault="00AE7162" w:rsidP="00C60010">
            <w:pPr>
              <w:outlineLvl w:val="0"/>
            </w:pPr>
            <w:r>
              <w:t>Anterior pterion</w:t>
            </w:r>
          </w:p>
        </w:tc>
        <w:tc>
          <w:tcPr>
            <w:tcW w:w="877" w:type="dxa"/>
          </w:tcPr>
          <w:p w14:paraId="1E60D599" w14:textId="7A2E25F5" w:rsidR="00EC2575" w:rsidRPr="00AE7162" w:rsidRDefault="00AE7162" w:rsidP="00C60010">
            <w:pPr>
              <w:outlineLvl w:val="0"/>
            </w:pPr>
            <w:r>
              <w:t>Left</w:t>
            </w:r>
          </w:p>
        </w:tc>
      </w:tr>
      <w:tr w:rsidR="00EC2575" w14:paraId="256CE31B" w14:textId="77777777" w:rsidTr="00C60010">
        <w:tc>
          <w:tcPr>
            <w:tcW w:w="1402" w:type="dxa"/>
          </w:tcPr>
          <w:p w14:paraId="07EEB46C" w14:textId="16DC754A" w:rsidR="00EC2575" w:rsidRPr="00C60010" w:rsidRDefault="00EC2575" w:rsidP="00C60010">
            <w:pPr>
              <w:jc w:val="center"/>
              <w:outlineLvl w:val="0"/>
            </w:pPr>
            <w:r w:rsidRPr="00C60010">
              <w:t>2</w:t>
            </w:r>
          </w:p>
        </w:tc>
        <w:tc>
          <w:tcPr>
            <w:tcW w:w="5214" w:type="dxa"/>
          </w:tcPr>
          <w:p w14:paraId="6B8C3566" w14:textId="4760EAEC" w:rsidR="00EC2575" w:rsidRPr="00AE7162" w:rsidRDefault="00AE7162" w:rsidP="00C60010">
            <w:pPr>
              <w:outlineLvl w:val="0"/>
            </w:pPr>
            <w:r>
              <w:t>Anterior pterion</w:t>
            </w:r>
          </w:p>
        </w:tc>
        <w:tc>
          <w:tcPr>
            <w:tcW w:w="877" w:type="dxa"/>
          </w:tcPr>
          <w:p w14:paraId="7CE983A9" w14:textId="204DB93D" w:rsidR="00EC2575" w:rsidRPr="00AE7162" w:rsidRDefault="00AE7162" w:rsidP="00C60010">
            <w:pPr>
              <w:outlineLvl w:val="0"/>
            </w:pPr>
            <w:r>
              <w:t>Right</w:t>
            </w:r>
          </w:p>
        </w:tc>
      </w:tr>
      <w:tr w:rsidR="00EC2575" w14:paraId="64BB93E9" w14:textId="77777777" w:rsidTr="00C60010">
        <w:tc>
          <w:tcPr>
            <w:tcW w:w="1402" w:type="dxa"/>
          </w:tcPr>
          <w:p w14:paraId="5D514E43" w14:textId="228C4CEF" w:rsidR="00EC2575" w:rsidRPr="00C60010" w:rsidRDefault="00EC2575" w:rsidP="00C60010">
            <w:pPr>
              <w:jc w:val="center"/>
              <w:outlineLvl w:val="0"/>
            </w:pPr>
            <w:r w:rsidRPr="00C60010">
              <w:t>3</w:t>
            </w:r>
          </w:p>
        </w:tc>
        <w:tc>
          <w:tcPr>
            <w:tcW w:w="5214" w:type="dxa"/>
          </w:tcPr>
          <w:p w14:paraId="133436CF" w14:textId="1FB375B9" w:rsidR="00EC2575" w:rsidRPr="00AE7162" w:rsidRDefault="00C81067" w:rsidP="00C60010">
            <w:pPr>
              <w:outlineLvl w:val="0"/>
            </w:pPr>
            <w:r>
              <w:t>Asterion</w:t>
            </w:r>
          </w:p>
        </w:tc>
        <w:tc>
          <w:tcPr>
            <w:tcW w:w="877" w:type="dxa"/>
          </w:tcPr>
          <w:p w14:paraId="55276E34" w14:textId="447C919F" w:rsidR="00EC2575" w:rsidRPr="00AE7162" w:rsidRDefault="00AE7162" w:rsidP="00C60010">
            <w:pPr>
              <w:outlineLvl w:val="0"/>
            </w:pPr>
            <w:r>
              <w:t xml:space="preserve">Left </w:t>
            </w:r>
          </w:p>
        </w:tc>
      </w:tr>
      <w:tr w:rsidR="00AE7162" w14:paraId="3A724FCA" w14:textId="77777777" w:rsidTr="00C60010">
        <w:tc>
          <w:tcPr>
            <w:tcW w:w="1402" w:type="dxa"/>
          </w:tcPr>
          <w:p w14:paraId="0B263561" w14:textId="1A3E9E14" w:rsidR="00AE7162" w:rsidRPr="00C60010" w:rsidRDefault="00AE7162" w:rsidP="00C60010">
            <w:pPr>
              <w:jc w:val="center"/>
              <w:outlineLvl w:val="0"/>
            </w:pPr>
            <w:r w:rsidRPr="00C60010">
              <w:t>4</w:t>
            </w:r>
          </w:p>
        </w:tc>
        <w:tc>
          <w:tcPr>
            <w:tcW w:w="5214" w:type="dxa"/>
          </w:tcPr>
          <w:p w14:paraId="53DA74A6" w14:textId="447B0B3A" w:rsidR="00AE7162" w:rsidRPr="00AE7162" w:rsidRDefault="00C81067" w:rsidP="00C60010">
            <w:pPr>
              <w:outlineLvl w:val="0"/>
            </w:pPr>
            <w:r>
              <w:t>Asterion</w:t>
            </w:r>
          </w:p>
        </w:tc>
        <w:tc>
          <w:tcPr>
            <w:tcW w:w="877" w:type="dxa"/>
          </w:tcPr>
          <w:p w14:paraId="7EB9D6CC" w14:textId="2189709B" w:rsidR="00AE7162" w:rsidRPr="00AE7162" w:rsidRDefault="00C81067" w:rsidP="00C60010">
            <w:pPr>
              <w:outlineLvl w:val="0"/>
            </w:pPr>
            <w:r>
              <w:t>Right</w:t>
            </w:r>
          </w:p>
        </w:tc>
      </w:tr>
      <w:tr w:rsidR="00AE7162" w14:paraId="59922C6D" w14:textId="77777777" w:rsidTr="00C60010">
        <w:tc>
          <w:tcPr>
            <w:tcW w:w="1402" w:type="dxa"/>
          </w:tcPr>
          <w:p w14:paraId="4E6BBFA4" w14:textId="6F4328D9" w:rsidR="00AE7162" w:rsidRPr="00C60010" w:rsidRDefault="00AE7162" w:rsidP="00C60010">
            <w:pPr>
              <w:jc w:val="center"/>
              <w:outlineLvl w:val="0"/>
            </w:pPr>
            <w:r w:rsidRPr="00C60010">
              <w:t>5</w:t>
            </w:r>
          </w:p>
        </w:tc>
        <w:tc>
          <w:tcPr>
            <w:tcW w:w="5214" w:type="dxa"/>
          </w:tcPr>
          <w:p w14:paraId="16A3C674" w14:textId="18DDDB06" w:rsidR="00AE7162" w:rsidRPr="00AE7162" w:rsidRDefault="00087037" w:rsidP="00C60010">
            <w:pPr>
              <w:outlineLvl w:val="0"/>
            </w:pPr>
            <w:r>
              <w:t>Lambda</w:t>
            </w:r>
          </w:p>
        </w:tc>
        <w:tc>
          <w:tcPr>
            <w:tcW w:w="877" w:type="dxa"/>
          </w:tcPr>
          <w:p w14:paraId="24011BBF" w14:textId="7D450202" w:rsidR="00AE7162" w:rsidRPr="00AE7162" w:rsidRDefault="00C07C8D" w:rsidP="00C60010">
            <w:pPr>
              <w:outlineLvl w:val="0"/>
            </w:pPr>
            <w:r>
              <w:t>-</w:t>
            </w:r>
          </w:p>
        </w:tc>
      </w:tr>
      <w:tr w:rsidR="00AE7162" w14:paraId="14F87E28" w14:textId="77777777" w:rsidTr="00C60010">
        <w:tc>
          <w:tcPr>
            <w:tcW w:w="1402" w:type="dxa"/>
          </w:tcPr>
          <w:p w14:paraId="57BF3AB9" w14:textId="7E8306E3" w:rsidR="00AE7162" w:rsidRPr="00C60010" w:rsidRDefault="00AE7162" w:rsidP="00C60010">
            <w:pPr>
              <w:jc w:val="center"/>
              <w:outlineLvl w:val="0"/>
            </w:pPr>
            <w:r w:rsidRPr="00C60010">
              <w:t>6</w:t>
            </w:r>
          </w:p>
        </w:tc>
        <w:tc>
          <w:tcPr>
            <w:tcW w:w="5214" w:type="dxa"/>
          </w:tcPr>
          <w:p w14:paraId="5E3C9EFA" w14:textId="7FF32BB8" w:rsidR="00AE7162" w:rsidRPr="00AE7162" w:rsidRDefault="00087037" w:rsidP="00C60010">
            <w:pPr>
              <w:outlineLvl w:val="0"/>
            </w:pPr>
            <w:r>
              <w:t xml:space="preserve">Occipital protuberance </w:t>
            </w:r>
          </w:p>
        </w:tc>
        <w:tc>
          <w:tcPr>
            <w:tcW w:w="877" w:type="dxa"/>
          </w:tcPr>
          <w:p w14:paraId="56ABB981" w14:textId="5B6AF0E6" w:rsidR="00AE7162" w:rsidRPr="00AE7162" w:rsidRDefault="00C07C8D" w:rsidP="00C60010">
            <w:pPr>
              <w:outlineLvl w:val="0"/>
            </w:pPr>
            <w:r>
              <w:t>-</w:t>
            </w:r>
          </w:p>
        </w:tc>
      </w:tr>
      <w:tr w:rsidR="00C81067" w14:paraId="0B5BA1B8" w14:textId="77777777" w:rsidTr="00C60010">
        <w:tc>
          <w:tcPr>
            <w:tcW w:w="1402" w:type="dxa"/>
          </w:tcPr>
          <w:p w14:paraId="6CCF2A7C" w14:textId="52DA8A66" w:rsidR="00C81067" w:rsidRPr="00C60010" w:rsidRDefault="00C81067" w:rsidP="00C60010">
            <w:pPr>
              <w:jc w:val="center"/>
              <w:outlineLvl w:val="0"/>
            </w:pPr>
            <w:r w:rsidRPr="00C60010">
              <w:t>7</w:t>
            </w:r>
          </w:p>
        </w:tc>
        <w:tc>
          <w:tcPr>
            <w:tcW w:w="5214" w:type="dxa"/>
          </w:tcPr>
          <w:p w14:paraId="629DC2CB" w14:textId="0FA75BED" w:rsidR="00C81067" w:rsidRPr="00AE7162" w:rsidRDefault="00C81067" w:rsidP="00C60010">
            <w:pPr>
              <w:outlineLvl w:val="0"/>
            </w:pPr>
            <w:r>
              <w:t>Parietal notch</w:t>
            </w:r>
          </w:p>
        </w:tc>
        <w:tc>
          <w:tcPr>
            <w:tcW w:w="877" w:type="dxa"/>
          </w:tcPr>
          <w:p w14:paraId="5946C760" w14:textId="227E41B5" w:rsidR="00C81067" w:rsidRPr="00AE7162" w:rsidRDefault="00C81067" w:rsidP="00C60010">
            <w:pPr>
              <w:outlineLvl w:val="0"/>
            </w:pPr>
            <w:r>
              <w:t xml:space="preserve">Left </w:t>
            </w:r>
          </w:p>
        </w:tc>
      </w:tr>
      <w:tr w:rsidR="00C81067" w14:paraId="300CA925" w14:textId="77777777" w:rsidTr="00C60010">
        <w:tc>
          <w:tcPr>
            <w:tcW w:w="1402" w:type="dxa"/>
          </w:tcPr>
          <w:p w14:paraId="5557BC46" w14:textId="7E8CA41C" w:rsidR="00C81067" w:rsidRPr="00C60010" w:rsidRDefault="00C81067" w:rsidP="00C60010">
            <w:pPr>
              <w:jc w:val="center"/>
              <w:outlineLvl w:val="0"/>
            </w:pPr>
            <w:r w:rsidRPr="00C60010">
              <w:t>8</w:t>
            </w:r>
          </w:p>
        </w:tc>
        <w:tc>
          <w:tcPr>
            <w:tcW w:w="5214" w:type="dxa"/>
          </w:tcPr>
          <w:p w14:paraId="21DEBE9F" w14:textId="0FAB4905" w:rsidR="00C81067" w:rsidRPr="00AE7162" w:rsidRDefault="00713CEC" w:rsidP="00C60010">
            <w:pPr>
              <w:outlineLvl w:val="0"/>
            </w:pPr>
            <w:r>
              <w:t xml:space="preserve">Most dorsal end of mastoid notch </w:t>
            </w:r>
          </w:p>
        </w:tc>
        <w:tc>
          <w:tcPr>
            <w:tcW w:w="877" w:type="dxa"/>
          </w:tcPr>
          <w:p w14:paraId="79439088" w14:textId="61250700" w:rsidR="00C81067" w:rsidRPr="00AE7162" w:rsidRDefault="00713CEC" w:rsidP="00C60010">
            <w:pPr>
              <w:outlineLvl w:val="0"/>
            </w:pPr>
            <w:r>
              <w:t>Left</w:t>
            </w:r>
          </w:p>
        </w:tc>
      </w:tr>
      <w:tr w:rsidR="00C81067" w14:paraId="31466282" w14:textId="77777777" w:rsidTr="00C60010">
        <w:tc>
          <w:tcPr>
            <w:tcW w:w="1402" w:type="dxa"/>
          </w:tcPr>
          <w:p w14:paraId="70C1AE1B" w14:textId="07E5E9A1" w:rsidR="00C81067" w:rsidRPr="00C60010" w:rsidRDefault="00C81067" w:rsidP="00C60010">
            <w:pPr>
              <w:jc w:val="center"/>
              <w:outlineLvl w:val="0"/>
            </w:pPr>
            <w:r w:rsidRPr="00C60010">
              <w:t>9</w:t>
            </w:r>
          </w:p>
        </w:tc>
        <w:tc>
          <w:tcPr>
            <w:tcW w:w="5214" w:type="dxa"/>
          </w:tcPr>
          <w:p w14:paraId="51412E74" w14:textId="3A1F2288" w:rsidR="00C81067" w:rsidRPr="00AE7162" w:rsidRDefault="00713CEC" w:rsidP="00C60010">
            <w:pPr>
              <w:outlineLvl w:val="0"/>
            </w:pPr>
            <w:r>
              <w:t>Most ventral end of mastoid notch</w:t>
            </w:r>
          </w:p>
        </w:tc>
        <w:tc>
          <w:tcPr>
            <w:tcW w:w="877" w:type="dxa"/>
          </w:tcPr>
          <w:p w14:paraId="4CA000AA" w14:textId="6031952F" w:rsidR="00C81067" w:rsidRPr="00AE7162" w:rsidRDefault="00713CEC" w:rsidP="00C60010">
            <w:pPr>
              <w:outlineLvl w:val="0"/>
            </w:pPr>
            <w:r>
              <w:t>Left</w:t>
            </w:r>
          </w:p>
        </w:tc>
      </w:tr>
      <w:tr w:rsidR="00C81067" w14:paraId="65088809" w14:textId="77777777" w:rsidTr="00C60010">
        <w:tc>
          <w:tcPr>
            <w:tcW w:w="1402" w:type="dxa"/>
          </w:tcPr>
          <w:p w14:paraId="743DEC84" w14:textId="3308B34D" w:rsidR="00C81067" w:rsidRPr="00C60010" w:rsidRDefault="00C81067" w:rsidP="00C60010">
            <w:pPr>
              <w:jc w:val="center"/>
              <w:outlineLvl w:val="0"/>
            </w:pPr>
            <w:r w:rsidRPr="00C60010">
              <w:t>10</w:t>
            </w:r>
          </w:p>
        </w:tc>
        <w:tc>
          <w:tcPr>
            <w:tcW w:w="5214" w:type="dxa"/>
          </w:tcPr>
          <w:p w14:paraId="06A77540" w14:textId="110D0747" w:rsidR="00C81067" w:rsidRPr="00AE7162" w:rsidRDefault="00C81067" w:rsidP="00C60010">
            <w:pPr>
              <w:outlineLvl w:val="0"/>
            </w:pPr>
            <w:r w:rsidRPr="00AE7162">
              <w:t>Mastoidale</w:t>
            </w:r>
          </w:p>
        </w:tc>
        <w:tc>
          <w:tcPr>
            <w:tcW w:w="877" w:type="dxa"/>
          </w:tcPr>
          <w:p w14:paraId="6149BDF0" w14:textId="55328212" w:rsidR="00C81067" w:rsidRPr="00AE7162" w:rsidRDefault="00C81067" w:rsidP="00C60010">
            <w:pPr>
              <w:outlineLvl w:val="0"/>
            </w:pPr>
            <w:r>
              <w:t>Left</w:t>
            </w:r>
          </w:p>
        </w:tc>
      </w:tr>
      <w:tr w:rsidR="00C81067" w14:paraId="4936116A" w14:textId="77777777" w:rsidTr="00C60010">
        <w:tc>
          <w:tcPr>
            <w:tcW w:w="1402" w:type="dxa"/>
          </w:tcPr>
          <w:p w14:paraId="1357B809" w14:textId="32D984B8" w:rsidR="00C81067" w:rsidRPr="00C60010" w:rsidRDefault="00C81067" w:rsidP="00C60010">
            <w:pPr>
              <w:jc w:val="center"/>
              <w:outlineLvl w:val="0"/>
            </w:pPr>
            <w:r w:rsidRPr="00C60010">
              <w:t>11</w:t>
            </w:r>
          </w:p>
        </w:tc>
        <w:tc>
          <w:tcPr>
            <w:tcW w:w="5214" w:type="dxa"/>
          </w:tcPr>
          <w:p w14:paraId="273BE0ED" w14:textId="0C8E7D70" w:rsidR="00C81067" w:rsidRPr="00AE7162" w:rsidRDefault="00BE7AE1" w:rsidP="00C60010">
            <w:pPr>
              <w:tabs>
                <w:tab w:val="left" w:pos="3160"/>
              </w:tabs>
              <w:outlineLvl w:val="0"/>
            </w:pPr>
            <w:r>
              <w:t>Ventral most tip of jugular process</w:t>
            </w:r>
            <w:r>
              <w:tab/>
            </w:r>
          </w:p>
        </w:tc>
        <w:tc>
          <w:tcPr>
            <w:tcW w:w="877" w:type="dxa"/>
          </w:tcPr>
          <w:p w14:paraId="3F30ABA8" w14:textId="3885D261" w:rsidR="00C81067" w:rsidRPr="00AE7162" w:rsidRDefault="00BE7AE1" w:rsidP="00C60010">
            <w:pPr>
              <w:outlineLvl w:val="0"/>
            </w:pPr>
            <w:r>
              <w:t>Left</w:t>
            </w:r>
          </w:p>
        </w:tc>
      </w:tr>
      <w:tr w:rsidR="00C81067" w14:paraId="30A04706" w14:textId="77777777" w:rsidTr="00C60010">
        <w:tc>
          <w:tcPr>
            <w:tcW w:w="1402" w:type="dxa"/>
          </w:tcPr>
          <w:p w14:paraId="3A46F0FD" w14:textId="16C2F051" w:rsidR="00C81067" w:rsidRPr="00C60010" w:rsidRDefault="00C81067" w:rsidP="00C60010">
            <w:pPr>
              <w:jc w:val="center"/>
              <w:outlineLvl w:val="0"/>
            </w:pPr>
            <w:r w:rsidRPr="00C60010">
              <w:t>12</w:t>
            </w:r>
          </w:p>
        </w:tc>
        <w:tc>
          <w:tcPr>
            <w:tcW w:w="5214" w:type="dxa"/>
          </w:tcPr>
          <w:p w14:paraId="4E97FFD0" w14:textId="6D993D93" w:rsidR="00C81067" w:rsidRPr="00AE7162" w:rsidRDefault="00BE7AE1" w:rsidP="00C60010">
            <w:pPr>
              <w:tabs>
                <w:tab w:val="left" w:pos="3140"/>
              </w:tabs>
              <w:outlineLvl w:val="0"/>
            </w:pPr>
            <w:r>
              <w:t>Lateral most point of jugular fossa</w:t>
            </w:r>
          </w:p>
        </w:tc>
        <w:tc>
          <w:tcPr>
            <w:tcW w:w="877" w:type="dxa"/>
          </w:tcPr>
          <w:p w14:paraId="383DA99A" w14:textId="1D7E8627" w:rsidR="00C81067" w:rsidRPr="00AE7162" w:rsidRDefault="00BE7AE1" w:rsidP="00C60010">
            <w:pPr>
              <w:outlineLvl w:val="0"/>
            </w:pPr>
            <w:r>
              <w:t>Left</w:t>
            </w:r>
          </w:p>
        </w:tc>
      </w:tr>
      <w:tr w:rsidR="00C81067" w14:paraId="5982AEF0" w14:textId="77777777" w:rsidTr="00C60010">
        <w:tc>
          <w:tcPr>
            <w:tcW w:w="1402" w:type="dxa"/>
          </w:tcPr>
          <w:p w14:paraId="0FD16F00" w14:textId="028F2172" w:rsidR="00C81067" w:rsidRPr="00C60010" w:rsidRDefault="00C81067" w:rsidP="00C60010">
            <w:pPr>
              <w:jc w:val="center"/>
              <w:outlineLvl w:val="0"/>
            </w:pPr>
            <w:r w:rsidRPr="00C60010">
              <w:t>13</w:t>
            </w:r>
          </w:p>
        </w:tc>
        <w:tc>
          <w:tcPr>
            <w:tcW w:w="5214" w:type="dxa"/>
          </w:tcPr>
          <w:p w14:paraId="709C00DA" w14:textId="2F3D63FA" w:rsidR="00C81067" w:rsidRPr="00AE7162" w:rsidRDefault="00BE7AE1" w:rsidP="00C60010">
            <w:pPr>
              <w:outlineLvl w:val="0"/>
            </w:pPr>
            <w:r>
              <w:t>Base of styloid process</w:t>
            </w:r>
          </w:p>
        </w:tc>
        <w:tc>
          <w:tcPr>
            <w:tcW w:w="877" w:type="dxa"/>
          </w:tcPr>
          <w:p w14:paraId="2BD9B1B1" w14:textId="07486831" w:rsidR="00C81067" w:rsidRPr="00AE7162" w:rsidRDefault="00BE7AE1" w:rsidP="00C60010">
            <w:pPr>
              <w:outlineLvl w:val="0"/>
            </w:pPr>
            <w:r>
              <w:t>Left</w:t>
            </w:r>
          </w:p>
        </w:tc>
      </w:tr>
      <w:tr w:rsidR="00C81067" w14:paraId="7D4155F1" w14:textId="77777777" w:rsidTr="00C60010">
        <w:tc>
          <w:tcPr>
            <w:tcW w:w="1402" w:type="dxa"/>
          </w:tcPr>
          <w:p w14:paraId="057E0CA6" w14:textId="61C42BAC" w:rsidR="00C81067" w:rsidRPr="00C60010" w:rsidRDefault="00C81067" w:rsidP="00C60010">
            <w:pPr>
              <w:jc w:val="center"/>
              <w:outlineLvl w:val="0"/>
            </w:pPr>
            <w:r w:rsidRPr="00C60010">
              <w:t>14</w:t>
            </w:r>
          </w:p>
        </w:tc>
        <w:tc>
          <w:tcPr>
            <w:tcW w:w="5214" w:type="dxa"/>
          </w:tcPr>
          <w:p w14:paraId="4FB7FF84" w14:textId="4D674E02" w:rsidR="00C81067" w:rsidRPr="00AE7162" w:rsidRDefault="00C47BB4" w:rsidP="00C60010">
            <w:pPr>
              <w:outlineLvl w:val="0"/>
            </w:pPr>
            <w:r>
              <w:t>Medial most point of carotid canal</w:t>
            </w:r>
          </w:p>
        </w:tc>
        <w:tc>
          <w:tcPr>
            <w:tcW w:w="877" w:type="dxa"/>
          </w:tcPr>
          <w:p w14:paraId="60D2422B" w14:textId="4D2A2B2B" w:rsidR="00C81067" w:rsidRPr="00AE7162" w:rsidRDefault="00C47BB4" w:rsidP="00C60010">
            <w:pPr>
              <w:outlineLvl w:val="0"/>
            </w:pPr>
            <w:r>
              <w:t>Left</w:t>
            </w:r>
          </w:p>
        </w:tc>
      </w:tr>
      <w:tr w:rsidR="00C81067" w14:paraId="2E1666FF" w14:textId="77777777" w:rsidTr="00C60010">
        <w:tc>
          <w:tcPr>
            <w:tcW w:w="1402" w:type="dxa"/>
          </w:tcPr>
          <w:p w14:paraId="4E8AF516" w14:textId="7BFD5B61" w:rsidR="00C81067" w:rsidRPr="00C60010" w:rsidRDefault="00C81067" w:rsidP="00C60010">
            <w:pPr>
              <w:jc w:val="center"/>
              <w:outlineLvl w:val="0"/>
            </w:pPr>
            <w:r w:rsidRPr="00C60010">
              <w:t>15</w:t>
            </w:r>
          </w:p>
        </w:tc>
        <w:tc>
          <w:tcPr>
            <w:tcW w:w="5214" w:type="dxa"/>
          </w:tcPr>
          <w:p w14:paraId="43E9349E" w14:textId="78EBF1CF" w:rsidR="00C81067" w:rsidRPr="00AE7162" w:rsidRDefault="005948C4" w:rsidP="00C60010">
            <w:pPr>
              <w:outlineLvl w:val="0"/>
            </w:pPr>
            <w:r>
              <w:t>Ventral most tip of lateral edge of petrous pyramid</w:t>
            </w:r>
          </w:p>
        </w:tc>
        <w:tc>
          <w:tcPr>
            <w:tcW w:w="877" w:type="dxa"/>
          </w:tcPr>
          <w:p w14:paraId="64947341" w14:textId="4729D67D" w:rsidR="00C81067" w:rsidRPr="00AE7162" w:rsidRDefault="005948C4" w:rsidP="00C60010">
            <w:pPr>
              <w:outlineLvl w:val="0"/>
            </w:pPr>
            <w:r>
              <w:t>Left</w:t>
            </w:r>
          </w:p>
        </w:tc>
      </w:tr>
      <w:tr w:rsidR="00C81067" w14:paraId="1CB7FF78" w14:textId="77777777" w:rsidTr="00C60010">
        <w:tc>
          <w:tcPr>
            <w:tcW w:w="1402" w:type="dxa"/>
          </w:tcPr>
          <w:p w14:paraId="2C7A0B12" w14:textId="0F6A8773" w:rsidR="00C81067" w:rsidRPr="00C60010" w:rsidRDefault="00C81067" w:rsidP="00C60010">
            <w:pPr>
              <w:jc w:val="center"/>
              <w:outlineLvl w:val="0"/>
            </w:pPr>
            <w:r w:rsidRPr="00C60010">
              <w:t>16</w:t>
            </w:r>
          </w:p>
        </w:tc>
        <w:tc>
          <w:tcPr>
            <w:tcW w:w="5214" w:type="dxa"/>
          </w:tcPr>
          <w:p w14:paraId="6107817C" w14:textId="38CDDFDF" w:rsidR="00C81067" w:rsidRPr="00AE7162" w:rsidRDefault="005948C4" w:rsidP="00C60010">
            <w:pPr>
              <w:outlineLvl w:val="0"/>
            </w:pPr>
            <w:r>
              <w:t xml:space="preserve">Ventral most tip of medial edge of petrous pyramid </w:t>
            </w:r>
          </w:p>
        </w:tc>
        <w:tc>
          <w:tcPr>
            <w:tcW w:w="877" w:type="dxa"/>
          </w:tcPr>
          <w:p w14:paraId="77FF6AFA" w14:textId="482C742F" w:rsidR="00C81067" w:rsidRPr="00AE7162" w:rsidRDefault="005948C4" w:rsidP="00C60010">
            <w:pPr>
              <w:outlineLvl w:val="0"/>
            </w:pPr>
            <w:r>
              <w:t>Left</w:t>
            </w:r>
          </w:p>
        </w:tc>
      </w:tr>
      <w:tr w:rsidR="00C81067" w14:paraId="08CCB089" w14:textId="77777777" w:rsidTr="00C60010">
        <w:tc>
          <w:tcPr>
            <w:tcW w:w="1402" w:type="dxa"/>
          </w:tcPr>
          <w:p w14:paraId="59D061CE" w14:textId="328FC370" w:rsidR="00C81067" w:rsidRPr="00C60010" w:rsidRDefault="00C81067" w:rsidP="00C60010">
            <w:pPr>
              <w:jc w:val="center"/>
              <w:outlineLvl w:val="0"/>
            </w:pPr>
            <w:r w:rsidRPr="00C60010">
              <w:t>17</w:t>
            </w:r>
          </w:p>
        </w:tc>
        <w:tc>
          <w:tcPr>
            <w:tcW w:w="5214" w:type="dxa"/>
          </w:tcPr>
          <w:p w14:paraId="2A44F30E" w14:textId="1ADC823C" w:rsidR="00C81067" w:rsidRPr="00AE7162" w:rsidRDefault="00BE7AE1" w:rsidP="00C60010">
            <w:pPr>
              <w:outlineLvl w:val="0"/>
            </w:pPr>
            <w:r>
              <w:t>Central point of superior border of the auditory meatus</w:t>
            </w:r>
          </w:p>
        </w:tc>
        <w:tc>
          <w:tcPr>
            <w:tcW w:w="877" w:type="dxa"/>
          </w:tcPr>
          <w:p w14:paraId="322D240C" w14:textId="7225115F" w:rsidR="00C81067" w:rsidRPr="00AE7162" w:rsidRDefault="00BE7AE1" w:rsidP="00C60010">
            <w:pPr>
              <w:outlineLvl w:val="0"/>
            </w:pPr>
            <w:r>
              <w:t>Left</w:t>
            </w:r>
          </w:p>
        </w:tc>
      </w:tr>
      <w:tr w:rsidR="00C81067" w14:paraId="7F3650BB" w14:textId="77777777" w:rsidTr="00C60010">
        <w:tc>
          <w:tcPr>
            <w:tcW w:w="1402" w:type="dxa"/>
          </w:tcPr>
          <w:p w14:paraId="2F9D38E2" w14:textId="249A5293" w:rsidR="00C81067" w:rsidRPr="00C60010" w:rsidRDefault="00C81067" w:rsidP="00C60010">
            <w:pPr>
              <w:jc w:val="center"/>
              <w:outlineLvl w:val="0"/>
            </w:pPr>
            <w:r w:rsidRPr="00C60010">
              <w:t>18</w:t>
            </w:r>
          </w:p>
        </w:tc>
        <w:tc>
          <w:tcPr>
            <w:tcW w:w="5214" w:type="dxa"/>
          </w:tcPr>
          <w:p w14:paraId="3D9C0A06" w14:textId="1F7874D5" w:rsidR="00C81067" w:rsidRPr="00AE7162" w:rsidRDefault="00BE7AE1" w:rsidP="00C60010">
            <w:pPr>
              <w:outlineLvl w:val="0"/>
            </w:pPr>
            <w:r>
              <w:t>I</w:t>
            </w:r>
            <w:r w:rsidRPr="00BE7AE1">
              <w:t>nferior</w:t>
            </w:r>
            <w:r>
              <w:t xml:space="preserve"> most</w:t>
            </w:r>
            <w:r w:rsidRPr="00BE7AE1">
              <w:t xml:space="preserve"> point on the entoglenoid process</w:t>
            </w:r>
          </w:p>
        </w:tc>
        <w:tc>
          <w:tcPr>
            <w:tcW w:w="877" w:type="dxa"/>
          </w:tcPr>
          <w:p w14:paraId="26394C71" w14:textId="30BCE228" w:rsidR="00C81067" w:rsidRPr="00AE7162" w:rsidRDefault="004E7C1B" w:rsidP="00C60010">
            <w:pPr>
              <w:outlineLvl w:val="0"/>
            </w:pPr>
            <w:r>
              <w:t>Left</w:t>
            </w:r>
          </w:p>
        </w:tc>
      </w:tr>
      <w:tr w:rsidR="00BE7AE1" w14:paraId="7D8212C0" w14:textId="77777777" w:rsidTr="00C60010">
        <w:tc>
          <w:tcPr>
            <w:tcW w:w="1402" w:type="dxa"/>
          </w:tcPr>
          <w:p w14:paraId="2B4BA660" w14:textId="7CF085CC" w:rsidR="00BE7AE1" w:rsidRPr="00C60010" w:rsidRDefault="00BE7AE1" w:rsidP="00C60010">
            <w:pPr>
              <w:jc w:val="center"/>
              <w:outlineLvl w:val="0"/>
            </w:pPr>
            <w:r w:rsidRPr="00C60010">
              <w:t>19</w:t>
            </w:r>
          </w:p>
        </w:tc>
        <w:tc>
          <w:tcPr>
            <w:tcW w:w="5214" w:type="dxa"/>
          </w:tcPr>
          <w:p w14:paraId="103A804D" w14:textId="14635A98" w:rsidR="00BE7AE1" w:rsidRPr="00AE7162" w:rsidRDefault="00BE7AE1" w:rsidP="00C60010">
            <w:pPr>
              <w:outlineLvl w:val="0"/>
            </w:pPr>
            <w:r>
              <w:t>Ventral most point of lateral border of glenoid fossa</w:t>
            </w:r>
          </w:p>
        </w:tc>
        <w:tc>
          <w:tcPr>
            <w:tcW w:w="877" w:type="dxa"/>
          </w:tcPr>
          <w:p w14:paraId="2F58D221" w14:textId="0BD129B4" w:rsidR="00BE7AE1" w:rsidRPr="00AE7162" w:rsidRDefault="00BE7AE1" w:rsidP="00C60010">
            <w:pPr>
              <w:outlineLvl w:val="0"/>
            </w:pPr>
            <w:r>
              <w:t>Left</w:t>
            </w:r>
          </w:p>
        </w:tc>
      </w:tr>
      <w:tr w:rsidR="00BE7AE1" w14:paraId="51546F8A" w14:textId="77777777" w:rsidTr="00C60010">
        <w:tc>
          <w:tcPr>
            <w:tcW w:w="1402" w:type="dxa"/>
          </w:tcPr>
          <w:p w14:paraId="02165CFE" w14:textId="6FB5454D" w:rsidR="00BE7AE1" w:rsidRPr="00C60010" w:rsidRDefault="00BE7AE1" w:rsidP="00C60010">
            <w:pPr>
              <w:jc w:val="center"/>
              <w:outlineLvl w:val="0"/>
            </w:pPr>
            <w:r w:rsidRPr="00C60010">
              <w:t>20</w:t>
            </w:r>
          </w:p>
        </w:tc>
        <w:tc>
          <w:tcPr>
            <w:tcW w:w="5214" w:type="dxa"/>
          </w:tcPr>
          <w:p w14:paraId="2EFA3EE3" w14:textId="42973A08" w:rsidR="00BE7AE1" w:rsidRPr="00AE7162" w:rsidRDefault="00BE7AE1" w:rsidP="00C60010">
            <w:pPr>
              <w:outlineLvl w:val="0"/>
            </w:pPr>
            <w:r>
              <w:t>Dorsal most point of lateral border of glenoid fossa</w:t>
            </w:r>
          </w:p>
        </w:tc>
        <w:tc>
          <w:tcPr>
            <w:tcW w:w="877" w:type="dxa"/>
          </w:tcPr>
          <w:p w14:paraId="514B504D" w14:textId="6550B840" w:rsidR="00BE7AE1" w:rsidRPr="00AE7162" w:rsidRDefault="00BE7AE1" w:rsidP="00C60010">
            <w:pPr>
              <w:outlineLvl w:val="0"/>
            </w:pPr>
            <w:r>
              <w:t>Left</w:t>
            </w:r>
          </w:p>
        </w:tc>
      </w:tr>
      <w:tr w:rsidR="00BE7AE1" w14:paraId="690F978D" w14:textId="77777777" w:rsidTr="00C60010">
        <w:tc>
          <w:tcPr>
            <w:tcW w:w="1402" w:type="dxa"/>
          </w:tcPr>
          <w:p w14:paraId="2F47EB9B" w14:textId="1A596F22" w:rsidR="00BE7AE1" w:rsidRPr="00C60010" w:rsidRDefault="00BE7AE1" w:rsidP="00C60010">
            <w:pPr>
              <w:jc w:val="center"/>
              <w:outlineLvl w:val="0"/>
            </w:pPr>
            <w:r w:rsidRPr="00C60010">
              <w:t>21</w:t>
            </w:r>
          </w:p>
        </w:tc>
        <w:tc>
          <w:tcPr>
            <w:tcW w:w="5214" w:type="dxa"/>
          </w:tcPr>
          <w:p w14:paraId="7526776A" w14:textId="167027B4" w:rsidR="00BE7AE1" w:rsidRPr="00AE7162" w:rsidRDefault="00BE7AE1" w:rsidP="00C60010">
            <w:pPr>
              <w:outlineLvl w:val="0"/>
            </w:pPr>
            <w:r>
              <w:t>Parietal notch</w:t>
            </w:r>
          </w:p>
        </w:tc>
        <w:tc>
          <w:tcPr>
            <w:tcW w:w="877" w:type="dxa"/>
          </w:tcPr>
          <w:p w14:paraId="5FC0231A" w14:textId="67AFEC78" w:rsidR="00BE7AE1" w:rsidRPr="00AE7162" w:rsidRDefault="00BE7AE1" w:rsidP="00C60010">
            <w:pPr>
              <w:outlineLvl w:val="0"/>
            </w:pPr>
            <w:r>
              <w:t>Right</w:t>
            </w:r>
          </w:p>
        </w:tc>
      </w:tr>
      <w:tr w:rsidR="00BE7AE1" w14:paraId="6320C721" w14:textId="77777777" w:rsidTr="00C60010">
        <w:tc>
          <w:tcPr>
            <w:tcW w:w="1402" w:type="dxa"/>
          </w:tcPr>
          <w:p w14:paraId="1635E6C6" w14:textId="1FC1FC3B" w:rsidR="00BE7AE1" w:rsidRPr="00C60010" w:rsidRDefault="00BE7AE1" w:rsidP="00C60010">
            <w:pPr>
              <w:jc w:val="center"/>
              <w:outlineLvl w:val="0"/>
            </w:pPr>
            <w:r w:rsidRPr="00C60010">
              <w:t>22</w:t>
            </w:r>
          </w:p>
        </w:tc>
        <w:tc>
          <w:tcPr>
            <w:tcW w:w="5214" w:type="dxa"/>
          </w:tcPr>
          <w:p w14:paraId="2CE2F8A5" w14:textId="220DF2ED" w:rsidR="00BE7AE1" w:rsidRPr="00AE7162" w:rsidRDefault="00BE7AE1" w:rsidP="00C60010">
            <w:pPr>
              <w:outlineLvl w:val="0"/>
            </w:pPr>
            <w:r>
              <w:t xml:space="preserve">Most dorsal end of mastoid notch </w:t>
            </w:r>
          </w:p>
        </w:tc>
        <w:tc>
          <w:tcPr>
            <w:tcW w:w="877" w:type="dxa"/>
          </w:tcPr>
          <w:p w14:paraId="1A69AD0F" w14:textId="01C9F00B" w:rsidR="00BE7AE1" w:rsidRPr="00AE7162" w:rsidRDefault="00BE7AE1" w:rsidP="00C60010">
            <w:pPr>
              <w:outlineLvl w:val="0"/>
            </w:pPr>
            <w:r>
              <w:t>Right</w:t>
            </w:r>
          </w:p>
        </w:tc>
      </w:tr>
      <w:tr w:rsidR="00BE7AE1" w14:paraId="44142E71" w14:textId="77777777" w:rsidTr="00C60010">
        <w:tc>
          <w:tcPr>
            <w:tcW w:w="1402" w:type="dxa"/>
          </w:tcPr>
          <w:p w14:paraId="7B841D0B" w14:textId="4F01F881" w:rsidR="00BE7AE1" w:rsidRPr="00C60010" w:rsidRDefault="00BE7AE1" w:rsidP="00C60010">
            <w:pPr>
              <w:jc w:val="center"/>
              <w:outlineLvl w:val="0"/>
            </w:pPr>
            <w:r w:rsidRPr="00C60010">
              <w:t>23</w:t>
            </w:r>
          </w:p>
        </w:tc>
        <w:tc>
          <w:tcPr>
            <w:tcW w:w="5214" w:type="dxa"/>
          </w:tcPr>
          <w:p w14:paraId="165B29F5" w14:textId="3C9B7CFC" w:rsidR="00BE7AE1" w:rsidRPr="00AE7162" w:rsidRDefault="00BE7AE1" w:rsidP="00C60010">
            <w:pPr>
              <w:outlineLvl w:val="0"/>
            </w:pPr>
            <w:r>
              <w:t>Most ventral end of mastoid notch</w:t>
            </w:r>
          </w:p>
        </w:tc>
        <w:tc>
          <w:tcPr>
            <w:tcW w:w="877" w:type="dxa"/>
          </w:tcPr>
          <w:p w14:paraId="42655254" w14:textId="1595A230" w:rsidR="00BE7AE1" w:rsidRPr="00AE7162" w:rsidRDefault="00BE7AE1" w:rsidP="00C60010">
            <w:pPr>
              <w:outlineLvl w:val="0"/>
            </w:pPr>
            <w:r>
              <w:t>Right</w:t>
            </w:r>
          </w:p>
        </w:tc>
      </w:tr>
      <w:tr w:rsidR="00BE7AE1" w14:paraId="3B4CCC52" w14:textId="77777777" w:rsidTr="00C60010">
        <w:tc>
          <w:tcPr>
            <w:tcW w:w="1402" w:type="dxa"/>
          </w:tcPr>
          <w:p w14:paraId="55467B4B" w14:textId="441918FD" w:rsidR="00BE7AE1" w:rsidRPr="00C60010" w:rsidRDefault="00BE7AE1" w:rsidP="00C60010">
            <w:pPr>
              <w:jc w:val="center"/>
              <w:outlineLvl w:val="0"/>
            </w:pPr>
            <w:r w:rsidRPr="00C60010">
              <w:t>24</w:t>
            </w:r>
          </w:p>
        </w:tc>
        <w:tc>
          <w:tcPr>
            <w:tcW w:w="5214" w:type="dxa"/>
          </w:tcPr>
          <w:p w14:paraId="0BF4C8B6" w14:textId="7589D3BF" w:rsidR="00BE7AE1" w:rsidRPr="00AE7162" w:rsidRDefault="00BE7AE1" w:rsidP="00C60010">
            <w:pPr>
              <w:outlineLvl w:val="0"/>
            </w:pPr>
            <w:r w:rsidRPr="00AE7162">
              <w:t>Mastoidale</w:t>
            </w:r>
          </w:p>
        </w:tc>
        <w:tc>
          <w:tcPr>
            <w:tcW w:w="877" w:type="dxa"/>
          </w:tcPr>
          <w:p w14:paraId="48C4A723" w14:textId="2C23A0BE" w:rsidR="00BE7AE1" w:rsidRPr="00AE7162" w:rsidRDefault="00BE7AE1" w:rsidP="00C60010">
            <w:pPr>
              <w:outlineLvl w:val="0"/>
            </w:pPr>
            <w:r>
              <w:t>Right</w:t>
            </w:r>
          </w:p>
        </w:tc>
      </w:tr>
      <w:tr w:rsidR="00BE7AE1" w14:paraId="73A9CF4D" w14:textId="77777777" w:rsidTr="00C60010">
        <w:tc>
          <w:tcPr>
            <w:tcW w:w="1402" w:type="dxa"/>
          </w:tcPr>
          <w:p w14:paraId="5ECF3523" w14:textId="6DF7EF66" w:rsidR="00BE7AE1" w:rsidRPr="00C60010" w:rsidRDefault="00BE7AE1" w:rsidP="00C60010">
            <w:pPr>
              <w:jc w:val="center"/>
              <w:outlineLvl w:val="0"/>
            </w:pPr>
            <w:r w:rsidRPr="00C60010">
              <w:t>25</w:t>
            </w:r>
          </w:p>
        </w:tc>
        <w:tc>
          <w:tcPr>
            <w:tcW w:w="5214" w:type="dxa"/>
          </w:tcPr>
          <w:p w14:paraId="4E3656DB" w14:textId="202D948A" w:rsidR="00BE7AE1" w:rsidRPr="00AE7162" w:rsidRDefault="00BE7AE1" w:rsidP="00C60010">
            <w:pPr>
              <w:outlineLvl w:val="0"/>
            </w:pPr>
            <w:r>
              <w:t>Ventral most tip of jugular process</w:t>
            </w:r>
          </w:p>
        </w:tc>
        <w:tc>
          <w:tcPr>
            <w:tcW w:w="877" w:type="dxa"/>
          </w:tcPr>
          <w:p w14:paraId="15AEF2EB" w14:textId="1299619B" w:rsidR="00BE7AE1" w:rsidRPr="00AE7162" w:rsidRDefault="00BE7AE1" w:rsidP="00C60010">
            <w:pPr>
              <w:outlineLvl w:val="0"/>
            </w:pPr>
            <w:r>
              <w:t>Right</w:t>
            </w:r>
          </w:p>
        </w:tc>
      </w:tr>
      <w:tr w:rsidR="00BE7AE1" w14:paraId="57C0218D" w14:textId="77777777" w:rsidTr="00C60010">
        <w:tc>
          <w:tcPr>
            <w:tcW w:w="1402" w:type="dxa"/>
          </w:tcPr>
          <w:p w14:paraId="5482A413" w14:textId="5A8D6A84" w:rsidR="00BE7AE1" w:rsidRPr="00C60010" w:rsidRDefault="00BE7AE1" w:rsidP="00C60010">
            <w:pPr>
              <w:jc w:val="center"/>
              <w:outlineLvl w:val="0"/>
            </w:pPr>
            <w:r w:rsidRPr="00C60010">
              <w:t>26</w:t>
            </w:r>
          </w:p>
        </w:tc>
        <w:tc>
          <w:tcPr>
            <w:tcW w:w="5214" w:type="dxa"/>
          </w:tcPr>
          <w:p w14:paraId="32DD4458" w14:textId="5D1CF43D" w:rsidR="00BE7AE1" w:rsidRPr="00AE7162" w:rsidRDefault="00BE7AE1" w:rsidP="00C60010">
            <w:pPr>
              <w:outlineLvl w:val="0"/>
            </w:pPr>
            <w:r>
              <w:t>Lateral most point of jugular fossa</w:t>
            </w:r>
          </w:p>
        </w:tc>
        <w:tc>
          <w:tcPr>
            <w:tcW w:w="877" w:type="dxa"/>
          </w:tcPr>
          <w:p w14:paraId="6D93BCD5" w14:textId="72A87E22" w:rsidR="00BE7AE1" w:rsidRPr="00AE7162" w:rsidRDefault="00BE7AE1" w:rsidP="00C60010">
            <w:pPr>
              <w:outlineLvl w:val="0"/>
            </w:pPr>
            <w:r>
              <w:t>Right</w:t>
            </w:r>
          </w:p>
        </w:tc>
      </w:tr>
      <w:tr w:rsidR="00BE7AE1" w14:paraId="3653A786" w14:textId="77777777" w:rsidTr="00C60010">
        <w:tc>
          <w:tcPr>
            <w:tcW w:w="1402" w:type="dxa"/>
          </w:tcPr>
          <w:p w14:paraId="00D406E7" w14:textId="66F074FD" w:rsidR="00BE7AE1" w:rsidRPr="00C60010" w:rsidRDefault="00BE7AE1" w:rsidP="00C60010">
            <w:pPr>
              <w:jc w:val="center"/>
              <w:outlineLvl w:val="0"/>
            </w:pPr>
            <w:r w:rsidRPr="00C60010">
              <w:t>27</w:t>
            </w:r>
          </w:p>
        </w:tc>
        <w:tc>
          <w:tcPr>
            <w:tcW w:w="5214" w:type="dxa"/>
          </w:tcPr>
          <w:p w14:paraId="611975E0" w14:textId="35B8D8D9" w:rsidR="00BE7AE1" w:rsidRPr="00AE7162" w:rsidRDefault="00BE7AE1" w:rsidP="00C60010">
            <w:pPr>
              <w:outlineLvl w:val="0"/>
            </w:pPr>
            <w:r>
              <w:t>Base of styloid process</w:t>
            </w:r>
          </w:p>
        </w:tc>
        <w:tc>
          <w:tcPr>
            <w:tcW w:w="877" w:type="dxa"/>
          </w:tcPr>
          <w:p w14:paraId="28CC07CA" w14:textId="5D096211" w:rsidR="00BE7AE1" w:rsidRPr="00AE7162" w:rsidRDefault="00BE7AE1" w:rsidP="00C60010">
            <w:pPr>
              <w:outlineLvl w:val="0"/>
            </w:pPr>
            <w:r>
              <w:t>Right</w:t>
            </w:r>
          </w:p>
        </w:tc>
      </w:tr>
      <w:tr w:rsidR="00BE7AE1" w14:paraId="7120ECF2" w14:textId="77777777" w:rsidTr="00C60010">
        <w:tc>
          <w:tcPr>
            <w:tcW w:w="1402" w:type="dxa"/>
          </w:tcPr>
          <w:p w14:paraId="424EA309" w14:textId="6F1487B5" w:rsidR="00BE7AE1" w:rsidRPr="00C60010" w:rsidRDefault="00BE7AE1" w:rsidP="00C60010">
            <w:pPr>
              <w:jc w:val="center"/>
              <w:outlineLvl w:val="0"/>
            </w:pPr>
            <w:r w:rsidRPr="00C60010">
              <w:t>28</w:t>
            </w:r>
          </w:p>
        </w:tc>
        <w:tc>
          <w:tcPr>
            <w:tcW w:w="5214" w:type="dxa"/>
          </w:tcPr>
          <w:p w14:paraId="5DD16490" w14:textId="1DA16593" w:rsidR="00BE7AE1" w:rsidRPr="00AE7162" w:rsidRDefault="00BE7AE1" w:rsidP="00C60010">
            <w:pPr>
              <w:outlineLvl w:val="0"/>
            </w:pPr>
            <w:r>
              <w:t>Medial most point of carotid canal</w:t>
            </w:r>
          </w:p>
        </w:tc>
        <w:tc>
          <w:tcPr>
            <w:tcW w:w="877" w:type="dxa"/>
          </w:tcPr>
          <w:p w14:paraId="450BCF6A" w14:textId="4435F05E" w:rsidR="00BE7AE1" w:rsidRPr="00AE7162" w:rsidRDefault="00BE7AE1" w:rsidP="00C60010">
            <w:pPr>
              <w:outlineLvl w:val="0"/>
            </w:pPr>
            <w:r>
              <w:t>Right</w:t>
            </w:r>
          </w:p>
        </w:tc>
      </w:tr>
      <w:tr w:rsidR="00BE7AE1" w14:paraId="34966D55" w14:textId="77777777" w:rsidTr="00C60010">
        <w:tc>
          <w:tcPr>
            <w:tcW w:w="1402" w:type="dxa"/>
          </w:tcPr>
          <w:p w14:paraId="172EFF25" w14:textId="00A9FE7C" w:rsidR="00BE7AE1" w:rsidRPr="00C60010" w:rsidRDefault="00BE7AE1" w:rsidP="00C60010">
            <w:pPr>
              <w:jc w:val="center"/>
              <w:outlineLvl w:val="0"/>
            </w:pPr>
            <w:r w:rsidRPr="00C60010">
              <w:t>29</w:t>
            </w:r>
          </w:p>
        </w:tc>
        <w:tc>
          <w:tcPr>
            <w:tcW w:w="5214" w:type="dxa"/>
          </w:tcPr>
          <w:p w14:paraId="00FEF268" w14:textId="7E542BFA" w:rsidR="00BE7AE1" w:rsidRPr="00AE7162" w:rsidRDefault="00BE7AE1" w:rsidP="00C60010">
            <w:pPr>
              <w:outlineLvl w:val="0"/>
            </w:pPr>
            <w:r>
              <w:t>Ventral most tip of lateral edge of petrous pyramid</w:t>
            </w:r>
          </w:p>
        </w:tc>
        <w:tc>
          <w:tcPr>
            <w:tcW w:w="877" w:type="dxa"/>
          </w:tcPr>
          <w:p w14:paraId="4FA62997" w14:textId="7EA734DD" w:rsidR="00BE7AE1" w:rsidRPr="00AE7162" w:rsidRDefault="00BE7AE1" w:rsidP="00C60010">
            <w:pPr>
              <w:outlineLvl w:val="0"/>
            </w:pPr>
            <w:r>
              <w:t>Right</w:t>
            </w:r>
          </w:p>
        </w:tc>
      </w:tr>
      <w:tr w:rsidR="00BE7AE1" w14:paraId="3DCE1946" w14:textId="77777777" w:rsidTr="00C60010">
        <w:tc>
          <w:tcPr>
            <w:tcW w:w="1402" w:type="dxa"/>
          </w:tcPr>
          <w:p w14:paraId="09ED3544" w14:textId="22F89EAC" w:rsidR="00BE7AE1" w:rsidRPr="00C60010" w:rsidRDefault="00BE7AE1" w:rsidP="00C60010">
            <w:pPr>
              <w:jc w:val="center"/>
              <w:outlineLvl w:val="0"/>
            </w:pPr>
            <w:r w:rsidRPr="00C60010">
              <w:t>30</w:t>
            </w:r>
          </w:p>
        </w:tc>
        <w:tc>
          <w:tcPr>
            <w:tcW w:w="5214" w:type="dxa"/>
          </w:tcPr>
          <w:p w14:paraId="6C212DF1" w14:textId="7E280157" w:rsidR="00BE7AE1" w:rsidRPr="00AE7162" w:rsidRDefault="00BE7AE1" w:rsidP="00C60010">
            <w:pPr>
              <w:outlineLvl w:val="0"/>
            </w:pPr>
            <w:r>
              <w:t xml:space="preserve">Ventral most tip of medial edge of petrous pyramid </w:t>
            </w:r>
          </w:p>
        </w:tc>
        <w:tc>
          <w:tcPr>
            <w:tcW w:w="877" w:type="dxa"/>
          </w:tcPr>
          <w:p w14:paraId="4FEC7840" w14:textId="4CB5F3D5" w:rsidR="00BE7AE1" w:rsidRPr="00AE7162" w:rsidRDefault="00BE7AE1" w:rsidP="00C60010">
            <w:pPr>
              <w:outlineLvl w:val="0"/>
            </w:pPr>
            <w:r>
              <w:t>Right</w:t>
            </w:r>
          </w:p>
        </w:tc>
      </w:tr>
      <w:tr w:rsidR="00BE7AE1" w14:paraId="6947B32D" w14:textId="77777777" w:rsidTr="00C60010">
        <w:tc>
          <w:tcPr>
            <w:tcW w:w="1402" w:type="dxa"/>
          </w:tcPr>
          <w:p w14:paraId="26AC6D18" w14:textId="12CEF889" w:rsidR="00BE7AE1" w:rsidRPr="00C60010" w:rsidRDefault="00BE7AE1" w:rsidP="00C60010">
            <w:pPr>
              <w:jc w:val="center"/>
              <w:outlineLvl w:val="0"/>
            </w:pPr>
            <w:r w:rsidRPr="00C60010">
              <w:t>31</w:t>
            </w:r>
          </w:p>
        </w:tc>
        <w:tc>
          <w:tcPr>
            <w:tcW w:w="5214" w:type="dxa"/>
          </w:tcPr>
          <w:p w14:paraId="3FE20351" w14:textId="17429442" w:rsidR="00BE7AE1" w:rsidRPr="00AE7162" w:rsidRDefault="00BE7AE1" w:rsidP="00C60010">
            <w:pPr>
              <w:outlineLvl w:val="0"/>
            </w:pPr>
            <w:r>
              <w:t>Central point of superior border of the auditory meatus</w:t>
            </w:r>
          </w:p>
        </w:tc>
        <w:tc>
          <w:tcPr>
            <w:tcW w:w="877" w:type="dxa"/>
          </w:tcPr>
          <w:p w14:paraId="5CA60CD8" w14:textId="4E8B1FEE" w:rsidR="00BE7AE1" w:rsidRPr="00AE7162" w:rsidRDefault="00BE7AE1" w:rsidP="00C60010">
            <w:pPr>
              <w:outlineLvl w:val="0"/>
            </w:pPr>
            <w:r>
              <w:t>Right</w:t>
            </w:r>
          </w:p>
        </w:tc>
      </w:tr>
      <w:tr w:rsidR="00BE7AE1" w14:paraId="24ADA818" w14:textId="77777777" w:rsidTr="00C60010">
        <w:tc>
          <w:tcPr>
            <w:tcW w:w="1402" w:type="dxa"/>
          </w:tcPr>
          <w:p w14:paraId="7EB1B716" w14:textId="01EA6260" w:rsidR="00BE7AE1" w:rsidRPr="00C60010" w:rsidRDefault="00BE7AE1" w:rsidP="00C60010">
            <w:pPr>
              <w:jc w:val="center"/>
              <w:outlineLvl w:val="0"/>
            </w:pPr>
            <w:r w:rsidRPr="00C60010">
              <w:t>32</w:t>
            </w:r>
          </w:p>
        </w:tc>
        <w:tc>
          <w:tcPr>
            <w:tcW w:w="5214" w:type="dxa"/>
          </w:tcPr>
          <w:p w14:paraId="02C9BCDC" w14:textId="26917F34" w:rsidR="00BE7AE1" w:rsidRPr="00AE7162" w:rsidRDefault="00BE7AE1" w:rsidP="00C60010">
            <w:pPr>
              <w:outlineLvl w:val="0"/>
            </w:pPr>
            <w:r>
              <w:t>I</w:t>
            </w:r>
            <w:r w:rsidRPr="00BE7AE1">
              <w:t>nferior</w:t>
            </w:r>
            <w:r>
              <w:t xml:space="preserve"> most</w:t>
            </w:r>
            <w:r w:rsidRPr="00BE7AE1">
              <w:t xml:space="preserve"> point on the entoglenoid process</w:t>
            </w:r>
          </w:p>
        </w:tc>
        <w:tc>
          <w:tcPr>
            <w:tcW w:w="877" w:type="dxa"/>
          </w:tcPr>
          <w:p w14:paraId="105EECC3" w14:textId="01107B86" w:rsidR="00BE7AE1" w:rsidRPr="00AE7162" w:rsidRDefault="00BE7AE1" w:rsidP="00C60010">
            <w:pPr>
              <w:outlineLvl w:val="0"/>
            </w:pPr>
            <w:r>
              <w:t>Right</w:t>
            </w:r>
          </w:p>
        </w:tc>
      </w:tr>
      <w:tr w:rsidR="00BE7AE1" w14:paraId="1C14F7F9" w14:textId="77777777" w:rsidTr="00C60010">
        <w:tc>
          <w:tcPr>
            <w:tcW w:w="1402" w:type="dxa"/>
          </w:tcPr>
          <w:p w14:paraId="3516747D" w14:textId="251D0146" w:rsidR="00BE7AE1" w:rsidRPr="00C60010" w:rsidRDefault="00BE7AE1" w:rsidP="00C60010">
            <w:pPr>
              <w:jc w:val="center"/>
              <w:outlineLvl w:val="0"/>
            </w:pPr>
            <w:r w:rsidRPr="00C60010">
              <w:t>33</w:t>
            </w:r>
          </w:p>
        </w:tc>
        <w:tc>
          <w:tcPr>
            <w:tcW w:w="5214" w:type="dxa"/>
          </w:tcPr>
          <w:p w14:paraId="397FBC19" w14:textId="262315D2" w:rsidR="00BE7AE1" w:rsidRPr="00AE7162" w:rsidRDefault="00BE7AE1" w:rsidP="00C60010">
            <w:pPr>
              <w:outlineLvl w:val="0"/>
            </w:pPr>
            <w:r>
              <w:t>Ventral most point of lateral border of glenoid fossa</w:t>
            </w:r>
          </w:p>
        </w:tc>
        <w:tc>
          <w:tcPr>
            <w:tcW w:w="877" w:type="dxa"/>
          </w:tcPr>
          <w:p w14:paraId="745FD901" w14:textId="1428B57B" w:rsidR="00BE7AE1" w:rsidRPr="00AE7162" w:rsidRDefault="00BE7AE1" w:rsidP="00C60010">
            <w:pPr>
              <w:outlineLvl w:val="0"/>
            </w:pPr>
            <w:r>
              <w:t>Right</w:t>
            </w:r>
          </w:p>
        </w:tc>
      </w:tr>
      <w:tr w:rsidR="00BE7AE1" w14:paraId="1676B550" w14:textId="77777777" w:rsidTr="00C60010">
        <w:tc>
          <w:tcPr>
            <w:tcW w:w="1402" w:type="dxa"/>
          </w:tcPr>
          <w:p w14:paraId="6B79C1A1" w14:textId="32A5F347" w:rsidR="00BE7AE1" w:rsidRPr="00C60010" w:rsidRDefault="00BE7AE1" w:rsidP="00C60010">
            <w:pPr>
              <w:jc w:val="center"/>
              <w:outlineLvl w:val="0"/>
            </w:pPr>
            <w:r w:rsidRPr="00C60010">
              <w:t>34</w:t>
            </w:r>
          </w:p>
        </w:tc>
        <w:tc>
          <w:tcPr>
            <w:tcW w:w="5214" w:type="dxa"/>
          </w:tcPr>
          <w:p w14:paraId="390623D7" w14:textId="2C7B842A" w:rsidR="00BE7AE1" w:rsidRPr="00AE7162" w:rsidRDefault="00BE7AE1" w:rsidP="00C60010">
            <w:pPr>
              <w:outlineLvl w:val="0"/>
            </w:pPr>
            <w:r>
              <w:t>Dorsal most point of lateral border of glenoid fossa</w:t>
            </w:r>
          </w:p>
        </w:tc>
        <w:tc>
          <w:tcPr>
            <w:tcW w:w="877" w:type="dxa"/>
          </w:tcPr>
          <w:p w14:paraId="3B99CDBE" w14:textId="39BB2F90" w:rsidR="00BE7AE1" w:rsidRPr="00AE7162" w:rsidRDefault="00BE7AE1" w:rsidP="00C60010">
            <w:pPr>
              <w:outlineLvl w:val="0"/>
            </w:pPr>
            <w:r>
              <w:t>Right</w:t>
            </w:r>
          </w:p>
        </w:tc>
      </w:tr>
    </w:tbl>
    <w:p w14:paraId="37132575" w14:textId="74F9520C" w:rsidR="00EC2575" w:rsidRDefault="00EC2575" w:rsidP="00C60010">
      <w:pPr>
        <w:outlineLvl w:val="0"/>
        <w:rPr>
          <w:b/>
          <w:bCs/>
        </w:rPr>
      </w:pPr>
    </w:p>
    <w:p w14:paraId="1BCD9CC9" w14:textId="5EE4D51A" w:rsidR="004A191B" w:rsidRDefault="004A191B">
      <w:pPr>
        <w:rPr>
          <w:b/>
          <w:bCs/>
        </w:rPr>
      </w:pPr>
      <w:r>
        <w:rPr>
          <w:b/>
          <w:bCs/>
        </w:rPr>
        <w:br w:type="page"/>
      </w:r>
    </w:p>
    <w:p w14:paraId="2E2F2DF5" w14:textId="1A126D64" w:rsidR="00C07C8D" w:rsidRDefault="00C07C8D" w:rsidP="00C60010">
      <w:pPr>
        <w:outlineLvl w:val="0"/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0A006A">
        <w:rPr>
          <w:b/>
          <w:bCs/>
        </w:rPr>
        <w:t>S</w:t>
      </w:r>
      <w:r>
        <w:rPr>
          <w:b/>
          <w:bCs/>
        </w:rPr>
        <w:t>2</w:t>
      </w:r>
      <w:r w:rsidR="000A006A">
        <w:rPr>
          <w:b/>
          <w:bCs/>
        </w:rPr>
        <w:t>.</w:t>
      </w:r>
      <w:r>
        <w:rPr>
          <w:b/>
          <w:bCs/>
        </w:rPr>
        <w:t xml:space="preserve"> Details of skeletal individuals analysed in this study. </w:t>
      </w:r>
      <w:r w:rsidR="004A191B">
        <w:rPr>
          <w:b/>
          <w:bCs/>
        </w:rPr>
        <w:t xml:space="preserve">Individual = </w:t>
      </w:r>
      <w:r w:rsidR="00C72B04">
        <w:rPr>
          <w:b/>
          <w:bCs/>
        </w:rPr>
        <w:t>c</w:t>
      </w:r>
      <w:r w:rsidR="004A191B" w:rsidRPr="004A191B">
        <w:rPr>
          <w:b/>
          <w:bCs/>
        </w:rPr>
        <w:t>ollection number</w:t>
      </w:r>
      <w:r w:rsidR="004A191B">
        <w:rPr>
          <w:b/>
          <w:bCs/>
        </w:rPr>
        <w:t xml:space="preserve"> for individual.</w:t>
      </w:r>
    </w:p>
    <w:p w14:paraId="5AE00A73" w14:textId="77777777" w:rsidR="004A191B" w:rsidRDefault="004A191B" w:rsidP="00C60010">
      <w:pPr>
        <w:outlineLvl w:val="0"/>
        <w:rPr>
          <w:b/>
          <w:bCs/>
        </w:rPr>
      </w:pPr>
    </w:p>
    <w:tbl>
      <w:tblPr>
        <w:tblStyle w:val="TableGrid"/>
        <w:tblW w:w="8252" w:type="dxa"/>
        <w:tblInd w:w="-35" w:type="dxa"/>
        <w:tblLook w:val="04A0" w:firstRow="1" w:lastRow="0" w:firstColumn="1" w:lastColumn="0" w:noHBand="0" w:noVBand="1"/>
      </w:tblPr>
      <w:tblGrid>
        <w:gridCol w:w="1212"/>
        <w:gridCol w:w="2949"/>
        <w:gridCol w:w="2118"/>
        <w:gridCol w:w="1397"/>
        <w:gridCol w:w="576"/>
      </w:tblGrid>
      <w:tr w:rsidR="00557574" w:rsidRPr="0023523D" w14:paraId="58300B8B" w14:textId="0FCCE023" w:rsidTr="007344EE">
        <w:trPr>
          <w:cantSplit/>
          <w:trHeight w:val="298"/>
        </w:trPr>
        <w:tc>
          <w:tcPr>
            <w:tcW w:w="1213" w:type="dxa"/>
          </w:tcPr>
          <w:p w14:paraId="4ACBC2D3" w14:textId="1F64EF98" w:rsidR="00557574" w:rsidRPr="002551FA" w:rsidRDefault="00557574">
            <w:pPr>
              <w:rPr>
                <w:b/>
                <w:bCs/>
                <w:sz w:val="24"/>
                <w:szCs w:val="24"/>
              </w:rPr>
            </w:pPr>
            <w:r w:rsidRPr="002551FA">
              <w:rPr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2955" w:type="dxa"/>
          </w:tcPr>
          <w:p w14:paraId="5F6B5817" w14:textId="3FC7A1CD" w:rsidR="00557574" w:rsidRPr="002551FA" w:rsidRDefault="00557574">
            <w:pPr>
              <w:rPr>
                <w:b/>
                <w:bCs/>
              </w:rPr>
            </w:pPr>
            <w:r>
              <w:rPr>
                <w:b/>
                <w:bCs/>
              </w:rPr>
              <w:t>Institute</w:t>
            </w:r>
          </w:p>
        </w:tc>
        <w:tc>
          <w:tcPr>
            <w:tcW w:w="2120" w:type="dxa"/>
          </w:tcPr>
          <w:p w14:paraId="05FDFF02" w14:textId="76ACD4C4" w:rsidR="00557574" w:rsidRPr="002551FA" w:rsidRDefault="00557574">
            <w:pPr>
              <w:rPr>
                <w:b/>
                <w:bCs/>
                <w:sz w:val="24"/>
                <w:szCs w:val="24"/>
              </w:rPr>
            </w:pPr>
            <w:r w:rsidRPr="002551FA">
              <w:rPr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1397" w:type="dxa"/>
          </w:tcPr>
          <w:p w14:paraId="7C2CA7D8" w14:textId="4FFB5AA3" w:rsidR="00557574" w:rsidRPr="002551FA" w:rsidRDefault="00557574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ndividual</w:t>
            </w:r>
          </w:p>
        </w:tc>
        <w:tc>
          <w:tcPr>
            <w:tcW w:w="567" w:type="dxa"/>
          </w:tcPr>
          <w:p w14:paraId="41BF623A" w14:textId="6949B4D1" w:rsidR="00557574" w:rsidRPr="002551FA" w:rsidRDefault="00557574">
            <w:pPr>
              <w:rPr>
                <w:b/>
                <w:bCs/>
              </w:rPr>
            </w:pPr>
            <w:r w:rsidRPr="007344EE">
              <w:rPr>
                <w:b/>
                <w:bCs/>
                <w:sz w:val="24"/>
                <w:szCs w:val="24"/>
              </w:rPr>
              <w:t>Sex</w:t>
            </w:r>
          </w:p>
        </w:tc>
      </w:tr>
      <w:tr w:rsidR="00557574" w:rsidRPr="0023523D" w14:paraId="6B50EA0E" w14:textId="662817CB" w:rsidTr="007344EE">
        <w:trPr>
          <w:cantSplit/>
          <w:trHeight w:val="262"/>
        </w:trPr>
        <w:tc>
          <w:tcPr>
            <w:tcW w:w="1213" w:type="dxa"/>
          </w:tcPr>
          <w:p w14:paraId="41FC8BF3" w14:textId="77777777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3098EC0B" w14:textId="49DEFEF6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1091CAEA" w14:textId="341F51FB" w:rsidR="00557574" w:rsidRPr="0023523D" w:rsidRDefault="00557574">
            <w:r>
              <w:t>Lille Vasby</w:t>
            </w:r>
          </w:p>
        </w:tc>
        <w:tc>
          <w:tcPr>
            <w:tcW w:w="1397" w:type="dxa"/>
          </w:tcPr>
          <w:p w14:paraId="44221A1F" w14:textId="61082888" w:rsidR="00557574" w:rsidRPr="0023523D" w:rsidRDefault="00557574">
            <w:r>
              <w:t>19</w:t>
            </w:r>
          </w:p>
        </w:tc>
        <w:tc>
          <w:tcPr>
            <w:tcW w:w="567" w:type="dxa"/>
          </w:tcPr>
          <w:p w14:paraId="2B25C6F3" w14:textId="64186F1C" w:rsidR="00557574" w:rsidRDefault="00557574">
            <w:r>
              <w:t>M</w:t>
            </w:r>
          </w:p>
        </w:tc>
      </w:tr>
      <w:tr w:rsidR="00557574" w:rsidRPr="0023523D" w14:paraId="7F9B863C" w14:textId="634E29F3" w:rsidTr="007344EE">
        <w:trPr>
          <w:cantSplit/>
          <w:trHeight w:val="284"/>
        </w:trPr>
        <w:tc>
          <w:tcPr>
            <w:tcW w:w="1213" w:type="dxa"/>
          </w:tcPr>
          <w:p w14:paraId="1A301047" w14:textId="35C94ED1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342045E3" w14:textId="06E1866A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40ED2A91" w14:textId="75A41E03" w:rsidR="00557574" w:rsidRPr="0023523D" w:rsidRDefault="00557574">
            <w:r>
              <w:t>Krongmerken</w:t>
            </w:r>
          </w:p>
        </w:tc>
        <w:tc>
          <w:tcPr>
            <w:tcW w:w="1397" w:type="dxa"/>
          </w:tcPr>
          <w:p w14:paraId="6586CE0C" w14:textId="76CDC086" w:rsidR="00557574" w:rsidRPr="0023523D" w:rsidRDefault="00557574">
            <w:r>
              <w:t>12</w:t>
            </w:r>
          </w:p>
        </w:tc>
        <w:tc>
          <w:tcPr>
            <w:tcW w:w="567" w:type="dxa"/>
          </w:tcPr>
          <w:p w14:paraId="48AC28AB" w14:textId="6C0E94CB" w:rsidR="00557574" w:rsidRDefault="00557574">
            <w:r>
              <w:t>F</w:t>
            </w:r>
          </w:p>
        </w:tc>
      </w:tr>
      <w:tr w:rsidR="00557574" w:rsidRPr="0023523D" w14:paraId="7AFD1146" w14:textId="799997F7" w:rsidTr="007344EE">
        <w:trPr>
          <w:cantSplit/>
        </w:trPr>
        <w:tc>
          <w:tcPr>
            <w:tcW w:w="1213" w:type="dxa"/>
          </w:tcPr>
          <w:p w14:paraId="72B469AE" w14:textId="14EE45DC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54D07D5C" w14:textId="13FAC8FD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0E472DED" w14:textId="672D6D8C" w:rsidR="00557574" w:rsidRPr="0023523D" w:rsidRDefault="00557574">
            <w:r>
              <w:t>Simonsborg</w:t>
            </w:r>
          </w:p>
        </w:tc>
        <w:tc>
          <w:tcPr>
            <w:tcW w:w="1397" w:type="dxa"/>
          </w:tcPr>
          <w:p w14:paraId="5BB99E5C" w14:textId="4B406D66" w:rsidR="00557574" w:rsidRPr="0023523D" w:rsidRDefault="00557574">
            <w:r>
              <w:t>S1</w:t>
            </w:r>
          </w:p>
        </w:tc>
        <w:tc>
          <w:tcPr>
            <w:tcW w:w="567" w:type="dxa"/>
          </w:tcPr>
          <w:p w14:paraId="1467E5FB" w14:textId="51FE163C" w:rsidR="00557574" w:rsidRDefault="00557574">
            <w:r>
              <w:t>M</w:t>
            </w:r>
          </w:p>
        </w:tc>
      </w:tr>
      <w:tr w:rsidR="00557574" w:rsidRPr="0023523D" w14:paraId="1D0341C6" w14:textId="70EE7C69" w:rsidTr="007344EE">
        <w:trPr>
          <w:cantSplit/>
        </w:trPr>
        <w:tc>
          <w:tcPr>
            <w:tcW w:w="1213" w:type="dxa"/>
          </w:tcPr>
          <w:p w14:paraId="598CB32C" w14:textId="16FD5101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2D814891" w14:textId="0F194498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05C28BDC" w14:textId="5D6602AB" w:rsidR="00557574" w:rsidRPr="0023523D" w:rsidRDefault="00557574">
            <w:r>
              <w:t>Simonsborg</w:t>
            </w:r>
          </w:p>
        </w:tc>
        <w:tc>
          <w:tcPr>
            <w:tcW w:w="1397" w:type="dxa"/>
          </w:tcPr>
          <w:p w14:paraId="137C277A" w14:textId="1D760FDA" w:rsidR="00557574" w:rsidRPr="0023523D" w:rsidRDefault="00557574">
            <w:r>
              <w:t>S2</w:t>
            </w:r>
          </w:p>
        </w:tc>
        <w:tc>
          <w:tcPr>
            <w:tcW w:w="567" w:type="dxa"/>
          </w:tcPr>
          <w:p w14:paraId="0827CB1F" w14:textId="67271E7C" w:rsidR="00557574" w:rsidRDefault="00557574">
            <w:r>
              <w:t>F</w:t>
            </w:r>
          </w:p>
        </w:tc>
      </w:tr>
      <w:tr w:rsidR="00557574" w:rsidRPr="0023523D" w14:paraId="4631EC15" w14:textId="79A82B37" w:rsidTr="007344EE">
        <w:trPr>
          <w:cantSplit/>
        </w:trPr>
        <w:tc>
          <w:tcPr>
            <w:tcW w:w="1213" w:type="dxa"/>
          </w:tcPr>
          <w:p w14:paraId="20FF033A" w14:textId="57693BA8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7BD0B6F4" w14:textId="7B227DF6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722B87AF" w14:textId="53C9B279" w:rsidR="00557574" w:rsidRPr="0023523D" w:rsidRDefault="00557574">
            <w:r>
              <w:t>Simonsborg</w:t>
            </w:r>
          </w:p>
        </w:tc>
        <w:tc>
          <w:tcPr>
            <w:tcW w:w="1397" w:type="dxa"/>
          </w:tcPr>
          <w:p w14:paraId="0B012695" w14:textId="36964B67" w:rsidR="00557574" w:rsidRPr="0023523D" w:rsidRDefault="00557574">
            <w:r>
              <w:t>S5</w:t>
            </w:r>
          </w:p>
        </w:tc>
        <w:tc>
          <w:tcPr>
            <w:tcW w:w="567" w:type="dxa"/>
          </w:tcPr>
          <w:p w14:paraId="438EDDB5" w14:textId="11699D23" w:rsidR="00557574" w:rsidRDefault="00557574">
            <w:r>
              <w:t>F</w:t>
            </w:r>
          </w:p>
        </w:tc>
      </w:tr>
      <w:tr w:rsidR="00557574" w:rsidRPr="0023523D" w14:paraId="495171F0" w14:textId="5ADC44FD" w:rsidTr="007344EE">
        <w:trPr>
          <w:cantSplit/>
        </w:trPr>
        <w:tc>
          <w:tcPr>
            <w:tcW w:w="1213" w:type="dxa"/>
          </w:tcPr>
          <w:p w14:paraId="043AC630" w14:textId="75472FB7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6B3F0F15" w14:textId="46FE684E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5DD1C9C5" w14:textId="1107972B" w:rsidR="00557574" w:rsidRPr="0023523D" w:rsidRDefault="00557574">
            <w:r>
              <w:t>Simonsborg</w:t>
            </w:r>
          </w:p>
        </w:tc>
        <w:tc>
          <w:tcPr>
            <w:tcW w:w="1397" w:type="dxa"/>
          </w:tcPr>
          <w:p w14:paraId="54367C75" w14:textId="6F08CCD5" w:rsidR="00557574" w:rsidRPr="0023523D" w:rsidRDefault="00557574">
            <w:r>
              <w:t>S9</w:t>
            </w:r>
          </w:p>
        </w:tc>
        <w:tc>
          <w:tcPr>
            <w:tcW w:w="567" w:type="dxa"/>
          </w:tcPr>
          <w:p w14:paraId="4F4F8EC0" w14:textId="67EA918A" w:rsidR="00557574" w:rsidRDefault="00557574">
            <w:r>
              <w:t>M</w:t>
            </w:r>
          </w:p>
        </w:tc>
      </w:tr>
      <w:tr w:rsidR="00557574" w:rsidRPr="0023523D" w14:paraId="345D2E41" w14:textId="3A244AB8" w:rsidTr="007344EE">
        <w:trPr>
          <w:cantSplit/>
        </w:trPr>
        <w:tc>
          <w:tcPr>
            <w:tcW w:w="1213" w:type="dxa"/>
          </w:tcPr>
          <w:p w14:paraId="548CF16F" w14:textId="28F456AC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4407CFC9" w14:textId="40ADD243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3E1702B8" w14:textId="6D3276E3" w:rsidR="00557574" w:rsidRPr="0023523D" w:rsidRDefault="00557574">
            <w:r>
              <w:t>Simonsborg</w:t>
            </w:r>
          </w:p>
        </w:tc>
        <w:tc>
          <w:tcPr>
            <w:tcW w:w="1397" w:type="dxa"/>
          </w:tcPr>
          <w:p w14:paraId="13D02D0E" w14:textId="05FD2F54" w:rsidR="00557574" w:rsidRPr="0023523D" w:rsidRDefault="00557574">
            <w:r>
              <w:t>S14</w:t>
            </w:r>
          </w:p>
        </w:tc>
        <w:tc>
          <w:tcPr>
            <w:tcW w:w="567" w:type="dxa"/>
          </w:tcPr>
          <w:p w14:paraId="1D534F0F" w14:textId="7B492B49" w:rsidR="00557574" w:rsidRDefault="00557574">
            <w:r>
              <w:t>F</w:t>
            </w:r>
          </w:p>
        </w:tc>
      </w:tr>
      <w:tr w:rsidR="00557574" w:rsidRPr="0023523D" w14:paraId="55615FEF" w14:textId="200CC09A" w:rsidTr="007344EE">
        <w:trPr>
          <w:cantSplit/>
        </w:trPr>
        <w:tc>
          <w:tcPr>
            <w:tcW w:w="1213" w:type="dxa"/>
          </w:tcPr>
          <w:p w14:paraId="75C447FB" w14:textId="67681CA5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79A5678E" w14:textId="201FCAA6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060A5642" w14:textId="7ABB2C74" w:rsidR="00557574" w:rsidRPr="0023523D" w:rsidRDefault="00557574">
            <w:r>
              <w:t>Simonsborg</w:t>
            </w:r>
          </w:p>
        </w:tc>
        <w:tc>
          <w:tcPr>
            <w:tcW w:w="1397" w:type="dxa"/>
          </w:tcPr>
          <w:p w14:paraId="559BCF02" w14:textId="6405F5D5" w:rsidR="00557574" w:rsidRPr="0023523D" w:rsidRDefault="00557574">
            <w:r>
              <w:t>S31</w:t>
            </w:r>
          </w:p>
        </w:tc>
        <w:tc>
          <w:tcPr>
            <w:tcW w:w="567" w:type="dxa"/>
          </w:tcPr>
          <w:p w14:paraId="244598BB" w14:textId="6526CE66" w:rsidR="00557574" w:rsidRDefault="00557574">
            <w:r>
              <w:t>M</w:t>
            </w:r>
          </w:p>
        </w:tc>
      </w:tr>
      <w:tr w:rsidR="00557574" w:rsidRPr="0023523D" w14:paraId="45DF4771" w14:textId="1D010E09" w:rsidTr="007344EE">
        <w:trPr>
          <w:cantSplit/>
        </w:trPr>
        <w:tc>
          <w:tcPr>
            <w:tcW w:w="1213" w:type="dxa"/>
          </w:tcPr>
          <w:p w14:paraId="13AA365C" w14:textId="7EADFA93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06D53857" w14:textId="7372C30C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03F4156F" w14:textId="5982B7E2" w:rsidR="00557574" w:rsidRPr="0023523D" w:rsidRDefault="00557574">
            <w:r>
              <w:t>Varpelev</w:t>
            </w:r>
          </w:p>
        </w:tc>
        <w:tc>
          <w:tcPr>
            <w:tcW w:w="1397" w:type="dxa"/>
          </w:tcPr>
          <w:p w14:paraId="45E6E4AB" w14:textId="5C416031" w:rsidR="00557574" w:rsidRPr="0023523D" w:rsidRDefault="00557574">
            <w:r>
              <w:t>5</w:t>
            </w:r>
          </w:p>
        </w:tc>
        <w:tc>
          <w:tcPr>
            <w:tcW w:w="567" w:type="dxa"/>
          </w:tcPr>
          <w:p w14:paraId="4C84296A" w14:textId="0CD682AE" w:rsidR="00557574" w:rsidRDefault="00557574">
            <w:r>
              <w:t>F</w:t>
            </w:r>
          </w:p>
        </w:tc>
      </w:tr>
      <w:tr w:rsidR="00557574" w:rsidRPr="0023523D" w14:paraId="0D17BD6F" w14:textId="05359F8D" w:rsidTr="007344EE">
        <w:trPr>
          <w:cantSplit/>
        </w:trPr>
        <w:tc>
          <w:tcPr>
            <w:tcW w:w="1213" w:type="dxa"/>
          </w:tcPr>
          <w:p w14:paraId="21C4934B" w14:textId="14B1A80F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54724139" w14:textId="7E89154C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0D53648A" w14:textId="3CDF0FE9" w:rsidR="00557574" w:rsidRPr="0023523D" w:rsidRDefault="00557574">
            <w:r>
              <w:t>Varpelev</w:t>
            </w:r>
          </w:p>
        </w:tc>
        <w:tc>
          <w:tcPr>
            <w:tcW w:w="1397" w:type="dxa"/>
          </w:tcPr>
          <w:p w14:paraId="5344AFC3" w14:textId="454BA2DC" w:rsidR="00557574" w:rsidRPr="0023523D" w:rsidRDefault="00557574">
            <w:r>
              <w:t>E</w:t>
            </w:r>
          </w:p>
        </w:tc>
        <w:tc>
          <w:tcPr>
            <w:tcW w:w="567" w:type="dxa"/>
          </w:tcPr>
          <w:p w14:paraId="7536A81B" w14:textId="04694706" w:rsidR="00557574" w:rsidRDefault="00557574">
            <w:r>
              <w:t>M</w:t>
            </w:r>
          </w:p>
        </w:tc>
      </w:tr>
      <w:tr w:rsidR="00557574" w:rsidRPr="0023523D" w14:paraId="663643B9" w14:textId="4CDC0360" w:rsidTr="007344EE">
        <w:trPr>
          <w:cantSplit/>
        </w:trPr>
        <w:tc>
          <w:tcPr>
            <w:tcW w:w="1213" w:type="dxa"/>
          </w:tcPr>
          <w:p w14:paraId="62CB0CE2" w14:textId="6C02FA3F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47BE6F05" w14:textId="4947239E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22BA37D5" w14:textId="3E3D10E8" w:rsidR="00557574" w:rsidRPr="0023523D" w:rsidRDefault="00557574">
            <w:r>
              <w:t>Varpelev</w:t>
            </w:r>
          </w:p>
        </w:tc>
        <w:tc>
          <w:tcPr>
            <w:tcW w:w="1397" w:type="dxa"/>
          </w:tcPr>
          <w:p w14:paraId="5CFCB846" w14:textId="65FEFBEE" w:rsidR="00557574" w:rsidRPr="0023523D" w:rsidRDefault="00557574">
            <w:r>
              <w:t>J</w:t>
            </w:r>
          </w:p>
        </w:tc>
        <w:tc>
          <w:tcPr>
            <w:tcW w:w="567" w:type="dxa"/>
          </w:tcPr>
          <w:p w14:paraId="2F7A658C" w14:textId="7446F781" w:rsidR="00557574" w:rsidRDefault="00557574">
            <w:r>
              <w:t>M</w:t>
            </w:r>
          </w:p>
        </w:tc>
      </w:tr>
      <w:tr w:rsidR="00557574" w:rsidRPr="0023523D" w14:paraId="743B54C3" w14:textId="05968660" w:rsidTr="007344EE">
        <w:trPr>
          <w:cantSplit/>
        </w:trPr>
        <w:tc>
          <w:tcPr>
            <w:tcW w:w="1213" w:type="dxa"/>
          </w:tcPr>
          <w:p w14:paraId="4AD0F86F" w14:textId="492E516B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3113DCE7" w14:textId="10F65ABA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4DD78733" w14:textId="6FB5EB61" w:rsidR="00557574" w:rsidRPr="0023523D" w:rsidRDefault="00557574">
            <w:r>
              <w:t>Varpelev</w:t>
            </w:r>
          </w:p>
        </w:tc>
        <w:tc>
          <w:tcPr>
            <w:tcW w:w="1397" w:type="dxa"/>
          </w:tcPr>
          <w:p w14:paraId="606A974D" w14:textId="4CE5EAB4" w:rsidR="00557574" w:rsidRPr="0023523D" w:rsidRDefault="00557574">
            <w:r>
              <w:t>N</w:t>
            </w:r>
          </w:p>
        </w:tc>
        <w:tc>
          <w:tcPr>
            <w:tcW w:w="567" w:type="dxa"/>
          </w:tcPr>
          <w:p w14:paraId="7AADD488" w14:textId="08158F80" w:rsidR="00557574" w:rsidRDefault="00557574">
            <w:r>
              <w:t>M</w:t>
            </w:r>
          </w:p>
        </w:tc>
      </w:tr>
      <w:tr w:rsidR="00557574" w:rsidRPr="0023523D" w14:paraId="754636E4" w14:textId="538FCCF9" w:rsidTr="007344EE">
        <w:trPr>
          <w:cantSplit/>
        </w:trPr>
        <w:tc>
          <w:tcPr>
            <w:tcW w:w="1213" w:type="dxa"/>
          </w:tcPr>
          <w:p w14:paraId="5C127F19" w14:textId="560357C7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19454B55" w14:textId="594B4EB3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4CA2C2F7" w14:textId="2CAA3879" w:rsidR="00557574" w:rsidRPr="0023523D" w:rsidRDefault="00557574">
            <w:r>
              <w:t>Vester Egesborg</w:t>
            </w:r>
          </w:p>
        </w:tc>
        <w:tc>
          <w:tcPr>
            <w:tcW w:w="1397" w:type="dxa"/>
          </w:tcPr>
          <w:p w14:paraId="1B1E5241" w14:textId="14C1B126" w:rsidR="00557574" w:rsidRPr="0023523D" w:rsidRDefault="00557574">
            <w:r>
              <w:t>Ve1</w:t>
            </w:r>
          </w:p>
        </w:tc>
        <w:tc>
          <w:tcPr>
            <w:tcW w:w="567" w:type="dxa"/>
          </w:tcPr>
          <w:p w14:paraId="4EB73D87" w14:textId="3BCD54E0" w:rsidR="00557574" w:rsidRDefault="00557574">
            <w:r>
              <w:t>F</w:t>
            </w:r>
          </w:p>
        </w:tc>
      </w:tr>
      <w:tr w:rsidR="00557574" w:rsidRPr="0023523D" w14:paraId="202E8498" w14:textId="66C05269" w:rsidTr="007344EE">
        <w:trPr>
          <w:cantSplit/>
        </w:trPr>
        <w:tc>
          <w:tcPr>
            <w:tcW w:w="1213" w:type="dxa"/>
          </w:tcPr>
          <w:p w14:paraId="21B4BA46" w14:textId="391707F6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30403667" w14:textId="43994787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2D5AC335" w14:textId="1267B966" w:rsidR="00557574" w:rsidRPr="0023523D" w:rsidRDefault="00557574">
            <w:r>
              <w:t>Vester Egesborg</w:t>
            </w:r>
          </w:p>
        </w:tc>
        <w:tc>
          <w:tcPr>
            <w:tcW w:w="1397" w:type="dxa"/>
          </w:tcPr>
          <w:p w14:paraId="0DFF8F70" w14:textId="06EFA10C" w:rsidR="00557574" w:rsidRPr="0023523D" w:rsidRDefault="00557574">
            <w:r>
              <w:t>VeA</w:t>
            </w:r>
          </w:p>
        </w:tc>
        <w:tc>
          <w:tcPr>
            <w:tcW w:w="567" w:type="dxa"/>
          </w:tcPr>
          <w:p w14:paraId="7B267556" w14:textId="3E54619B" w:rsidR="00557574" w:rsidRDefault="00557574">
            <w:r>
              <w:t>M</w:t>
            </w:r>
          </w:p>
        </w:tc>
      </w:tr>
      <w:tr w:rsidR="00557574" w:rsidRPr="0023523D" w14:paraId="66E79185" w14:textId="0D70535D" w:rsidTr="007344EE">
        <w:trPr>
          <w:cantSplit/>
        </w:trPr>
        <w:tc>
          <w:tcPr>
            <w:tcW w:w="1213" w:type="dxa"/>
          </w:tcPr>
          <w:p w14:paraId="33A18AF2" w14:textId="6A59D3BE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3925BB8D" w14:textId="131D07BA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575C2394" w14:textId="2A73D7AC" w:rsidR="00557574" w:rsidRPr="0023523D" w:rsidRDefault="00557574">
            <w:r>
              <w:t>Hesselbjerg</w:t>
            </w:r>
          </w:p>
        </w:tc>
        <w:tc>
          <w:tcPr>
            <w:tcW w:w="1397" w:type="dxa"/>
          </w:tcPr>
          <w:p w14:paraId="04CDD16A" w14:textId="11618E83" w:rsidR="00557574" w:rsidRPr="0023523D" w:rsidRDefault="00557574">
            <w:r>
              <w:t>2</w:t>
            </w:r>
          </w:p>
        </w:tc>
        <w:tc>
          <w:tcPr>
            <w:tcW w:w="567" w:type="dxa"/>
          </w:tcPr>
          <w:p w14:paraId="293AD8A6" w14:textId="3C3CC7BA" w:rsidR="00557574" w:rsidRDefault="00557574">
            <w:r>
              <w:t>M</w:t>
            </w:r>
          </w:p>
        </w:tc>
      </w:tr>
      <w:tr w:rsidR="00557574" w14:paraId="4C6CD804" w14:textId="5196252E" w:rsidTr="007344EE">
        <w:trPr>
          <w:cantSplit/>
        </w:trPr>
        <w:tc>
          <w:tcPr>
            <w:tcW w:w="1213" w:type="dxa"/>
          </w:tcPr>
          <w:p w14:paraId="5CC67621" w14:textId="19C9EC4C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3C8125B7" w14:textId="727ADB66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44AEAF86" w14:textId="7798D06F" w:rsidR="00557574" w:rsidRDefault="00557574">
            <w:r>
              <w:t>Hesselbjerg</w:t>
            </w:r>
          </w:p>
        </w:tc>
        <w:tc>
          <w:tcPr>
            <w:tcW w:w="1397" w:type="dxa"/>
          </w:tcPr>
          <w:p w14:paraId="7C9071DB" w14:textId="61368D33" w:rsidR="00557574" w:rsidRDefault="00557574">
            <w:r>
              <w:t>A</w:t>
            </w:r>
          </w:p>
        </w:tc>
        <w:tc>
          <w:tcPr>
            <w:tcW w:w="567" w:type="dxa"/>
          </w:tcPr>
          <w:p w14:paraId="081D3D7E" w14:textId="73523A66" w:rsidR="00557574" w:rsidRDefault="00557574">
            <w:r>
              <w:t>M</w:t>
            </w:r>
          </w:p>
        </w:tc>
      </w:tr>
      <w:tr w:rsidR="00557574" w14:paraId="037739F8" w14:textId="64CCADD7" w:rsidTr="007344EE">
        <w:trPr>
          <w:cantSplit/>
        </w:trPr>
        <w:tc>
          <w:tcPr>
            <w:tcW w:w="1213" w:type="dxa"/>
          </w:tcPr>
          <w:p w14:paraId="06A7FC3B" w14:textId="6E3FD64E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66432891" w14:textId="220D7117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758410B0" w14:textId="4190ACD4" w:rsidR="00557574" w:rsidRDefault="00557574">
            <w:r>
              <w:t>Hesselbjerg</w:t>
            </w:r>
          </w:p>
        </w:tc>
        <w:tc>
          <w:tcPr>
            <w:tcW w:w="1397" w:type="dxa"/>
          </w:tcPr>
          <w:p w14:paraId="6681250C" w14:textId="49200377" w:rsidR="00557574" w:rsidRDefault="00557574">
            <w:r>
              <w:t>Gb</w:t>
            </w:r>
          </w:p>
        </w:tc>
        <w:tc>
          <w:tcPr>
            <w:tcW w:w="567" w:type="dxa"/>
          </w:tcPr>
          <w:p w14:paraId="1B35EB3F" w14:textId="64A5DDD8" w:rsidR="00557574" w:rsidRDefault="00557574">
            <w:r>
              <w:t>M</w:t>
            </w:r>
          </w:p>
        </w:tc>
      </w:tr>
      <w:tr w:rsidR="00557574" w14:paraId="2A4A1F8D" w14:textId="7E8E9711" w:rsidTr="007344EE">
        <w:trPr>
          <w:cantSplit/>
        </w:trPr>
        <w:tc>
          <w:tcPr>
            <w:tcW w:w="1213" w:type="dxa"/>
          </w:tcPr>
          <w:p w14:paraId="0FF79532" w14:textId="78B8317B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501303D0" w14:textId="4D4F2961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28235830" w14:textId="39781D91" w:rsidR="00557574" w:rsidRDefault="00557574">
            <w:r>
              <w:t>Hesselbjerg</w:t>
            </w:r>
          </w:p>
        </w:tc>
        <w:tc>
          <w:tcPr>
            <w:tcW w:w="1397" w:type="dxa"/>
          </w:tcPr>
          <w:p w14:paraId="6EFAE5AD" w14:textId="4F8DAF6C" w:rsidR="00557574" w:rsidRDefault="00557574">
            <w:r>
              <w:t>G5</w:t>
            </w:r>
          </w:p>
        </w:tc>
        <w:tc>
          <w:tcPr>
            <w:tcW w:w="567" w:type="dxa"/>
          </w:tcPr>
          <w:p w14:paraId="3F465672" w14:textId="2191A34C" w:rsidR="00557574" w:rsidRDefault="00557574">
            <w:r>
              <w:t>M</w:t>
            </w:r>
          </w:p>
        </w:tc>
      </w:tr>
      <w:tr w:rsidR="00557574" w14:paraId="00F0F5A4" w14:textId="086F2337" w:rsidTr="007344EE">
        <w:trPr>
          <w:cantSplit/>
        </w:trPr>
        <w:tc>
          <w:tcPr>
            <w:tcW w:w="1213" w:type="dxa"/>
          </w:tcPr>
          <w:p w14:paraId="78A927E1" w14:textId="70F34514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2AC54D05" w14:textId="3FADFE1C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0C6BE3C5" w14:textId="04862EFD" w:rsidR="00557574" w:rsidRDefault="00557574">
            <w:r>
              <w:t>Hesselbjerg</w:t>
            </w:r>
          </w:p>
        </w:tc>
        <w:tc>
          <w:tcPr>
            <w:tcW w:w="1397" w:type="dxa"/>
          </w:tcPr>
          <w:p w14:paraId="220DA7F4" w14:textId="65ED505D" w:rsidR="00557574" w:rsidRDefault="00557574">
            <w:r>
              <w:t>G6</w:t>
            </w:r>
          </w:p>
        </w:tc>
        <w:tc>
          <w:tcPr>
            <w:tcW w:w="567" w:type="dxa"/>
          </w:tcPr>
          <w:p w14:paraId="2AA6B99E" w14:textId="75930B0E" w:rsidR="00557574" w:rsidRDefault="00557574">
            <w:r>
              <w:t>M</w:t>
            </w:r>
          </w:p>
        </w:tc>
      </w:tr>
      <w:tr w:rsidR="00557574" w14:paraId="5A5D9581" w14:textId="592BA48F" w:rsidTr="007344EE">
        <w:trPr>
          <w:cantSplit/>
        </w:trPr>
        <w:tc>
          <w:tcPr>
            <w:tcW w:w="1213" w:type="dxa"/>
          </w:tcPr>
          <w:p w14:paraId="370C3852" w14:textId="10FA5D1A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21CEF3E6" w14:textId="6FD27B9E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6AD96DEA" w14:textId="6E2879A0" w:rsidR="00557574" w:rsidRDefault="00557574">
            <w:r>
              <w:t>Hesselbjerg</w:t>
            </w:r>
          </w:p>
        </w:tc>
        <w:tc>
          <w:tcPr>
            <w:tcW w:w="1397" w:type="dxa"/>
          </w:tcPr>
          <w:p w14:paraId="325AA44B" w14:textId="5DE229B4" w:rsidR="00557574" w:rsidRDefault="00557574">
            <w:r>
              <w:t>G30</w:t>
            </w:r>
          </w:p>
        </w:tc>
        <w:tc>
          <w:tcPr>
            <w:tcW w:w="567" w:type="dxa"/>
          </w:tcPr>
          <w:p w14:paraId="7A54EAB2" w14:textId="1F437FA1" w:rsidR="00557574" w:rsidRDefault="00557574">
            <w:r>
              <w:t>M</w:t>
            </w:r>
          </w:p>
        </w:tc>
      </w:tr>
      <w:tr w:rsidR="00557574" w14:paraId="1F708B64" w14:textId="26BCAC52" w:rsidTr="007344EE">
        <w:trPr>
          <w:cantSplit/>
        </w:trPr>
        <w:tc>
          <w:tcPr>
            <w:tcW w:w="1213" w:type="dxa"/>
          </w:tcPr>
          <w:p w14:paraId="533D61E9" w14:textId="78DD600B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2272B529" w14:textId="5FBA8BBE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74E1FEA2" w14:textId="1B6F934D" w:rsidR="00557574" w:rsidRDefault="00557574">
            <w:r>
              <w:t>Hesselbjerg</w:t>
            </w:r>
          </w:p>
        </w:tc>
        <w:tc>
          <w:tcPr>
            <w:tcW w:w="1397" w:type="dxa"/>
          </w:tcPr>
          <w:p w14:paraId="1CF288A3" w14:textId="2903F21B" w:rsidR="00557574" w:rsidRDefault="00557574">
            <w:r>
              <w:t>Ur</w:t>
            </w:r>
          </w:p>
        </w:tc>
        <w:tc>
          <w:tcPr>
            <w:tcW w:w="567" w:type="dxa"/>
          </w:tcPr>
          <w:p w14:paraId="2F2B90CB" w14:textId="1385CD6A" w:rsidR="00557574" w:rsidRDefault="00557574">
            <w:r>
              <w:t>M</w:t>
            </w:r>
          </w:p>
        </w:tc>
      </w:tr>
      <w:tr w:rsidR="00557574" w14:paraId="0771677D" w14:textId="355E8EC5" w:rsidTr="007344EE">
        <w:trPr>
          <w:cantSplit/>
        </w:trPr>
        <w:tc>
          <w:tcPr>
            <w:tcW w:w="1213" w:type="dxa"/>
          </w:tcPr>
          <w:p w14:paraId="3BA03B51" w14:textId="128FDAB5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0563CFCA" w14:textId="33C60DB3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0D1070EA" w14:textId="259CA49D" w:rsidR="00557574" w:rsidRDefault="00557574">
            <w:r>
              <w:t>Hesselbjerg</w:t>
            </w:r>
          </w:p>
        </w:tc>
        <w:tc>
          <w:tcPr>
            <w:tcW w:w="1397" w:type="dxa"/>
          </w:tcPr>
          <w:p w14:paraId="4AC8765B" w14:textId="1B524447" w:rsidR="00557574" w:rsidRDefault="00557574">
            <w:r>
              <w:t>4005</w:t>
            </w:r>
          </w:p>
        </w:tc>
        <w:tc>
          <w:tcPr>
            <w:tcW w:w="567" w:type="dxa"/>
          </w:tcPr>
          <w:p w14:paraId="0797D8F0" w14:textId="51D3A3AA" w:rsidR="00557574" w:rsidRDefault="00557574">
            <w:r>
              <w:t>F</w:t>
            </w:r>
          </w:p>
        </w:tc>
      </w:tr>
      <w:tr w:rsidR="00557574" w14:paraId="08BF6477" w14:textId="676A1998" w:rsidTr="007344EE">
        <w:trPr>
          <w:cantSplit/>
        </w:trPr>
        <w:tc>
          <w:tcPr>
            <w:tcW w:w="1213" w:type="dxa"/>
          </w:tcPr>
          <w:p w14:paraId="249BE580" w14:textId="50084B7E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361270DF" w14:textId="6944F4D7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0BC03718" w14:textId="61272710" w:rsidR="00557574" w:rsidRDefault="00557574">
            <w:r>
              <w:t>Hesselbjerg</w:t>
            </w:r>
          </w:p>
        </w:tc>
        <w:tc>
          <w:tcPr>
            <w:tcW w:w="1397" w:type="dxa"/>
          </w:tcPr>
          <w:p w14:paraId="680E5428" w14:textId="553028C6" w:rsidR="00557574" w:rsidRDefault="00557574">
            <w:r>
              <w:t>4</w:t>
            </w:r>
          </w:p>
        </w:tc>
        <w:tc>
          <w:tcPr>
            <w:tcW w:w="567" w:type="dxa"/>
          </w:tcPr>
          <w:p w14:paraId="6C64D513" w14:textId="2E2A0990" w:rsidR="00557574" w:rsidRDefault="00557574">
            <w:r>
              <w:t>F</w:t>
            </w:r>
          </w:p>
        </w:tc>
      </w:tr>
      <w:tr w:rsidR="00557574" w14:paraId="31F3CD1C" w14:textId="734F3994" w:rsidTr="007344EE">
        <w:trPr>
          <w:cantSplit/>
        </w:trPr>
        <w:tc>
          <w:tcPr>
            <w:tcW w:w="1213" w:type="dxa"/>
          </w:tcPr>
          <w:p w14:paraId="317DEC38" w14:textId="1571D4AB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7974E9EB" w14:textId="4AF86190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46DBE2A8" w14:textId="7C80EF9A" w:rsidR="00557574" w:rsidRDefault="00557574">
            <w:r>
              <w:t>Hesselbjerg</w:t>
            </w:r>
          </w:p>
        </w:tc>
        <w:tc>
          <w:tcPr>
            <w:tcW w:w="1397" w:type="dxa"/>
          </w:tcPr>
          <w:p w14:paraId="7C93175A" w14:textId="10D1DA54" w:rsidR="00557574" w:rsidRDefault="00557574">
            <w:r>
              <w:t>Kl</w:t>
            </w:r>
          </w:p>
        </w:tc>
        <w:tc>
          <w:tcPr>
            <w:tcW w:w="567" w:type="dxa"/>
          </w:tcPr>
          <w:p w14:paraId="4160D063" w14:textId="5FCC3840" w:rsidR="00557574" w:rsidRDefault="00557574">
            <w:r>
              <w:t>F</w:t>
            </w:r>
          </w:p>
        </w:tc>
      </w:tr>
      <w:tr w:rsidR="00557574" w14:paraId="4CDE0648" w14:textId="3A2735EA" w:rsidTr="007344EE">
        <w:trPr>
          <w:cantSplit/>
        </w:trPr>
        <w:tc>
          <w:tcPr>
            <w:tcW w:w="1213" w:type="dxa"/>
          </w:tcPr>
          <w:p w14:paraId="711076EC" w14:textId="35C3A90E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24CC65BE" w14:textId="2E394C76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1FAF2E14" w14:textId="153EC9B2" w:rsidR="00557574" w:rsidRDefault="00557574">
            <w:r>
              <w:t>Simonsborg</w:t>
            </w:r>
          </w:p>
        </w:tc>
        <w:tc>
          <w:tcPr>
            <w:tcW w:w="1397" w:type="dxa"/>
          </w:tcPr>
          <w:p w14:paraId="1E876FF0" w14:textId="7F0AF8A1" w:rsidR="00557574" w:rsidRDefault="00557574">
            <w:r>
              <w:t>S25</w:t>
            </w:r>
          </w:p>
        </w:tc>
        <w:tc>
          <w:tcPr>
            <w:tcW w:w="567" w:type="dxa"/>
          </w:tcPr>
          <w:p w14:paraId="0D4C2495" w14:textId="7FFEB7B6" w:rsidR="00557574" w:rsidRDefault="00557574">
            <w:r>
              <w:t>M</w:t>
            </w:r>
          </w:p>
        </w:tc>
      </w:tr>
      <w:tr w:rsidR="00557574" w14:paraId="27208BEC" w14:textId="3D24220D" w:rsidTr="007344EE">
        <w:trPr>
          <w:cantSplit/>
        </w:trPr>
        <w:tc>
          <w:tcPr>
            <w:tcW w:w="1213" w:type="dxa"/>
          </w:tcPr>
          <w:p w14:paraId="7CA3C58E" w14:textId="6737248E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3D0AD944" w14:textId="498245AF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31DECAC7" w14:textId="5067E6B7" w:rsidR="00557574" w:rsidRDefault="00557574">
            <w:r>
              <w:t>Simonsborg</w:t>
            </w:r>
          </w:p>
        </w:tc>
        <w:tc>
          <w:tcPr>
            <w:tcW w:w="1397" w:type="dxa"/>
          </w:tcPr>
          <w:p w14:paraId="4B16073D" w14:textId="59E7FDC1" w:rsidR="00557574" w:rsidRDefault="00557574">
            <w:r>
              <w:t>S26</w:t>
            </w:r>
          </w:p>
        </w:tc>
        <w:tc>
          <w:tcPr>
            <w:tcW w:w="567" w:type="dxa"/>
          </w:tcPr>
          <w:p w14:paraId="2E3B0FDC" w14:textId="2BA602DE" w:rsidR="00557574" w:rsidRDefault="00557574">
            <w:r>
              <w:t>M</w:t>
            </w:r>
          </w:p>
        </w:tc>
      </w:tr>
      <w:tr w:rsidR="00557574" w14:paraId="4B83F717" w14:textId="2ADC3B2C" w:rsidTr="007344EE">
        <w:trPr>
          <w:cantSplit/>
        </w:trPr>
        <w:tc>
          <w:tcPr>
            <w:tcW w:w="1213" w:type="dxa"/>
          </w:tcPr>
          <w:p w14:paraId="26A4B1A1" w14:textId="25B82C35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336B180B" w14:textId="2584BABB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173F3F9D" w14:textId="643DD6EC" w:rsidR="00557574" w:rsidRDefault="00557574">
            <w:r>
              <w:t>Simonsborg</w:t>
            </w:r>
          </w:p>
        </w:tc>
        <w:tc>
          <w:tcPr>
            <w:tcW w:w="1397" w:type="dxa"/>
          </w:tcPr>
          <w:p w14:paraId="70782081" w14:textId="4FBDD374" w:rsidR="00557574" w:rsidRDefault="00557574">
            <w:r>
              <w:t>S27</w:t>
            </w:r>
          </w:p>
        </w:tc>
        <w:tc>
          <w:tcPr>
            <w:tcW w:w="567" w:type="dxa"/>
          </w:tcPr>
          <w:p w14:paraId="5DD6CF10" w14:textId="4BA48630" w:rsidR="00557574" w:rsidRDefault="00557574">
            <w:r>
              <w:t>F</w:t>
            </w:r>
          </w:p>
        </w:tc>
      </w:tr>
      <w:tr w:rsidR="00557574" w14:paraId="5AD88FF2" w14:textId="14D28EFA" w:rsidTr="007344EE">
        <w:trPr>
          <w:cantSplit/>
        </w:trPr>
        <w:tc>
          <w:tcPr>
            <w:tcW w:w="1213" w:type="dxa"/>
          </w:tcPr>
          <w:p w14:paraId="20AAFB82" w14:textId="6FFC6ABA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6A5029FF" w14:textId="419756C2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5A7F6F02" w14:textId="2E861E96" w:rsidR="00557574" w:rsidRDefault="00557574">
            <w:r>
              <w:t>Simonsborg</w:t>
            </w:r>
          </w:p>
        </w:tc>
        <w:tc>
          <w:tcPr>
            <w:tcW w:w="1397" w:type="dxa"/>
          </w:tcPr>
          <w:p w14:paraId="65D29630" w14:textId="21E69028" w:rsidR="00557574" w:rsidRDefault="00557574">
            <w:r>
              <w:t>Sh</w:t>
            </w:r>
          </w:p>
        </w:tc>
        <w:tc>
          <w:tcPr>
            <w:tcW w:w="567" w:type="dxa"/>
          </w:tcPr>
          <w:p w14:paraId="6CC3D174" w14:textId="74DDF975" w:rsidR="00557574" w:rsidRDefault="00557574">
            <w:r>
              <w:t>F</w:t>
            </w:r>
          </w:p>
        </w:tc>
      </w:tr>
      <w:tr w:rsidR="00557574" w14:paraId="2CA2D281" w14:textId="2F4737AB" w:rsidTr="007344EE">
        <w:trPr>
          <w:cantSplit/>
        </w:trPr>
        <w:tc>
          <w:tcPr>
            <w:tcW w:w="1213" w:type="dxa"/>
          </w:tcPr>
          <w:p w14:paraId="41170EF4" w14:textId="65E82D9C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5057EE72" w14:textId="172AB169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2CA590E4" w14:textId="2067FCBF" w:rsidR="00557574" w:rsidRDefault="00557574">
            <w:r>
              <w:t>Skyttemarksej</w:t>
            </w:r>
          </w:p>
        </w:tc>
        <w:tc>
          <w:tcPr>
            <w:tcW w:w="1397" w:type="dxa"/>
          </w:tcPr>
          <w:p w14:paraId="66B44408" w14:textId="004F993C" w:rsidR="00557574" w:rsidRDefault="00557574">
            <w:r>
              <w:t>64</w:t>
            </w:r>
          </w:p>
        </w:tc>
        <w:tc>
          <w:tcPr>
            <w:tcW w:w="567" w:type="dxa"/>
          </w:tcPr>
          <w:p w14:paraId="5A2F5D95" w14:textId="3D40A29C" w:rsidR="00557574" w:rsidRDefault="00557574">
            <w:r>
              <w:t>M</w:t>
            </w:r>
          </w:p>
        </w:tc>
      </w:tr>
      <w:tr w:rsidR="00557574" w14:paraId="0F0DA5D4" w14:textId="6625FB63" w:rsidTr="007344EE">
        <w:trPr>
          <w:cantSplit/>
        </w:trPr>
        <w:tc>
          <w:tcPr>
            <w:tcW w:w="1213" w:type="dxa"/>
          </w:tcPr>
          <w:p w14:paraId="7D727268" w14:textId="5BE4C6A9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7B74BAA6" w14:textId="72A6201A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2A9BEDED" w14:textId="58637B0E" w:rsidR="00557574" w:rsidRDefault="00557574">
            <w:r>
              <w:t>Senderumgaard</w:t>
            </w:r>
          </w:p>
        </w:tc>
        <w:tc>
          <w:tcPr>
            <w:tcW w:w="1397" w:type="dxa"/>
          </w:tcPr>
          <w:p w14:paraId="3B037789" w14:textId="54455682" w:rsidR="00557574" w:rsidRDefault="00557574">
            <w:r>
              <w:t>Stby</w:t>
            </w:r>
          </w:p>
        </w:tc>
        <w:tc>
          <w:tcPr>
            <w:tcW w:w="567" w:type="dxa"/>
          </w:tcPr>
          <w:p w14:paraId="5A29F222" w14:textId="24B666F3" w:rsidR="00557574" w:rsidRDefault="00557574">
            <w:r>
              <w:t>M</w:t>
            </w:r>
          </w:p>
        </w:tc>
      </w:tr>
      <w:tr w:rsidR="00557574" w14:paraId="153B6872" w14:textId="163AF525" w:rsidTr="007344EE">
        <w:trPr>
          <w:cantSplit/>
        </w:trPr>
        <w:tc>
          <w:tcPr>
            <w:tcW w:w="1213" w:type="dxa"/>
          </w:tcPr>
          <w:p w14:paraId="199F6E70" w14:textId="6A2A760F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778B28DF" w14:textId="7A001DF3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145C8FEA" w14:textId="48296817" w:rsidR="00557574" w:rsidRDefault="00557574">
            <w:r>
              <w:t>Toksvaerd By</w:t>
            </w:r>
          </w:p>
        </w:tc>
        <w:tc>
          <w:tcPr>
            <w:tcW w:w="1397" w:type="dxa"/>
          </w:tcPr>
          <w:p w14:paraId="3E09B396" w14:textId="46B0D077" w:rsidR="00557574" w:rsidRDefault="00557574">
            <w:r>
              <w:t>Tby</w:t>
            </w:r>
          </w:p>
        </w:tc>
        <w:tc>
          <w:tcPr>
            <w:tcW w:w="567" w:type="dxa"/>
          </w:tcPr>
          <w:p w14:paraId="6EDB4A68" w14:textId="1BEEE7E6" w:rsidR="00557574" w:rsidRDefault="00557574">
            <w:r>
              <w:t>M</w:t>
            </w:r>
          </w:p>
        </w:tc>
      </w:tr>
      <w:tr w:rsidR="00557574" w14:paraId="6C9C4BAA" w14:textId="6DC259EF" w:rsidTr="007344EE">
        <w:trPr>
          <w:cantSplit/>
        </w:trPr>
        <w:tc>
          <w:tcPr>
            <w:tcW w:w="1213" w:type="dxa"/>
          </w:tcPr>
          <w:p w14:paraId="2322A6EC" w14:textId="7189E0D2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4F287C1B" w14:textId="5182C7B5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036A667B" w14:textId="30ABF025" w:rsidR="00557574" w:rsidRDefault="00557574">
            <w:r>
              <w:t>Varpelev</w:t>
            </w:r>
          </w:p>
        </w:tc>
        <w:tc>
          <w:tcPr>
            <w:tcW w:w="1397" w:type="dxa"/>
          </w:tcPr>
          <w:p w14:paraId="23EA3FBF" w14:textId="3F220C3D" w:rsidR="00557574" w:rsidRDefault="00557574">
            <w:r>
              <w:t>V3</w:t>
            </w:r>
          </w:p>
        </w:tc>
        <w:tc>
          <w:tcPr>
            <w:tcW w:w="567" w:type="dxa"/>
          </w:tcPr>
          <w:p w14:paraId="5401243A" w14:textId="1DBC3588" w:rsidR="00557574" w:rsidRDefault="00557574">
            <w:r>
              <w:t>M</w:t>
            </w:r>
          </w:p>
        </w:tc>
      </w:tr>
      <w:tr w:rsidR="00557574" w14:paraId="7EC36D63" w14:textId="4AD7AF65" w:rsidTr="007344EE">
        <w:trPr>
          <w:cantSplit/>
        </w:trPr>
        <w:tc>
          <w:tcPr>
            <w:tcW w:w="1213" w:type="dxa"/>
          </w:tcPr>
          <w:p w14:paraId="430FAB53" w14:textId="2134487E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7F34EF24" w14:textId="6DCDC62A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4B2C5EA7" w14:textId="5F2DE848" w:rsidR="00557574" w:rsidRDefault="00557574">
            <w:r>
              <w:t>Varpelev</w:t>
            </w:r>
          </w:p>
        </w:tc>
        <w:tc>
          <w:tcPr>
            <w:tcW w:w="1397" w:type="dxa"/>
          </w:tcPr>
          <w:p w14:paraId="0037FBCC" w14:textId="5D4D0F91" w:rsidR="00557574" w:rsidRDefault="00557574">
            <w:r>
              <w:t>V82</w:t>
            </w:r>
          </w:p>
        </w:tc>
        <w:tc>
          <w:tcPr>
            <w:tcW w:w="567" w:type="dxa"/>
          </w:tcPr>
          <w:p w14:paraId="4F7085DD" w14:textId="7C1AC626" w:rsidR="00557574" w:rsidRDefault="00557574">
            <w:r>
              <w:t>M</w:t>
            </w:r>
          </w:p>
        </w:tc>
      </w:tr>
      <w:tr w:rsidR="00557574" w14:paraId="680D7EBE" w14:textId="2ACC56C3" w:rsidTr="007344EE">
        <w:trPr>
          <w:cantSplit/>
        </w:trPr>
        <w:tc>
          <w:tcPr>
            <w:tcW w:w="1213" w:type="dxa"/>
          </w:tcPr>
          <w:p w14:paraId="2A487C95" w14:textId="0A382289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6E6B7A7E" w14:textId="26919D31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39E02D88" w14:textId="2CC721E1" w:rsidR="00557574" w:rsidRDefault="00557574">
            <w:r>
              <w:t>Varpelev</w:t>
            </w:r>
          </w:p>
        </w:tc>
        <w:tc>
          <w:tcPr>
            <w:tcW w:w="1397" w:type="dxa"/>
          </w:tcPr>
          <w:p w14:paraId="683F863B" w14:textId="743E2AF1" w:rsidR="00557574" w:rsidRDefault="00557574">
            <w:r>
              <w:t>1645</w:t>
            </w:r>
          </w:p>
        </w:tc>
        <w:tc>
          <w:tcPr>
            <w:tcW w:w="567" w:type="dxa"/>
          </w:tcPr>
          <w:p w14:paraId="7C294AC2" w14:textId="1C19576A" w:rsidR="00557574" w:rsidRDefault="00557574">
            <w:r>
              <w:t>M</w:t>
            </w:r>
          </w:p>
        </w:tc>
      </w:tr>
      <w:tr w:rsidR="00557574" w14:paraId="703597D2" w14:textId="5725DF19" w:rsidTr="007344EE">
        <w:trPr>
          <w:cantSplit/>
        </w:trPr>
        <w:tc>
          <w:tcPr>
            <w:tcW w:w="1213" w:type="dxa"/>
          </w:tcPr>
          <w:p w14:paraId="68C41BC8" w14:textId="3B4815DA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433FE887" w14:textId="577B16BF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466AC2EA" w14:textId="2C473819" w:rsidR="00557574" w:rsidRDefault="00557574">
            <w:r>
              <w:t>Varpelev</w:t>
            </w:r>
          </w:p>
        </w:tc>
        <w:tc>
          <w:tcPr>
            <w:tcW w:w="1397" w:type="dxa"/>
          </w:tcPr>
          <w:p w14:paraId="08C45D22" w14:textId="46933BB0" w:rsidR="00557574" w:rsidRDefault="00557574">
            <w:r>
              <w:t>VV1</w:t>
            </w:r>
          </w:p>
        </w:tc>
        <w:tc>
          <w:tcPr>
            <w:tcW w:w="567" w:type="dxa"/>
          </w:tcPr>
          <w:p w14:paraId="62ECAE34" w14:textId="4B013D2F" w:rsidR="00557574" w:rsidRDefault="00557574">
            <w:r>
              <w:t>M</w:t>
            </w:r>
          </w:p>
        </w:tc>
      </w:tr>
      <w:tr w:rsidR="00557574" w14:paraId="22286227" w14:textId="56DD18AF" w:rsidTr="007344EE">
        <w:trPr>
          <w:cantSplit/>
        </w:trPr>
        <w:tc>
          <w:tcPr>
            <w:tcW w:w="1213" w:type="dxa"/>
          </w:tcPr>
          <w:p w14:paraId="6AED81EF" w14:textId="28249353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0E98BA0C" w14:textId="1E34AD3F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349E9CDE" w14:textId="4BC63980" w:rsidR="00557574" w:rsidRDefault="00557574">
            <w:r>
              <w:t>Smide</w:t>
            </w:r>
          </w:p>
        </w:tc>
        <w:tc>
          <w:tcPr>
            <w:tcW w:w="1397" w:type="dxa"/>
          </w:tcPr>
          <w:p w14:paraId="43F4D1FB" w14:textId="6B4DD45E" w:rsidR="00557574" w:rsidRDefault="00557574">
            <w:r>
              <w:t>3983</w:t>
            </w:r>
          </w:p>
        </w:tc>
        <w:tc>
          <w:tcPr>
            <w:tcW w:w="567" w:type="dxa"/>
          </w:tcPr>
          <w:p w14:paraId="7B08D467" w14:textId="772DA4DB" w:rsidR="00557574" w:rsidRDefault="00557574">
            <w:r>
              <w:t>M</w:t>
            </w:r>
          </w:p>
        </w:tc>
      </w:tr>
      <w:tr w:rsidR="00557574" w14:paraId="31977060" w14:textId="1CC963AA" w:rsidTr="007344EE">
        <w:trPr>
          <w:cantSplit/>
        </w:trPr>
        <w:tc>
          <w:tcPr>
            <w:tcW w:w="1213" w:type="dxa"/>
          </w:tcPr>
          <w:p w14:paraId="024A2F17" w14:textId="65E71869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12593DFF" w14:textId="6DA05BC5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72FD2C51" w14:textId="142609F8" w:rsidR="00557574" w:rsidRDefault="00557574">
            <w:r>
              <w:t>Bakkendrub</w:t>
            </w:r>
          </w:p>
        </w:tc>
        <w:tc>
          <w:tcPr>
            <w:tcW w:w="1397" w:type="dxa"/>
          </w:tcPr>
          <w:p w14:paraId="759A0AA6" w14:textId="5AA9A24E" w:rsidR="00557574" w:rsidRDefault="00557574">
            <w:r>
              <w:t>1513</w:t>
            </w:r>
          </w:p>
        </w:tc>
        <w:tc>
          <w:tcPr>
            <w:tcW w:w="567" w:type="dxa"/>
          </w:tcPr>
          <w:p w14:paraId="75012820" w14:textId="59449466" w:rsidR="00557574" w:rsidRDefault="00557574">
            <w:r>
              <w:t>F</w:t>
            </w:r>
          </w:p>
        </w:tc>
      </w:tr>
      <w:tr w:rsidR="00557574" w14:paraId="1308E1BD" w14:textId="486D5CBE" w:rsidTr="007344EE">
        <w:trPr>
          <w:cantSplit/>
        </w:trPr>
        <w:tc>
          <w:tcPr>
            <w:tcW w:w="1213" w:type="dxa"/>
          </w:tcPr>
          <w:p w14:paraId="19BEE646" w14:textId="3BED766C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59EFDF7D" w14:textId="1FE4EFC4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4B94C546" w14:textId="04AC1D62" w:rsidR="00557574" w:rsidRDefault="00557574">
            <w:r>
              <w:t>Trelleborg</w:t>
            </w:r>
          </w:p>
        </w:tc>
        <w:tc>
          <w:tcPr>
            <w:tcW w:w="1397" w:type="dxa"/>
          </w:tcPr>
          <w:p w14:paraId="2560F0F6" w14:textId="64B65C51" w:rsidR="00557574" w:rsidRDefault="00557574">
            <w:r>
              <w:t>1537</w:t>
            </w:r>
          </w:p>
        </w:tc>
        <w:tc>
          <w:tcPr>
            <w:tcW w:w="567" w:type="dxa"/>
          </w:tcPr>
          <w:p w14:paraId="268BCE73" w14:textId="57779F77" w:rsidR="00557574" w:rsidRDefault="00557574">
            <w:r>
              <w:t>F</w:t>
            </w:r>
          </w:p>
        </w:tc>
      </w:tr>
      <w:tr w:rsidR="00557574" w14:paraId="74903B71" w14:textId="2C7CB689" w:rsidTr="007344EE">
        <w:trPr>
          <w:cantSplit/>
        </w:trPr>
        <w:tc>
          <w:tcPr>
            <w:tcW w:w="1213" w:type="dxa"/>
          </w:tcPr>
          <w:p w14:paraId="2FCE871E" w14:textId="2CCF0693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53984804" w14:textId="1D3BFD1C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21224F0F" w14:textId="05A98677" w:rsidR="00557574" w:rsidRDefault="00557574">
            <w:r>
              <w:t>Kaagarden</w:t>
            </w:r>
          </w:p>
        </w:tc>
        <w:tc>
          <w:tcPr>
            <w:tcW w:w="1397" w:type="dxa"/>
          </w:tcPr>
          <w:p w14:paraId="3C3FBF07" w14:textId="01E186BC" w:rsidR="00557574" w:rsidRDefault="00557574">
            <w:r>
              <w:t>Kel</w:t>
            </w:r>
          </w:p>
        </w:tc>
        <w:tc>
          <w:tcPr>
            <w:tcW w:w="567" w:type="dxa"/>
          </w:tcPr>
          <w:p w14:paraId="477375A5" w14:textId="1EA3290D" w:rsidR="00557574" w:rsidRDefault="00557574">
            <w:r>
              <w:t>M</w:t>
            </w:r>
          </w:p>
        </w:tc>
      </w:tr>
      <w:tr w:rsidR="00557574" w14:paraId="140A2B3A" w14:textId="3375068C" w:rsidTr="007344EE">
        <w:trPr>
          <w:cantSplit/>
        </w:trPr>
        <w:tc>
          <w:tcPr>
            <w:tcW w:w="1213" w:type="dxa"/>
          </w:tcPr>
          <w:p w14:paraId="5C455E54" w14:textId="2169EE7F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344FAEBB" w14:textId="77EF3103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6C409527" w14:textId="140F918E" w:rsidR="00557574" w:rsidRDefault="00557574">
            <w:r>
              <w:t>Kaagarden</w:t>
            </w:r>
          </w:p>
        </w:tc>
        <w:tc>
          <w:tcPr>
            <w:tcW w:w="1397" w:type="dxa"/>
          </w:tcPr>
          <w:p w14:paraId="04A6F4CE" w14:textId="7AF5FAF1" w:rsidR="00557574" w:rsidRDefault="00557574">
            <w:r>
              <w:t>Kap</w:t>
            </w:r>
          </w:p>
        </w:tc>
        <w:tc>
          <w:tcPr>
            <w:tcW w:w="567" w:type="dxa"/>
          </w:tcPr>
          <w:p w14:paraId="2B88E6E7" w14:textId="669ED334" w:rsidR="00557574" w:rsidRDefault="00557574">
            <w:r>
              <w:t>M</w:t>
            </w:r>
          </w:p>
        </w:tc>
      </w:tr>
      <w:tr w:rsidR="00557574" w14:paraId="35885366" w14:textId="3E0EEEAE" w:rsidTr="007344EE">
        <w:trPr>
          <w:cantSplit/>
        </w:trPr>
        <w:tc>
          <w:tcPr>
            <w:tcW w:w="1213" w:type="dxa"/>
          </w:tcPr>
          <w:p w14:paraId="6528FFDF" w14:textId="2E3826BE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41DE21B5" w14:textId="3B331B2B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70ED09DE" w14:textId="6FEF13F9" w:rsidR="00557574" w:rsidRDefault="00557574">
            <w:r>
              <w:t>Kaagarden</w:t>
            </w:r>
          </w:p>
        </w:tc>
        <w:tc>
          <w:tcPr>
            <w:tcW w:w="1397" w:type="dxa"/>
          </w:tcPr>
          <w:p w14:paraId="50A06D27" w14:textId="6FB51FDC" w:rsidR="00557574" w:rsidRDefault="00557574">
            <w:r>
              <w:t>Kay</w:t>
            </w:r>
          </w:p>
        </w:tc>
        <w:tc>
          <w:tcPr>
            <w:tcW w:w="567" w:type="dxa"/>
          </w:tcPr>
          <w:p w14:paraId="5DE75CFB" w14:textId="0710FDE6" w:rsidR="00557574" w:rsidRDefault="00557574">
            <w:r>
              <w:t>F</w:t>
            </w:r>
          </w:p>
        </w:tc>
      </w:tr>
      <w:tr w:rsidR="00557574" w14:paraId="226592A9" w14:textId="0FE6E5E0" w:rsidTr="007344EE">
        <w:trPr>
          <w:cantSplit/>
        </w:trPr>
        <w:tc>
          <w:tcPr>
            <w:tcW w:w="1213" w:type="dxa"/>
          </w:tcPr>
          <w:p w14:paraId="49F44EEA" w14:textId="32A619C9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39EB9358" w14:textId="293813B4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3C843F33" w14:textId="01BFE61D" w:rsidR="00557574" w:rsidRDefault="00557574">
            <w:r>
              <w:t>Kaagarden</w:t>
            </w:r>
          </w:p>
        </w:tc>
        <w:tc>
          <w:tcPr>
            <w:tcW w:w="1397" w:type="dxa"/>
          </w:tcPr>
          <w:p w14:paraId="3879595A" w14:textId="598DC4E3" w:rsidR="00557574" w:rsidRDefault="00557574">
            <w:r>
              <w:t>Nbh</w:t>
            </w:r>
          </w:p>
        </w:tc>
        <w:tc>
          <w:tcPr>
            <w:tcW w:w="567" w:type="dxa"/>
          </w:tcPr>
          <w:p w14:paraId="280D69F0" w14:textId="78C4CC96" w:rsidR="00557574" w:rsidRDefault="00557574">
            <w:r>
              <w:t>M</w:t>
            </w:r>
          </w:p>
        </w:tc>
      </w:tr>
      <w:tr w:rsidR="00557574" w14:paraId="12622A0B" w14:textId="25A5F26F" w:rsidTr="007344EE">
        <w:trPr>
          <w:cantSplit/>
        </w:trPr>
        <w:tc>
          <w:tcPr>
            <w:tcW w:w="1213" w:type="dxa"/>
          </w:tcPr>
          <w:p w14:paraId="2DB82361" w14:textId="6758B881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6146F6F6" w14:textId="51AB1E14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0C320CBE" w14:textId="1D806247" w:rsidR="00557574" w:rsidRDefault="00557574">
            <w:r>
              <w:t>Kaagarden</w:t>
            </w:r>
          </w:p>
        </w:tc>
        <w:tc>
          <w:tcPr>
            <w:tcW w:w="1397" w:type="dxa"/>
          </w:tcPr>
          <w:p w14:paraId="771F99F4" w14:textId="29D900AF" w:rsidR="00557574" w:rsidRDefault="00557574">
            <w:r>
              <w:t>Kmlr</w:t>
            </w:r>
          </w:p>
        </w:tc>
        <w:tc>
          <w:tcPr>
            <w:tcW w:w="567" w:type="dxa"/>
          </w:tcPr>
          <w:p w14:paraId="6A52426C" w14:textId="0EB4D8CD" w:rsidR="00557574" w:rsidRDefault="00557574">
            <w:r>
              <w:t>M</w:t>
            </w:r>
          </w:p>
        </w:tc>
      </w:tr>
      <w:tr w:rsidR="00557574" w14:paraId="7D2A88E8" w14:textId="70CB089E" w:rsidTr="007344EE">
        <w:trPr>
          <w:cantSplit/>
        </w:trPr>
        <w:tc>
          <w:tcPr>
            <w:tcW w:w="1213" w:type="dxa"/>
          </w:tcPr>
          <w:p w14:paraId="5AF399F9" w14:textId="2CADD0B7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2F0A5CBE" w14:textId="232CC217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4E66C537" w14:textId="7A7D2BE8" w:rsidR="00557574" w:rsidRDefault="00557574">
            <w:r>
              <w:t>Kumle Hoje</w:t>
            </w:r>
          </w:p>
        </w:tc>
        <w:tc>
          <w:tcPr>
            <w:tcW w:w="1397" w:type="dxa"/>
          </w:tcPr>
          <w:p w14:paraId="57A8AE10" w14:textId="55847B0D" w:rsidR="00557574" w:rsidRDefault="00557574">
            <w:r>
              <w:t>Khh</w:t>
            </w:r>
          </w:p>
        </w:tc>
        <w:tc>
          <w:tcPr>
            <w:tcW w:w="567" w:type="dxa"/>
          </w:tcPr>
          <w:p w14:paraId="38167801" w14:textId="69DBCF0C" w:rsidR="00557574" w:rsidRDefault="00557574">
            <w:r>
              <w:t>M</w:t>
            </w:r>
          </w:p>
        </w:tc>
      </w:tr>
      <w:tr w:rsidR="00557574" w14:paraId="47F06C23" w14:textId="73BCE939" w:rsidTr="007344EE">
        <w:trPr>
          <w:cantSplit/>
        </w:trPr>
        <w:tc>
          <w:tcPr>
            <w:tcW w:w="1213" w:type="dxa"/>
          </w:tcPr>
          <w:p w14:paraId="528C169B" w14:textId="071EBC62" w:rsidR="00557574" w:rsidRPr="0023523D" w:rsidRDefault="00557574">
            <w:r>
              <w:lastRenderedPageBreak/>
              <w:t>Demark</w:t>
            </w:r>
          </w:p>
        </w:tc>
        <w:tc>
          <w:tcPr>
            <w:tcW w:w="2955" w:type="dxa"/>
          </w:tcPr>
          <w:p w14:paraId="268FD46F" w14:textId="412DAEC7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634C1AC3" w14:textId="5AEF39F8" w:rsidR="00557574" w:rsidRDefault="00557574">
            <w:r>
              <w:t>Treleeborg</w:t>
            </w:r>
          </w:p>
        </w:tc>
        <w:tc>
          <w:tcPr>
            <w:tcW w:w="1397" w:type="dxa"/>
          </w:tcPr>
          <w:p w14:paraId="79AB9E9A" w14:textId="59EEBCDF" w:rsidR="00557574" w:rsidRDefault="00557574">
            <w:r>
              <w:t>Tab</w:t>
            </w:r>
          </w:p>
        </w:tc>
        <w:tc>
          <w:tcPr>
            <w:tcW w:w="567" w:type="dxa"/>
          </w:tcPr>
          <w:p w14:paraId="314C160F" w14:textId="51A92347" w:rsidR="00557574" w:rsidRDefault="00557574">
            <w:r>
              <w:t>M</w:t>
            </w:r>
          </w:p>
        </w:tc>
      </w:tr>
      <w:tr w:rsidR="00557574" w14:paraId="2D15BF76" w14:textId="4EF71C15" w:rsidTr="007344EE">
        <w:trPr>
          <w:cantSplit/>
        </w:trPr>
        <w:tc>
          <w:tcPr>
            <w:tcW w:w="1213" w:type="dxa"/>
          </w:tcPr>
          <w:p w14:paraId="6D714DA8" w14:textId="1096E475" w:rsidR="00557574" w:rsidRPr="0023523D" w:rsidRDefault="00557574">
            <w:r>
              <w:t>Demark</w:t>
            </w:r>
          </w:p>
        </w:tc>
        <w:tc>
          <w:tcPr>
            <w:tcW w:w="2955" w:type="dxa"/>
          </w:tcPr>
          <w:p w14:paraId="74780166" w14:textId="07C72005" w:rsidR="00557574" w:rsidRDefault="00557574">
            <w:r>
              <w:t xml:space="preserve">University of Copenhagen </w:t>
            </w:r>
          </w:p>
        </w:tc>
        <w:tc>
          <w:tcPr>
            <w:tcW w:w="2120" w:type="dxa"/>
          </w:tcPr>
          <w:p w14:paraId="2EBD2928" w14:textId="76D56B08" w:rsidR="00557574" w:rsidRDefault="00557574">
            <w:r>
              <w:t>Treleeborg</w:t>
            </w:r>
          </w:p>
        </w:tc>
        <w:tc>
          <w:tcPr>
            <w:tcW w:w="1397" w:type="dxa"/>
          </w:tcPr>
          <w:p w14:paraId="29E0B894" w14:textId="7D6E090A" w:rsidR="00557574" w:rsidRDefault="00557574">
            <w:r>
              <w:t>Tsb8</w:t>
            </w:r>
          </w:p>
        </w:tc>
        <w:tc>
          <w:tcPr>
            <w:tcW w:w="567" w:type="dxa"/>
          </w:tcPr>
          <w:p w14:paraId="78FD3B46" w14:textId="3C92F92D" w:rsidR="00557574" w:rsidRDefault="00557574">
            <w:r>
              <w:t>M</w:t>
            </w:r>
          </w:p>
        </w:tc>
      </w:tr>
      <w:tr w:rsidR="00557574" w14:paraId="697E5004" w14:textId="25D7F0FB" w:rsidTr="007344EE">
        <w:trPr>
          <w:cantSplit/>
        </w:trPr>
        <w:tc>
          <w:tcPr>
            <w:tcW w:w="1213" w:type="dxa"/>
          </w:tcPr>
          <w:p w14:paraId="365EE676" w14:textId="57FB9DC9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6D073350" w14:textId="5BAEE653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71BC197A" w14:textId="3ADA8AAF" w:rsidR="00557574" w:rsidRDefault="00557574">
            <w:r>
              <w:t>Poundbury</w:t>
            </w:r>
          </w:p>
        </w:tc>
        <w:tc>
          <w:tcPr>
            <w:tcW w:w="1397" w:type="dxa"/>
          </w:tcPr>
          <w:p w14:paraId="582A4AA4" w14:textId="06AB282E" w:rsidR="00557574" w:rsidRDefault="00557574">
            <w:r>
              <w:t>15</w:t>
            </w:r>
          </w:p>
        </w:tc>
        <w:tc>
          <w:tcPr>
            <w:tcW w:w="567" w:type="dxa"/>
          </w:tcPr>
          <w:p w14:paraId="68448D18" w14:textId="4AC20EAD" w:rsidR="00557574" w:rsidRDefault="00557574">
            <w:r>
              <w:t>M</w:t>
            </w:r>
          </w:p>
        </w:tc>
      </w:tr>
      <w:tr w:rsidR="00557574" w14:paraId="724DED01" w14:textId="28E5CF9A" w:rsidTr="007344EE">
        <w:trPr>
          <w:cantSplit/>
        </w:trPr>
        <w:tc>
          <w:tcPr>
            <w:tcW w:w="1213" w:type="dxa"/>
          </w:tcPr>
          <w:p w14:paraId="2DD08C82" w14:textId="2FA8D821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1F4F2A50" w14:textId="7B782E05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34AB3603" w14:textId="484878CD" w:rsidR="00557574" w:rsidRDefault="00557574">
            <w:r>
              <w:t>Poundbury</w:t>
            </w:r>
          </w:p>
        </w:tc>
        <w:tc>
          <w:tcPr>
            <w:tcW w:w="1397" w:type="dxa"/>
          </w:tcPr>
          <w:p w14:paraId="2743E250" w14:textId="48316B30" w:rsidR="00557574" w:rsidRDefault="00557574">
            <w:r>
              <w:t>94</w:t>
            </w:r>
          </w:p>
        </w:tc>
        <w:tc>
          <w:tcPr>
            <w:tcW w:w="567" w:type="dxa"/>
          </w:tcPr>
          <w:p w14:paraId="135A006B" w14:textId="11B9EE39" w:rsidR="00557574" w:rsidRDefault="00557574">
            <w:r>
              <w:t>M</w:t>
            </w:r>
          </w:p>
        </w:tc>
      </w:tr>
      <w:tr w:rsidR="00557574" w14:paraId="0A240109" w14:textId="7ECEC88E" w:rsidTr="007344EE">
        <w:trPr>
          <w:cantSplit/>
        </w:trPr>
        <w:tc>
          <w:tcPr>
            <w:tcW w:w="1213" w:type="dxa"/>
          </w:tcPr>
          <w:p w14:paraId="328A2651" w14:textId="22AE7271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EE9D5AF" w14:textId="1969264E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78ECBB14" w14:textId="3B1710BC" w:rsidR="00557574" w:rsidRDefault="00557574">
            <w:r>
              <w:t>Poundbury</w:t>
            </w:r>
          </w:p>
        </w:tc>
        <w:tc>
          <w:tcPr>
            <w:tcW w:w="1397" w:type="dxa"/>
          </w:tcPr>
          <w:p w14:paraId="2CD1DD50" w14:textId="6A4EFD27" w:rsidR="00557574" w:rsidRDefault="00557574">
            <w:r>
              <w:t>100</w:t>
            </w:r>
          </w:p>
        </w:tc>
        <w:tc>
          <w:tcPr>
            <w:tcW w:w="567" w:type="dxa"/>
          </w:tcPr>
          <w:p w14:paraId="5DF0FEEC" w14:textId="4373D7BB" w:rsidR="00557574" w:rsidRDefault="00557574">
            <w:r>
              <w:t>F</w:t>
            </w:r>
          </w:p>
        </w:tc>
      </w:tr>
      <w:tr w:rsidR="00557574" w14:paraId="5E2DAF43" w14:textId="01709003" w:rsidTr="007344EE">
        <w:trPr>
          <w:cantSplit/>
        </w:trPr>
        <w:tc>
          <w:tcPr>
            <w:tcW w:w="1213" w:type="dxa"/>
          </w:tcPr>
          <w:p w14:paraId="224867E0" w14:textId="71EF3C39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BFC0A02" w14:textId="01E65843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4EC5B94B" w14:textId="6BB78F29" w:rsidR="00557574" w:rsidRDefault="00557574">
            <w:r>
              <w:t>Poundbury</w:t>
            </w:r>
          </w:p>
        </w:tc>
        <w:tc>
          <w:tcPr>
            <w:tcW w:w="1397" w:type="dxa"/>
          </w:tcPr>
          <w:p w14:paraId="12623F93" w14:textId="472D7E11" w:rsidR="00557574" w:rsidRDefault="00557574">
            <w:r>
              <w:t>107</w:t>
            </w:r>
          </w:p>
        </w:tc>
        <w:tc>
          <w:tcPr>
            <w:tcW w:w="567" w:type="dxa"/>
          </w:tcPr>
          <w:p w14:paraId="56516242" w14:textId="24F4BF59" w:rsidR="00557574" w:rsidRDefault="00557574">
            <w:r>
              <w:t>M</w:t>
            </w:r>
          </w:p>
        </w:tc>
      </w:tr>
      <w:tr w:rsidR="00557574" w14:paraId="247AE800" w14:textId="0B336D66" w:rsidTr="007344EE">
        <w:trPr>
          <w:cantSplit/>
        </w:trPr>
        <w:tc>
          <w:tcPr>
            <w:tcW w:w="1213" w:type="dxa"/>
          </w:tcPr>
          <w:p w14:paraId="19A97469" w14:textId="7CD4B80F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48820A01" w14:textId="07A620B9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14E3962C" w14:textId="0F18E125" w:rsidR="00557574" w:rsidRDefault="00557574">
            <w:r>
              <w:t>Poundbury</w:t>
            </w:r>
          </w:p>
        </w:tc>
        <w:tc>
          <w:tcPr>
            <w:tcW w:w="1397" w:type="dxa"/>
          </w:tcPr>
          <w:p w14:paraId="7A04C809" w14:textId="31A47CDA" w:rsidR="00557574" w:rsidRDefault="00557574">
            <w:r>
              <w:t>110</w:t>
            </w:r>
          </w:p>
        </w:tc>
        <w:tc>
          <w:tcPr>
            <w:tcW w:w="567" w:type="dxa"/>
          </w:tcPr>
          <w:p w14:paraId="4EF8A4D1" w14:textId="4E27E99D" w:rsidR="00557574" w:rsidRDefault="00557574">
            <w:r>
              <w:t>F</w:t>
            </w:r>
          </w:p>
        </w:tc>
      </w:tr>
      <w:tr w:rsidR="00557574" w14:paraId="5FA6783A" w14:textId="33D7B9B2" w:rsidTr="007344EE">
        <w:trPr>
          <w:cantSplit/>
        </w:trPr>
        <w:tc>
          <w:tcPr>
            <w:tcW w:w="1213" w:type="dxa"/>
          </w:tcPr>
          <w:p w14:paraId="1A22FCAD" w14:textId="0B421AC6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41EA9AD5" w14:textId="0209CEF0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4B4446EC" w14:textId="3FC69FBB" w:rsidR="00557574" w:rsidRDefault="00557574">
            <w:r>
              <w:t>Poundbury</w:t>
            </w:r>
          </w:p>
        </w:tc>
        <w:tc>
          <w:tcPr>
            <w:tcW w:w="1397" w:type="dxa"/>
          </w:tcPr>
          <w:p w14:paraId="1561AFEB" w14:textId="2A3A959D" w:rsidR="00557574" w:rsidRDefault="00557574">
            <w:r>
              <w:t>114</w:t>
            </w:r>
          </w:p>
        </w:tc>
        <w:tc>
          <w:tcPr>
            <w:tcW w:w="567" w:type="dxa"/>
          </w:tcPr>
          <w:p w14:paraId="75FBBE59" w14:textId="5C5D8D7A" w:rsidR="00557574" w:rsidRDefault="00557574">
            <w:r>
              <w:t>M</w:t>
            </w:r>
          </w:p>
        </w:tc>
      </w:tr>
      <w:tr w:rsidR="00557574" w14:paraId="4264432F" w14:textId="55C2509F" w:rsidTr="007344EE">
        <w:trPr>
          <w:cantSplit/>
        </w:trPr>
        <w:tc>
          <w:tcPr>
            <w:tcW w:w="1213" w:type="dxa"/>
          </w:tcPr>
          <w:p w14:paraId="105F2935" w14:textId="4D5478B8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7CCAFEC" w14:textId="3CA81924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2DBC8B74" w14:textId="6042A54F" w:rsidR="00557574" w:rsidRDefault="00557574">
            <w:r>
              <w:t>Poundbury</w:t>
            </w:r>
          </w:p>
        </w:tc>
        <w:tc>
          <w:tcPr>
            <w:tcW w:w="1397" w:type="dxa"/>
          </w:tcPr>
          <w:p w14:paraId="353EB9A2" w14:textId="70F5BC6C" w:rsidR="00557574" w:rsidRDefault="00557574">
            <w:r>
              <w:t>118</w:t>
            </w:r>
          </w:p>
        </w:tc>
        <w:tc>
          <w:tcPr>
            <w:tcW w:w="567" w:type="dxa"/>
          </w:tcPr>
          <w:p w14:paraId="1A9BBA02" w14:textId="0C095A7D" w:rsidR="00557574" w:rsidRDefault="00557574">
            <w:r>
              <w:t>M</w:t>
            </w:r>
          </w:p>
        </w:tc>
      </w:tr>
      <w:tr w:rsidR="00557574" w14:paraId="7428AF0F" w14:textId="633B94D3" w:rsidTr="007344EE">
        <w:trPr>
          <w:cantSplit/>
        </w:trPr>
        <w:tc>
          <w:tcPr>
            <w:tcW w:w="1213" w:type="dxa"/>
          </w:tcPr>
          <w:p w14:paraId="1B7238EB" w14:textId="17D952F2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6587AF61" w14:textId="074FD1BA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07FE56DB" w14:textId="0285E3FA" w:rsidR="00557574" w:rsidRDefault="00557574">
            <w:r>
              <w:t>Poundbury</w:t>
            </w:r>
          </w:p>
        </w:tc>
        <w:tc>
          <w:tcPr>
            <w:tcW w:w="1397" w:type="dxa"/>
          </w:tcPr>
          <w:p w14:paraId="4356CDF9" w14:textId="2A518ABB" w:rsidR="00557574" w:rsidRDefault="00557574">
            <w:r>
              <w:t>119</w:t>
            </w:r>
          </w:p>
        </w:tc>
        <w:tc>
          <w:tcPr>
            <w:tcW w:w="567" w:type="dxa"/>
          </w:tcPr>
          <w:p w14:paraId="7FC94208" w14:textId="5DE126BB" w:rsidR="00557574" w:rsidRDefault="00557574">
            <w:r>
              <w:t>M</w:t>
            </w:r>
          </w:p>
        </w:tc>
      </w:tr>
      <w:tr w:rsidR="00557574" w14:paraId="7D9FB2B7" w14:textId="66F735E0" w:rsidTr="007344EE">
        <w:trPr>
          <w:cantSplit/>
        </w:trPr>
        <w:tc>
          <w:tcPr>
            <w:tcW w:w="1213" w:type="dxa"/>
          </w:tcPr>
          <w:p w14:paraId="57D0B7FA" w14:textId="1C2D8ECF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ED127FD" w14:textId="1ACC648E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7D2ED074" w14:textId="216019F9" w:rsidR="00557574" w:rsidRDefault="00557574">
            <w:r>
              <w:t>Poundbury</w:t>
            </w:r>
          </w:p>
        </w:tc>
        <w:tc>
          <w:tcPr>
            <w:tcW w:w="1397" w:type="dxa"/>
          </w:tcPr>
          <w:p w14:paraId="07FFDBCB" w14:textId="68AC6CA6" w:rsidR="00557574" w:rsidRDefault="00557574">
            <w:r>
              <w:t>126</w:t>
            </w:r>
          </w:p>
        </w:tc>
        <w:tc>
          <w:tcPr>
            <w:tcW w:w="567" w:type="dxa"/>
          </w:tcPr>
          <w:p w14:paraId="34DAADB7" w14:textId="6C3A0D37" w:rsidR="00557574" w:rsidRDefault="00557574">
            <w:r>
              <w:t>F</w:t>
            </w:r>
          </w:p>
        </w:tc>
      </w:tr>
      <w:tr w:rsidR="00557574" w14:paraId="14ACA807" w14:textId="44470911" w:rsidTr="007344EE">
        <w:trPr>
          <w:cantSplit/>
        </w:trPr>
        <w:tc>
          <w:tcPr>
            <w:tcW w:w="1213" w:type="dxa"/>
          </w:tcPr>
          <w:p w14:paraId="72980A9E" w14:textId="2E3A6EC2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203B7A0" w14:textId="12B7D3C8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4DDC3E38" w14:textId="38F82081" w:rsidR="00557574" w:rsidRDefault="00557574">
            <w:r>
              <w:t>Poundbury</w:t>
            </w:r>
          </w:p>
        </w:tc>
        <w:tc>
          <w:tcPr>
            <w:tcW w:w="1397" w:type="dxa"/>
          </w:tcPr>
          <w:p w14:paraId="154BB6B3" w14:textId="23B8B600" w:rsidR="00557574" w:rsidRDefault="00557574">
            <w:r>
              <w:t>142</w:t>
            </w:r>
          </w:p>
        </w:tc>
        <w:tc>
          <w:tcPr>
            <w:tcW w:w="567" w:type="dxa"/>
          </w:tcPr>
          <w:p w14:paraId="7433A4DE" w14:textId="2197AC0D" w:rsidR="00557574" w:rsidRDefault="00557574">
            <w:r>
              <w:t>M</w:t>
            </w:r>
          </w:p>
        </w:tc>
      </w:tr>
      <w:tr w:rsidR="00557574" w14:paraId="179E0D5C" w14:textId="7C48D4BA" w:rsidTr="007344EE">
        <w:trPr>
          <w:cantSplit/>
        </w:trPr>
        <w:tc>
          <w:tcPr>
            <w:tcW w:w="1213" w:type="dxa"/>
          </w:tcPr>
          <w:p w14:paraId="3EB6D475" w14:textId="31446830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6A0155E0" w14:textId="285DCCAF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07016406" w14:textId="03A848E6" w:rsidR="00557574" w:rsidRDefault="00557574">
            <w:r>
              <w:t>Poundbury</w:t>
            </w:r>
          </w:p>
        </w:tc>
        <w:tc>
          <w:tcPr>
            <w:tcW w:w="1397" w:type="dxa"/>
          </w:tcPr>
          <w:p w14:paraId="5B66F3A6" w14:textId="069BDC85" w:rsidR="00557574" w:rsidRDefault="00557574">
            <w:r>
              <w:t>143</w:t>
            </w:r>
          </w:p>
        </w:tc>
        <w:tc>
          <w:tcPr>
            <w:tcW w:w="567" w:type="dxa"/>
          </w:tcPr>
          <w:p w14:paraId="1115DBFC" w14:textId="52B03993" w:rsidR="00557574" w:rsidRDefault="00557574">
            <w:r>
              <w:t>M</w:t>
            </w:r>
          </w:p>
        </w:tc>
      </w:tr>
      <w:tr w:rsidR="00557574" w14:paraId="6252420D" w14:textId="0EA50221" w:rsidTr="007344EE">
        <w:trPr>
          <w:cantSplit/>
        </w:trPr>
        <w:tc>
          <w:tcPr>
            <w:tcW w:w="1213" w:type="dxa"/>
          </w:tcPr>
          <w:p w14:paraId="25734509" w14:textId="318227D9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04975E01" w14:textId="693F743D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522C301A" w14:textId="504866AA" w:rsidR="00557574" w:rsidRDefault="00557574">
            <w:r>
              <w:t>Poundbury</w:t>
            </w:r>
          </w:p>
        </w:tc>
        <w:tc>
          <w:tcPr>
            <w:tcW w:w="1397" w:type="dxa"/>
          </w:tcPr>
          <w:p w14:paraId="043E3A61" w14:textId="355E11C8" w:rsidR="00557574" w:rsidRDefault="00557574">
            <w:r>
              <w:t>144</w:t>
            </w:r>
          </w:p>
        </w:tc>
        <w:tc>
          <w:tcPr>
            <w:tcW w:w="567" w:type="dxa"/>
          </w:tcPr>
          <w:p w14:paraId="6B4F6C93" w14:textId="4D9DA7D9" w:rsidR="00557574" w:rsidRDefault="00557574">
            <w:r>
              <w:t>M</w:t>
            </w:r>
          </w:p>
        </w:tc>
      </w:tr>
      <w:tr w:rsidR="00557574" w14:paraId="7D6405BD" w14:textId="61053345" w:rsidTr="007344EE">
        <w:trPr>
          <w:cantSplit/>
        </w:trPr>
        <w:tc>
          <w:tcPr>
            <w:tcW w:w="1213" w:type="dxa"/>
          </w:tcPr>
          <w:p w14:paraId="08BCCA03" w14:textId="425B4225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54B14840" w14:textId="42055431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4D9E8E09" w14:textId="3DFE0276" w:rsidR="00557574" w:rsidRDefault="00557574">
            <w:r>
              <w:t>Poundbury</w:t>
            </w:r>
          </w:p>
        </w:tc>
        <w:tc>
          <w:tcPr>
            <w:tcW w:w="1397" w:type="dxa"/>
          </w:tcPr>
          <w:p w14:paraId="56BBCAE8" w14:textId="5A3EAF88" w:rsidR="00557574" w:rsidRDefault="00557574">
            <w:r>
              <w:t>155</w:t>
            </w:r>
          </w:p>
        </w:tc>
        <w:tc>
          <w:tcPr>
            <w:tcW w:w="567" w:type="dxa"/>
          </w:tcPr>
          <w:p w14:paraId="1F8CBF40" w14:textId="0A19E760" w:rsidR="00557574" w:rsidRDefault="00557574">
            <w:r>
              <w:t>F</w:t>
            </w:r>
          </w:p>
        </w:tc>
      </w:tr>
      <w:tr w:rsidR="00557574" w14:paraId="15CA6F13" w14:textId="7591C447" w:rsidTr="007344EE">
        <w:trPr>
          <w:cantSplit/>
        </w:trPr>
        <w:tc>
          <w:tcPr>
            <w:tcW w:w="1213" w:type="dxa"/>
          </w:tcPr>
          <w:p w14:paraId="013D0D3D" w14:textId="617BB1F7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61A729E5" w14:textId="61674C96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1E318E17" w14:textId="302DA1DB" w:rsidR="00557574" w:rsidRDefault="00557574">
            <w:r>
              <w:t>Poundbury</w:t>
            </w:r>
          </w:p>
        </w:tc>
        <w:tc>
          <w:tcPr>
            <w:tcW w:w="1397" w:type="dxa"/>
          </w:tcPr>
          <w:p w14:paraId="6E24D348" w14:textId="1A3DC293" w:rsidR="00557574" w:rsidRDefault="00557574">
            <w:r>
              <w:t>177</w:t>
            </w:r>
          </w:p>
        </w:tc>
        <w:tc>
          <w:tcPr>
            <w:tcW w:w="567" w:type="dxa"/>
          </w:tcPr>
          <w:p w14:paraId="7423C350" w14:textId="343D1BCE" w:rsidR="00557574" w:rsidRDefault="00557574">
            <w:r>
              <w:t>M</w:t>
            </w:r>
          </w:p>
        </w:tc>
      </w:tr>
      <w:tr w:rsidR="00557574" w14:paraId="527FAE5B" w14:textId="1B08C714" w:rsidTr="007344EE">
        <w:trPr>
          <w:cantSplit/>
        </w:trPr>
        <w:tc>
          <w:tcPr>
            <w:tcW w:w="1213" w:type="dxa"/>
          </w:tcPr>
          <w:p w14:paraId="1213FC27" w14:textId="52F1F9FF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A80D8C6" w14:textId="28108DDF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23BD2C40" w14:textId="64FF2023" w:rsidR="00557574" w:rsidRDefault="00557574">
            <w:r>
              <w:t>Poundbury</w:t>
            </w:r>
          </w:p>
        </w:tc>
        <w:tc>
          <w:tcPr>
            <w:tcW w:w="1397" w:type="dxa"/>
          </w:tcPr>
          <w:p w14:paraId="2B57630D" w14:textId="134CBD4E" w:rsidR="00557574" w:rsidRDefault="00557574">
            <w:r>
              <w:t>185</w:t>
            </w:r>
          </w:p>
        </w:tc>
        <w:tc>
          <w:tcPr>
            <w:tcW w:w="567" w:type="dxa"/>
          </w:tcPr>
          <w:p w14:paraId="3ACA1D36" w14:textId="27607DDC" w:rsidR="00557574" w:rsidRDefault="00557574">
            <w:r>
              <w:t>M</w:t>
            </w:r>
          </w:p>
        </w:tc>
      </w:tr>
      <w:tr w:rsidR="00557574" w14:paraId="4883D1D6" w14:textId="76CF7D60" w:rsidTr="007344EE">
        <w:trPr>
          <w:cantSplit/>
        </w:trPr>
        <w:tc>
          <w:tcPr>
            <w:tcW w:w="1213" w:type="dxa"/>
          </w:tcPr>
          <w:p w14:paraId="0750C196" w14:textId="1E1F5C83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6F5E2759" w14:textId="342CBF6B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401F59E1" w14:textId="2C08F9A6" w:rsidR="00557574" w:rsidRDefault="00557574">
            <w:r>
              <w:t>Poundbury</w:t>
            </w:r>
          </w:p>
        </w:tc>
        <w:tc>
          <w:tcPr>
            <w:tcW w:w="1397" w:type="dxa"/>
          </w:tcPr>
          <w:p w14:paraId="0DC7E408" w14:textId="63AB976C" w:rsidR="00557574" w:rsidRDefault="00557574">
            <w:r>
              <w:t>207</w:t>
            </w:r>
          </w:p>
        </w:tc>
        <w:tc>
          <w:tcPr>
            <w:tcW w:w="567" w:type="dxa"/>
          </w:tcPr>
          <w:p w14:paraId="1109C723" w14:textId="3BC93A76" w:rsidR="00557574" w:rsidRDefault="00557574">
            <w:r>
              <w:t>M</w:t>
            </w:r>
          </w:p>
        </w:tc>
      </w:tr>
      <w:tr w:rsidR="00557574" w14:paraId="1BC43934" w14:textId="3F29358C" w:rsidTr="007344EE">
        <w:trPr>
          <w:cantSplit/>
        </w:trPr>
        <w:tc>
          <w:tcPr>
            <w:tcW w:w="1213" w:type="dxa"/>
          </w:tcPr>
          <w:p w14:paraId="0415CACC" w14:textId="33B83DB2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6895DD71" w14:textId="3E2396A1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5311B599" w14:textId="0A187D91" w:rsidR="00557574" w:rsidRDefault="00557574">
            <w:r>
              <w:t>Poundbury</w:t>
            </w:r>
          </w:p>
        </w:tc>
        <w:tc>
          <w:tcPr>
            <w:tcW w:w="1397" w:type="dxa"/>
          </w:tcPr>
          <w:p w14:paraId="69707EFA" w14:textId="5FEF7581" w:rsidR="00557574" w:rsidRDefault="00557574">
            <w:r>
              <w:t>212</w:t>
            </w:r>
          </w:p>
        </w:tc>
        <w:tc>
          <w:tcPr>
            <w:tcW w:w="567" w:type="dxa"/>
          </w:tcPr>
          <w:p w14:paraId="2AF81FAA" w14:textId="31D49D08" w:rsidR="00557574" w:rsidRDefault="00557574">
            <w:r>
              <w:t>M</w:t>
            </w:r>
          </w:p>
        </w:tc>
      </w:tr>
      <w:tr w:rsidR="00557574" w14:paraId="21CCA2C8" w14:textId="0BE39481" w:rsidTr="007344EE">
        <w:trPr>
          <w:cantSplit/>
        </w:trPr>
        <w:tc>
          <w:tcPr>
            <w:tcW w:w="1213" w:type="dxa"/>
          </w:tcPr>
          <w:p w14:paraId="51D34772" w14:textId="76566478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0B860450" w14:textId="6B594275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3168CC2A" w14:textId="585D39FA" w:rsidR="00557574" w:rsidRDefault="00557574">
            <w:r>
              <w:t>Poundbury</w:t>
            </w:r>
          </w:p>
        </w:tc>
        <w:tc>
          <w:tcPr>
            <w:tcW w:w="1397" w:type="dxa"/>
          </w:tcPr>
          <w:p w14:paraId="1C6D2261" w14:textId="24B436B1" w:rsidR="00557574" w:rsidRDefault="00557574">
            <w:r>
              <w:t>255</w:t>
            </w:r>
          </w:p>
        </w:tc>
        <w:tc>
          <w:tcPr>
            <w:tcW w:w="567" w:type="dxa"/>
          </w:tcPr>
          <w:p w14:paraId="34C4C0E0" w14:textId="4498FF6B" w:rsidR="00557574" w:rsidRDefault="00557574">
            <w:r>
              <w:t>M</w:t>
            </w:r>
          </w:p>
        </w:tc>
      </w:tr>
      <w:tr w:rsidR="00557574" w14:paraId="0E866D83" w14:textId="7B282B10" w:rsidTr="007344EE">
        <w:trPr>
          <w:cantSplit/>
        </w:trPr>
        <w:tc>
          <w:tcPr>
            <w:tcW w:w="1213" w:type="dxa"/>
          </w:tcPr>
          <w:p w14:paraId="428D8755" w14:textId="5A576DE0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19605189" w14:textId="671F0F74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4A8D95F4" w14:textId="2F603865" w:rsidR="00557574" w:rsidRDefault="00557574">
            <w:r>
              <w:t>Poundbury</w:t>
            </w:r>
          </w:p>
        </w:tc>
        <w:tc>
          <w:tcPr>
            <w:tcW w:w="1397" w:type="dxa"/>
          </w:tcPr>
          <w:p w14:paraId="34BE95D2" w14:textId="7736312C" w:rsidR="00557574" w:rsidRDefault="00557574">
            <w:r>
              <w:t>276</w:t>
            </w:r>
          </w:p>
        </w:tc>
        <w:tc>
          <w:tcPr>
            <w:tcW w:w="567" w:type="dxa"/>
          </w:tcPr>
          <w:p w14:paraId="4F08EEE9" w14:textId="1ECE1309" w:rsidR="00557574" w:rsidRDefault="00557574">
            <w:r>
              <w:t>F</w:t>
            </w:r>
          </w:p>
        </w:tc>
      </w:tr>
      <w:tr w:rsidR="00557574" w14:paraId="2FEB7AF7" w14:textId="24C24247" w:rsidTr="007344EE">
        <w:trPr>
          <w:cantSplit/>
        </w:trPr>
        <w:tc>
          <w:tcPr>
            <w:tcW w:w="1213" w:type="dxa"/>
          </w:tcPr>
          <w:p w14:paraId="5623F45C" w14:textId="2DA0B041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5F56C807" w14:textId="089682A9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3C6248FC" w14:textId="1F24BC41" w:rsidR="00557574" w:rsidRDefault="00557574">
            <w:r>
              <w:t>Poundbury</w:t>
            </w:r>
          </w:p>
        </w:tc>
        <w:tc>
          <w:tcPr>
            <w:tcW w:w="1397" w:type="dxa"/>
          </w:tcPr>
          <w:p w14:paraId="2196C40A" w14:textId="033B3292" w:rsidR="00557574" w:rsidRDefault="00557574">
            <w:r>
              <w:t>284</w:t>
            </w:r>
          </w:p>
        </w:tc>
        <w:tc>
          <w:tcPr>
            <w:tcW w:w="567" w:type="dxa"/>
          </w:tcPr>
          <w:p w14:paraId="4B756B45" w14:textId="3C8B7899" w:rsidR="00557574" w:rsidRDefault="00557574">
            <w:r>
              <w:t>M</w:t>
            </w:r>
          </w:p>
        </w:tc>
      </w:tr>
      <w:tr w:rsidR="00557574" w14:paraId="64047115" w14:textId="72A108DC" w:rsidTr="007344EE">
        <w:trPr>
          <w:cantSplit/>
        </w:trPr>
        <w:tc>
          <w:tcPr>
            <w:tcW w:w="1213" w:type="dxa"/>
          </w:tcPr>
          <w:p w14:paraId="77D92C92" w14:textId="111F4718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5DA62F9" w14:textId="77F711F2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618FCAE2" w14:textId="1F449A26" w:rsidR="00557574" w:rsidRDefault="00557574">
            <w:r>
              <w:t>Poundbury</w:t>
            </w:r>
          </w:p>
        </w:tc>
        <w:tc>
          <w:tcPr>
            <w:tcW w:w="1397" w:type="dxa"/>
          </w:tcPr>
          <w:p w14:paraId="64672507" w14:textId="2462DBC0" w:rsidR="00557574" w:rsidRDefault="00557574">
            <w:r>
              <w:t>286</w:t>
            </w:r>
          </w:p>
        </w:tc>
        <w:tc>
          <w:tcPr>
            <w:tcW w:w="567" w:type="dxa"/>
          </w:tcPr>
          <w:p w14:paraId="26DDD51D" w14:textId="4D9E5F6C" w:rsidR="00557574" w:rsidRDefault="00557574">
            <w:r>
              <w:t>M</w:t>
            </w:r>
          </w:p>
        </w:tc>
      </w:tr>
      <w:tr w:rsidR="00557574" w14:paraId="35C8A359" w14:textId="2745704F" w:rsidTr="007344EE">
        <w:trPr>
          <w:cantSplit/>
        </w:trPr>
        <w:tc>
          <w:tcPr>
            <w:tcW w:w="1213" w:type="dxa"/>
          </w:tcPr>
          <w:p w14:paraId="19730FEB" w14:textId="5C7873E3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A53C358" w14:textId="1402B8CA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6E366350" w14:textId="4613A2A7" w:rsidR="00557574" w:rsidRDefault="00557574">
            <w:r>
              <w:t>Poundbury</w:t>
            </w:r>
          </w:p>
        </w:tc>
        <w:tc>
          <w:tcPr>
            <w:tcW w:w="1397" w:type="dxa"/>
          </w:tcPr>
          <w:p w14:paraId="378CF610" w14:textId="1582F290" w:rsidR="00557574" w:rsidRDefault="00557574">
            <w:r>
              <w:t>290</w:t>
            </w:r>
          </w:p>
        </w:tc>
        <w:tc>
          <w:tcPr>
            <w:tcW w:w="567" w:type="dxa"/>
          </w:tcPr>
          <w:p w14:paraId="2DF25813" w14:textId="4FBF83E8" w:rsidR="00557574" w:rsidRDefault="00557574">
            <w:r>
              <w:t>M</w:t>
            </w:r>
          </w:p>
        </w:tc>
      </w:tr>
      <w:tr w:rsidR="00557574" w14:paraId="68AE04F3" w14:textId="45298E6B" w:rsidTr="007344EE">
        <w:trPr>
          <w:cantSplit/>
        </w:trPr>
        <w:tc>
          <w:tcPr>
            <w:tcW w:w="1213" w:type="dxa"/>
          </w:tcPr>
          <w:p w14:paraId="6D2F5782" w14:textId="4777D162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37B6C60B" w14:textId="5AA878B0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4C3D0FAF" w14:textId="7A7A0FA2" w:rsidR="00557574" w:rsidRDefault="00557574">
            <w:r>
              <w:t>Poundbury</w:t>
            </w:r>
          </w:p>
        </w:tc>
        <w:tc>
          <w:tcPr>
            <w:tcW w:w="1397" w:type="dxa"/>
          </w:tcPr>
          <w:p w14:paraId="5D8F9758" w14:textId="2B132A86" w:rsidR="00557574" w:rsidRDefault="00557574">
            <w:r>
              <w:t>298</w:t>
            </w:r>
          </w:p>
        </w:tc>
        <w:tc>
          <w:tcPr>
            <w:tcW w:w="567" w:type="dxa"/>
          </w:tcPr>
          <w:p w14:paraId="66497D94" w14:textId="013434AD" w:rsidR="00557574" w:rsidRDefault="00557574">
            <w:r>
              <w:t>M</w:t>
            </w:r>
          </w:p>
        </w:tc>
      </w:tr>
      <w:tr w:rsidR="00557574" w14:paraId="124A0DD0" w14:textId="2C638762" w:rsidTr="007344EE">
        <w:trPr>
          <w:cantSplit/>
        </w:trPr>
        <w:tc>
          <w:tcPr>
            <w:tcW w:w="1213" w:type="dxa"/>
          </w:tcPr>
          <w:p w14:paraId="7700D363" w14:textId="0C2ADAD9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E20063D" w14:textId="631A6151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75BA797E" w14:textId="79D86823" w:rsidR="00557574" w:rsidRDefault="00557574">
            <w:r>
              <w:t>Poundbury</w:t>
            </w:r>
          </w:p>
        </w:tc>
        <w:tc>
          <w:tcPr>
            <w:tcW w:w="1397" w:type="dxa"/>
          </w:tcPr>
          <w:p w14:paraId="0DD3D2C8" w14:textId="23CA5A69" w:rsidR="00557574" w:rsidRDefault="00557574">
            <w:r>
              <w:t>309</w:t>
            </w:r>
          </w:p>
        </w:tc>
        <w:tc>
          <w:tcPr>
            <w:tcW w:w="567" w:type="dxa"/>
          </w:tcPr>
          <w:p w14:paraId="014D94AB" w14:textId="62BD0CD8" w:rsidR="00557574" w:rsidRDefault="00557574">
            <w:r>
              <w:t>F</w:t>
            </w:r>
          </w:p>
        </w:tc>
      </w:tr>
      <w:tr w:rsidR="00557574" w14:paraId="0487C710" w14:textId="184D2456" w:rsidTr="007344EE">
        <w:trPr>
          <w:cantSplit/>
        </w:trPr>
        <w:tc>
          <w:tcPr>
            <w:tcW w:w="1213" w:type="dxa"/>
          </w:tcPr>
          <w:p w14:paraId="3E009F28" w14:textId="061439E5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61F6812F" w14:textId="50FDB505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38E69D05" w14:textId="2D9C585C" w:rsidR="00557574" w:rsidRDefault="00557574">
            <w:r>
              <w:t>Poundbury</w:t>
            </w:r>
          </w:p>
        </w:tc>
        <w:tc>
          <w:tcPr>
            <w:tcW w:w="1397" w:type="dxa"/>
          </w:tcPr>
          <w:p w14:paraId="02229A58" w14:textId="528D53B1" w:rsidR="00557574" w:rsidRDefault="00557574">
            <w:r>
              <w:t>322</w:t>
            </w:r>
          </w:p>
        </w:tc>
        <w:tc>
          <w:tcPr>
            <w:tcW w:w="567" w:type="dxa"/>
          </w:tcPr>
          <w:p w14:paraId="6277C445" w14:textId="09A2ACBD" w:rsidR="00557574" w:rsidRDefault="00557574">
            <w:r>
              <w:t>F</w:t>
            </w:r>
          </w:p>
        </w:tc>
      </w:tr>
      <w:tr w:rsidR="00557574" w14:paraId="4960033E" w14:textId="27B165EB" w:rsidTr="007344EE">
        <w:trPr>
          <w:cantSplit/>
        </w:trPr>
        <w:tc>
          <w:tcPr>
            <w:tcW w:w="1213" w:type="dxa"/>
          </w:tcPr>
          <w:p w14:paraId="67EC60EB" w14:textId="30166ED0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0F59F988" w14:textId="67A5EDEA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724EF95D" w14:textId="48C6D804" w:rsidR="00557574" w:rsidRDefault="00557574">
            <w:r>
              <w:t>Poundbury</w:t>
            </w:r>
          </w:p>
        </w:tc>
        <w:tc>
          <w:tcPr>
            <w:tcW w:w="1397" w:type="dxa"/>
          </w:tcPr>
          <w:p w14:paraId="5AC16C2E" w14:textId="6361D2D2" w:rsidR="00557574" w:rsidRDefault="00557574">
            <w:r>
              <w:t>381</w:t>
            </w:r>
          </w:p>
        </w:tc>
        <w:tc>
          <w:tcPr>
            <w:tcW w:w="567" w:type="dxa"/>
          </w:tcPr>
          <w:p w14:paraId="5B9FB83E" w14:textId="4AD578B6" w:rsidR="00557574" w:rsidRDefault="00557574">
            <w:r>
              <w:t>M</w:t>
            </w:r>
          </w:p>
        </w:tc>
      </w:tr>
      <w:tr w:rsidR="00557574" w14:paraId="76802D9D" w14:textId="196C147E" w:rsidTr="007344EE">
        <w:trPr>
          <w:cantSplit/>
        </w:trPr>
        <w:tc>
          <w:tcPr>
            <w:tcW w:w="1213" w:type="dxa"/>
          </w:tcPr>
          <w:p w14:paraId="036935E6" w14:textId="63A5075E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25C40FD" w14:textId="4D18876D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764559E5" w14:textId="09C6955A" w:rsidR="00557574" w:rsidRDefault="00557574">
            <w:r>
              <w:t>Poundbury</w:t>
            </w:r>
          </w:p>
        </w:tc>
        <w:tc>
          <w:tcPr>
            <w:tcW w:w="1397" w:type="dxa"/>
          </w:tcPr>
          <w:p w14:paraId="5D969FE0" w14:textId="7D26A489" w:rsidR="00557574" w:rsidRDefault="00557574">
            <w:r>
              <w:t>392</w:t>
            </w:r>
          </w:p>
        </w:tc>
        <w:tc>
          <w:tcPr>
            <w:tcW w:w="567" w:type="dxa"/>
          </w:tcPr>
          <w:p w14:paraId="625AE3D0" w14:textId="7A84A9DE" w:rsidR="00557574" w:rsidRDefault="00557574">
            <w:r>
              <w:t>M</w:t>
            </w:r>
          </w:p>
        </w:tc>
      </w:tr>
      <w:tr w:rsidR="00557574" w14:paraId="2378436E" w14:textId="53E28BB0" w:rsidTr="007344EE">
        <w:trPr>
          <w:cantSplit/>
        </w:trPr>
        <w:tc>
          <w:tcPr>
            <w:tcW w:w="1213" w:type="dxa"/>
          </w:tcPr>
          <w:p w14:paraId="2E62C6B0" w14:textId="4110381D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58A86C09" w14:textId="2645905F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1E6D2216" w14:textId="4835F297" w:rsidR="00557574" w:rsidRDefault="00557574">
            <w:r>
              <w:t>Poundbury</w:t>
            </w:r>
          </w:p>
        </w:tc>
        <w:tc>
          <w:tcPr>
            <w:tcW w:w="1397" w:type="dxa"/>
          </w:tcPr>
          <w:p w14:paraId="5BC158CB" w14:textId="156501C3" w:rsidR="00557574" w:rsidRDefault="00557574">
            <w:r>
              <w:t>393</w:t>
            </w:r>
          </w:p>
        </w:tc>
        <w:tc>
          <w:tcPr>
            <w:tcW w:w="567" w:type="dxa"/>
          </w:tcPr>
          <w:p w14:paraId="3515B2B5" w14:textId="4E75A774" w:rsidR="00557574" w:rsidRDefault="00557574">
            <w:r>
              <w:t>M</w:t>
            </w:r>
          </w:p>
        </w:tc>
      </w:tr>
      <w:tr w:rsidR="00557574" w14:paraId="09078F18" w14:textId="1C75A671" w:rsidTr="007344EE">
        <w:trPr>
          <w:cantSplit/>
        </w:trPr>
        <w:tc>
          <w:tcPr>
            <w:tcW w:w="1213" w:type="dxa"/>
          </w:tcPr>
          <w:p w14:paraId="57BFAB13" w14:textId="55C04C33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16258FEB" w14:textId="4D382980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6F12E91E" w14:textId="504585A9" w:rsidR="00557574" w:rsidRDefault="00557574">
            <w:r>
              <w:t>Poundbury</w:t>
            </w:r>
          </w:p>
        </w:tc>
        <w:tc>
          <w:tcPr>
            <w:tcW w:w="1397" w:type="dxa"/>
          </w:tcPr>
          <w:p w14:paraId="43860F59" w14:textId="4EF09F66" w:rsidR="00557574" w:rsidRDefault="00557574">
            <w:r>
              <w:t>398</w:t>
            </w:r>
          </w:p>
        </w:tc>
        <w:tc>
          <w:tcPr>
            <w:tcW w:w="567" w:type="dxa"/>
          </w:tcPr>
          <w:p w14:paraId="687F0AF9" w14:textId="40C98236" w:rsidR="00557574" w:rsidRDefault="00557574">
            <w:r>
              <w:t>F</w:t>
            </w:r>
          </w:p>
        </w:tc>
      </w:tr>
      <w:tr w:rsidR="00557574" w14:paraId="3D55D9BB" w14:textId="6CD4EF0F" w:rsidTr="007344EE">
        <w:trPr>
          <w:cantSplit/>
        </w:trPr>
        <w:tc>
          <w:tcPr>
            <w:tcW w:w="1213" w:type="dxa"/>
          </w:tcPr>
          <w:p w14:paraId="02094352" w14:textId="7E9CFFB1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6B24942D" w14:textId="680A3497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38684BB9" w14:textId="3A0EF6F3" w:rsidR="00557574" w:rsidRDefault="00557574">
            <w:r>
              <w:t>Poundbury</w:t>
            </w:r>
          </w:p>
        </w:tc>
        <w:tc>
          <w:tcPr>
            <w:tcW w:w="1397" w:type="dxa"/>
          </w:tcPr>
          <w:p w14:paraId="142DD520" w14:textId="650519DE" w:rsidR="00557574" w:rsidRDefault="00557574">
            <w:r>
              <w:t>401</w:t>
            </w:r>
          </w:p>
        </w:tc>
        <w:tc>
          <w:tcPr>
            <w:tcW w:w="567" w:type="dxa"/>
          </w:tcPr>
          <w:p w14:paraId="3FE41546" w14:textId="06501F01" w:rsidR="00557574" w:rsidRDefault="00557574">
            <w:r>
              <w:t>M</w:t>
            </w:r>
          </w:p>
        </w:tc>
      </w:tr>
      <w:tr w:rsidR="00557574" w14:paraId="0D7337A3" w14:textId="2C10FDF7" w:rsidTr="007344EE">
        <w:trPr>
          <w:cantSplit/>
        </w:trPr>
        <w:tc>
          <w:tcPr>
            <w:tcW w:w="1213" w:type="dxa"/>
          </w:tcPr>
          <w:p w14:paraId="218EC21D" w14:textId="6A907878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6C810CC3" w14:textId="436A77D9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7CB98A94" w14:textId="7555829F" w:rsidR="00557574" w:rsidRDefault="00557574">
            <w:r>
              <w:t>Poundbury</w:t>
            </w:r>
          </w:p>
        </w:tc>
        <w:tc>
          <w:tcPr>
            <w:tcW w:w="1397" w:type="dxa"/>
          </w:tcPr>
          <w:p w14:paraId="75064ADF" w14:textId="1111A838" w:rsidR="00557574" w:rsidRDefault="00557574">
            <w:r>
              <w:t>403</w:t>
            </w:r>
          </w:p>
        </w:tc>
        <w:tc>
          <w:tcPr>
            <w:tcW w:w="567" w:type="dxa"/>
          </w:tcPr>
          <w:p w14:paraId="22EBB6E9" w14:textId="51034A8F" w:rsidR="00557574" w:rsidRDefault="00557574">
            <w:r>
              <w:t>M</w:t>
            </w:r>
          </w:p>
        </w:tc>
      </w:tr>
      <w:tr w:rsidR="00557574" w14:paraId="78417F87" w14:textId="47D4DBBD" w:rsidTr="007344EE">
        <w:trPr>
          <w:cantSplit/>
        </w:trPr>
        <w:tc>
          <w:tcPr>
            <w:tcW w:w="1213" w:type="dxa"/>
          </w:tcPr>
          <w:p w14:paraId="182A2DFA" w14:textId="66849B05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85D2081" w14:textId="083BEAD5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2532876B" w14:textId="2DD3908C" w:rsidR="00557574" w:rsidRDefault="00557574">
            <w:r>
              <w:t>Poundbury</w:t>
            </w:r>
          </w:p>
        </w:tc>
        <w:tc>
          <w:tcPr>
            <w:tcW w:w="1397" w:type="dxa"/>
          </w:tcPr>
          <w:p w14:paraId="1E81E52C" w14:textId="5B77E936" w:rsidR="00557574" w:rsidRDefault="00557574">
            <w:r>
              <w:t>500</w:t>
            </w:r>
          </w:p>
        </w:tc>
        <w:tc>
          <w:tcPr>
            <w:tcW w:w="567" w:type="dxa"/>
          </w:tcPr>
          <w:p w14:paraId="4BFECC5C" w14:textId="0D952A43" w:rsidR="00557574" w:rsidRDefault="00557574">
            <w:r>
              <w:t>F</w:t>
            </w:r>
          </w:p>
        </w:tc>
      </w:tr>
      <w:tr w:rsidR="00557574" w14:paraId="7EA74D33" w14:textId="08F2B214" w:rsidTr="007344EE">
        <w:trPr>
          <w:cantSplit/>
        </w:trPr>
        <w:tc>
          <w:tcPr>
            <w:tcW w:w="1213" w:type="dxa"/>
          </w:tcPr>
          <w:p w14:paraId="03C6673E" w14:textId="7DACA2F3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0C345A8B" w14:textId="62F43F9C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6D73591D" w14:textId="17B4BFF2" w:rsidR="00557574" w:rsidRDefault="00557574">
            <w:r>
              <w:t>Poundbury</w:t>
            </w:r>
          </w:p>
        </w:tc>
        <w:tc>
          <w:tcPr>
            <w:tcW w:w="1397" w:type="dxa"/>
          </w:tcPr>
          <w:p w14:paraId="7D2E9216" w14:textId="3BF2E074" w:rsidR="00557574" w:rsidRDefault="00557574">
            <w:r>
              <w:t>566</w:t>
            </w:r>
          </w:p>
        </w:tc>
        <w:tc>
          <w:tcPr>
            <w:tcW w:w="567" w:type="dxa"/>
          </w:tcPr>
          <w:p w14:paraId="61A655C5" w14:textId="2E82FB3F" w:rsidR="00557574" w:rsidRDefault="00557574">
            <w:r>
              <w:t>F</w:t>
            </w:r>
          </w:p>
        </w:tc>
      </w:tr>
      <w:tr w:rsidR="00557574" w14:paraId="40107134" w14:textId="453562B9" w:rsidTr="007344EE">
        <w:trPr>
          <w:cantSplit/>
        </w:trPr>
        <w:tc>
          <w:tcPr>
            <w:tcW w:w="1213" w:type="dxa"/>
          </w:tcPr>
          <w:p w14:paraId="73499D6D" w14:textId="4F391CE9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52D42D2C" w14:textId="5D16FD4B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6A296132" w14:textId="4F823FBE" w:rsidR="00557574" w:rsidRDefault="00557574">
            <w:r>
              <w:t>Poundbury</w:t>
            </w:r>
          </w:p>
        </w:tc>
        <w:tc>
          <w:tcPr>
            <w:tcW w:w="1397" w:type="dxa"/>
          </w:tcPr>
          <w:p w14:paraId="5082AC15" w14:textId="723886E8" w:rsidR="00557574" w:rsidRDefault="00557574">
            <w:r>
              <w:t>568</w:t>
            </w:r>
          </w:p>
        </w:tc>
        <w:tc>
          <w:tcPr>
            <w:tcW w:w="567" w:type="dxa"/>
          </w:tcPr>
          <w:p w14:paraId="2C192C39" w14:textId="71ED6E7C" w:rsidR="00557574" w:rsidRDefault="00557574">
            <w:r>
              <w:t>F</w:t>
            </w:r>
          </w:p>
        </w:tc>
      </w:tr>
      <w:tr w:rsidR="00557574" w14:paraId="6E63221D" w14:textId="5CC25874" w:rsidTr="007344EE">
        <w:trPr>
          <w:cantSplit/>
        </w:trPr>
        <w:tc>
          <w:tcPr>
            <w:tcW w:w="1213" w:type="dxa"/>
          </w:tcPr>
          <w:p w14:paraId="51D3ADFC" w14:textId="5600209A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13320514" w14:textId="5DEFA589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40C66B12" w14:textId="30D5BFF6" w:rsidR="00557574" w:rsidRDefault="00557574">
            <w:r>
              <w:t>Poundbury</w:t>
            </w:r>
          </w:p>
        </w:tc>
        <w:tc>
          <w:tcPr>
            <w:tcW w:w="1397" w:type="dxa"/>
          </w:tcPr>
          <w:p w14:paraId="1706792B" w14:textId="730C7162" w:rsidR="00557574" w:rsidRDefault="00557574">
            <w:r>
              <w:t>574</w:t>
            </w:r>
          </w:p>
        </w:tc>
        <w:tc>
          <w:tcPr>
            <w:tcW w:w="567" w:type="dxa"/>
          </w:tcPr>
          <w:p w14:paraId="26C83A80" w14:textId="3CB479A4" w:rsidR="00557574" w:rsidRDefault="00557574">
            <w:r>
              <w:t>F</w:t>
            </w:r>
          </w:p>
        </w:tc>
      </w:tr>
      <w:tr w:rsidR="00557574" w14:paraId="79DFFA59" w14:textId="6A790A9A" w:rsidTr="007344EE">
        <w:trPr>
          <w:cantSplit/>
        </w:trPr>
        <w:tc>
          <w:tcPr>
            <w:tcW w:w="1213" w:type="dxa"/>
          </w:tcPr>
          <w:p w14:paraId="6C2094EA" w14:textId="4DAE60B2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027E9C53" w14:textId="35C06408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38FDC1E1" w14:textId="00F99966" w:rsidR="00557574" w:rsidRDefault="00557574">
            <w:r>
              <w:t>Poundbury</w:t>
            </w:r>
          </w:p>
        </w:tc>
        <w:tc>
          <w:tcPr>
            <w:tcW w:w="1397" w:type="dxa"/>
          </w:tcPr>
          <w:p w14:paraId="7A03ABBA" w14:textId="5F0AAEC2" w:rsidR="00557574" w:rsidRDefault="00557574">
            <w:r>
              <w:t>625</w:t>
            </w:r>
          </w:p>
        </w:tc>
        <w:tc>
          <w:tcPr>
            <w:tcW w:w="567" w:type="dxa"/>
          </w:tcPr>
          <w:p w14:paraId="4098A870" w14:textId="72AB6650" w:rsidR="00557574" w:rsidRDefault="00557574">
            <w:r>
              <w:t>F</w:t>
            </w:r>
          </w:p>
        </w:tc>
      </w:tr>
      <w:tr w:rsidR="00557574" w14:paraId="72A9BF9D" w14:textId="3B829925" w:rsidTr="007344EE">
        <w:trPr>
          <w:cantSplit/>
        </w:trPr>
        <w:tc>
          <w:tcPr>
            <w:tcW w:w="1213" w:type="dxa"/>
          </w:tcPr>
          <w:p w14:paraId="20942B3C" w14:textId="30CA58CE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00B9D46A" w14:textId="5DBD9EC4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6F4B5CDC" w14:textId="4E3FCD75" w:rsidR="00557574" w:rsidRDefault="00557574">
            <w:r>
              <w:t>Poundbury</w:t>
            </w:r>
          </w:p>
        </w:tc>
        <w:tc>
          <w:tcPr>
            <w:tcW w:w="1397" w:type="dxa"/>
          </w:tcPr>
          <w:p w14:paraId="39364960" w14:textId="0B16B6D8" w:rsidR="00557574" w:rsidRDefault="00557574">
            <w:r>
              <w:t>638</w:t>
            </w:r>
          </w:p>
        </w:tc>
        <w:tc>
          <w:tcPr>
            <w:tcW w:w="567" w:type="dxa"/>
          </w:tcPr>
          <w:p w14:paraId="1C39ECB9" w14:textId="3480EDD2" w:rsidR="00557574" w:rsidRDefault="00557574">
            <w:r>
              <w:t>F</w:t>
            </w:r>
          </w:p>
        </w:tc>
      </w:tr>
      <w:tr w:rsidR="00557574" w14:paraId="67343B6B" w14:textId="753B253C" w:rsidTr="007344EE">
        <w:trPr>
          <w:cantSplit/>
        </w:trPr>
        <w:tc>
          <w:tcPr>
            <w:tcW w:w="1213" w:type="dxa"/>
          </w:tcPr>
          <w:p w14:paraId="7528DEC5" w14:textId="4E80AD6E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17771B9" w14:textId="398A21D7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3BF72BC5" w14:textId="741695A3" w:rsidR="00557574" w:rsidRDefault="00557574">
            <w:r>
              <w:t>Poundbury</w:t>
            </w:r>
          </w:p>
        </w:tc>
        <w:tc>
          <w:tcPr>
            <w:tcW w:w="1397" w:type="dxa"/>
          </w:tcPr>
          <w:p w14:paraId="1456F651" w14:textId="6FC77762" w:rsidR="00557574" w:rsidRDefault="00557574">
            <w:r>
              <w:t>642</w:t>
            </w:r>
          </w:p>
        </w:tc>
        <w:tc>
          <w:tcPr>
            <w:tcW w:w="567" w:type="dxa"/>
          </w:tcPr>
          <w:p w14:paraId="79105931" w14:textId="51305459" w:rsidR="00557574" w:rsidRDefault="00557574">
            <w:r>
              <w:t>F</w:t>
            </w:r>
          </w:p>
        </w:tc>
      </w:tr>
      <w:tr w:rsidR="00557574" w14:paraId="5C45A164" w14:textId="033AAA4F" w:rsidTr="007344EE">
        <w:trPr>
          <w:cantSplit/>
        </w:trPr>
        <w:tc>
          <w:tcPr>
            <w:tcW w:w="1213" w:type="dxa"/>
          </w:tcPr>
          <w:p w14:paraId="59D86856" w14:textId="0340F686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400F9DD8" w14:textId="6E3E15BE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5E279DBB" w14:textId="7E528D9C" w:rsidR="00557574" w:rsidRDefault="00557574">
            <w:r>
              <w:t>Poundbury</w:t>
            </w:r>
          </w:p>
        </w:tc>
        <w:tc>
          <w:tcPr>
            <w:tcW w:w="1397" w:type="dxa"/>
          </w:tcPr>
          <w:p w14:paraId="30DAFDC1" w14:textId="5DF3F1D5" w:rsidR="00557574" w:rsidRDefault="00557574">
            <w:r>
              <w:t>644</w:t>
            </w:r>
          </w:p>
        </w:tc>
        <w:tc>
          <w:tcPr>
            <w:tcW w:w="567" w:type="dxa"/>
          </w:tcPr>
          <w:p w14:paraId="7CA455C3" w14:textId="4620C9FA" w:rsidR="00557574" w:rsidRDefault="00557574">
            <w:r>
              <w:t>F</w:t>
            </w:r>
          </w:p>
        </w:tc>
      </w:tr>
      <w:tr w:rsidR="00557574" w14:paraId="07640A1E" w14:textId="477B1B78" w:rsidTr="007344EE">
        <w:trPr>
          <w:cantSplit/>
        </w:trPr>
        <w:tc>
          <w:tcPr>
            <w:tcW w:w="1213" w:type="dxa"/>
          </w:tcPr>
          <w:p w14:paraId="764D4FB8" w14:textId="5ED51A87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962A9F5" w14:textId="30678B3B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0EF8303F" w14:textId="32275132" w:rsidR="00557574" w:rsidRDefault="00557574">
            <w:r>
              <w:t>Poundbury</w:t>
            </w:r>
          </w:p>
        </w:tc>
        <w:tc>
          <w:tcPr>
            <w:tcW w:w="1397" w:type="dxa"/>
          </w:tcPr>
          <w:p w14:paraId="625F91AA" w14:textId="4E5385C3" w:rsidR="00557574" w:rsidRDefault="00557574">
            <w:r>
              <w:t>650</w:t>
            </w:r>
          </w:p>
        </w:tc>
        <w:tc>
          <w:tcPr>
            <w:tcW w:w="567" w:type="dxa"/>
          </w:tcPr>
          <w:p w14:paraId="58D99E4A" w14:textId="4F24C76C" w:rsidR="00557574" w:rsidRDefault="00557574">
            <w:r>
              <w:t>M</w:t>
            </w:r>
          </w:p>
        </w:tc>
      </w:tr>
      <w:tr w:rsidR="00557574" w14:paraId="66A13278" w14:textId="2F9A529A" w:rsidTr="007344EE">
        <w:trPr>
          <w:cantSplit/>
        </w:trPr>
        <w:tc>
          <w:tcPr>
            <w:tcW w:w="1213" w:type="dxa"/>
          </w:tcPr>
          <w:p w14:paraId="23E4CED5" w14:textId="0F551647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3F46A521" w14:textId="4E444BFA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1BDF821F" w14:textId="491ED7B9" w:rsidR="00557574" w:rsidRDefault="00557574">
            <w:r>
              <w:t>Poundbury</w:t>
            </w:r>
          </w:p>
        </w:tc>
        <w:tc>
          <w:tcPr>
            <w:tcW w:w="1397" w:type="dxa"/>
          </w:tcPr>
          <w:p w14:paraId="688F9056" w14:textId="1CEE0FBB" w:rsidR="00557574" w:rsidRDefault="00557574">
            <w:r>
              <w:t>654</w:t>
            </w:r>
          </w:p>
        </w:tc>
        <w:tc>
          <w:tcPr>
            <w:tcW w:w="567" w:type="dxa"/>
          </w:tcPr>
          <w:p w14:paraId="4E5FAFFE" w14:textId="11964B78" w:rsidR="00557574" w:rsidRDefault="00557574">
            <w:r>
              <w:t>F</w:t>
            </w:r>
          </w:p>
        </w:tc>
      </w:tr>
      <w:tr w:rsidR="00557574" w14:paraId="46B73D0C" w14:textId="47EF7924" w:rsidTr="007344EE">
        <w:trPr>
          <w:cantSplit/>
        </w:trPr>
        <w:tc>
          <w:tcPr>
            <w:tcW w:w="1213" w:type="dxa"/>
          </w:tcPr>
          <w:p w14:paraId="511A0FC4" w14:textId="2D2399C7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070AD750" w14:textId="49CF269B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6FDBBACD" w14:textId="1439C36D" w:rsidR="00557574" w:rsidRDefault="00557574">
            <w:r>
              <w:t>Poundbury</w:t>
            </w:r>
          </w:p>
        </w:tc>
        <w:tc>
          <w:tcPr>
            <w:tcW w:w="1397" w:type="dxa"/>
          </w:tcPr>
          <w:p w14:paraId="5B9A3A30" w14:textId="2CB9910F" w:rsidR="00557574" w:rsidRDefault="00557574">
            <w:r>
              <w:t>658</w:t>
            </w:r>
          </w:p>
        </w:tc>
        <w:tc>
          <w:tcPr>
            <w:tcW w:w="567" w:type="dxa"/>
          </w:tcPr>
          <w:p w14:paraId="49073A10" w14:textId="29020FCC" w:rsidR="00557574" w:rsidRDefault="00557574">
            <w:r>
              <w:t>M</w:t>
            </w:r>
          </w:p>
        </w:tc>
      </w:tr>
      <w:tr w:rsidR="00557574" w14:paraId="77625B0F" w14:textId="354B4570" w:rsidTr="007344EE">
        <w:trPr>
          <w:cantSplit/>
        </w:trPr>
        <w:tc>
          <w:tcPr>
            <w:tcW w:w="1213" w:type="dxa"/>
          </w:tcPr>
          <w:p w14:paraId="7EADC7A1" w14:textId="2B08F4CE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0BCB1D96" w14:textId="11A45D47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6BD05642" w14:textId="45F2B9B5" w:rsidR="00557574" w:rsidRDefault="00557574">
            <w:r>
              <w:t>Poundbury</w:t>
            </w:r>
          </w:p>
        </w:tc>
        <w:tc>
          <w:tcPr>
            <w:tcW w:w="1397" w:type="dxa"/>
          </w:tcPr>
          <w:p w14:paraId="328A1C09" w14:textId="7A155609" w:rsidR="00557574" w:rsidRDefault="00557574">
            <w:r>
              <w:t>679</w:t>
            </w:r>
          </w:p>
        </w:tc>
        <w:tc>
          <w:tcPr>
            <w:tcW w:w="567" w:type="dxa"/>
          </w:tcPr>
          <w:p w14:paraId="23B3BA6C" w14:textId="4DD9EAFF" w:rsidR="00557574" w:rsidRDefault="00557574">
            <w:r>
              <w:t>F</w:t>
            </w:r>
          </w:p>
        </w:tc>
      </w:tr>
      <w:tr w:rsidR="00557574" w14:paraId="577ACAC8" w14:textId="410387D1" w:rsidTr="007344EE">
        <w:trPr>
          <w:cantSplit/>
        </w:trPr>
        <w:tc>
          <w:tcPr>
            <w:tcW w:w="1213" w:type="dxa"/>
          </w:tcPr>
          <w:p w14:paraId="134C4DD5" w14:textId="699B297C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0CBA750A" w14:textId="009358D6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71528FC2" w14:textId="0A3ACC40" w:rsidR="00557574" w:rsidRDefault="00557574">
            <w:r>
              <w:t>Poundbury</w:t>
            </w:r>
          </w:p>
        </w:tc>
        <w:tc>
          <w:tcPr>
            <w:tcW w:w="1397" w:type="dxa"/>
          </w:tcPr>
          <w:p w14:paraId="07620C34" w14:textId="53402BEE" w:rsidR="00557574" w:rsidRDefault="00557574">
            <w:r>
              <w:t>684</w:t>
            </w:r>
          </w:p>
        </w:tc>
        <w:tc>
          <w:tcPr>
            <w:tcW w:w="567" w:type="dxa"/>
          </w:tcPr>
          <w:p w14:paraId="3F7E3AD0" w14:textId="3C191F84" w:rsidR="00557574" w:rsidRDefault="00557574">
            <w:r>
              <w:t>F</w:t>
            </w:r>
          </w:p>
        </w:tc>
      </w:tr>
      <w:tr w:rsidR="00557574" w14:paraId="618D6AB0" w14:textId="68A307E4" w:rsidTr="007344EE">
        <w:trPr>
          <w:cantSplit/>
        </w:trPr>
        <w:tc>
          <w:tcPr>
            <w:tcW w:w="1213" w:type="dxa"/>
          </w:tcPr>
          <w:p w14:paraId="1CC234B9" w14:textId="2FC3B49A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F558807" w14:textId="01F44DE5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616D5D6B" w14:textId="6828C68A" w:rsidR="00557574" w:rsidRDefault="00557574">
            <w:r>
              <w:t>Poundbury</w:t>
            </w:r>
          </w:p>
        </w:tc>
        <w:tc>
          <w:tcPr>
            <w:tcW w:w="1397" w:type="dxa"/>
          </w:tcPr>
          <w:p w14:paraId="3BA5C543" w14:textId="04035508" w:rsidR="00557574" w:rsidRDefault="00557574">
            <w:r>
              <w:t>707</w:t>
            </w:r>
          </w:p>
        </w:tc>
        <w:tc>
          <w:tcPr>
            <w:tcW w:w="567" w:type="dxa"/>
          </w:tcPr>
          <w:p w14:paraId="517296DC" w14:textId="2ADACD7E" w:rsidR="00557574" w:rsidRDefault="00557574">
            <w:r>
              <w:t>F</w:t>
            </w:r>
          </w:p>
        </w:tc>
      </w:tr>
      <w:tr w:rsidR="00557574" w14:paraId="1BC0B398" w14:textId="34125861" w:rsidTr="007344EE">
        <w:trPr>
          <w:cantSplit/>
        </w:trPr>
        <w:tc>
          <w:tcPr>
            <w:tcW w:w="1213" w:type="dxa"/>
          </w:tcPr>
          <w:p w14:paraId="0942C97E" w14:textId="145CEFEC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1A17B21B" w14:textId="4C6CE287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62389B4C" w14:textId="0F5063F7" w:rsidR="00557574" w:rsidRDefault="00557574">
            <w:r>
              <w:t>Poundbury</w:t>
            </w:r>
          </w:p>
        </w:tc>
        <w:tc>
          <w:tcPr>
            <w:tcW w:w="1397" w:type="dxa"/>
          </w:tcPr>
          <w:p w14:paraId="30AA991D" w14:textId="08E6D28B" w:rsidR="00557574" w:rsidRDefault="00557574">
            <w:r>
              <w:t>1004</w:t>
            </w:r>
          </w:p>
        </w:tc>
        <w:tc>
          <w:tcPr>
            <w:tcW w:w="567" w:type="dxa"/>
          </w:tcPr>
          <w:p w14:paraId="3ED54EA4" w14:textId="270A19A4" w:rsidR="00557574" w:rsidRDefault="00557574">
            <w:r>
              <w:t>F</w:t>
            </w:r>
          </w:p>
        </w:tc>
      </w:tr>
      <w:tr w:rsidR="00557574" w14:paraId="1F109AA9" w14:textId="1836B569" w:rsidTr="007344EE">
        <w:trPr>
          <w:cantSplit/>
        </w:trPr>
        <w:tc>
          <w:tcPr>
            <w:tcW w:w="1213" w:type="dxa"/>
          </w:tcPr>
          <w:p w14:paraId="4AB6A1B0" w14:textId="083B2735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36E1F7CD" w14:textId="605BC311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5B65C41D" w14:textId="1A187234" w:rsidR="00557574" w:rsidRDefault="00557574">
            <w:r>
              <w:t>Poundbury</w:t>
            </w:r>
          </w:p>
        </w:tc>
        <w:tc>
          <w:tcPr>
            <w:tcW w:w="1397" w:type="dxa"/>
          </w:tcPr>
          <w:p w14:paraId="6A216AF1" w14:textId="027308DE" w:rsidR="00557574" w:rsidRDefault="00557574">
            <w:r>
              <w:t>1022</w:t>
            </w:r>
          </w:p>
        </w:tc>
        <w:tc>
          <w:tcPr>
            <w:tcW w:w="567" w:type="dxa"/>
          </w:tcPr>
          <w:p w14:paraId="05DA29BB" w14:textId="49866B44" w:rsidR="00557574" w:rsidRDefault="00557574">
            <w:r>
              <w:t>F</w:t>
            </w:r>
          </w:p>
        </w:tc>
      </w:tr>
      <w:tr w:rsidR="00557574" w14:paraId="5B142D2C" w14:textId="1D7FA155" w:rsidTr="007344EE">
        <w:trPr>
          <w:cantSplit/>
        </w:trPr>
        <w:tc>
          <w:tcPr>
            <w:tcW w:w="1213" w:type="dxa"/>
          </w:tcPr>
          <w:p w14:paraId="5B0A0994" w14:textId="3B574076" w:rsidR="00557574" w:rsidRPr="0023523D" w:rsidRDefault="00557574">
            <w:r>
              <w:lastRenderedPageBreak/>
              <w:t>Britain</w:t>
            </w:r>
          </w:p>
        </w:tc>
        <w:tc>
          <w:tcPr>
            <w:tcW w:w="2955" w:type="dxa"/>
          </w:tcPr>
          <w:p w14:paraId="268C9A28" w14:textId="1D50CE2E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2B1E57D8" w14:textId="15EC552F" w:rsidR="00557574" w:rsidRDefault="00557574">
            <w:r>
              <w:t>Poundbury</w:t>
            </w:r>
          </w:p>
        </w:tc>
        <w:tc>
          <w:tcPr>
            <w:tcW w:w="1397" w:type="dxa"/>
          </w:tcPr>
          <w:p w14:paraId="461CD495" w14:textId="20E7851E" w:rsidR="00557574" w:rsidRDefault="00557574">
            <w:r>
              <w:t>1030</w:t>
            </w:r>
          </w:p>
        </w:tc>
        <w:tc>
          <w:tcPr>
            <w:tcW w:w="567" w:type="dxa"/>
          </w:tcPr>
          <w:p w14:paraId="445D0EC6" w14:textId="44CDDC81" w:rsidR="00557574" w:rsidRDefault="00557574">
            <w:r>
              <w:t>F</w:t>
            </w:r>
          </w:p>
        </w:tc>
      </w:tr>
      <w:tr w:rsidR="00557574" w14:paraId="6EB60A8C" w14:textId="410C940D" w:rsidTr="007344EE">
        <w:trPr>
          <w:cantSplit/>
        </w:trPr>
        <w:tc>
          <w:tcPr>
            <w:tcW w:w="1213" w:type="dxa"/>
          </w:tcPr>
          <w:p w14:paraId="3015D10B" w14:textId="40026FFC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336E2374" w14:textId="388EF602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50016797" w14:textId="7B02BF34" w:rsidR="00557574" w:rsidRDefault="00557574">
            <w:r>
              <w:t>Poundbury</w:t>
            </w:r>
          </w:p>
        </w:tc>
        <w:tc>
          <w:tcPr>
            <w:tcW w:w="1397" w:type="dxa"/>
          </w:tcPr>
          <w:p w14:paraId="60EFE877" w14:textId="7E9EAA70" w:rsidR="00557574" w:rsidRDefault="00557574">
            <w:r>
              <w:t>1095</w:t>
            </w:r>
          </w:p>
        </w:tc>
        <w:tc>
          <w:tcPr>
            <w:tcW w:w="567" w:type="dxa"/>
          </w:tcPr>
          <w:p w14:paraId="1A989390" w14:textId="289121AC" w:rsidR="00557574" w:rsidRDefault="00557574">
            <w:r>
              <w:t>F</w:t>
            </w:r>
          </w:p>
        </w:tc>
      </w:tr>
      <w:tr w:rsidR="00557574" w14:paraId="6C72D21C" w14:textId="6A61B0CF" w:rsidTr="007344EE">
        <w:trPr>
          <w:cantSplit/>
        </w:trPr>
        <w:tc>
          <w:tcPr>
            <w:tcW w:w="1213" w:type="dxa"/>
          </w:tcPr>
          <w:p w14:paraId="58BF9D96" w14:textId="5F806DF0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403A991D" w14:textId="5D066767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4A0D5FBB" w14:textId="2352F2D5" w:rsidR="00557574" w:rsidRDefault="00557574">
            <w:r>
              <w:t>Poundbury</w:t>
            </w:r>
          </w:p>
        </w:tc>
        <w:tc>
          <w:tcPr>
            <w:tcW w:w="1397" w:type="dxa"/>
          </w:tcPr>
          <w:p w14:paraId="7E1E5369" w14:textId="41DAC033" w:rsidR="00557574" w:rsidRDefault="00557574">
            <w:r>
              <w:t>1225</w:t>
            </w:r>
          </w:p>
        </w:tc>
        <w:tc>
          <w:tcPr>
            <w:tcW w:w="567" w:type="dxa"/>
          </w:tcPr>
          <w:p w14:paraId="40C8E990" w14:textId="3E00351B" w:rsidR="00557574" w:rsidRDefault="00557574">
            <w:r>
              <w:t>M</w:t>
            </w:r>
          </w:p>
        </w:tc>
      </w:tr>
      <w:tr w:rsidR="00557574" w14:paraId="5049F495" w14:textId="76B51685" w:rsidTr="007344EE">
        <w:trPr>
          <w:cantSplit/>
        </w:trPr>
        <w:tc>
          <w:tcPr>
            <w:tcW w:w="1213" w:type="dxa"/>
          </w:tcPr>
          <w:p w14:paraId="0BF37CD4" w14:textId="59B9C4BD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56E87219" w14:textId="46BD7D32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17087FD9" w14:textId="2310CF2B" w:rsidR="00557574" w:rsidRDefault="00557574">
            <w:r>
              <w:t>Poundbury</w:t>
            </w:r>
          </w:p>
        </w:tc>
        <w:tc>
          <w:tcPr>
            <w:tcW w:w="1397" w:type="dxa"/>
          </w:tcPr>
          <w:p w14:paraId="3C1D6F77" w14:textId="71540739" w:rsidR="00557574" w:rsidRDefault="00557574">
            <w:r>
              <w:t>19</w:t>
            </w:r>
          </w:p>
        </w:tc>
        <w:tc>
          <w:tcPr>
            <w:tcW w:w="567" w:type="dxa"/>
          </w:tcPr>
          <w:p w14:paraId="1C2DEB06" w14:textId="5F57951C" w:rsidR="00557574" w:rsidRDefault="00557574">
            <w:r>
              <w:t>M</w:t>
            </w:r>
          </w:p>
        </w:tc>
      </w:tr>
      <w:tr w:rsidR="00557574" w14:paraId="45BDCEF9" w14:textId="289DFEA7" w:rsidTr="007344EE">
        <w:trPr>
          <w:cantSplit/>
        </w:trPr>
        <w:tc>
          <w:tcPr>
            <w:tcW w:w="1213" w:type="dxa"/>
          </w:tcPr>
          <w:p w14:paraId="4038D57D" w14:textId="558A64AC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4C64B590" w14:textId="3944EFE7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5F6302B0" w14:textId="2E6DFBE1" w:rsidR="00557574" w:rsidRDefault="00557574">
            <w:r>
              <w:t>Poundbury</w:t>
            </w:r>
          </w:p>
        </w:tc>
        <w:tc>
          <w:tcPr>
            <w:tcW w:w="1397" w:type="dxa"/>
          </w:tcPr>
          <w:p w14:paraId="746AF173" w14:textId="5ED1EB90" w:rsidR="00557574" w:rsidRDefault="00557574">
            <w:r>
              <w:t>31</w:t>
            </w:r>
          </w:p>
        </w:tc>
        <w:tc>
          <w:tcPr>
            <w:tcW w:w="567" w:type="dxa"/>
          </w:tcPr>
          <w:p w14:paraId="503F0C5B" w14:textId="5059E008" w:rsidR="00557574" w:rsidRDefault="00557574">
            <w:r>
              <w:t>F</w:t>
            </w:r>
          </w:p>
        </w:tc>
      </w:tr>
      <w:tr w:rsidR="00557574" w14:paraId="2691FE57" w14:textId="1DC9E809" w:rsidTr="007344EE">
        <w:trPr>
          <w:cantSplit/>
        </w:trPr>
        <w:tc>
          <w:tcPr>
            <w:tcW w:w="1213" w:type="dxa"/>
          </w:tcPr>
          <w:p w14:paraId="1DBA0C96" w14:textId="24B44D75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31A3726" w14:textId="340C417E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0581A013" w14:textId="4E963273" w:rsidR="00557574" w:rsidRDefault="00557574">
            <w:r>
              <w:t>Poundbury</w:t>
            </w:r>
          </w:p>
        </w:tc>
        <w:tc>
          <w:tcPr>
            <w:tcW w:w="1397" w:type="dxa"/>
          </w:tcPr>
          <w:p w14:paraId="58E6BA9D" w14:textId="575E2A23" w:rsidR="00557574" w:rsidRDefault="00557574">
            <w:r>
              <w:t>103</w:t>
            </w:r>
          </w:p>
        </w:tc>
        <w:tc>
          <w:tcPr>
            <w:tcW w:w="567" w:type="dxa"/>
          </w:tcPr>
          <w:p w14:paraId="65D7671A" w14:textId="22F483FA" w:rsidR="00557574" w:rsidRDefault="00557574">
            <w:r>
              <w:t>F</w:t>
            </w:r>
          </w:p>
        </w:tc>
      </w:tr>
      <w:tr w:rsidR="00557574" w14:paraId="18546F08" w14:textId="139B3560" w:rsidTr="007344EE">
        <w:trPr>
          <w:cantSplit/>
        </w:trPr>
        <w:tc>
          <w:tcPr>
            <w:tcW w:w="1213" w:type="dxa"/>
          </w:tcPr>
          <w:p w14:paraId="49D71942" w14:textId="55395D42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635685B" w14:textId="14BB88B1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5BF0E805" w14:textId="4FC290AF" w:rsidR="00557574" w:rsidRDefault="00557574">
            <w:r>
              <w:t>Poundbury</w:t>
            </w:r>
          </w:p>
        </w:tc>
        <w:tc>
          <w:tcPr>
            <w:tcW w:w="1397" w:type="dxa"/>
          </w:tcPr>
          <w:p w14:paraId="4401E900" w14:textId="16EA8C18" w:rsidR="00557574" w:rsidRDefault="00557574">
            <w:r>
              <w:t>109</w:t>
            </w:r>
          </w:p>
        </w:tc>
        <w:tc>
          <w:tcPr>
            <w:tcW w:w="567" w:type="dxa"/>
          </w:tcPr>
          <w:p w14:paraId="445B710D" w14:textId="2462049C" w:rsidR="00557574" w:rsidRDefault="00557574">
            <w:r>
              <w:t>M</w:t>
            </w:r>
          </w:p>
        </w:tc>
      </w:tr>
      <w:tr w:rsidR="00557574" w14:paraId="742C9A1B" w14:textId="030CDD03" w:rsidTr="007344EE">
        <w:trPr>
          <w:cantSplit/>
        </w:trPr>
        <w:tc>
          <w:tcPr>
            <w:tcW w:w="1213" w:type="dxa"/>
          </w:tcPr>
          <w:p w14:paraId="7A344B10" w14:textId="7977AE5C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3C6229E2" w14:textId="7F690B3C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433097C1" w14:textId="79F162A4" w:rsidR="00557574" w:rsidRDefault="00557574">
            <w:r>
              <w:t>Poundbury</w:t>
            </w:r>
          </w:p>
        </w:tc>
        <w:tc>
          <w:tcPr>
            <w:tcW w:w="1397" w:type="dxa"/>
          </w:tcPr>
          <w:p w14:paraId="3A3A932B" w14:textId="775E713D" w:rsidR="00557574" w:rsidRDefault="00557574">
            <w:r>
              <w:t>113</w:t>
            </w:r>
          </w:p>
        </w:tc>
        <w:tc>
          <w:tcPr>
            <w:tcW w:w="567" w:type="dxa"/>
          </w:tcPr>
          <w:p w14:paraId="1F87750A" w14:textId="52E488D4" w:rsidR="00557574" w:rsidRDefault="00557574">
            <w:r>
              <w:t>M</w:t>
            </w:r>
          </w:p>
        </w:tc>
      </w:tr>
      <w:tr w:rsidR="00557574" w14:paraId="127759E0" w14:textId="2AA1B5E9" w:rsidTr="007344EE">
        <w:trPr>
          <w:cantSplit/>
        </w:trPr>
        <w:tc>
          <w:tcPr>
            <w:tcW w:w="1213" w:type="dxa"/>
          </w:tcPr>
          <w:p w14:paraId="6E20F491" w14:textId="7BE0FAE6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64A48476" w14:textId="01063E5F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01535B23" w14:textId="1CEDAA21" w:rsidR="00557574" w:rsidRDefault="00557574">
            <w:r>
              <w:t>Poundbury</w:t>
            </w:r>
          </w:p>
        </w:tc>
        <w:tc>
          <w:tcPr>
            <w:tcW w:w="1397" w:type="dxa"/>
          </w:tcPr>
          <w:p w14:paraId="75DBF5F3" w14:textId="7A400EEA" w:rsidR="00557574" w:rsidRDefault="00557574">
            <w:r>
              <w:t>121</w:t>
            </w:r>
          </w:p>
        </w:tc>
        <w:tc>
          <w:tcPr>
            <w:tcW w:w="567" w:type="dxa"/>
          </w:tcPr>
          <w:p w14:paraId="18CC7BBF" w14:textId="1977C4F8" w:rsidR="00557574" w:rsidRDefault="00557574">
            <w:r>
              <w:t>F</w:t>
            </w:r>
          </w:p>
        </w:tc>
      </w:tr>
      <w:tr w:rsidR="00557574" w14:paraId="5B3416A0" w14:textId="77B40887" w:rsidTr="007344EE">
        <w:trPr>
          <w:cantSplit/>
        </w:trPr>
        <w:tc>
          <w:tcPr>
            <w:tcW w:w="1213" w:type="dxa"/>
          </w:tcPr>
          <w:p w14:paraId="07BFA94A" w14:textId="67937CE1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487B7FE" w14:textId="202AB0B0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5ECE3739" w14:textId="167A7FDB" w:rsidR="00557574" w:rsidRDefault="00557574">
            <w:r>
              <w:t>Poundbury</w:t>
            </w:r>
          </w:p>
        </w:tc>
        <w:tc>
          <w:tcPr>
            <w:tcW w:w="1397" w:type="dxa"/>
          </w:tcPr>
          <w:p w14:paraId="28298084" w14:textId="566D1777" w:rsidR="00557574" w:rsidRDefault="00557574">
            <w:r>
              <w:t>208</w:t>
            </w:r>
          </w:p>
        </w:tc>
        <w:tc>
          <w:tcPr>
            <w:tcW w:w="567" w:type="dxa"/>
          </w:tcPr>
          <w:p w14:paraId="50B82172" w14:textId="50C93AE0" w:rsidR="00557574" w:rsidRDefault="00557574">
            <w:r>
              <w:t>M</w:t>
            </w:r>
          </w:p>
        </w:tc>
      </w:tr>
      <w:tr w:rsidR="00557574" w14:paraId="5ABF3886" w14:textId="42E7FCBD" w:rsidTr="007344EE">
        <w:trPr>
          <w:cantSplit/>
        </w:trPr>
        <w:tc>
          <w:tcPr>
            <w:tcW w:w="1213" w:type="dxa"/>
          </w:tcPr>
          <w:p w14:paraId="7854EDAF" w14:textId="20C912ED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47B33BBA" w14:textId="5CE7D068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6D2F528D" w14:textId="15AA7766" w:rsidR="00557574" w:rsidRDefault="00557574">
            <w:r>
              <w:t>Poundbury</w:t>
            </w:r>
          </w:p>
        </w:tc>
        <w:tc>
          <w:tcPr>
            <w:tcW w:w="1397" w:type="dxa"/>
          </w:tcPr>
          <w:p w14:paraId="4B7ECE5A" w14:textId="161E14AF" w:rsidR="00557574" w:rsidRDefault="00557574">
            <w:r>
              <w:t>221</w:t>
            </w:r>
          </w:p>
        </w:tc>
        <w:tc>
          <w:tcPr>
            <w:tcW w:w="567" w:type="dxa"/>
          </w:tcPr>
          <w:p w14:paraId="58D7AED5" w14:textId="04371910" w:rsidR="00557574" w:rsidRDefault="00557574">
            <w:r>
              <w:t>M</w:t>
            </w:r>
          </w:p>
        </w:tc>
      </w:tr>
      <w:tr w:rsidR="00557574" w14:paraId="737C4474" w14:textId="655B08DA" w:rsidTr="007344EE">
        <w:trPr>
          <w:cantSplit/>
        </w:trPr>
        <w:tc>
          <w:tcPr>
            <w:tcW w:w="1213" w:type="dxa"/>
          </w:tcPr>
          <w:p w14:paraId="74E840BF" w14:textId="44331C78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769B889" w14:textId="77D7F6A4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0D08D7F3" w14:textId="420726D6" w:rsidR="00557574" w:rsidRDefault="00557574">
            <w:r>
              <w:t>Poundbury</w:t>
            </w:r>
          </w:p>
        </w:tc>
        <w:tc>
          <w:tcPr>
            <w:tcW w:w="1397" w:type="dxa"/>
          </w:tcPr>
          <w:p w14:paraId="275142CC" w14:textId="3CDF7B9D" w:rsidR="00557574" w:rsidRDefault="00557574">
            <w:r>
              <w:t>247</w:t>
            </w:r>
          </w:p>
        </w:tc>
        <w:tc>
          <w:tcPr>
            <w:tcW w:w="567" w:type="dxa"/>
          </w:tcPr>
          <w:p w14:paraId="706F8D7A" w14:textId="629B8B2D" w:rsidR="00557574" w:rsidRDefault="00557574">
            <w:r>
              <w:t>M</w:t>
            </w:r>
          </w:p>
        </w:tc>
      </w:tr>
      <w:tr w:rsidR="00557574" w14:paraId="5136B689" w14:textId="02936BF3" w:rsidTr="007344EE">
        <w:trPr>
          <w:cantSplit/>
        </w:trPr>
        <w:tc>
          <w:tcPr>
            <w:tcW w:w="1213" w:type="dxa"/>
          </w:tcPr>
          <w:p w14:paraId="015B06C3" w14:textId="331DE39F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D2B7965" w14:textId="1CB20FEC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1C1F1A9E" w14:textId="1DD91C9D" w:rsidR="00557574" w:rsidRDefault="00557574">
            <w:r>
              <w:t>Poundbury</w:t>
            </w:r>
          </w:p>
        </w:tc>
        <w:tc>
          <w:tcPr>
            <w:tcW w:w="1397" w:type="dxa"/>
          </w:tcPr>
          <w:p w14:paraId="704CE694" w14:textId="68E698D5" w:rsidR="00557574" w:rsidRDefault="00557574">
            <w:r>
              <w:t>277</w:t>
            </w:r>
          </w:p>
        </w:tc>
        <w:tc>
          <w:tcPr>
            <w:tcW w:w="567" w:type="dxa"/>
          </w:tcPr>
          <w:p w14:paraId="6CA0E8AB" w14:textId="62C60ADC" w:rsidR="00557574" w:rsidRDefault="00557574">
            <w:r>
              <w:t>M</w:t>
            </w:r>
          </w:p>
        </w:tc>
      </w:tr>
      <w:tr w:rsidR="00557574" w14:paraId="130A0639" w14:textId="740AEC72" w:rsidTr="007344EE">
        <w:trPr>
          <w:cantSplit/>
        </w:trPr>
        <w:tc>
          <w:tcPr>
            <w:tcW w:w="1213" w:type="dxa"/>
          </w:tcPr>
          <w:p w14:paraId="3B058441" w14:textId="76199D4F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6FA3FD2D" w14:textId="4FB4D1F7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5DAF8D53" w14:textId="77DCE0AB" w:rsidR="00557574" w:rsidRDefault="00557574">
            <w:r>
              <w:t>Poundbury</w:t>
            </w:r>
          </w:p>
        </w:tc>
        <w:tc>
          <w:tcPr>
            <w:tcW w:w="1397" w:type="dxa"/>
          </w:tcPr>
          <w:p w14:paraId="32CD8F95" w14:textId="27F2446F" w:rsidR="00557574" w:rsidRDefault="00557574">
            <w:r>
              <w:t>305</w:t>
            </w:r>
          </w:p>
        </w:tc>
        <w:tc>
          <w:tcPr>
            <w:tcW w:w="567" w:type="dxa"/>
          </w:tcPr>
          <w:p w14:paraId="621DB9CA" w14:textId="22CC2BF2" w:rsidR="00557574" w:rsidRDefault="00557574">
            <w:r>
              <w:t>F</w:t>
            </w:r>
          </w:p>
        </w:tc>
      </w:tr>
      <w:tr w:rsidR="00557574" w14:paraId="5B90C170" w14:textId="296D5546" w:rsidTr="007344EE">
        <w:trPr>
          <w:cantSplit/>
        </w:trPr>
        <w:tc>
          <w:tcPr>
            <w:tcW w:w="1213" w:type="dxa"/>
          </w:tcPr>
          <w:p w14:paraId="029D69F0" w14:textId="66E7CAB8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57389594" w14:textId="6558D473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6BF5DCA0" w14:textId="01348756" w:rsidR="00557574" w:rsidRDefault="00557574">
            <w:r>
              <w:t>Poundbury</w:t>
            </w:r>
          </w:p>
        </w:tc>
        <w:tc>
          <w:tcPr>
            <w:tcW w:w="1397" w:type="dxa"/>
          </w:tcPr>
          <w:p w14:paraId="521DC80F" w14:textId="46BFB96B" w:rsidR="00557574" w:rsidRDefault="00557574">
            <w:r>
              <w:t>385</w:t>
            </w:r>
          </w:p>
        </w:tc>
        <w:tc>
          <w:tcPr>
            <w:tcW w:w="567" w:type="dxa"/>
          </w:tcPr>
          <w:p w14:paraId="626D1E91" w14:textId="0DBEB231" w:rsidR="00557574" w:rsidRDefault="00557574">
            <w:r>
              <w:t>F</w:t>
            </w:r>
          </w:p>
        </w:tc>
      </w:tr>
      <w:tr w:rsidR="00557574" w14:paraId="6AC890D9" w14:textId="0F3A8D1A" w:rsidTr="007344EE">
        <w:trPr>
          <w:cantSplit/>
        </w:trPr>
        <w:tc>
          <w:tcPr>
            <w:tcW w:w="1213" w:type="dxa"/>
          </w:tcPr>
          <w:p w14:paraId="5B59C54B" w14:textId="1BDB374A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18696786" w14:textId="43E4E0DB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1DF2C5C2" w14:textId="30CF3678" w:rsidR="00557574" w:rsidRDefault="00557574">
            <w:r>
              <w:t>Poundbury</w:t>
            </w:r>
          </w:p>
        </w:tc>
        <w:tc>
          <w:tcPr>
            <w:tcW w:w="1397" w:type="dxa"/>
          </w:tcPr>
          <w:p w14:paraId="05997274" w14:textId="5CF936AB" w:rsidR="00557574" w:rsidRDefault="00557574">
            <w:r>
              <w:t>515</w:t>
            </w:r>
          </w:p>
        </w:tc>
        <w:tc>
          <w:tcPr>
            <w:tcW w:w="567" w:type="dxa"/>
          </w:tcPr>
          <w:p w14:paraId="5443CB8D" w14:textId="67C6BC05" w:rsidR="00557574" w:rsidRDefault="00557574">
            <w:r>
              <w:t>F</w:t>
            </w:r>
          </w:p>
        </w:tc>
      </w:tr>
      <w:tr w:rsidR="00557574" w14:paraId="009E8F90" w14:textId="47E4C766" w:rsidTr="007344EE">
        <w:trPr>
          <w:cantSplit/>
        </w:trPr>
        <w:tc>
          <w:tcPr>
            <w:tcW w:w="1213" w:type="dxa"/>
          </w:tcPr>
          <w:p w14:paraId="2B69C454" w14:textId="3E931CA2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7EE5D6A" w14:textId="2CBE3BFC" w:rsidR="00557574" w:rsidRDefault="00557574">
            <w:r>
              <w:t>NMNH, London</w:t>
            </w:r>
          </w:p>
        </w:tc>
        <w:tc>
          <w:tcPr>
            <w:tcW w:w="2120" w:type="dxa"/>
          </w:tcPr>
          <w:p w14:paraId="139D88C9" w14:textId="1EB52F90" w:rsidR="00557574" w:rsidRDefault="00557574">
            <w:r>
              <w:t>Poundbury</w:t>
            </w:r>
          </w:p>
        </w:tc>
        <w:tc>
          <w:tcPr>
            <w:tcW w:w="1397" w:type="dxa"/>
          </w:tcPr>
          <w:p w14:paraId="1D953853" w14:textId="75E17C12" w:rsidR="00557574" w:rsidRDefault="00557574">
            <w:r>
              <w:t>352</w:t>
            </w:r>
          </w:p>
        </w:tc>
        <w:tc>
          <w:tcPr>
            <w:tcW w:w="567" w:type="dxa"/>
          </w:tcPr>
          <w:p w14:paraId="2EC27277" w14:textId="6C6886C7" w:rsidR="00557574" w:rsidRDefault="00557574">
            <w:r>
              <w:t>F</w:t>
            </w:r>
          </w:p>
        </w:tc>
      </w:tr>
      <w:tr w:rsidR="00557574" w14:paraId="26EC9882" w14:textId="74AE13F9" w:rsidTr="007344EE">
        <w:trPr>
          <w:cantSplit/>
        </w:trPr>
        <w:tc>
          <w:tcPr>
            <w:tcW w:w="1213" w:type="dxa"/>
          </w:tcPr>
          <w:p w14:paraId="5DF63EC2" w14:textId="1396333B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6B5771A5" w14:textId="5D7BE79E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4AD28234" w14:textId="7E826486" w:rsidR="00557574" w:rsidRDefault="00557574">
            <w:r>
              <w:t>Hallett’s Garage</w:t>
            </w:r>
          </w:p>
        </w:tc>
        <w:tc>
          <w:tcPr>
            <w:tcW w:w="1397" w:type="dxa"/>
          </w:tcPr>
          <w:p w14:paraId="08D9CF26" w14:textId="4B58B961" w:rsidR="00557574" w:rsidRDefault="00557574">
            <w:r>
              <w:t>1347</w:t>
            </w:r>
          </w:p>
        </w:tc>
        <w:tc>
          <w:tcPr>
            <w:tcW w:w="567" w:type="dxa"/>
          </w:tcPr>
          <w:p w14:paraId="55412201" w14:textId="5C4BA03F" w:rsidR="00557574" w:rsidRDefault="00557574">
            <w:r>
              <w:t>M</w:t>
            </w:r>
          </w:p>
        </w:tc>
      </w:tr>
      <w:tr w:rsidR="00557574" w14:paraId="19A41F97" w14:textId="3EC26598" w:rsidTr="007344EE">
        <w:trPr>
          <w:cantSplit/>
        </w:trPr>
        <w:tc>
          <w:tcPr>
            <w:tcW w:w="1213" w:type="dxa"/>
          </w:tcPr>
          <w:p w14:paraId="5DA37370" w14:textId="5A5BA20F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36B1259A" w14:textId="0864F70A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62908313" w14:textId="14AFC8A5" w:rsidR="00557574" w:rsidRDefault="00557574">
            <w:r>
              <w:t>Hallett’s Garage</w:t>
            </w:r>
          </w:p>
        </w:tc>
        <w:tc>
          <w:tcPr>
            <w:tcW w:w="1397" w:type="dxa"/>
          </w:tcPr>
          <w:p w14:paraId="5D01659D" w14:textId="34606F89" w:rsidR="00557574" w:rsidRDefault="00557574">
            <w:r>
              <w:t>1519</w:t>
            </w:r>
          </w:p>
        </w:tc>
        <w:tc>
          <w:tcPr>
            <w:tcW w:w="567" w:type="dxa"/>
          </w:tcPr>
          <w:p w14:paraId="42C03AE8" w14:textId="4E27EAD3" w:rsidR="00557574" w:rsidRDefault="00557574">
            <w:r>
              <w:t>F</w:t>
            </w:r>
          </w:p>
        </w:tc>
      </w:tr>
      <w:tr w:rsidR="00557574" w14:paraId="7B71FB19" w14:textId="63A0A315" w:rsidTr="007344EE">
        <w:trPr>
          <w:cantSplit/>
        </w:trPr>
        <w:tc>
          <w:tcPr>
            <w:tcW w:w="1213" w:type="dxa"/>
          </w:tcPr>
          <w:p w14:paraId="485C9861" w14:textId="2465E917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0ECB545" w14:textId="74ABE281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234EA7BE" w14:textId="44FC5F9C" w:rsidR="00557574" w:rsidRDefault="00557574">
            <w:r>
              <w:t>Hallett’s Garage</w:t>
            </w:r>
          </w:p>
        </w:tc>
        <w:tc>
          <w:tcPr>
            <w:tcW w:w="1397" w:type="dxa"/>
          </w:tcPr>
          <w:p w14:paraId="1B85EA15" w14:textId="0A43D9A7" w:rsidR="00557574" w:rsidRDefault="00557574">
            <w:r>
              <w:t>1887</w:t>
            </w:r>
          </w:p>
        </w:tc>
        <w:tc>
          <w:tcPr>
            <w:tcW w:w="567" w:type="dxa"/>
          </w:tcPr>
          <w:p w14:paraId="249D3D70" w14:textId="57ED4D59" w:rsidR="00557574" w:rsidRDefault="00557574">
            <w:r>
              <w:t>M</w:t>
            </w:r>
          </w:p>
        </w:tc>
      </w:tr>
      <w:tr w:rsidR="00557574" w14:paraId="2CDDB132" w14:textId="3F4ABF3D" w:rsidTr="007344EE">
        <w:trPr>
          <w:cantSplit/>
        </w:trPr>
        <w:tc>
          <w:tcPr>
            <w:tcW w:w="1213" w:type="dxa"/>
          </w:tcPr>
          <w:p w14:paraId="5EBAD542" w14:textId="011D7630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091A8FC3" w14:textId="624BC4B6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40942376" w14:textId="33F2EA7D" w:rsidR="00557574" w:rsidRDefault="00557574">
            <w:r>
              <w:t>Hallett’s Garage</w:t>
            </w:r>
          </w:p>
        </w:tc>
        <w:tc>
          <w:tcPr>
            <w:tcW w:w="1397" w:type="dxa"/>
          </w:tcPr>
          <w:p w14:paraId="0E214195" w14:textId="20AEFB2A" w:rsidR="00557574" w:rsidRDefault="00557574">
            <w:r>
              <w:t>1983</w:t>
            </w:r>
          </w:p>
        </w:tc>
        <w:tc>
          <w:tcPr>
            <w:tcW w:w="567" w:type="dxa"/>
          </w:tcPr>
          <w:p w14:paraId="319760ED" w14:textId="45BD238D" w:rsidR="00557574" w:rsidRDefault="00557574">
            <w:r>
              <w:t>M</w:t>
            </w:r>
          </w:p>
        </w:tc>
      </w:tr>
      <w:tr w:rsidR="00557574" w14:paraId="30EF643C" w14:textId="176E2ECE" w:rsidTr="007344EE">
        <w:trPr>
          <w:cantSplit/>
        </w:trPr>
        <w:tc>
          <w:tcPr>
            <w:tcW w:w="1213" w:type="dxa"/>
          </w:tcPr>
          <w:p w14:paraId="4FE38A41" w14:textId="0FC65995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29E310F" w14:textId="47675171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673BB734" w14:textId="5B09D0DA" w:rsidR="00557574" w:rsidRDefault="00557574">
            <w:r>
              <w:t>Hallett’s Garage</w:t>
            </w:r>
          </w:p>
        </w:tc>
        <w:tc>
          <w:tcPr>
            <w:tcW w:w="1397" w:type="dxa"/>
          </w:tcPr>
          <w:p w14:paraId="78F02CB0" w14:textId="63D3B02B" w:rsidR="00557574" w:rsidRDefault="00557574">
            <w:r>
              <w:t>2045</w:t>
            </w:r>
          </w:p>
        </w:tc>
        <w:tc>
          <w:tcPr>
            <w:tcW w:w="567" w:type="dxa"/>
          </w:tcPr>
          <w:p w14:paraId="79064BFB" w14:textId="0409B85C" w:rsidR="00557574" w:rsidRDefault="00557574">
            <w:r>
              <w:t>M</w:t>
            </w:r>
          </w:p>
        </w:tc>
      </w:tr>
      <w:tr w:rsidR="00557574" w14:paraId="277DEFF6" w14:textId="019DD067" w:rsidTr="007344EE">
        <w:trPr>
          <w:cantSplit/>
        </w:trPr>
        <w:tc>
          <w:tcPr>
            <w:tcW w:w="1213" w:type="dxa"/>
          </w:tcPr>
          <w:p w14:paraId="6AE514DB" w14:textId="08E39372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3310690D" w14:textId="78D0F9BA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715E0533" w14:textId="29CCDB93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3EFA683E" w14:textId="4CCEBCD8" w:rsidR="00557574" w:rsidRDefault="00557574">
            <w:r>
              <w:t>64</w:t>
            </w:r>
          </w:p>
        </w:tc>
        <w:tc>
          <w:tcPr>
            <w:tcW w:w="567" w:type="dxa"/>
          </w:tcPr>
          <w:p w14:paraId="1E50A868" w14:textId="0107703D" w:rsidR="00557574" w:rsidRDefault="00557574">
            <w:r>
              <w:t>F</w:t>
            </w:r>
          </w:p>
        </w:tc>
      </w:tr>
      <w:tr w:rsidR="00557574" w14:paraId="38841356" w14:textId="17595EF9" w:rsidTr="007344EE">
        <w:trPr>
          <w:cantSplit/>
        </w:trPr>
        <w:tc>
          <w:tcPr>
            <w:tcW w:w="1213" w:type="dxa"/>
          </w:tcPr>
          <w:p w14:paraId="256B7740" w14:textId="55000A07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A74BE0D" w14:textId="7D8D9185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26CAA5A6" w14:textId="179AD89D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47418B26" w14:textId="63416463" w:rsidR="00557574" w:rsidRDefault="00557574">
            <w:r>
              <w:t>69</w:t>
            </w:r>
          </w:p>
        </w:tc>
        <w:tc>
          <w:tcPr>
            <w:tcW w:w="567" w:type="dxa"/>
          </w:tcPr>
          <w:p w14:paraId="5A9D367B" w14:textId="03F256A0" w:rsidR="00557574" w:rsidRDefault="00557574">
            <w:r>
              <w:t>M</w:t>
            </w:r>
          </w:p>
        </w:tc>
      </w:tr>
      <w:tr w:rsidR="00557574" w14:paraId="046AF936" w14:textId="5C4001D5" w:rsidTr="007344EE">
        <w:trPr>
          <w:cantSplit/>
        </w:trPr>
        <w:tc>
          <w:tcPr>
            <w:tcW w:w="1213" w:type="dxa"/>
          </w:tcPr>
          <w:p w14:paraId="3DE69E9D" w14:textId="3B14997F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68581FE4" w14:textId="2051727B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535FB4BE" w14:textId="5BABC958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19A5B059" w14:textId="651A1C92" w:rsidR="00557574" w:rsidRDefault="00557574">
            <w:r>
              <w:t>78</w:t>
            </w:r>
          </w:p>
        </w:tc>
        <w:tc>
          <w:tcPr>
            <w:tcW w:w="567" w:type="dxa"/>
          </w:tcPr>
          <w:p w14:paraId="1E93352D" w14:textId="15699606" w:rsidR="00557574" w:rsidRDefault="00557574">
            <w:r>
              <w:t>F</w:t>
            </w:r>
          </w:p>
        </w:tc>
      </w:tr>
      <w:tr w:rsidR="00557574" w14:paraId="1A85CEBF" w14:textId="106BCF4D" w:rsidTr="007344EE">
        <w:trPr>
          <w:cantSplit/>
        </w:trPr>
        <w:tc>
          <w:tcPr>
            <w:tcW w:w="1213" w:type="dxa"/>
          </w:tcPr>
          <w:p w14:paraId="16E74CE9" w14:textId="6FA1AE40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140E4F7A" w14:textId="28A6B7BA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427E3447" w14:textId="17CC4F63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7EA85304" w14:textId="2C7141F2" w:rsidR="00557574" w:rsidRDefault="00557574">
            <w:r>
              <w:t>80</w:t>
            </w:r>
          </w:p>
        </w:tc>
        <w:tc>
          <w:tcPr>
            <w:tcW w:w="567" w:type="dxa"/>
          </w:tcPr>
          <w:p w14:paraId="12FC692F" w14:textId="02F1EA42" w:rsidR="00557574" w:rsidRDefault="00557574">
            <w:r>
              <w:t>M</w:t>
            </w:r>
          </w:p>
        </w:tc>
      </w:tr>
      <w:tr w:rsidR="00557574" w14:paraId="2274A96E" w14:textId="785BE9FE" w:rsidTr="007344EE">
        <w:trPr>
          <w:cantSplit/>
        </w:trPr>
        <w:tc>
          <w:tcPr>
            <w:tcW w:w="1213" w:type="dxa"/>
          </w:tcPr>
          <w:p w14:paraId="1A592678" w14:textId="1EE31265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4ECD7ED3" w14:textId="08456C89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69257C18" w14:textId="040BABE1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5E168EE4" w14:textId="425E87A7" w:rsidR="00557574" w:rsidRDefault="00557574">
            <w:r>
              <w:t>92</w:t>
            </w:r>
          </w:p>
        </w:tc>
        <w:tc>
          <w:tcPr>
            <w:tcW w:w="567" w:type="dxa"/>
          </w:tcPr>
          <w:p w14:paraId="792C9EC5" w14:textId="15B486F3" w:rsidR="00557574" w:rsidRDefault="00557574">
            <w:r>
              <w:t>M</w:t>
            </w:r>
          </w:p>
        </w:tc>
      </w:tr>
      <w:tr w:rsidR="00557574" w14:paraId="786CDCBC" w14:textId="3FD3E22E" w:rsidTr="007344EE">
        <w:trPr>
          <w:cantSplit/>
        </w:trPr>
        <w:tc>
          <w:tcPr>
            <w:tcW w:w="1213" w:type="dxa"/>
          </w:tcPr>
          <w:p w14:paraId="7094AA50" w14:textId="6A616DF4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C7ACDAE" w14:textId="36C40D99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1256B899" w14:textId="3C87454F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23F49109" w14:textId="384A51C6" w:rsidR="00557574" w:rsidRDefault="00557574">
            <w:r>
              <w:t>94</w:t>
            </w:r>
          </w:p>
        </w:tc>
        <w:tc>
          <w:tcPr>
            <w:tcW w:w="567" w:type="dxa"/>
          </w:tcPr>
          <w:p w14:paraId="3E98C6DE" w14:textId="49A9C8C2" w:rsidR="00557574" w:rsidRDefault="00557574">
            <w:r>
              <w:t>M</w:t>
            </w:r>
          </w:p>
        </w:tc>
      </w:tr>
      <w:tr w:rsidR="00557574" w14:paraId="34E317D8" w14:textId="0612096B" w:rsidTr="007344EE">
        <w:trPr>
          <w:cantSplit/>
        </w:trPr>
        <w:tc>
          <w:tcPr>
            <w:tcW w:w="1213" w:type="dxa"/>
          </w:tcPr>
          <w:p w14:paraId="035D09AB" w14:textId="1A4A65E6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439E6683" w14:textId="3333EEB0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234891DB" w14:textId="7E3147DA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321042E5" w14:textId="4A2AAE19" w:rsidR="00557574" w:rsidRDefault="00557574">
            <w:r>
              <w:t>95</w:t>
            </w:r>
          </w:p>
        </w:tc>
        <w:tc>
          <w:tcPr>
            <w:tcW w:w="567" w:type="dxa"/>
          </w:tcPr>
          <w:p w14:paraId="7D000E62" w14:textId="118798F7" w:rsidR="00557574" w:rsidRDefault="00557574">
            <w:r>
              <w:t>M</w:t>
            </w:r>
          </w:p>
        </w:tc>
      </w:tr>
      <w:tr w:rsidR="00557574" w14:paraId="0817B14A" w14:textId="0634AE81" w:rsidTr="007344EE">
        <w:trPr>
          <w:cantSplit/>
        </w:trPr>
        <w:tc>
          <w:tcPr>
            <w:tcW w:w="1213" w:type="dxa"/>
          </w:tcPr>
          <w:p w14:paraId="07168C58" w14:textId="6A58B060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6C760002" w14:textId="677335EE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0712BB67" w14:textId="2ECF9438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74AC1111" w14:textId="77443F74" w:rsidR="00557574" w:rsidRDefault="00557574">
            <w:r>
              <w:t>97</w:t>
            </w:r>
          </w:p>
        </w:tc>
        <w:tc>
          <w:tcPr>
            <w:tcW w:w="567" w:type="dxa"/>
          </w:tcPr>
          <w:p w14:paraId="2E1749BB" w14:textId="1A03F115" w:rsidR="00557574" w:rsidRDefault="00557574">
            <w:r>
              <w:t>M</w:t>
            </w:r>
          </w:p>
        </w:tc>
      </w:tr>
      <w:tr w:rsidR="00557574" w14:paraId="735A223D" w14:textId="4E744D9F" w:rsidTr="007344EE">
        <w:trPr>
          <w:cantSplit/>
        </w:trPr>
        <w:tc>
          <w:tcPr>
            <w:tcW w:w="1213" w:type="dxa"/>
          </w:tcPr>
          <w:p w14:paraId="0FF91DF5" w14:textId="49E8CA3F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C2FF806" w14:textId="02A3A41D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62FEEAB6" w14:textId="05EB3A80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687F367C" w14:textId="000D0F9E" w:rsidR="00557574" w:rsidRDefault="00557574">
            <w:r>
              <w:t>98</w:t>
            </w:r>
          </w:p>
        </w:tc>
        <w:tc>
          <w:tcPr>
            <w:tcW w:w="567" w:type="dxa"/>
          </w:tcPr>
          <w:p w14:paraId="5ED29990" w14:textId="244472B2" w:rsidR="00557574" w:rsidRDefault="00557574">
            <w:r>
              <w:t>M</w:t>
            </w:r>
          </w:p>
        </w:tc>
      </w:tr>
      <w:tr w:rsidR="00557574" w14:paraId="2D3E5714" w14:textId="505A0A1F" w:rsidTr="007344EE">
        <w:trPr>
          <w:cantSplit/>
        </w:trPr>
        <w:tc>
          <w:tcPr>
            <w:tcW w:w="1213" w:type="dxa"/>
          </w:tcPr>
          <w:p w14:paraId="63E06D47" w14:textId="5ADB9C1D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1AFB0443" w14:textId="3600EB7D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33CD2505" w14:textId="474AC882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6011FDB1" w14:textId="3AA04514" w:rsidR="00557574" w:rsidRDefault="00557574">
            <w:r>
              <w:t>101</w:t>
            </w:r>
          </w:p>
        </w:tc>
        <w:tc>
          <w:tcPr>
            <w:tcW w:w="567" w:type="dxa"/>
          </w:tcPr>
          <w:p w14:paraId="294314D0" w14:textId="0EAD3110" w:rsidR="00557574" w:rsidRDefault="00557574">
            <w:r>
              <w:t>F</w:t>
            </w:r>
          </w:p>
        </w:tc>
      </w:tr>
      <w:tr w:rsidR="00557574" w14:paraId="06F7FBBA" w14:textId="0D824954" w:rsidTr="007344EE">
        <w:trPr>
          <w:cantSplit/>
        </w:trPr>
        <w:tc>
          <w:tcPr>
            <w:tcW w:w="1213" w:type="dxa"/>
          </w:tcPr>
          <w:p w14:paraId="4B9F63B2" w14:textId="5C56FAEB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50D181B9" w14:textId="0FE4E16A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3CC07DCE" w14:textId="2ADF3A6F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3FA70F05" w14:textId="1EA2C503" w:rsidR="00557574" w:rsidRDefault="00557574">
            <w:r>
              <w:t>105</w:t>
            </w:r>
          </w:p>
        </w:tc>
        <w:tc>
          <w:tcPr>
            <w:tcW w:w="567" w:type="dxa"/>
          </w:tcPr>
          <w:p w14:paraId="5A43E638" w14:textId="119DF445" w:rsidR="00557574" w:rsidRDefault="00557574">
            <w:r>
              <w:t>M</w:t>
            </w:r>
          </w:p>
        </w:tc>
      </w:tr>
      <w:tr w:rsidR="00557574" w14:paraId="6CF2FA54" w14:textId="79E3CFDA" w:rsidTr="007344EE">
        <w:trPr>
          <w:cantSplit/>
        </w:trPr>
        <w:tc>
          <w:tcPr>
            <w:tcW w:w="1213" w:type="dxa"/>
          </w:tcPr>
          <w:p w14:paraId="7280B7EE" w14:textId="5AA86364" w:rsidR="00557574" w:rsidRPr="0023523D" w:rsidRDefault="00557574">
            <w:r>
              <w:lastRenderedPageBreak/>
              <w:t>Britain</w:t>
            </w:r>
          </w:p>
        </w:tc>
        <w:tc>
          <w:tcPr>
            <w:tcW w:w="2955" w:type="dxa"/>
          </w:tcPr>
          <w:p w14:paraId="61FF8400" w14:textId="08F9E2E6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4F1D097D" w14:textId="106A8867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2801ED22" w14:textId="17EA7A6B" w:rsidR="00557574" w:rsidRDefault="00557574">
            <w:r>
              <w:t>110</w:t>
            </w:r>
          </w:p>
        </w:tc>
        <w:tc>
          <w:tcPr>
            <w:tcW w:w="567" w:type="dxa"/>
          </w:tcPr>
          <w:p w14:paraId="33A9D269" w14:textId="624524B4" w:rsidR="00557574" w:rsidRDefault="00557574">
            <w:r>
              <w:t>M</w:t>
            </w:r>
          </w:p>
        </w:tc>
      </w:tr>
      <w:tr w:rsidR="00557574" w14:paraId="0DCA4892" w14:textId="14F9D57F" w:rsidTr="007344EE">
        <w:trPr>
          <w:cantSplit/>
        </w:trPr>
        <w:tc>
          <w:tcPr>
            <w:tcW w:w="1213" w:type="dxa"/>
          </w:tcPr>
          <w:p w14:paraId="407A6592" w14:textId="758256C9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69909DBB" w14:textId="244856EE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32977206" w14:textId="2277D0C3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76FE1DCD" w14:textId="23086DB6" w:rsidR="00557574" w:rsidRDefault="00557574">
            <w:r>
              <w:t>112</w:t>
            </w:r>
          </w:p>
        </w:tc>
        <w:tc>
          <w:tcPr>
            <w:tcW w:w="567" w:type="dxa"/>
          </w:tcPr>
          <w:p w14:paraId="4F802A53" w14:textId="70F0D5C0" w:rsidR="00557574" w:rsidRDefault="00557574">
            <w:r>
              <w:t>M</w:t>
            </w:r>
          </w:p>
        </w:tc>
      </w:tr>
      <w:tr w:rsidR="00557574" w14:paraId="6C1A3E29" w14:textId="02E48D0B" w:rsidTr="007344EE">
        <w:trPr>
          <w:cantSplit/>
        </w:trPr>
        <w:tc>
          <w:tcPr>
            <w:tcW w:w="1213" w:type="dxa"/>
          </w:tcPr>
          <w:p w14:paraId="244ECFB3" w14:textId="063BB052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582970B5" w14:textId="3AE7F4AF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7E82C484" w14:textId="6C00076A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79B9E885" w14:textId="775084E2" w:rsidR="00557574" w:rsidRDefault="00557574">
            <w:r>
              <w:t>61</w:t>
            </w:r>
          </w:p>
        </w:tc>
        <w:tc>
          <w:tcPr>
            <w:tcW w:w="567" w:type="dxa"/>
          </w:tcPr>
          <w:p w14:paraId="15039F23" w14:textId="253FD95D" w:rsidR="00557574" w:rsidRDefault="00557574">
            <w:r>
              <w:t>F</w:t>
            </w:r>
          </w:p>
        </w:tc>
      </w:tr>
      <w:tr w:rsidR="00557574" w14:paraId="0E72DE04" w14:textId="46FCC7C6" w:rsidTr="007344EE">
        <w:trPr>
          <w:cantSplit/>
        </w:trPr>
        <w:tc>
          <w:tcPr>
            <w:tcW w:w="1213" w:type="dxa"/>
          </w:tcPr>
          <w:p w14:paraId="45CF90DF" w14:textId="6FA2AE92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48287A45" w14:textId="4F0FFE71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46F59D18" w14:textId="48D5ABB1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579872A4" w14:textId="0C2087B0" w:rsidR="00557574" w:rsidRDefault="00557574">
            <w:r>
              <w:t>62</w:t>
            </w:r>
          </w:p>
        </w:tc>
        <w:tc>
          <w:tcPr>
            <w:tcW w:w="567" w:type="dxa"/>
          </w:tcPr>
          <w:p w14:paraId="6A88E167" w14:textId="1D829CDE" w:rsidR="00557574" w:rsidRDefault="00557574">
            <w:r>
              <w:t>F</w:t>
            </w:r>
          </w:p>
        </w:tc>
      </w:tr>
      <w:tr w:rsidR="00557574" w14:paraId="12EC4287" w14:textId="203C0A88" w:rsidTr="007344EE">
        <w:trPr>
          <w:cantSplit/>
        </w:trPr>
        <w:tc>
          <w:tcPr>
            <w:tcW w:w="1213" w:type="dxa"/>
          </w:tcPr>
          <w:p w14:paraId="67BBEA29" w14:textId="33A10201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379113E" w14:textId="42D6A8BF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2F131544" w14:textId="53E78228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0A239A89" w14:textId="0A4F57E9" w:rsidR="00557574" w:rsidRDefault="00557574">
            <w:r>
              <w:t>71</w:t>
            </w:r>
          </w:p>
        </w:tc>
        <w:tc>
          <w:tcPr>
            <w:tcW w:w="567" w:type="dxa"/>
          </w:tcPr>
          <w:p w14:paraId="3A6CBC47" w14:textId="73B0BD9A" w:rsidR="00557574" w:rsidRDefault="00557574">
            <w:r>
              <w:t>M</w:t>
            </w:r>
          </w:p>
        </w:tc>
      </w:tr>
      <w:tr w:rsidR="00557574" w14:paraId="232884EE" w14:textId="787FC475" w:rsidTr="007344EE">
        <w:trPr>
          <w:cantSplit/>
        </w:trPr>
        <w:tc>
          <w:tcPr>
            <w:tcW w:w="1213" w:type="dxa"/>
          </w:tcPr>
          <w:p w14:paraId="0CC0F6D5" w14:textId="40146CB2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C34E82D" w14:textId="6A9AC32D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61CA0F49" w14:textId="06977A21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1FB94F6B" w14:textId="2457A968" w:rsidR="00557574" w:rsidRDefault="00557574">
            <w:r>
              <w:t>115</w:t>
            </w:r>
          </w:p>
        </w:tc>
        <w:tc>
          <w:tcPr>
            <w:tcW w:w="567" w:type="dxa"/>
          </w:tcPr>
          <w:p w14:paraId="58A0C672" w14:textId="36C8A4D6" w:rsidR="00557574" w:rsidRDefault="00557574">
            <w:r>
              <w:t>F</w:t>
            </w:r>
          </w:p>
        </w:tc>
      </w:tr>
      <w:tr w:rsidR="00557574" w14:paraId="7DB64FA0" w14:textId="2AE9ECB1" w:rsidTr="007344EE">
        <w:trPr>
          <w:cantSplit/>
          <w:trHeight w:val="199"/>
        </w:trPr>
        <w:tc>
          <w:tcPr>
            <w:tcW w:w="1213" w:type="dxa"/>
          </w:tcPr>
          <w:p w14:paraId="648055C2" w14:textId="4E3E7F5F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0ACA52C4" w14:textId="4EA93A2D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2A66CF44" w14:textId="14BBFC4A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452A2ABC" w14:textId="008F3759" w:rsidR="00557574" w:rsidRDefault="00557574">
            <w:r>
              <w:t>63</w:t>
            </w:r>
          </w:p>
        </w:tc>
        <w:tc>
          <w:tcPr>
            <w:tcW w:w="567" w:type="dxa"/>
          </w:tcPr>
          <w:p w14:paraId="6B29FDA4" w14:textId="1D806C43" w:rsidR="00557574" w:rsidRDefault="00557574">
            <w:r>
              <w:t>M</w:t>
            </w:r>
          </w:p>
        </w:tc>
      </w:tr>
      <w:tr w:rsidR="00557574" w14:paraId="6A6C3CF3" w14:textId="44F47763" w:rsidTr="007344EE">
        <w:trPr>
          <w:cantSplit/>
        </w:trPr>
        <w:tc>
          <w:tcPr>
            <w:tcW w:w="1213" w:type="dxa"/>
          </w:tcPr>
          <w:p w14:paraId="5619AB74" w14:textId="4D29A1F2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3DE46C5B" w14:textId="51369356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31D36492" w14:textId="0ED5DF4E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15C6104E" w14:textId="06B962BB" w:rsidR="00557574" w:rsidRDefault="00557574">
            <w:r>
              <w:t>74</w:t>
            </w:r>
          </w:p>
        </w:tc>
        <w:tc>
          <w:tcPr>
            <w:tcW w:w="567" w:type="dxa"/>
          </w:tcPr>
          <w:p w14:paraId="7194DFB6" w14:textId="2207BA3D" w:rsidR="00557574" w:rsidRDefault="00557574">
            <w:r>
              <w:t>M</w:t>
            </w:r>
          </w:p>
        </w:tc>
      </w:tr>
      <w:tr w:rsidR="00557574" w14:paraId="1629EE88" w14:textId="775745A5" w:rsidTr="007344EE">
        <w:trPr>
          <w:cantSplit/>
        </w:trPr>
        <w:tc>
          <w:tcPr>
            <w:tcW w:w="1213" w:type="dxa"/>
          </w:tcPr>
          <w:p w14:paraId="556B3475" w14:textId="35BF1C97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339B7219" w14:textId="7FB8983B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0CC841DA" w14:textId="7F1DC1A9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7992F766" w14:textId="44840491" w:rsidR="00557574" w:rsidRDefault="00557574">
            <w:r>
              <w:t>75</w:t>
            </w:r>
          </w:p>
        </w:tc>
        <w:tc>
          <w:tcPr>
            <w:tcW w:w="567" w:type="dxa"/>
          </w:tcPr>
          <w:p w14:paraId="6A17C6F2" w14:textId="62C59109" w:rsidR="00557574" w:rsidRDefault="00557574">
            <w:r>
              <w:t>F</w:t>
            </w:r>
          </w:p>
        </w:tc>
      </w:tr>
      <w:tr w:rsidR="00557574" w14:paraId="7AB0ADC5" w14:textId="2D38236F" w:rsidTr="007344EE">
        <w:trPr>
          <w:cantSplit/>
        </w:trPr>
        <w:tc>
          <w:tcPr>
            <w:tcW w:w="1213" w:type="dxa"/>
          </w:tcPr>
          <w:p w14:paraId="61B08F3A" w14:textId="67B5054B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39AB0FB0" w14:textId="269903CF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4D738A46" w14:textId="6D74ECBD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648C6FFA" w14:textId="5675FAD5" w:rsidR="00557574" w:rsidRDefault="00557574">
            <w:r>
              <w:t>76</w:t>
            </w:r>
          </w:p>
        </w:tc>
        <w:tc>
          <w:tcPr>
            <w:tcW w:w="567" w:type="dxa"/>
          </w:tcPr>
          <w:p w14:paraId="5DB413EB" w14:textId="4A688011" w:rsidR="00557574" w:rsidRDefault="00557574">
            <w:r>
              <w:t>F</w:t>
            </w:r>
          </w:p>
        </w:tc>
      </w:tr>
      <w:tr w:rsidR="00557574" w14:paraId="6B1AE760" w14:textId="606CF9DB" w:rsidTr="007344EE">
        <w:trPr>
          <w:cantSplit/>
        </w:trPr>
        <w:tc>
          <w:tcPr>
            <w:tcW w:w="1213" w:type="dxa"/>
          </w:tcPr>
          <w:p w14:paraId="67076A9B" w14:textId="5733F5D0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0C0BADEF" w14:textId="7F6A0FB0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2291A8E2" w14:textId="7285A4AE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4908A125" w14:textId="251CEABD" w:rsidR="00557574" w:rsidRDefault="00557574">
            <w:r>
              <w:t>77</w:t>
            </w:r>
          </w:p>
        </w:tc>
        <w:tc>
          <w:tcPr>
            <w:tcW w:w="567" w:type="dxa"/>
          </w:tcPr>
          <w:p w14:paraId="4FBA3E71" w14:textId="2605F7ED" w:rsidR="00557574" w:rsidRDefault="00557574">
            <w:r>
              <w:t>F</w:t>
            </w:r>
          </w:p>
        </w:tc>
      </w:tr>
      <w:tr w:rsidR="00557574" w14:paraId="2E98235B" w14:textId="36FA66DE" w:rsidTr="007344EE">
        <w:trPr>
          <w:cantSplit/>
        </w:trPr>
        <w:tc>
          <w:tcPr>
            <w:tcW w:w="1213" w:type="dxa"/>
          </w:tcPr>
          <w:p w14:paraId="022B2D0A" w14:textId="22E8DF0E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599DFD54" w14:textId="5AC1E956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4D6B801F" w14:textId="371C7414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301EF48A" w14:textId="236CABB7" w:rsidR="00557574" w:rsidRDefault="00557574">
            <w:r>
              <w:t>79</w:t>
            </w:r>
          </w:p>
        </w:tc>
        <w:tc>
          <w:tcPr>
            <w:tcW w:w="567" w:type="dxa"/>
          </w:tcPr>
          <w:p w14:paraId="3F49291E" w14:textId="4E04FA37" w:rsidR="00557574" w:rsidRDefault="00557574">
            <w:r>
              <w:t>F</w:t>
            </w:r>
          </w:p>
        </w:tc>
      </w:tr>
      <w:tr w:rsidR="00557574" w14:paraId="3DA0A48D" w14:textId="74BB2EE6" w:rsidTr="007344EE">
        <w:trPr>
          <w:cantSplit/>
        </w:trPr>
        <w:tc>
          <w:tcPr>
            <w:tcW w:w="1213" w:type="dxa"/>
          </w:tcPr>
          <w:p w14:paraId="1D913001" w14:textId="5C216C7F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FB573BE" w14:textId="094C1F54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65EB56F3" w14:textId="1D0C6618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10739826" w14:textId="0F967028" w:rsidR="00557574" w:rsidRDefault="00557574">
            <w:r>
              <w:t>90</w:t>
            </w:r>
          </w:p>
        </w:tc>
        <w:tc>
          <w:tcPr>
            <w:tcW w:w="567" w:type="dxa"/>
          </w:tcPr>
          <w:p w14:paraId="4C0326F0" w14:textId="012C7817" w:rsidR="00557574" w:rsidRDefault="00557574">
            <w:r>
              <w:t>M</w:t>
            </w:r>
          </w:p>
        </w:tc>
      </w:tr>
      <w:tr w:rsidR="00557574" w14:paraId="1FAE4946" w14:textId="2FF9A8EB" w:rsidTr="007344EE">
        <w:trPr>
          <w:cantSplit/>
        </w:trPr>
        <w:tc>
          <w:tcPr>
            <w:tcW w:w="1213" w:type="dxa"/>
          </w:tcPr>
          <w:p w14:paraId="56D57848" w14:textId="485A8F2A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7E854ED" w14:textId="55331A32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567451CC" w14:textId="6F2635BC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4772F1AD" w14:textId="18BACE3E" w:rsidR="00557574" w:rsidRDefault="00557574">
            <w:r>
              <w:t>99</w:t>
            </w:r>
          </w:p>
        </w:tc>
        <w:tc>
          <w:tcPr>
            <w:tcW w:w="567" w:type="dxa"/>
          </w:tcPr>
          <w:p w14:paraId="17D21026" w14:textId="2FFFF5E2" w:rsidR="00557574" w:rsidRDefault="00557574">
            <w:r>
              <w:t>F</w:t>
            </w:r>
          </w:p>
        </w:tc>
      </w:tr>
      <w:tr w:rsidR="00557574" w14:paraId="560340D6" w14:textId="70C22DEF" w:rsidTr="007344EE">
        <w:trPr>
          <w:cantSplit/>
        </w:trPr>
        <w:tc>
          <w:tcPr>
            <w:tcW w:w="1213" w:type="dxa"/>
          </w:tcPr>
          <w:p w14:paraId="7C3DCA95" w14:textId="2480C522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C753A1C" w14:textId="7B178270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6991B342" w14:textId="170EC3AB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1596D202" w14:textId="3C51D7BE" w:rsidR="00557574" w:rsidRDefault="00557574">
            <w:r>
              <w:t>102</w:t>
            </w:r>
          </w:p>
        </w:tc>
        <w:tc>
          <w:tcPr>
            <w:tcW w:w="567" w:type="dxa"/>
          </w:tcPr>
          <w:p w14:paraId="64692980" w14:textId="6B3C3E3C" w:rsidR="00557574" w:rsidRDefault="00557574">
            <w:r>
              <w:t>M</w:t>
            </w:r>
          </w:p>
        </w:tc>
      </w:tr>
      <w:tr w:rsidR="00557574" w14:paraId="2FD5A607" w14:textId="316A011F" w:rsidTr="007344EE">
        <w:trPr>
          <w:cantSplit/>
        </w:trPr>
        <w:tc>
          <w:tcPr>
            <w:tcW w:w="1213" w:type="dxa"/>
          </w:tcPr>
          <w:p w14:paraId="55DB2EBA" w14:textId="4FF401C4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E5C935F" w14:textId="5EF49870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549C7F5E" w14:textId="2843067C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12CF2546" w14:textId="4AAA5C5B" w:rsidR="00557574" w:rsidRDefault="00557574">
            <w:r>
              <w:t>104</w:t>
            </w:r>
          </w:p>
        </w:tc>
        <w:tc>
          <w:tcPr>
            <w:tcW w:w="567" w:type="dxa"/>
          </w:tcPr>
          <w:p w14:paraId="4AB9D223" w14:textId="187C14F2" w:rsidR="00557574" w:rsidRDefault="00557574">
            <w:r>
              <w:t>M</w:t>
            </w:r>
          </w:p>
        </w:tc>
      </w:tr>
      <w:tr w:rsidR="00557574" w14:paraId="7F701A65" w14:textId="55BF5451" w:rsidTr="007344EE">
        <w:trPr>
          <w:cantSplit/>
        </w:trPr>
        <w:tc>
          <w:tcPr>
            <w:tcW w:w="1213" w:type="dxa"/>
          </w:tcPr>
          <w:p w14:paraId="324F2BD7" w14:textId="6888F187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63CDC9FD" w14:textId="68A6B702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2251B405" w14:textId="308E7290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3373E049" w14:textId="6C7A0A80" w:rsidR="00557574" w:rsidRDefault="00557574">
            <w:r>
              <w:t>959</w:t>
            </w:r>
          </w:p>
        </w:tc>
        <w:tc>
          <w:tcPr>
            <w:tcW w:w="567" w:type="dxa"/>
          </w:tcPr>
          <w:p w14:paraId="28128BD5" w14:textId="22685B1C" w:rsidR="00557574" w:rsidRDefault="00557574">
            <w:r>
              <w:t>M</w:t>
            </w:r>
          </w:p>
        </w:tc>
      </w:tr>
      <w:tr w:rsidR="00557574" w14:paraId="4FE5201A" w14:textId="6A8B2D23" w:rsidTr="007344EE">
        <w:trPr>
          <w:cantSplit/>
        </w:trPr>
        <w:tc>
          <w:tcPr>
            <w:tcW w:w="1213" w:type="dxa"/>
          </w:tcPr>
          <w:p w14:paraId="0AB198A5" w14:textId="5EC7C84D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4924E129" w14:textId="315C267D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5A39A078" w14:textId="68CADA48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6FCE1413" w14:textId="7470C2B5" w:rsidR="00557574" w:rsidRDefault="00557574">
            <w:r>
              <w:t>60</w:t>
            </w:r>
          </w:p>
        </w:tc>
        <w:tc>
          <w:tcPr>
            <w:tcW w:w="567" w:type="dxa"/>
          </w:tcPr>
          <w:p w14:paraId="784F91D8" w14:textId="0988BA25" w:rsidR="00557574" w:rsidRDefault="00557574">
            <w:r>
              <w:t>F</w:t>
            </w:r>
          </w:p>
        </w:tc>
      </w:tr>
      <w:tr w:rsidR="00557574" w14:paraId="4E64E5B4" w14:textId="1F9B0E85" w:rsidTr="007344EE">
        <w:trPr>
          <w:cantSplit/>
        </w:trPr>
        <w:tc>
          <w:tcPr>
            <w:tcW w:w="1213" w:type="dxa"/>
          </w:tcPr>
          <w:p w14:paraId="240D6162" w14:textId="373D4E32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48FA76CC" w14:textId="45EDA443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305DC192" w14:textId="26DEB60A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17D7D722" w14:textId="575D7AF5" w:rsidR="00557574" w:rsidRDefault="00557574">
            <w:r>
              <w:t>70</w:t>
            </w:r>
          </w:p>
        </w:tc>
        <w:tc>
          <w:tcPr>
            <w:tcW w:w="567" w:type="dxa"/>
          </w:tcPr>
          <w:p w14:paraId="1A88D252" w14:textId="5E66A22C" w:rsidR="00557574" w:rsidRDefault="00557574">
            <w:r>
              <w:t>M</w:t>
            </w:r>
          </w:p>
        </w:tc>
      </w:tr>
      <w:tr w:rsidR="00557574" w14:paraId="7AA76F3D" w14:textId="0DF94AA4" w:rsidTr="007344EE">
        <w:trPr>
          <w:cantSplit/>
        </w:trPr>
        <w:tc>
          <w:tcPr>
            <w:tcW w:w="1213" w:type="dxa"/>
          </w:tcPr>
          <w:p w14:paraId="0FCD06A1" w14:textId="48C37ED9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C7DF6DD" w14:textId="0EE622E0" w:rsidR="00557574" w:rsidRDefault="00557574">
            <w:r>
              <w:t xml:space="preserve">Duckworth Laboratory, University of Cambridge </w:t>
            </w:r>
          </w:p>
        </w:tc>
        <w:tc>
          <w:tcPr>
            <w:tcW w:w="2120" w:type="dxa"/>
          </w:tcPr>
          <w:p w14:paraId="478418F8" w14:textId="4BAC4FCB" w:rsidR="00557574" w:rsidRDefault="00557574">
            <w:r>
              <w:t>Maiden Castle</w:t>
            </w:r>
          </w:p>
        </w:tc>
        <w:tc>
          <w:tcPr>
            <w:tcW w:w="1397" w:type="dxa"/>
          </w:tcPr>
          <w:p w14:paraId="31BEAAB3" w14:textId="7D3B39A4" w:rsidR="00557574" w:rsidRDefault="00557574">
            <w:r>
              <w:t>89</w:t>
            </w:r>
          </w:p>
        </w:tc>
        <w:tc>
          <w:tcPr>
            <w:tcW w:w="567" w:type="dxa"/>
          </w:tcPr>
          <w:p w14:paraId="2FB1278E" w14:textId="5D59C527" w:rsidR="00557574" w:rsidRDefault="00557574">
            <w:r>
              <w:t>F</w:t>
            </w:r>
          </w:p>
        </w:tc>
      </w:tr>
      <w:tr w:rsidR="00557574" w14:paraId="603ACD11" w14:textId="77777777" w:rsidTr="007344EE">
        <w:trPr>
          <w:cantSplit/>
        </w:trPr>
        <w:tc>
          <w:tcPr>
            <w:tcW w:w="1213" w:type="dxa"/>
          </w:tcPr>
          <w:p w14:paraId="5D49B7D0" w14:textId="5354668B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01D8352" w14:textId="7AC055C2" w:rsidR="00557574" w:rsidRDefault="00557574">
            <w:r>
              <w:t>Royal College of Surgeons, London</w:t>
            </w:r>
          </w:p>
        </w:tc>
        <w:tc>
          <w:tcPr>
            <w:tcW w:w="2120" w:type="dxa"/>
          </w:tcPr>
          <w:p w14:paraId="3743DC0C" w14:textId="5DF86FBD" w:rsidR="00557574" w:rsidRPr="001F2D60" w:rsidRDefault="00557574">
            <w:r w:rsidRPr="001F2D60">
              <w:rPr>
                <w:color w:val="000000" w:themeColor="text1"/>
              </w:rPr>
              <w:t>Breedon-on-the-Hill</w:t>
            </w:r>
          </w:p>
        </w:tc>
        <w:tc>
          <w:tcPr>
            <w:tcW w:w="1397" w:type="dxa"/>
          </w:tcPr>
          <w:p w14:paraId="415D8A8E" w14:textId="1D85E5DC" w:rsidR="00557574" w:rsidRDefault="00557574">
            <w:r w:rsidRPr="004F00A9">
              <w:rPr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3C994D64" w14:textId="1C673D17" w:rsidR="00557574" w:rsidRDefault="00557574">
            <w:r>
              <w:t>F</w:t>
            </w:r>
          </w:p>
        </w:tc>
      </w:tr>
      <w:tr w:rsidR="00557574" w14:paraId="0A7FE67B" w14:textId="77777777" w:rsidTr="007344EE">
        <w:trPr>
          <w:cantSplit/>
        </w:trPr>
        <w:tc>
          <w:tcPr>
            <w:tcW w:w="1213" w:type="dxa"/>
          </w:tcPr>
          <w:p w14:paraId="277A872A" w14:textId="2697EA53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2A01400" w14:textId="2D053298" w:rsidR="00557574" w:rsidRDefault="00557574">
            <w:r>
              <w:t>Royal College of Surgeons, London</w:t>
            </w:r>
          </w:p>
        </w:tc>
        <w:tc>
          <w:tcPr>
            <w:tcW w:w="2120" w:type="dxa"/>
          </w:tcPr>
          <w:p w14:paraId="722C1140" w14:textId="506F955F" w:rsidR="00557574" w:rsidRDefault="00557574">
            <w:r w:rsidRPr="001F2D60">
              <w:rPr>
                <w:color w:val="000000" w:themeColor="text1"/>
              </w:rPr>
              <w:t>Breedon-on-the-Hill</w:t>
            </w:r>
          </w:p>
        </w:tc>
        <w:tc>
          <w:tcPr>
            <w:tcW w:w="1397" w:type="dxa"/>
          </w:tcPr>
          <w:p w14:paraId="1F9EA882" w14:textId="267A98E4" w:rsidR="00557574" w:rsidRDefault="00557574">
            <w:r w:rsidRPr="004F00A9">
              <w:rPr>
                <w:color w:val="000000" w:themeColor="text1"/>
              </w:rPr>
              <w:t>9</w:t>
            </w:r>
          </w:p>
        </w:tc>
        <w:tc>
          <w:tcPr>
            <w:tcW w:w="567" w:type="dxa"/>
          </w:tcPr>
          <w:p w14:paraId="24B33834" w14:textId="3F9F5F9E" w:rsidR="00557574" w:rsidRDefault="00557574">
            <w:r>
              <w:t>F</w:t>
            </w:r>
          </w:p>
        </w:tc>
      </w:tr>
      <w:tr w:rsidR="00557574" w14:paraId="35BEB8B6" w14:textId="77777777" w:rsidTr="007344EE">
        <w:trPr>
          <w:cantSplit/>
        </w:trPr>
        <w:tc>
          <w:tcPr>
            <w:tcW w:w="1213" w:type="dxa"/>
          </w:tcPr>
          <w:p w14:paraId="67B9AA03" w14:textId="3B72ACCA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58BC312B" w14:textId="395B845F" w:rsidR="00557574" w:rsidRDefault="00557574">
            <w:r>
              <w:t>Royal College of Surgeons, London</w:t>
            </w:r>
          </w:p>
        </w:tc>
        <w:tc>
          <w:tcPr>
            <w:tcW w:w="2120" w:type="dxa"/>
          </w:tcPr>
          <w:p w14:paraId="46B73708" w14:textId="63C23D58" w:rsidR="00557574" w:rsidRDefault="00557574">
            <w:r w:rsidRPr="001F2D60">
              <w:rPr>
                <w:color w:val="000000" w:themeColor="text1"/>
              </w:rPr>
              <w:t>Breedon-on-the-Hill</w:t>
            </w:r>
          </w:p>
        </w:tc>
        <w:tc>
          <w:tcPr>
            <w:tcW w:w="1397" w:type="dxa"/>
          </w:tcPr>
          <w:p w14:paraId="7DC703C5" w14:textId="1363BF4B" w:rsidR="00557574" w:rsidRDefault="00557574">
            <w:r w:rsidRPr="004F00A9">
              <w:rPr>
                <w:color w:val="000000" w:themeColor="text1"/>
              </w:rPr>
              <w:t>10</w:t>
            </w:r>
          </w:p>
        </w:tc>
        <w:tc>
          <w:tcPr>
            <w:tcW w:w="567" w:type="dxa"/>
          </w:tcPr>
          <w:p w14:paraId="56E8A2E9" w14:textId="6023F615" w:rsidR="00557574" w:rsidRDefault="00557574">
            <w:r>
              <w:t>F</w:t>
            </w:r>
          </w:p>
        </w:tc>
      </w:tr>
      <w:tr w:rsidR="00557574" w14:paraId="3C4C48B1" w14:textId="77777777" w:rsidTr="007344EE">
        <w:trPr>
          <w:cantSplit/>
        </w:trPr>
        <w:tc>
          <w:tcPr>
            <w:tcW w:w="1213" w:type="dxa"/>
          </w:tcPr>
          <w:p w14:paraId="70C0DF74" w14:textId="06F1F2D4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32494DF7" w14:textId="0AFD58FB" w:rsidR="00557574" w:rsidRDefault="00557574">
            <w:r>
              <w:t>Royal College of Surgeons, London</w:t>
            </w:r>
          </w:p>
        </w:tc>
        <w:tc>
          <w:tcPr>
            <w:tcW w:w="2120" w:type="dxa"/>
          </w:tcPr>
          <w:p w14:paraId="4140DB11" w14:textId="2DB83F06" w:rsidR="00557574" w:rsidRDefault="00557574">
            <w:r w:rsidRPr="001F2D60">
              <w:rPr>
                <w:color w:val="000000" w:themeColor="text1"/>
              </w:rPr>
              <w:t>Breedon-on-the-Hill</w:t>
            </w:r>
          </w:p>
        </w:tc>
        <w:tc>
          <w:tcPr>
            <w:tcW w:w="1397" w:type="dxa"/>
          </w:tcPr>
          <w:p w14:paraId="7020E8F3" w14:textId="5DB7DE6C" w:rsidR="00557574" w:rsidRDefault="00557574">
            <w:r w:rsidRPr="004F00A9">
              <w:rPr>
                <w:color w:val="000000" w:themeColor="text1"/>
              </w:rPr>
              <w:t>28</w:t>
            </w:r>
          </w:p>
        </w:tc>
        <w:tc>
          <w:tcPr>
            <w:tcW w:w="567" w:type="dxa"/>
          </w:tcPr>
          <w:p w14:paraId="3995A0F2" w14:textId="5EA45A9E" w:rsidR="00557574" w:rsidRDefault="00557574">
            <w:r>
              <w:t>F</w:t>
            </w:r>
          </w:p>
        </w:tc>
      </w:tr>
      <w:tr w:rsidR="00557574" w14:paraId="148C76A6" w14:textId="77777777" w:rsidTr="007344EE">
        <w:trPr>
          <w:cantSplit/>
        </w:trPr>
        <w:tc>
          <w:tcPr>
            <w:tcW w:w="1213" w:type="dxa"/>
          </w:tcPr>
          <w:p w14:paraId="558D93E7" w14:textId="344B3DDF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336FEA72" w14:textId="45915FB0" w:rsidR="00557574" w:rsidRDefault="00557574">
            <w:r>
              <w:t>Royal College of Surgeons, London</w:t>
            </w:r>
          </w:p>
        </w:tc>
        <w:tc>
          <w:tcPr>
            <w:tcW w:w="2120" w:type="dxa"/>
          </w:tcPr>
          <w:p w14:paraId="6781F5F9" w14:textId="10568BCB" w:rsidR="00557574" w:rsidRDefault="00557574">
            <w:r w:rsidRPr="001F2D60">
              <w:rPr>
                <w:color w:val="000000" w:themeColor="text1"/>
              </w:rPr>
              <w:t>Breedon-on-the-Hill</w:t>
            </w:r>
          </w:p>
        </w:tc>
        <w:tc>
          <w:tcPr>
            <w:tcW w:w="1397" w:type="dxa"/>
          </w:tcPr>
          <w:p w14:paraId="7FC63422" w14:textId="3C90E26B" w:rsidR="00557574" w:rsidRDefault="00557574">
            <w:r w:rsidRPr="004F00A9">
              <w:rPr>
                <w:color w:val="000000" w:themeColor="text1"/>
              </w:rPr>
              <w:t>68</w:t>
            </w:r>
          </w:p>
        </w:tc>
        <w:tc>
          <w:tcPr>
            <w:tcW w:w="567" w:type="dxa"/>
          </w:tcPr>
          <w:p w14:paraId="71CB0505" w14:textId="62355B2E" w:rsidR="00557574" w:rsidRDefault="00557574">
            <w:r>
              <w:t>F</w:t>
            </w:r>
          </w:p>
        </w:tc>
      </w:tr>
      <w:tr w:rsidR="00557574" w14:paraId="4970EEC0" w14:textId="77777777" w:rsidTr="007344EE">
        <w:trPr>
          <w:cantSplit/>
        </w:trPr>
        <w:tc>
          <w:tcPr>
            <w:tcW w:w="1213" w:type="dxa"/>
          </w:tcPr>
          <w:p w14:paraId="6BB06C15" w14:textId="7510CE4F" w:rsidR="00557574" w:rsidRPr="0023523D" w:rsidRDefault="00557574">
            <w:r>
              <w:lastRenderedPageBreak/>
              <w:t>Britain</w:t>
            </w:r>
          </w:p>
        </w:tc>
        <w:tc>
          <w:tcPr>
            <w:tcW w:w="2955" w:type="dxa"/>
          </w:tcPr>
          <w:p w14:paraId="6A2F6128" w14:textId="20C791B4" w:rsidR="00557574" w:rsidRDefault="00557574">
            <w:r>
              <w:t>Royal College of Surgeons, London</w:t>
            </w:r>
          </w:p>
        </w:tc>
        <w:tc>
          <w:tcPr>
            <w:tcW w:w="2120" w:type="dxa"/>
          </w:tcPr>
          <w:p w14:paraId="36AF1B5E" w14:textId="607A3660" w:rsidR="00557574" w:rsidRDefault="00557574">
            <w:r w:rsidRPr="001F2D60">
              <w:rPr>
                <w:color w:val="000000" w:themeColor="text1"/>
              </w:rPr>
              <w:t>Breedon-on-the-Hill</w:t>
            </w:r>
          </w:p>
        </w:tc>
        <w:tc>
          <w:tcPr>
            <w:tcW w:w="1397" w:type="dxa"/>
          </w:tcPr>
          <w:p w14:paraId="76B9A4D6" w14:textId="5D86498D" w:rsidR="00557574" w:rsidRDefault="00557574">
            <w:r w:rsidRPr="004F00A9">
              <w:rPr>
                <w:color w:val="000000" w:themeColor="text1"/>
              </w:rPr>
              <w:t>71</w:t>
            </w:r>
          </w:p>
        </w:tc>
        <w:tc>
          <w:tcPr>
            <w:tcW w:w="567" w:type="dxa"/>
          </w:tcPr>
          <w:p w14:paraId="4AF58EB7" w14:textId="33F7D040" w:rsidR="00557574" w:rsidRDefault="00557574">
            <w:r>
              <w:t>F</w:t>
            </w:r>
          </w:p>
        </w:tc>
      </w:tr>
      <w:tr w:rsidR="00557574" w14:paraId="1F65D241" w14:textId="77777777" w:rsidTr="007344EE">
        <w:trPr>
          <w:cantSplit/>
        </w:trPr>
        <w:tc>
          <w:tcPr>
            <w:tcW w:w="1213" w:type="dxa"/>
          </w:tcPr>
          <w:p w14:paraId="0C8427A6" w14:textId="232D7A8A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44F1D45C" w14:textId="22C2B2F0" w:rsidR="00557574" w:rsidRDefault="00557574">
            <w:r>
              <w:t>Royal College of Surgeons, London</w:t>
            </w:r>
          </w:p>
        </w:tc>
        <w:tc>
          <w:tcPr>
            <w:tcW w:w="2120" w:type="dxa"/>
          </w:tcPr>
          <w:p w14:paraId="0C6CAB16" w14:textId="4B84F0E4" w:rsidR="00557574" w:rsidRDefault="00557574">
            <w:r w:rsidRPr="001F2D60">
              <w:rPr>
                <w:color w:val="000000" w:themeColor="text1"/>
              </w:rPr>
              <w:t>Breedon-on-the-Hill</w:t>
            </w:r>
          </w:p>
        </w:tc>
        <w:tc>
          <w:tcPr>
            <w:tcW w:w="1397" w:type="dxa"/>
          </w:tcPr>
          <w:p w14:paraId="3FEC206B" w14:textId="0D08DFF3" w:rsidR="00557574" w:rsidRDefault="00557574">
            <w:r w:rsidRPr="004F00A9">
              <w:rPr>
                <w:color w:val="000000" w:themeColor="text1"/>
              </w:rPr>
              <w:t>106</w:t>
            </w:r>
          </w:p>
        </w:tc>
        <w:tc>
          <w:tcPr>
            <w:tcW w:w="567" w:type="dxa"/>
          </w:tcPr>
          <w:p w14:paraId="60A46FE7" w14:textId="44FCE73D" w:rsidR="00557574" w:rsidRDefault="00557574">
            <w:r>
              <w:t>F</w:t>
            </w:r>
          </w:p>
        </w:tc>
      </w:tr>
      <w:tr w:rsidR="00557574" w14:paraId="74696481" w14:textId="77777777" w:rsidTr="007344EE">
        <w:trPr>
          <w:cantSplit/>
        </w:trPr>
        <w:tc>
          <w:tcPr>
            <w:tcW w:w="1213" w:type="dxa"/>
          </w:tcPr>
          <w:p w14:paraId="203FB938" w14:textId="22575A83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47B15643" w14:textId="0C380559" w:rsidR="00557574" w:rsidRDefault="00557574">
            <w:r>
              <w:t>Royal College of Surgeons, London</w:t>
            </w:r>
          </w:p>
        </w:tc>
        <w:tc>
          <w:tcPr>
            <w:tcW w:w="2120" w:type="dxa"/>
          </w:tcPr>
          <w:p w14:paraId="794715AA" w14:textId="461A49DF" w:rsidR="00557574" w:rsidRDefault="00557574">
            <w:r w:rsidRPr="001F2D60">
              <w:rPr>
                <w:color w:val="000000" w:themeColor="text1"/>
              </w:rPr>
              <w:t>Breedon-on-the-Hill</w:t>
            </w:r>
          </w:p>
        </w:tc>
        <w:tc>
          <w:tcPr>
            <w:tcW w:w="1397" w:type="dxa"/>
          </w:tcPr>
          <w:p w14:paraId="371705FB" w14:textId="726D40D0" w:rsidR="00557574" w:rsidRDefault="00557574">
            <w:r w:rsidRPr="004F00A9">
              <w:rPr>
                <w:color w:val="000000" w:themeColor="text1"/>
              </w:rPr>
              <w:t>117</w:t>
            </w:r>
          </w:p>
        </w:tc>
        <w:tc>
          <w:tcPr>
            <w:tcW w:w="567" w:type="dxa"/>
          </w:tcPr>
          <w:p w14:paraId="094D4554" w14:textId="353FEDA5" w:rsidR="00557574" w:rsidRDefault="00557574">
            <w:r>
              <w:t>F</w:t>
            </w:r>
          </w:p>
        </w:tc>
      </w:tr>
      <w:tr w:rsidR="00557574" w14:paraId="67F055FB" w14:textId="77777777" w:rsidTr="007344EE">
        <w:trPr>
          <w:cantSplit/>
        </w:trPr>
        <w:tc>
          <w:tcPr>
            <w:tcW w:w="1213" w:type="dxa"/>
          </w:tcPr>
          <w:p w14:paraId="0A41A386" w14:textId="5C31CBD2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132B0C7F" w14:textId="7D6522BC" w:rsidR="00557574" w:rsidRDefault="00557574">
            <w:r>
              <w:t>Royal College of Surgeons, London</w:t>
            </w:r>
          </w:p>
        </w:tc>
        <w:tc>
          <w:tcPr>
            <w:tcW w:w="2120" w:type="dxa"/>
          </w:tcPr>
          <w:p w14:paraId="758B1C2E" w14:textId="7990D131" w:rsidR="00557574" w:rsidRDefault="00557574">
            <w:r w:rsidRPr="001F2D60">
              <w:rPr>
                <w:color w:val="000000" w:themeColor="text1"/>
              </w:rPr>
              <w:t>Breedon-on-the-Hill</w:t>
            </w:r>
          </w:p>
        </w:tc>
        <w:tc>
          <w:tcPr>
            <w:tcW w:w="1397" w:type="dxa"/>
          </w:tcPr>
          <w:p w14:paraId="74C50BD1" w14:textId="4831D4DD" w:rsidR="00557574" w:rsidRDefault="00557574">
            <w:r w:rsidRPr="004F00A9">
              <w:rPr>
                <w:color w:val="000000" w:themeColor="text1"/>
              </w:rPr>
              <w:t>124</w:t>
            </w:r>
          </w:p>
        </w:tc>
        <w:tc>
          <w:tcPr>
            <w:tcW w:w="567" w:type="dxa"/>
          </w:tcPr>
          <w:p w14:paraId="46633B8C" w14:textId="708CAEA7" w:rsidR="00557574" w:rsidRDefault="00557574">
            <w:r>
              <w:t>F</w:t>
            </w:r>
          </w:p>
        </w:tc>
      </w:tr>
      <w:tr w:rsidR="00557574" w14:paraId="29113A6A" w14:textId="77777777" w:rsidTr="007344EE">
        <w:trPr>
          <w:cantSplit/>
        </w:trPr>
        <w:tc>
          <w:tcPr>
            <w:tcW w:w="1213" w:type="dxa"/>
          </w:tcPr>
          <w:p w14:paraId="0A1F5C26" w14:textId="2BF27245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01EC8BC" w14:textId="0F16912B" w:rsidR="00557574" w:rsidRDefault="00557574">
            <w:r>
              <w:t>Royal College of Surgeons, London</w:t>
            </w:r>
          </w:p>
        </w:tc>
        <w:tc>
          <w:tcPr>
            <w:tcW w:w="2120" w:type="dxa"/>
          </w:tcPr>
          <w:p w14:paraId="6807D792" w14:textId="4BB1D15C" w:rsidR="00557574" w:rsidRDefault="00557574">
            <w:r w:rsidRPr="001F2D60">
              <w:rPr>
                <w:color w:val="000000" w:themeColor="text1"/>
              </w:rPr>
              <w:t>Breedon-on-the-Hill</w:t>
            </w:r>
          </w:p>
        </w:tc>
        <w:tc>
          <w:tcPr>
            <w:tcW w:w="1397" w:type="dxa"/>
          </w:tcPr>
          <w:p w14:paraId="0FE5DEDF" w14:textId="73AAF89C" w:rsidR="00557574" w:rsidRDefault="00557574">
            <w:r w:rsidRPr="004F00A9">
              <w:rPr>
                <w:color w:val="000000" w:themeColor="text1"/>
              </w:rPr>
              <w:t>144</w:t>
            </w:r>
          </w:p>
        </w:tc>
        <w:tc>
          <w:tcPr>
            <w:tcW w:w="567" w:type="dxa"/>
          </w:tcPr>
          <w:p w14:paraId="00A3DAE5" w14:textId="60152318" w:rsidR="00557574" w:rsidRDefault="00557574">
            <w:r>
              <w:t>F</w:t>
            </w:r>
          </w:p>
        </w:tc>
      </w:tr>
      <w:tr w:rsidR="00557574" w14:paraId="10652EC2" w14:textId="77777777" w:rsidTr="007344EE">
        <w:trPr>
          <w:cantSplit/>
        </w:trPr>
        <w:tc>
          <w:tcPr>
            <w:tcW w:w="1213" w:type="dxa"/>
          </w:tcPr>
          <w:p w14:paraId="14FAC955" w14:textId="6FCBD8C3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40A722B" w14:textId="7A47AF3E" w:rsidR="00557574" w:rsidRDefault="00557574">
            <w:r>
              <w:t>Royal College of Surgeons, London</w:t>
            </w:r>
          </w:p>
        </w:tc>
        <w:tc>
          <w:tcPr>
            <w:tcW w:w="2120" w:type="dxa"/>
          </w:tcPr>
          <w:p w14:paraId="4FCACB3A" w14:textId="7FB9A709" w:rsidR="00557574" w:rsidRDefault="00557574">
            <w:r w:rsidRPr="001F2D60">
              <w:rPr>
                <w:color w:val="000000" w:themeColor="text1"/>
              </w:rPr>
              <w:t>Breedon-on-the-Hill</w:t>
            </w:r>
          </w:p>
        </w:tc>
        <w:tc>
          <w:tcPr>
            <w:tcW w:w="1397" w:type="dxa"/>
          </w:tcPr>
          <w:p w14:paraId="31E34C02" w14:textId="70BA9287" w:rsidR="00557574" w:rsidRDefault="00557574">
            <w:r w:rsidRPr="004F00A9">
              <w:rPr>
                <w:color w:val="000000" w:themeColor="text1"/>
              </w:rPr>
              <w:t>188</w:t>
            </w:r>
          </w:p>
        </w:tc>
        <w:tc>
          <w:tcPr>
            <w:tcW w:w="567" w:type="dxa"/>
          </w:tcPr>
          <w:p w14:paraId="77E7BDB1" w14:textId="25F03540" w:rsidR="00557574" w:rsidRDefault="00557574">
            <w:r>
              <w:t>F</w:t>
            </w:r>
          </w:p>
        </w:tc>
      </w:tr>
      <w:tr w:rsidR="00557574" w14:paraId="6FE93D34" w14:textId="77777777" w:rsidTr="007344EE">
        <w:trPr>
          <w:cantSplit/>
        </w:trPr>
        <w:tc>
          <w:tcPr>
            <w:tcW w:w="1213" w:type="dxa"/>
          </w:tcPr>
          <w:p w14:paraId="14BF7AE8" w14:textId="2B1AC7D9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10DAD320" w14:textId="3D71A015" w:rsidR="00557574" w:rsidRDefault="00557574">
            <w:r>
              <w:t>Royal College of Surgeons, London</w:t>
            </w:r>
          </w:p>
        </w:tc>
        <w:tc>
          <w:tcPr>
            <w:tcW w:w="2120" w:type="dxa"/>
          </w:tcPr>
          <w:p w14:paraId="35E238FC" w14:textId="104A04B3" w:rsidR="00557574" w:rsidRDefault="00557574">
            <w:r w:rsidRPr="001F2D60">
              <w:rPr>
                <w:color w:val="000000" w:themeColor="text1"/>
              </w:rPr>
              <w:t>Breedon-on-the-Hill</w:t>
            </w:r>
          </w:p>
        </w:tc>
        <w:tc>
          <w:tcPr>
            <w:tcW w:w="1397" w:type="dxa"/>
          </w:tcPr>
          <w:p w14:paraId="42B0E487" w14:textId="141474E2" w:rsidR="00557574" w:rsidRDefault="00557574">
            <w:r w:rsidRPr="004F00A9">
              <w:rPr>
                <w:color w:val="000000" w:themeColor="text1"/>
              </w:rPr>
              <w:t>196</w:t>
            </w:r>
          </w:p>
        </w:tc>
        <w:tc>
          <w:tcPr>
            <w:tcW w:w="567" w:type="dxa"/>
          </w:tcPr>
          <w:p w14:paraId="173BE5BD" w14:textId="0B379073" w:rsidR="00557574" w:rsidRDefault="00557574">
            <w:r>
              <w:t>F</w:t>
            </w:r>
          </w:p>
        </w:tc>
      </w:tr>
      <w:tr w:rsidR="00557574" w14:paraId="17C67E8C" w14:textId="77777777" w:rsidTr="007344EE">
        <w:trPr>
          <w:cantSplit/>
        </w:trPr>
        <w:tc>
          <w:tcPr>
            <w:tcW w:w="1213" w:type="dxa"/>
          </w:tcPr>
          <w:p w14:paraId="61DDE0E9" w14:textId="4B170DB6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180A2F93" w14:textId="4E75CEEA" w:rsidR="00557574" w:rsidRDefault="00557574">
            <w:r>
              <w:t>Royal College of Surgeons, London</w:t>
            </w:r>
          </w:p>
        </w:tc>
        <w:tc>
          <w:tcPr>
            <w:tcW w:w="2120" w:type="dxa"/>
          </w:tcPr>
          <w:p w14:paraId="59CFE794" w14:textId="02A30765" w:rsidR="00557574" w:rsidRDefault="00557574">
            <w:r w:rsidRPr="001F2D60">
              <w:rPr>
                <w:color w:val="000000" w:themeColor="text1"/>
              </w:rPr>
              <w:t>Breedon-on-the-Hill</w:t>
            </w:r>
          </w:p>
        </w:tc>
        <w:tc>
          <w:tcPr>
            <w:tcW w:w="1397" w:type="dxa"/>
          </w:tcPr>
          <w:p w14:paraId="17F3F60E" w14:textId="51014103" w:rsidR="00557574" w:rsidRDefault="00557574">
            <w:r w:rsidRPr="004F00A9">
              <w:rPr>
                <w:color w:val="000000" w:themeColor="text1"/>
              </w:rPr>
              <w:t>209</w:t>
            </w:r>
          </w:p>
        </w:tc>
        <w:tc>
          <w:tcPr>
            <w:tcW w:w="567" w:type="dxa"/>
          </w:tcPr>
          <w:p w14:paraId="05333009" w14:textId="6DAD4818" w:rsidR="00557574" w:rsidRDefault="00557574">
            <w:r>
              <w:t>F</w:t>
            </w:r>
          </w:p>
        </w:tc>
      </w:tr>
      <w:tr w:rsidR="00557574" w14:paraId="50C04A7A" w14:textId="77777777" w:rsidTr="007344EE">
        <w:trPr>
          <w:cantSplit/>
        </w:trPr>
        <w:tc>
          <w:tcPr>
            <w:tcW w:w="1213" w:type="dxa"/>
          </w:tcPr>
          <w:p w14:paraId="34F179F5" w14:textId="188FD202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EE06F37" w14:textId="607858E3" w:rsidR="00557574" w:rsidRDefault="00557574">
            <w:r>
              <w:t>Royal College of Surgeons, London</w:t>
            </w:r>
          </w:p>
        </w:tc>
        <w:tc>
          <w:tcPr>
            <w:tcW w:w="2120" w:type="dxa"/>
          </w:tcPr>
          <w:p w14:paraId="73176832" w14:textId="37FB2EB0" w:rsidR="00557574" w:rsidRDefault="00557574">
            <w:r w:rsidRPr="001F2D60">
              <w:rPr>
                <w:color w:val="000000" w:themeColor="text1"/>
              </w:rPr>
              <w:t>Breedon-on-the-Hill</w:t>
            </w:r>
          </w:p>
        </w:tc>
        <w:tc>
          <w:tcPr>
            <w:tcW w:w="1397" w:type="dxa"/>
          </w:tcPr>
          <w:p w14:paraId="6405307C" w14:textId="6D9F68A2" w:rsidR="00557574" w:rsidRDefault="00557574">
            <w:r w:rsidRPr="002C4F61">
              <w:rPr>
                <w:color w:val="000000" w:themeColor="text1"/>
              </w:rPr>
              <w:t>3</w:t>
            </w:r>
          </w:p>
        </w:tc>
        <w:tc>
          <w:tcPr>
            <w:tcW w:w="567" w:type="dxa"/>
          </w:tcPr>
          <w:p w14:paraId="3621FBA9" w14:textId="2BB3A307" w:rsidR="00557574" w:rsidRDefault="00557574">
            <w:r>
              <w:t>M</w:t>
            </w:r>
          </w:p>
        </w:tc>
      </w:tr>
      <w:tr w:rsidR="00557574" w14:paraId="2288A53E" w14:textId="77777777" w:rsidTr="007344EE">
        <w:trPr>
          <w:cantSplit/>
        </w:trPr>
        <w:tc>
          <w:tcPr>
            <w:tcW w:w="1213" w:type="dxa"/>
          </w:tcPr>
          <w:p w14:paraId="7BF5FA1E" w14:textId="03F6E538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6893BE6" w14:textId="31C44646" w:rsidR="00557574" w:rsidRDefault="00557574">
            <w:r>
              <w:t>Royal College of Surgeons, London</w:t>
            </w:r>
          </w:p>
        </w:tc>
        <w:tc>
          <w:tcPr>
            <w:tcW w:w="2120" w:type="dxa"/>
          </w:tcPr>
          <w:p w14:paraId="79CBA8B7" w14:textId="3A3AE3CA" w:rsidR="00557574" w:rsidRDefault="00557574">
            <w:r w:rsidRPr="001F2D60">
              <w:rPr>
                <w:color w:val="000000" w:themeColor="text1"/>
              </w:rPr>
              <w:t>Breedon-on-the-Hill</w:t>
            </w:r>
          </w:p>
        </w:tc>
        <w:tc>
          <w:tcPr>
            <w:tcW w:w="1397" w:type="dxa"/>
          </w:tcPr>
          <w:p w14:paraId="15145D3C" w14:textId="55969190" w:rsidR="00557574" w:rsidRDefault="00557574">
            <w:r w:rsidRPr="002C4F61">
              <w:rPr>
                <w:color w:val="000000" w:themeColor="text1"/>
              </w:rPr>
              <w:t>4</w:t>
            </w:r>
          </w:p>
        </w:tc>
        <w:tc>
          <w:tcPr>
            <w:tcW w:w="567" w:type="dxa"/>
          </w:tcPr>
          <w:p w14:paraId="494977E0" w14:textId="25820302" w:rsidR="00557574" w:rsidRDefault="00557574">
            <w:r>
              <w:t>M</w:t>
            </w:r>
          </w:p>
        </w:tc>
      </w:tr>
      <w:tr w:rsidR="00557574" w14:paraId="00BD319D" w14:textId="77777777" w:rsidTr="007344EE">
        <w:trPr>
          <w:cantSplit/>
        </w:trPr>
        <w:tc>
          <w:tcPr>
            <w:tcW w:w="1213" w:type="dxa"/>
          </w:tcPr>
          <w:p w14:paraId="6F37FF55" w14:textId="51C8B65B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524B487A" w14:textId="1C08B37A" w:rsidR="00557574" w:rsidRDefault="00557574">
            <w:r>
              <w:t>Royal College of Surgeons, London</w:t>
            </w:r>
          </w:p>
        </w:tc>
        <w:tc>
          <w:tcPr>
            <w:tcW w:w="2120" w:type="dxa"/>
          </w:tcPr>
          <w:p w14:paraId="2D28600A" w14:textId="00418BA9" w:rsidR="00557574" w:rsidRDefault="00557574">
            <w:r w:rsidRPr="001F2D60">
              <w:rPr>
                <w:color w:val="000000" w:themeColor="text1"/>
              </w:rPr>
              <w:t>Breedon-on-the-Hill</w:t>
            </w:r>
          </w:p>
        </w:tc>
        <w:tc>
          <w:tcPr>
            <w:tcW w:w="1397" w:type="dxa"/>
          </w:tcPr>
          <w:p w14:paraId="00F932CF" w14:textId="1EF98FA9" w:rsidR="00557574" w:rsidRDefault="00557574">
            <w:r w:rsidRPr="002C4F61">
              <w:rPr>
                <w:color w:val="000000" w:themeColor="text1"/>
              </w:rPr>
              <w:t>24</w:t>
            </w:r>
          </w:p>
        </w:tc>
        <w:tc>
          <w:tcPr>
            <w:tcW w:w="567" w:type="dxa"/>
          </w:tcPr>
          <w:p w14:paraId="731ED423" w14:textId="07BA37CD" w:rsidR="00557574" w:rsidRDefault="00557574">
            <w:r>
              <w:t>M</w:t>
            </w:r>
          </w:p>
        </w:tc>
      </w:tr>
      <w:tr w:rsidR="00557574" w14:paraId="06779C56" w14:textId="77777777" w:rsidTr="007344EE">
        <w:trPr>
          <w:cantSplit/>
        </w:trPr>
        <w:tc>
          <w:tcPr>
            <w:tcW w:w="1213" w:type="dxa"/>
          </w:tcPr>
          <w:p w14:paraId="75250C74" w14:textId="14DA10D0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95BB5BB" w14:textId="0CC3A59A" w:rsidR="00557574" w:rsidRDefault="00557574">
            <w:r>
              <w:t>Royal College of Surgeons, London</w:t>
            </w:r>
          </w:p>
        </w:tc>
        <w:tc>
          <w:tcPr>
            <w:tcW w:w="2120" w:type="dxa"/>
          </w:tcPr>
          <w:p w14:paraId="3E57820D" w14:textId="6D978C9D" w:rsidR="00557574" w:rsidRDefault="00557574">
            <w:r w:rsidRPr="001F2D60">
              <w:rPr>
                <w:color w:val="000000" w:themeColor="text1"/>
              </w:rPr>
              <w:t>Breedon-on-the-Hill</w:t>
            </w:r>
          </w:p>
        </w:tc>
        <w:tc>
          <w:tcPr>
            <w:tcW w:w="1397" w:type="dxa"/>
          </w:tcPr>
          <w:p w14:paraId="3E2512A0" w14:textId="607A79C2" w:rsidR="00557574" w:rsidRDefault="00557574">
            <w:r w:rsidRPr="002C4F61">
              <w:rPr>
                <w:color w:val="000000" w:themeColor="text1"/>
              </w:rPr>
              <w:t>97</w:t>
            </w:r>
          </w:p>
        </w:tc>
        <w:tc>
          <w:tcPr>
            <w:tcW w:w="567" w:type="dxa"/>
          </w:tcPr>
          <w:p w14:paraId="2F485F2A" w14:textId="0DFB5F4F" w:rsidR="00557574" w:rsidRDefault="00557574">
            <w:r>
              <w:t>M</w:t>
            </w:r>
          </w:p>
        </w:tc>
      </w:tr>
      <w:tr w:rsidR="00557574" w14:paraId="4B59EA70" w14:textId="77777777" w:rsidTr="007344EE">
        <w:trPr>
          <w:cantSplit/>
        </w:trPr>
        <w:tc>
          <w:tcPr>
            <w:tcW w:w="1213" w:type="dxa"/>
          </w:tcPr>
          <w:p w14:paraId="35B54D0F" w14:textId="48B4B499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075A0CAC" w14:textId="57813F80" w:rsidR="00557574" w:rsidRDefault="00557574">
            <w:r>
              <w:t>Royal College of Surgeons, London</w:t>
            </w:r>
          </w:p>
        </w:tc>
        <w:tc>
          <w:tcPr>
            <w:tcW w:w="2120" w:type="dxa"/>
          </w:tcPr>
          <w:p w14:paraId="24A4DC42" w14:textId="69FA420B" w:rsidR="00557574" w:rsidRDefault="00557574">
            <w:r w:rsidRPr="001F2D60">
              <w:rPr>
                <w:color w:val="000000" w:themeColor="text1"/>
              </w:rPr>
              <w:t>Breedon-on-the-Hill</w:t>
            </w:r>
          </w:p>
        </w:tc>
        <w:tc>
          <w:tcPr>
            <w:tcW w:w="1397" w:type="dxa"/>
          </w:tcPr>
          <w:p w14:paraId="63A2852C" w14:textId="25834A78" w:rsidR="00557574" w:rsidRDefault="00557574">
            <w:r w:rsidRPr="002C4F61">
              <w:rPr>
                <w:color w:val="000000" w:themeColor="text1"/>
              </w:rPr>
              <w:t>110</w:t>
            </w:r>
          </w:p>
        </w:tc>
        <w:tc>
          <w:tcPr>
            <w:tcW w:w="567" w:type="dxa"/>
          </w:tcPr>
          <w:p w14:paraId="6CDBE7D6" w14:textId="7F841723" w:rsidR="00557574" w:rsidRDefault="00557574">
            <w:r>
              <w:t>M</w:t>
            </w:r>
          </w:p>
        </w:tc>
      </w:tr>
      <w:tr w:rsidR="00557574" w14:paraId="141C5F9F" w14:textId="77777777" w:rsidTr="007344EE">
        <w:trPr>
          <w:cantSplit/>
        </w:trPr>
        <w:tc>
          <w:tcPr>
            <w:tcW w:w="1213" w:type="dxa"/>
          </w:tcPr>
          <w:p w14:paraId="5383A187" w14:textId="146DFD40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BD8A5E2" w14:textId="5A993B5E" w:rsidR="00557574" w:rsidRDefault="00557574">
            <w:r>
              <w:t>Royal College of Surgeons, London</w:t>
            </w:r>
          </w:p>
        </w:tc>
        <w:tc>
          <w:tcPr>
            <w:tcW w:w="2120" w:type="dxa"/>
          </w:tcPr>
          <w:p w14:paraId="4160DA3E" w14:textId="40C49483" w:rsidR="00557574" w:rsidRDefault="00557574">
            <w:r w:rsidRPr="001F2D60">
              <w:rPr>
                <w:color w:val="000000" w:themeColor="text1"/>
              </w:rPr>
              <w:t>Breedon-on-the-Hill</w:t>
            </w:r>
          </w:p>
        </w:tc>
        <w:tc>
          <w:tcPr>
            <w:tcW w:w="1397" w:type="dxa"/>
          </w:tcPr>
          <w:p w14:paraId="3BA16234" w14:textId="1EA36626" w:rsidR="00557574" w:rsidRDefault="00557574">
            <w:r w:rsidRPr="002C4F61">
              <w:rPr>
                <w:color w:val="000000" w:themeColor="text1"/>
              </w:rPr>
              <w:t>116</w:t>
            </w:r>
          </w:p>
        </w:tc>
        <w:tc>
          <w:tcPr>
            <w:tcW w:w="567" w:type="dxa"/>
          </w:tcPr>
          <w:p w14:paraId="39412B06" w14:textId="097897D3" w:rsidR="00557574" w:rsidRDefault="00557574">
            <w:r>
              <w:t>M</w:t>
            </w:r>
          </w:p>
        </w:tc>
      </w:tr>
      <w:tr w:rsidR="00557574" w14:paraId="657D7D48" w14:textId="77777777" w:rsidTr="007344EE">
        <w:trPr>
          <w:cantSplit/>
        </w:trPr>
        <w:tc>
          <w:tcPr>
            <w:tcW w:w="1213" w:type="dxa"/>
          </w:tcPr>
          <w:p w14:paraId="1F8D1375" w14:textId="43876B0D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023027EE" w14:textId="3D22ACC3" w:rsidR="00557574" w:rsidRDefault="00557574">
            <w:r>
              <w:t>Royal College of Surgeons, London</w:t>
            </w:r>
          </w:p>
        </w:tc>
        <w:tc>
          <w:tcPr>
            <w:tcW w:w="2120" w:type="dxa"/>
          </w:tcPr>
          <w:p w14:paraId="0C788053" w14:textId="50822A60" w:rsidR="00557574" w:rsidRDefault="00557574">
            <w:r w:rsidRPr="001F2D60">
              <w:rPr>
                <w:color w:val="000000" w:themeColor="text1"/>
              </w:rPr>
              <w:t>Breedon-on-the-Hill</w:t>
            </w:r>
          </w:p>
        </w:tc>
        <w:tc>
          <w:tcPr>
            <w:tcW w:w="1397" w:type="dxa"/>
          </w:tcPr>
          <w:p w14:paraId="05DF9FBD" w14:textId="779C7478" w:rsidR="00557574" w:rsidRDefault="00557574">
            <w:r w:rsidRPr="002C4F61">
              <w:rPr>
                <w:color w:val="000000" w:themeColor="text1"/>
              </w:rPr>
              <w:t>118</w:t>
            </w:r>
          </w:p>
        </w:tc>
        <w:tc>
          <w:tcPr>
            <w:tcW w:w="567" w:type="dxa"/>
          </w:tcPr>
          <w:p w14:paraId="6EFFC6E0" w14:textId="726521BC" w:rsidR="00557574" w:rsidRDefault="00557574">
            <w:r>
              <w:t>M</w:t>
            </w:r>
          </w:p>
        </w:tc>
      </w:tr>
      <w:tr w:rsidR="00557574" w14:paraId="3CB84C3D" w14:textId="77777777" w:rsidTr="007344EE">
        <w:trPr>
          <w:cantSplit/>
        </w:trPr>
        <w:tc>
          <w:tcPr>
            <w:tcW w:w="1213" w:type="dxa"/>
          </w:tcPr>
          <w:p w14:paraId="1A3C1A7C" w14:textId="764A82EA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0ED0CD09" w14:textId="238D2F30" w:rsidR="00557574" w:rsidRDefault="00557574">
            <w:r>
              <w:t>Royal College of Surgeons, London</w:t>
            </w:r>
          </w:p>
        </w:tc>
        <w:tc>
          <w:tcPr>
            <w:tcW w:w="2120" w:type="dxa"/>
          </w:tcPr>
          <w:p w14:paraId="7B567868" w14:textId="2CA074FA" w:rsidR="00557574" w:rsidRDefault="00557574">
            <w:r w:rsidRPr="001F2D60">
              <w:rPr>
                <w:color w:val="000000" w:themeColor="text1"/>
              </w:rPr>
              <w:t>Breedon-on-the-Hill</w:t>
            </w:r>
          </w:p>
        </w:tc>
        <w:tc>
          <w:tcPr>
            <w:tcW w:w="1397" w:type="dxa"/>
          </w:tcPr>
          <w:p w14:paraId="3F561914" w14:textId="068B6277" w:rsidR="00557574" w:rsidRDefault="00557574">
            <w:r w:rsidRPr="002C4F61">
              <w:rPr>
                <w:color w:val="000000" w:themeColor="text1"/>
              </w:rPr>
              <w:t>120</w:t>
            </w:r>
          </w:p>
        </w:tc>
        <w:tc>
          <w:tcPr>
            <w:tcW w:w="567" w:type="dxa"/>
          </w:tcPr>
          <w:p w14:paraId="650CF24C" w14:textId="2CCC3052" w:rsidR="00557574" w:rsidRDefault="00557574">
            <w:r>
              <w:t>M</w:t>
            </w:r>
          </w:p>
        </w:tc>
      </w:tr>
      <w:tr w:rsidR="00557574" w14:paraId="6D67DE63" w14:textId="77777777" w:rsidTr="007344EE">
        <w:trPr>
          <w:cantSplit/>
        </w:trPr>
        <w:tc>
          <w:tcPr>
            <w:tcW w:w="1213" w:type="dxa"/>
          </w:tcPr>
          <w:p w14:paraId="055198F4" w14:textId="2055565C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665857C" w14:textId="04DEC9AA" w:rsidR="00557574" w:rsidRDefault="00557574">
            <w:r>
              <w:t>Royal College of Surgeons, London</w:t>
            </w:r>
          </w:p>
        </w:tc>
        <w:tc>
          <w:tcPr>
            <w:tcW w:w="2120" w:type="dxa"/>
          </w:tcPr>
          <w:p w14:paraId="1FBEAC68" w14:textId="22B454F7" w:rsidR="00557574" w:rsidRDefault="00557574">
            <w:r w:rsidRPr="001F2D60">
              <w:rPr>
                <w:color w:val="000000" w:themeColor="text1"/>
              </w:rPr>
              <w:t>Breedon-on-the-Hill</w:t>
            </w:r>
          </w:p>
        </w:tc>
        <w:tc>
          <w:tcPr>
            <w:tcW w:w="1397" w:type="dxa"/>
          </w:tcPr>
          <w:p w14:paraId="70E8DAC2" w14:textId="23734B5F" w:rsidR="00557574" w:rsidRDefault="00557574">
            <w:r w:rsidRPr="002C4F61">
              <w:rPr>
                <w:color w:val="000000" w:themeColor="text1"/>
              </w:rPr>
              <w:t>121</w:t>
            </w:r>
          </w:p>
        </w:tc>
        <w:tc>
          <w:tcPr>
            <w:tcW w:w="567" w:type="dxa"/>
          </w:tcPr>
          <w:p w14:paraId="301D4188" w14:textId="3066798E" w:rsidR="00557574" w:rsidRDefault="00557574">
            <w:r>
              <w:t>M</w:t>
            </w:r>
          </w:p>
        </w:tc>
      </w:tr>
      <w:tr w:rsidR="00557574" w14:paraId="340AE310" w14:textId="77777777" w:rsidTr="007344EE">
        <w:trPr>
          <w:cantSplit/>
        </w:trPr>
        <w:tc>
          <w:tcPr>
            <w:tcW w:w="1213" w:type="dxa"/>
          </w:tcPr>
          <w:p w14:paraId="44CB6FF4" w14:textId="71EB21BF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4B92C45F" w14:textId="647A95EB" w:rsidR="00557574" w:rsidRDefault="00557574">
            <w:r>
              <w:t>Royal College of Surgeons, London</w:t>
            </w:r>
          </w:p>
        </w:tc>
        <w:tc>
          <w:tcPr>
            <w:tcW w:w="2120" w:type="dxa"/>
          </w:tcPr>
          <w:p w14:paraId="58845D75" w14:textId="7B2C5FC5" w:rsidR="00557574" w:rsidRDefault="00557574">
            <w:r w:rsidRPr="001F2D60">
              <w:rPr>
                <w:color w:val="000000" w:themeColor="text1"/>
              </w:rPr>
              <w:t>Breedon-on-the-Hill</w:t>
            </w:r>
          </w:p>
        </w:tc>
        <w:tc>
          <w:tcPr>
            <w:tcW w:w="1397" w:type="dxa"/>
          </w:tcPr>
          <w:p w14:paraId="69022F63" w14:textId="5F59EF0D" w:rsidR="00557574" w:rsidRDefault="00557574">
            <w:r w:rsidRPr="002C4F61">
              <w:rPr>
                <w:color w:val="000000" w:themeColor="text1"/>
              </w:rPr>
              <w:t>122</w:t>
            </w:r>
          </w:p>
        </w:tc>
        <w:tc>
          <w:tcPr>
            <w:tcW w:w="567" w:type="dxa"/>
          </w:tcPr>
          <w:p w14:paraId="13E0D9A9" w14:textId="6652062A" w:rsidR="00557574" w:rsidRDefault="00557574">
            <w:r>
              <w:t>M</w:t>
            </w:r>
          </w:p>
        </w:tc>
      </w:tr>
      <w:tr w:rsidR="00557574" w14:paraId="2A2ABFDA" w14:textId="77777777" w:rsidTr="007344EE">
        <w:trPr>
          <w:cantSplit/>
        </w:trPr>
        <w:tc>
          <w:tcPr>
            <w:tcW w:w="1213" w:type="dxa"/>
          </w:tcPr>
          <w:p w14:paraId="20B5BF45" w14:textId="4DD64A30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7778777" w14:textId="30E8E9E8" w:rsidR="00557574" w:rsidRDefault="00557574">
            <w:r>
              <w:t>Royal College of Surgeons, London</w:t>
            </w:r>
          </w:p>
        </w:tc>
        <w:tc>
          <w:tcPr>
            <w:tcW w:w="2120" w:type="dxa"/>
          </w:tcPr>
          <w:p w14:paraId="3F94D26C" w14:textId="7062F2D0" w:rsidR="00557574" w:rsidRDefault="00557574">
            <w:r w:rsidRPr="001F2D60">
              <w:rPr>
                <w:color w:val="000000" w:themeColor="text1"/>
              </w:rPr>
              <w:t>Breedon-on-the-Hill</w:t>
            </w:r>
          </w:p>
        </w:tc>
        <w:tc>
          <w:tcPr>
            <w:tcW w:w="1397" w:type="dxa"/>
          </w:tcPr>
          <w:p w14:paraId="4B594C2E" w14:textId="379D74AE" w:rsidR="00557574" w:rsidRDefault="00557574">
            <w:r w:rsidRPr="002C4F61">
              <w:rPr>
                <w:color w:val="000000" w:themeColor="text1"/>
              </w:rPr>
              <w:t>134</w:t>
            </w:r>
          </w:p>
        </w:tc>
        <w:tc>
          <w:tcPr>
            <w:tcW w:w="567" w:type="dxa"/>
          </w:tcPr>
          <w:p w14:paraId="3BCC5D79" w14:textId="73C36155" w:rsidR="00557574" w:rsidRDefault="00557574">
            <w:r>
              <w:t>M</w:t>
            </w:r>
          </w:p>
        </w:tc>
      </w:tr>
      <w:tr w:rsidR="00557574" w14:paraId="1C8B55D9" w14:textId="77777777" w:rsidTr="007344EE">
        <w:trPr>
          <w:cantSplit/>
        </w:trPr>
        <w:tc>
          <w:tcPr>
            <w:tcW w:w="1213" w:type="dxa"/>
          </w:tcPr>
          <w:p w14:paraId="450EE051" w14:textId="72623448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66C06043" w14:textId="3C7CA78A" w:rsidR="00557574" w:rsidRDefault="00557574">
            <w:r>
              <w:t>Royal College of Surgeons, London</w:t>
            </w:r>
          </w:p>
        </w:tc>
        <w:tc>
          <w:tcPr>
            <w:tcW w:w="2120" w:type="dxa"/>
          </w:tcPr>
          <w:p w14:paraId="7D39C633" w14:textId="1F0A0548" w:rsidR="00557574" w:rsidRDefault="00557574">
            <w:r w:rsidRPr="001F2D60">
              <w:rPr>
                <w:color w:val="000000" w:themeColor="text1"/>
              </w:rPr>
              <w:t>Breedon-on-the-Hill</w:t>
            </w:r>
          </w:p>
        </w:tc>
        <w:tc>
          <w:tcPr>
            <w:tcW w:w="1397" w:type="dxa"/>
          </w:tcPr>
          <w:p w14:paraId="2C7586E4" w14:textId="355A093F" w:rsidR="00557574" w:rsidRDefault="00557574">
            <w:r w:rsidRPr="002C4F61">
              <w:rPr>
                <w:color w:val="000000" w:themeColor="text1"/>
              </w:rPr>
              <w:t>180</w:t>
            </w:r>
          </w:p>
        </w:tc>
        <w:tc>
          <w:tcPr>
            <w:tcW w:w="567" w:type="dxa"/>
          </w:tcPr>
          <w:p w14:paraId="33C4B61D" w14:textId="2979DF2F" w:rsidR="00557574" w:rsidRDefault="00557574">
            <w:r>
              <w:t>M</w:t>
            </w:r>
          </w:p>
        </w:tc>
      </w:tr>
      <w:tr w:rsidR="00557574" w14:paraId="0186ACE6" w14:textId="77777777" w:rsidTr="007344EE">
        <w:trPr>
          <w:cantSplit/>
        </w:trPr>
        <w:tc>
          <w:tcPr>
            <w:tcW w:w="1213" w:type="dxa"/>
          </w:tcPr>
          <w:p w14:paraId="28691B1C" w14:textId="100FBB10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6341BA44" w14:textId="4F59A0A5" w:rsidR="00557574" w:rsidRDefault="00557574">
            <w:r>
              <w:t>Canterbury Archaeological Trust</w:t>
            </w:r>
          </w:p>
        </w:tc>
        <w:tc>
          <w:tcPr>
            <w:tcW w:w="2120" w:type="dxa"/>
          </w:tcPr>
          <w:p w14:paraId="6B93AC46" w14:textId="27EEB101" w:rsidR="00557574" w:rsidRPr="001F2D60" w:rsidRDefault="00557574">
            <w:r w:rsidRPr="001F2D60">
              <w:rPr>
                <w:color w:val="000000" w:themeColor="text1"/>
              </w:rPr>
              <w:t>Dover Buckland</w:t>
            </w:r>
          </w:p>
        </w:tc>
        <w:tc>
          <w:tcPr>
            <w:tcW w:w="1397" w:type="dxa"/>
          </w:tcPr>
          <w:p w14:paraId="1B44F703" w14:textId="55D875A1" w:rsidR="00557574" w:rsidRDefault="00557574">
            <w:r w:rsidRPr="004F00A9">
              <w:rPr>
                <w:color w:val="000000" w:themeColor="text1"/>
              </w:rPr>
              <w:t>420</w:t>
            </w:r>
          </w:p>
        </w:tc>
        <w:tc>
          <w:tcPr>
            <w:tcW w:w="567" w:type="dxa"/>
          </w:tcPr>
          <w:p w14:paraId="3FC4F20D" w14:textId="6B99FEE5" w:rsidR="00557574" w:rsidRDefault="00557574">
            <w:r>
              <w:t>F</w:t>
            </w:r>
          </w:p>
        </w:tc>
      </w:tr>
      <w:tr w:rsidR="00557574" w14:paraId="3956BE58" w14:textId="77777777" w:rsidTr="007344EE">
        <w:trPr>
          <w:cantSplit/>
        </w:trPr>
        <w:tc>
          <w:tcPr>
            <w:tcW w:w="1213" w:type="dxa"/>
          </w:tcPr>
          <w:p w14:paraId="26A3B4AB" w14:textId="36000A38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156D80A" w14:textId="3A94DC96" w:rsidR="00557574" w:rsidRDefault="00557574">
            <w:r>
              <w:t>Canterbury Archaeological Trust</w:t>
            </w:r>
          </w:p>
        </w:tc>
        <w:tc>
          <w:tcPr>
            <w:tcW w:w="2120" w:type="dxa"/>
          </w:tcPr>
          <w:p w14:paraId="2BAAEDC2" w14:textId="4A6DE299" w:rsidR="00557574" w:rsidRDefault="00557574">
            <w:r w:rsidRPr="001F2D60">
              <w:rPr>
                <w:color w:val="000000" w:themeColor="text1"/>
              </w:rPr>
              <w:t>Dover Buckland</w:t>
            </w:r>
          </w:p>
        </w:tc>
        <w:tc>
          <w:tcPr>
            <w:tcW w:w="1397" w:type="dxa"/>
          </w:tcPr>
          <w:p w14:paraId="576FFFEB" w14:textId="741BC125" w:rsidR="00557574" w:rsidRDefault="00557574">
            <w:r w:rsidRPr="004F00A9">
              <w:rPr>
                <w:color w:val="000000" w:themeColor="text1"/>
              </w:rPr>
              <w:t>425</w:t>
            </w:r>
          </w:p>
        </w:tc>
        <w:tc>
          <w:tcPr>
            <w:tcW w:w="567" w:type="dxa"/>
          </w:tcPr>
          <w:p w14:paraId="7EB9CF68" w14:textId="0DD47A40" w:rsidR="00557574" w:rsidRDefault="00557574">
            <w:r>
              <w:t>F</w:t>
            </w:r>
          </w:p>
        </w:tc>
      </w:tr>
      <w:tr w:rsidR="00557574" w14:paraId="066915E8" w14:textId="77777777" w:rsidTr="007344EE">
        <w:trPr>
          <w:cantSplit/>
        </w:trPr>
        <w:tc>
          <w:tcPr>
            <w:tcW w:w="1213" w:type="dxa"/>
          </w:tcPr>
          <w:p w14:paraId="4FD10FA8" w14:textId="7BDF42F3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2528A22" w14:textId="3F186A06" w:rsidR="00557574" w:rsidRDefault="00557574">
            <w:r>
              <w:t>Canterbury Archaeological Trust</w:t>
            </w:r>
          </w:p>
        </w:tc>
        <w:tc>
          <w:tcPr>
            <w:tcW w:w="2120" w:type="dxa"/>
          </w:tcPr>
          <w:p w14:paraId="5389F59E" w14:textId="749AE0EE" w:rsidR="00557574" w:rsidRDefault="00557574">
            <w:r w:rsidRPr="001F2D60">
              <w:rPr>
                <w:color w:val="000000" w:themeColor="text1"/>
              </w:rPr>
              <w:t>Dover Buckland</w:t>
            </w:r>
          </w:p>
        </w:tc>
        <w:tc>
          <w:tcPr>
            <w:tcW w:w="1397" w:type="dxa"/>
          </w:tcPr>
          <w:p w14:paraId="6EA0A23C" w14:textId="538D0493" w:rsidR="00557574" w:rsidRDefault="00557574">
            <w:r w:rsidRPr="004F00A9">
              <w:rPr>
                <w:color w:val="000000" w:themeColor="text1"/>
              </w:rPr>
              <w:t>328</w:t>
            </w:r>
          </w:p>
        </w:tc>
        <w:tc>
          <w:tcPr>
            <w:tcW w:w="567" w:type="dxa"/>
          </w:tcPr>
          <w:p w14:paraId="237CD0F5" w14:textId="2B62A1D3" w:rsidR="00557574" w:rsidRDefault="00557574">
            <w:r>
              <w:t>F</w:t>
            </w:r>
          </w:p>
        </w:tc>
      </w:tr>
      <w:tr w:rsidR="00557574" w14:paraId="693E8AD5" w14:textId="77777777" w:rsidTr="007344EE">
        <w:trPr>
          <w:cantSplit/>
        </w:trPr>
        <w:tc>
          <w:tcPr>
            <w:tcW w:w="1213" w:type="dxa"/>
          </w:tcPr>
          <w:p w14:paraId="67D77D3D" w14:textId="26A84ADD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50EC71CA" w14:textId="214CBC3B" w:rsidR="00557574" w:rsidRDefault="00557574">
            <w:r>
              <w:t>Canterbury Archaeological Trust</w:t>
            </w:r>
          </w:p>
        </w:tc>
        <w:tc>
          <w:tcPr>
            <w:tcW w:w="2120" w:type="dxa"/>
          </w:tcPr>
          <w:p w14:paraId="19D62A0D" w14:textId="74B40EC8" w:rsidR="00557574" w:rsidRDefault="00557574">
            <w:r w:rsidRPr="001F2D60">
              <w:rPr>
                <w:color w:val="000000" w:themeColor="text1"/>
              </w:rPr>
              <w:t>Dover Buckland</w:t>
            </w:r>
          </w:p>
        </w:tc>
        <w:tc>
          <w:tcPr>
            <w:tcW w:w="1397" w:type="dxa"/>
          </w:tcPr>
          <w:p w14:paraId="4817FC21" w14:textId="54896C11" w:rsidR="00557574" w:rsidRDefault="00557574">
            <w:r w:rsidRPr="004F00A9">
              <w:rPr>
                <w:color w:val="000000" w:themeColor="text1"/>
              </w:rPr>
              <w:t>385</w:t>
            </w:r>
          </w:p>
        </w:tc>
        <w:tc>
          <w:tcPr>
            <w:tcW w:w="567" w:type="dxa"/>
          </w:tcPr>
          <w:p w14:paraId="5B305BCC" w14:textId="01E6D474" w:rsidR="00557574" w:rsidRDefault="00557574">
            <w:r>
              <w:t>F</w:t>
            </w:r>
          </w:p>
        </w:tc>
      </w:tr>
      <w:tr w:rsidR="00557574" w14:paraId="28409AB9" w14:textId="77777777" w:rsidTr="007344EE">
        <w:trPr>
          <w:cantSplit/>
        </w:trPr>
        <w:tc>
          <w:tcPr>
            <w:tcW w:w="1213" w:type="dxa"/>
          </w:tcPr>
          <w:p w14:paraId="1F60F289" w14:textId="17DDE2E7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65452D7C" w14:textId="365665A0" w:rsidR="00557574" w:rsidRDefault="00557574">
            <w:r>
              <w:t>Canterbury Archaeological Trust</w:t>
            </w:r>
          </w:p>
        </w:tc>
        <w:tc>
          <w:tcPr>
            <w:tcW w:w="2120" w:type="dxa"/>
          </w:tcPr>
          <w:p w14:paraId="29EEE556" w14:textId="3AA80678" w:rsidR="00557574" w:rsidRDefault="00557574">
            <w:r w:rsidRPr="001F2D60">
              <w:rPr>
                <w:color w:val="000000" w:themeColor="text1"/>
              </w:rPr>
              <w:t>Dover Buckland</w:t>
            </w:r>
          </w:p>
        </w:tc>
        <w:tc>
          <w:tcPr>
            <w:tcW w:w="1397" w:type="dxa"/>
          </w:tcPr>
          <w:p w14:paraId="4CE0CE50" w14:textId="23624E7F" w:rsidR="00557574" w:rsidRDefault="00557574">
            <w:r w:rsidRPr="004F00A9">
              <w:rPr>
                <w:color w:val="000000" w:themeColor="text1"/>
              </w:rPr>
              <w:t>327</w:t>
            </w:r>
          </w:p>
        </w:tc>
        <w:tc>
          <w:tcPr>
            <w:tcW w:w="567" w:type="dxa"/>
          </w:tcPr>
          <w:p w14:paraId="6757A422" w14:textId="0F710D7B" w:rsidR="00557574" w:rsidRDefault="00557574">
            <w:r>
              <w:t>F</w:t>
            </w:r>
          </w:p>
        </w:tc>
      </w:tr>
      <w:tr w:rsidR="00557574" w14:paraId="06D57D3B" w14:textId="77777777" w:rsidTr="007344EE">
        <w:trPr>
          <w:cantSplit/>
        </w:trPr>
        <w:tc>
          <w:tcPr>
            <w:tcW w:w="1213" w:type="dxa"/>
          </w:tcPr>
          <w:p w14:paraId="517C7409" w14:textId="2B857D53" w:rsidR="00557574" w:rsidRPr="0023523D" w:rsidRDefault="00557574">
            <w:r>
              <w:lastRenderedPageBreak/>
              <w:t>Britain</w:t>
            </w:r>
          </w:p>
        </w:tc>
        <w:tc>
          <w:tcPr>
            <w:tcW w:w="2955" w:type="dxa"/>
          </w:tcPr>
          <w:p w14:paraId="2E7C6C64" w14:textId="3B259698" w:rsidR="00557574" w:rsidRDefault="00557574">
            <w:r>
              <w:t>Canterbury Archaeological Trust</w:t>
            </w:r>
          </w:p>
        </w:tc>
        <w:tc>
          <w:tcPr>
            <w:tcW w:w="2120" w:type="dxa"/>
          </w:tcPr>
          <w:p w14:paraId="7656FA1D" w14:textId="350DFC8F" w:rsidR="00557574" w:rsidRDefault="00557574">
            <w:r w:rsidRPr="001F2D60">
              <w:rPr>
                <w:color w:val="000000" w:themeColor="text1"/>
              </w:rPr>
              <w:t>Dover Buckland</w:t>
            </w:r>
          </w:p>
        </w:tc>
        <w:tc>
          <w:tcPr>
            <w:tcW w:w="1397" w:type="dxa"/>
          </w:tcPr>
          <w:p w14:paraId="01C616D0" w14:textId="3A49592A" w:rsidR="00557574" w:rsidRDefault="00557574">
            <w:r w:rsidRPr="002C4F61">
              <w:rPr>
                <w:color w:val="000000" w:themeColor="text1"/>
              </w:rPr>
              <w:t>409</w:t>
            </w:r>
          </w:p>
        </w:tc>
        <w:tc>
          <w:tcPr>
            <w:tcW w:w="567" w:type="dxa"/>
          </w:tcPr>
          <w:p w14:paraId="2765C8CF" w14:textId="7F1EE905" w:rsidR="00557574" w:rsidRDefault="00557574">
            <w:r>
              <w:t>M</w:t>
            </w:r>
          </w:p>
        </w:tc>
      </w:tr>
      <w:tr w:rsidR="00557574" w14:paraId="4B9B4044" w14:textId="77777777" w:rsidTr="007344EE">
        <w:trPr>
          <w:cantSplit/>
        </w:trPr>
        <w:tc>
          <w:tcPr>
            <w:tcW w:w="1213" w:type="dxa"/>
          </w:tcPr>
          <w:p w14:paraId="4731E440" w14:textId="2C0F1CF6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600E3E58" w14:textId="5AD6D7BE" w:rsidR="00557574" w:rsidRDefault="00557574">
            <w:r>
              <w:t>Canterbury Archaeological Trust</w:t>
            </w:r>
          </w:p>
        </w:tc>
        <w:tc>
          <w:tcPr>
            <w:tcW w:w="2120" w:type="dxa"/>
          </w:tcPr>
          <w:p w14:paraId="1D7AA0AB" w14:textId="749EC0C1" w:rsidR="00557574" w:rsidRDefault="00557574">
            <w:r w:rsidRPr="001F2D60">
              <w:rPr>
                <w:color w:val="000000" w:themeColor="text1"/>
              </w:rPr>
              <w:t>Dover Buckland</w:t>
            </w:r>
          </w:p>
        </w:tc>
        <w:tc>
          <w:tcPr>
            <w:tcW w:w="1397" w:type="dxa"/>
          </w:tcPr>
          <w:p w14:paraId="04728CC7" w14:textId="17539F56" w:rsidR="00557574" w:rsidRDefault="00557574">
            <w:r w:rsidRPr="002C4F61">
              <w:rPr>
                <w:color w:val="000000" w:themeColor="text1"/>
              </w:rPr>
              <w:t>306</w:t>
            </w:r>
          </w:p>
        </w:tc>
        <w:tc>
          <w:tcPr>
            <w:tcW w:w="567" w:type="dxa"/>
          </w:tcPr>
          <w:p w14:paraId="398F5ACD" w14:textId="5FDE64A4" w:rsidR="00557574" w:rsidRDefault="00557574">
            <w:r>
              <w:t>M</w:t>
            </w:r>
          </w:p>
        </w:tc>
      </w:tr>
      <w:tr w:rsidR="00557574" w14:paraId="7CB00B96" w14:textId="77777777" w:rsidTr="007344EE">
        <w:trPr>
          <w:cantSplit/>
        </w:trPr>
        <w:tc>
          <w:tcPr>
            <w:tcW w:w="1213" w:type="dxa"/>
          </w:tcPr>
          <w:p w14:paraId="1DFD49B8" w14:textId="7F1F6DB6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1901E998" w14:textId="73C0C936" w:rsidR="00557574" w:rsidRDefault="00557574">
            <w:r>
              <w:t>Canterbury Archaeological Trust</w:t>
            </w:r>
          </w:p>
        </w:tc>
        <w:tc>
          <w:tcPr>
            <w:tcW w:w="2120" w:type="dxa"/>
          </w:tcPr>
          <w:p w14:paraId="796B2636" w14:textId="09559EE8" w:rsidR="00557574" w:rsidRDefault="00557574">
            <w:r w:rsidRPr="001F2D60">
              <w:rPr>
                <w:color w:val="000000" w:themeColor="text1"/>
              </w:rPr>
              <w:t>Dover Buckland</w:t>
            </w:r>
          </w:p>
        </w:tc>
        <w:tc>
          <w:tcPr>
            <w:tcW w:w="1397" w:type="dxa"/>
          </w:tcPr>
          <w:p w14:paraId="1EA5D616" w14:textId="71F2E946" w:rsidR="00557574" w:rsidRDefault="00557574">
            <w:r w:rsidRPr="002C4F61">
              <w:rPr>
                <w:color w:val="000000" w:themeColor="text1"/>
              </w:rPr>
              <w:t>290</w:t>
            </w:r>
          </w:p>
        </w:tc>
        <w:tc>
          <w:tcPr>
            <w:tcW w:w="567" w:type="dxa"/>
          </w:tcPr>
          <w:p w14:paraId="5B12D631" w14:textId="71C7E348" w:rsidR="00557574" w:rsidRDefault="00557574">
            <w:r>
              <w:t>M</w:t>
            </w:r>
          </w:p>
        </w:tc>
      </w:tr>
      <w:tr w:rsidR="00557574" w14:paraId="57C7803E" w14:textId="77777777" w:rsidTr="007344EE">
        <w:trPr>
          <w:cantSplit/>
        </w:trPr>
        <w:tc>
          <w:tcPr>
            <w:tcW w:w="1213" w:type="dxa"/>
          </w:tcPr>
          <w:p w14:paraId="08B96804" w14:textId="422D6896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4BD811EE" w14:textId="709D0778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3B34C54E" w14:textId="67ABEC0A" w:rsidR="00557574" w:rsidRPr="001F2D60" w:rsidRDefault="00557574">
            <w:r w:rsidRPr="001F2D60">
              <w:rPr>
                <w:color w:val="000000" w:themeColor="text1"/>
              </w:rPr>
              <w:t>Eriswell</w:t>
            </w:r>
          </w:p>
        </w:tc>
        <w:tc>
          <w:tcPr>
            <w:tcW w:w="1397" w:type="dxa"/>
          </w:tcPr>
          <w:p w14:paraId="7282261D" w14:textId="138677C6" w:rsidR="00557574" w:rsidRDefault="00557574">
            <w:r w:rsidRPr="004F00A9">
              <w:rPr>
                <w:color w:val="000000" w:themeColor="text1"/>
              </w:rPr>
              <w:t>203</w:t>
            </w:r>
          </w:p>
        </w:tc>
        <w:tc>
          <w:tcPr>
            <w:tcW w:w="567" w:type="dxa"/>
          </w:tcPr>
          <w:p w14:paraId="05FD0C24" w14:textId="3EF9878E" w:rsidR="00557574" w:rsidRDefault="00557574">
            <w:r>
              <w:t>F</w:t>
            </w:r>
          </w:p>
        </w:tc>
      </w:tr>
      <w:tr w:rsidR="00557574" w14:paraId="036BE236" w14:textId="77777777" w:rsidTr="007344EE">
        <w:trPr>
          <w:cantSplit/>
        </w:trPr>
        <w:tc>
          <w:tcPr>
            <w:tcW w:w="1213" w:type="dxa"/>
          </w:tcPr>
          <w:p w14:paraId="1B8FA916" w14:textId="00E68FCD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1566D4F" w14:textId="28276758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1BAC5202" w14:textId="106A341E" w:rsidR="00557574" w:rsidRDefault="00557574">
            <w:r w:rsidRPr="001F2D60">
              <w:rPr>
                <w:color w:val="000000" w:themeColor="text1"/>
              </w:rPr>
              <w:t>Eriswell</w:t>
            </w:r>
          </w:p>
        </w:tc>
        <w:tc>
          <w:tcPr>
            <w:tcW w:w="1397" w:type="dxa"/>
          </w:tcPr>
          <w:p w14:paraId="3CD2D631" w14:textId="29B85A8C" w:rsidR="00557574" w:rsidRDefault="00557574">
            <w:r w:rsidRPr="004F00A9">
              <w:rPr>
                <w:color w:val="000000" w:themeColor="text1"/>
              </w:rPr>
              <w:t>333</w:t>
            </w:r>
          </w:p>
        </w:tc>
        <w:tc>
          <w:tcPr>
            <w:tcW w:w="567" w:type="dxa"/>
          </w:tcPr>
          <w:p w14:paraId="7F6FE9DE" w14:textId="05D232CC" w:rsidR="00557574" w:rsidRDefault="00557574">
            <w:r>
              <w:t>F</w:t>
            </w:r>
          </w:p>
        </w:tc>
      </w:tr>
      <w:tr w:rsidR="00557574" w14:paraId="12081B95" w14:textId="77777777" w:rsidTr="007344EE">
        <w:trPr>
          <w:cantSplit/>
        </w:trPr>
        <w:tc>
          <w:tcPr>
            <w:tcW w:w="1213" w:type="dxa"/>
          </w:tcPr>
          <w:p w14:paraId="5CD1EF22" w14:textId="0AB45378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CCFCA0F" w14:textId="42F2DFEC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4A879211" w14:textId="555E0E5B" w:rsidR="00557574" w:rsidRDefault="00557574">
            <w:r w:rsidRPr="001F2D60">
              <w:rPr>
                <w:color w:val="000000" w:themeColor="text1"/>
              </w:rPr>
              <w:t>Eriswell</w:t>
            </w:r>
          </w:p>
        </w:tc>
        <w:tc>
          <w:tcPr>
            <w:tcW w:w="1397" w:type="dxa"/>
          </w:tcPr>
          <w:p w14:paraId="4DFB7050" w14:textId="7A296017" w:rsidR="00557574" w:rsidRDefault="00557574">
            <w:r w:rsidRPr="004F00A9">
              <w:rPr>
                <w:color w:val="000000" w:themeColor="text1"/>
              </w:rPr>
              <w:t>457</w:t>
            </w:r>
          </w:p>
        </w:tc>
        <w:tc>
          <w:tcPr>
            <w:tcW w:w="567" w:type="dxa"/>
          </w:tcPr>
          <w:p w14:paraId="42109A9C" w14:textId="6BF37846" w:rsidR="00557574" w:rsidRDefault="00557574">
            <w:r>
              <w:t>F</w:t>
            </w:r>
          </w:p>
        </w:tc>
      </w:tr>
      <w:tr w:rsidR="00557574" w14:paraId="4B16E1C8" w14:textId="77777777" w:rsidTr="007344EE">
        <w:trPr>
          <w:cantSplit/>
        </w:trPr>
        <w:tc>
          <w:tcPr>
            <w:tcW w:w="1213" w:type="dxa"/>
          </w:tcPr>
          <w:p w14:paraId="5C16CC7D" w14:textId="7A854134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1AFBB70" w14:textId="65234F97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7DB6A455" w14:textId="1459A063" w:rsidR="00557574" w:rsidRDefault="00557574">
            <w:r w:rsidRPr="001F2D60">
              <w:rPr>
                <w:color w:val="000000" w:themeColor="text1"/>
              </w:rPr>
              <w:t>Eriswell</w:t>
            </w:r>
          </w:p>
        </w:tc>
        <w:tc>
          <w:tcPr>
            <w:tcW w:w="1397" w:type="dxa"/>
          </w:tcPr>
          <w:p w14:paraId="62CB3967" w14:textId="75A0BE12" w:rsidR="00557574" w:rsidRDefault="00557574">
            <w:r w:rsidRPr="004F00A9">
              <w:rPr>
                <w:color w:val="000000" w:themeColor="text1"/>
              </w:rPr>
              <w:t>570</w:t>
            </w:r>
          </w:p>
        </w:tc>
        <w:tc>
          <w:tcPr>
            <w:tcW w:w="567" w:type="dxa"/>
          </w:tcPr>
          <w:p w14:paraId="29660D3F" w14:textId="765A1029" w:rsidR="00557574" w:rsidRDefault="00557574">
            <w:r>
              <w:t>F</w:t>
            </w:r>
          </w:p>
        </w:tc>
      </w:tr>
      <w:tr w:rsidR="00557574" w14:paraId="10037F72" w14:textId="77777777" w:rsidTr="007344EE">
        <w:trPr>
          <w:cantSplit/>
        </w:trPr>
        <w:tc>
          <w:tcPr>
            <w:tcW w:w="1213" w:type="dxa"/>
          </w:tcPr>
          <w:p w14:paraId="47E0A2D4" w14:textId="16B13CAF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0FD36B72" w14:textId="2871BD79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3CCDB261" w14:textId="4D6ABBF3" w:rsidR="00557574" w:rsidRDefault="00557574">
            <w:r w:rsidRPr="001F2D60">
              <w:rPr>
                <w:color w:val="000000" w:themeColor="text1"/>
              </w:rPr>
              <w:t>Eriswell</w:t>
            </w:r>
          </w:p>
        </w:tc>
        <w:tc>
          <w:tcPr>
            <w:tcW w:w="1397" w:type="dxa"/>
          </w:tcPr>
          <w:p w14:paraId="3A411565" w14:textId="0F03347E" w:rsidR="00557574" w:rsidRDefault="00557574">
            <w:r w:rsidRPr="004F00A9">
              <w:rPr>
                <w:color w:val="000000" w:themeColor="text1"/>
              </w:rPr>
              <w:t>600</w:t>
            </w:r>
          </w:p>
        </w:tc>
        <w:tc>
          <w:tcPr>
            <w:tcW w:w="567" w:type="dxa"/>
          </w:tcPr>
          <w:p w14:paraId="6DDE9B94" w14:textId="782AE31C" w:rsidR="00557574" w:rsidRDefault="00557574">
            <w:r>
              <w:t>F</w:t>
            </w:r>
          </w:p>
        </w:tc>
      </w:tr>
      <w:tr w:rsidR="00557574" w14:paraId="02D6E1B6" w14:textId="77777777" w:rsidTr="007344EE">
        <w:trPr>
          <w:cantSplit/>
        </w:trPr>
        <w:tc>
          <w:tcPr>
            <w:tcW w:w="1213" w:type="dxa"/>
          </w:tcPr>
          <w:p w14:paraId="713CE37F" w14:textId="2E7E91C4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47F069FC" w14:textId="48AAD8A1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6D1EC348" w14:textId="12B925C8" w:rsidR="00557574" w:rsidRDefault="00557574">
            <w:r w:rsidRPr="001F2D60">
              <w:rPr>
                <w:color w:val="000000" w:themeColor="text1"/>
              </w:rPr>
              <w:t>Eriswell</w:t>
            </w:r>
          </w:p>
        </w:tc>
        <w:tc>
          <w:tcPr>
            <w:tcW w:w="1397" w:type="dxa"/>
          </w:tcPr>
          <w:p w14:paraId="5036A016" w14:textId="1B0AE19A" w:rsidR="00557574" w:rsidRDefault="00557574">
            <w:r w:rsidRPr="004F00A9">
              <w:rPr>
                <w:color w:val="000000" w:themeColor="text1"/>
              </w:rPr>
              <w:t>612</w:t>
            </w:r>
          </w:p>
        </w:tc>
        <w:tc>
          <w:tcPr>
            <w:tcW w:w="567" w:type="dxa"/>
          </w:tcPr>
          <w:p w14:paraId="5AA83A71" w14:textId="2057B0DF" w:rsidR="00557574" w:rsidRDefault="00557574">
            <w:r>
              <w:t>F</w:t>
            </w:r>
          </w:p>
        </w:tc>
      </w:tr>
      <w:tr w:rsidR="00557574" w14:paraId="5F5F6823" w14:textId="77777777" w:rsidTr="007344EE">
        <w:trPr>
          <w:cantSplit/>
        </w:trPr>
        <w:tc>
          <w:tcPr>
            <w:tcW w:w="1213" w:type="dxa"/>
          </w:tcPr>
          <w:p w14:paraId="089DC2BC" w14:textId="5D457CD1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74461F2" w14:textId="4DD24015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056E3B81" w14:textId="63EB2E97" w:rsidR="00557574" w:rsidRDefault="00557574">
            <w:r w:rsidRPr="001F2D60">
              <w:rPr>
                <w:color w:val="000000" w:themeColor="text1"/>
              </w:rPr>
              <w:t>Eriswell</w:t>
            </w:r>
          </w:p>
        </w:tc>
        <w:tc>
          <w:tcPr>
            <w:tcW w:w="1397" w:type="dxa"/>
          </w:tcPr>
          <w:p w14:paraId="70ED69BD" w14:textId="6BF73641" w:rsidR="00557574" w:rsidRDefault="00557574">
            <w:r w:rsidRPr="004F00A9">
              <w:rPr>
                <w:color w:val="000000" w:themeColor="text1"/>
              </w:rPr>
              <w:t>4411</w:t>
            </w:r>
          </w:p>
        </w:tc>
        <w:tc>
          <w:tcPr>
            <w:tcW w:w="567" w:type="dxa"/>
          </w:tcPr>
          <w:p w14:paraId="5EFE5DC0" w14:textId="5F290CB0" w:rsidR="00557574" w:rsidRDefault="00557574">
            <w:r>
              <w:t>F</w:t>
            </w:r>
          </w:p>
        </w:tc>
      </w:tr>
      <w:tr w:rsidR="00557574" w14:paraId="49184DEF" w14:textId="77777777" w:rsidTr="007344EE">
        <w:trPr>
          <w:cantSplit/>
        </w:trPr>
        <w:tc>
          <w:tcPr>
            <w:tcW w:w="1213" w:type="dxa"/>
          </w:tcPr>
          <w:p w14:paraId="6A2AFB4D" w14:textId="15F13D86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0DF7AB18" w14:textId="62D1F3A0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716B5D54" w14:textId="7AD8D4A8" w:rsidR="00557574" w:rsidRDefault="00557574">
            <w:r w:rsidRPr="001F2D60">
              <w:rPr>
                <w:color w:val="000000" w:themeColor="text1"/>
              </w:rPr>
              <w:t>Eriswell</w:t>
            </w:r>
          </w:p>
        </w:tc>
        <w:tc>
          <w:tcPr>
            <w:tcW w:w="1397" w:type="dxa"/>
          </w:tcPr>
          <w:p w14:paraId="3EE866C3" w14:textId="61BF71EA" w:rsidR="00557574" w:rsidRDefault="00557574">
            <w:r w:rsidRPr="002C4F61">
              <w:rPr>
                <w:color w:val="000000" w:themeColor="text1"/>
              </w:rPr>
              <w:t>2</w:t>
            </w:r>
          </w:p>
        </w:tc>
        <w:tc>
          <w:tcPr>
            <w:tcW w:w="567" w:type="dxa"/>
          </w:tcPr>
          <w:p w14:paraId="74BB1B6E" w14:textId="44D8A630" w:rsidR="00557574" w:rsidRDefault="00557574">
            <w:r>
              <w:t>M</w:t>
            </w:r>
          </w:p>
        </w:tc>
      </w:tr>
      <w:tr w:rsidR="00557574" w14:paraId="495CAEF4" w14:textId="77777777" w:rsidTr="007344EE">
        <w:trPr>
          <w:cantSplit/>
        </w:trPr>
        <w:tc>
          <w:tcPr>
            <w:tcW w:w="1213" w:type="dxa"/>
          </w:tcPr>
          <w:p w14:paraId="4472B725" w14:textId="2B7C38F0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FE8E0CD" w14:textId="57A113AC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24051AED" w14:textId="6B6327A4" w:rsidR="00557574" w:rsidRDefault="00557574">
            <w:r w:rsidRPr="001F2D60">
              <w:rPr>
                <w:color w:val="000000" w:themeColor="text1"/>
              </w:rPr>
              <w:t>Eriswell</w:t>
            </w:r>
          </w:p>
        </w:tc>
        <w:tc>
          <w:tcPr>
            <w:tcW w:w="1397" w:type="dxa"/>
          </w:tcPr>
          <w:p w14:paraId="72E6B2B6" w14:textId="7E6FA198" w:rsidR="00557574" w:rsidRDefault="00557574">
            <w:r w:rsidRPr="002C4F61">
              <w:rPr>
                <w:color w:val="000000" w:themeColor="text1"/>
              </w:rPr>
              <w:t>4</w:t>
            </w:r>
          </w:p>
        </w:tc>
        <w:tc>
          <w:tcPr>
            <w:tcW w:w="567" w:type="dxa"/>
          </w:tcPr>
          <w:p w14:paraId="1762EE4D" w14:textId="466C48A4" w:rsidR="00557574" w:rsidRDefault="00557574">
            <w:r>
              <w:t>M</w:t>
            </w:r>
          </w:p>
        </w:tc>
      </w:tr>
      <w:tr w:rsidR="00557574" w14:paraId="2D8FF536" w14:textId="77777777" w:rsidTr="007344EE">
        <w:trPr>
          <w:cantSplit/>
        </w:trPr>
        <w:tc>
          <w:tcPr>
            <w:tcW w:w="1213" w:type="dxa"/>
          </w:tcPr>
          <w:p w14:paraId="03B09C36" w14:textId="597C8812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96587BB" w14:textId="197D0B89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3714C8AE" w14:textId="55F4AD19" w:rsidR="00557574" w:rsidRDefault="00557574">
            <w:r w:rsidRPr="001F2D60">
              <w:rPr>
                <w:color w:val="000000" w:themeColor="text1"/>
              </w:rPr>
              <w:t>Eriswell</w:t>
            </w:r>
          </w:p>
        </w:tc>
        <w:tc>
          <w:tcPr>
            <w:tcW w:w="1397" w:type="dxa"/>
          </w:tcPr>
          <w:p w14:paraId="33639A72" w14:textId="13DE23C8" w:rsidR="00557574" w:rsidRDefault="00557574">
            <w:r w:rsidRPr="002C4F61">
              <w:rPr>
                <w:color w:val="000000" w:themeColor="text1"/>
              </w:rPr>
              <w:t>302</w:t>
            </w:r>
          </w:p>
        </w:tc>
        <w:tc>
          <w:tcPr>
            <w:tcW w:w="567" w:type="dxa"/>
          </w:tcPr>
          <w:p w14:paraId="0F28DC16" w14:textId="432BA72D" w:rsidR="00557574" w:rsidRDefault="00557574">
            <w:r>
              <w:t>M</w:t>
            </w:r>
          </w:p>
        </w:tc>
      </w:tr>
      <w:tr w:rsidR="00557574" w14:paraId="04141B0D" w14:textId="77777777" w:rsidTr="007344EE">
        <w:trPr>
          <w:cantSplit/>
        </w:trPr>
        <w:tc>
          <w:tcPr>
            <w:tcW w:w="1213" w:type="dxa"/>
          </w:tcPr>
          <w:p w14:paraId="06BEDB75" w14:textId="6D3036F2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62F5CBE1" w14:textId="6DB8DA3F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0A9B4F4F" w14:textId="2284E21E" w:rsidR="00557574" w:rsidRDefault="00557574">
            <w:r w:rsidRPr="001F2D60">
              <w:rPr>
                <w:color w:val="000000" w:themeColor="text1"/>
              </w:rPr>
              <w:t>Eriswell</w:t>
            </w:r>
          </w:p>
        </w:tc>
        <w:tc>
          <w:tcPr>
            <w:tcW w:w="1397" w:type="dxa"/>
          </w:tcPr>
          <w:p w14:paraId="033E31A4" w14:textId="0751EA65" w:rsidR="00557574" w:rsidRDefault="00557574">
            <w:r w:rsidRPr="002C4F61">
              <w:rPr>
                <w:color w:val="000000" w:themeColor="text1"/>
              </w:rPr>
              <w:t>384</w:t>
            </w:r>
          </w:p>
        </w:tc>
        <w:tc>
          <w:tcPr>
            <w:tcW w:w="567" w:type="dxa"/>
          </w:tcPr>
          <w:p w14:paraId="04030CF1" w14:textId="7CB93CE4" w:rsidR="00557574" w:rsidRDefault="00557574">
            <w:r>
              <w:t>M</w:t>
            </w:r>
          </w:p>
        </w:tc>
      </w:tr>
      <w:tr w:rsidR="00557574" w14:paraId="058EF6CD" w14:textId="77777777" w:rsidTr="007344EE">
        <w:trPr>
          <w:cantSplit/>
        </w:trPr>
        <w:tc>
          <w:tcPr>
            <w:tcW w:w="1213" w:type="dxa"/>
          </w:tcPr>
          <w:p w14:paraId="125E6D40" w14:textId="6799984C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4B91E8EC" w14:textId="0A748DBB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37A19348" w14:textId="5EE354D7" w:rsidR="00557574" w:rsidRDefault="00557574">
            <w:r w:rsidRPr="001F2D60">
              <w:rPr>
                <w:color w:val="000000" w:themeColor="text1"/>
              </w:rPr>
              <w:t>Eriswell</w:t>
            </w:r>
          </w:p>
        </w:tc>
        <w:tc>
          <w:tcPr>
            <w:tcW w:w="1397" w:type="dxa"/>
          </w:tcPr>
          <w:p w14:paraId="4C9BFA10" w14:textId="661D8EBF" w:rsidR="00557574" w:rsidRDefault="00557574">
            <w:r w:rsidRPr="002C4F61">
              <w:rPr>
                <w:color w:val="000000" w:themeColor="text1"/>
              </w:rPr>
              <w:t>4238</w:t>
            </w:r>
          </w:p>
        </w:tc>
        <w:tc>
          <w:tcPr>
            <w:tcW w:w="567" w:type="dxa"/>
          </w:tcPr>
          <w:p w14:paraId="16D5078A" w14:textId="6961E4F8" w:rsidR="00557574" w:rsidRDefault="00557574">
            <w:r>
              <w:t>M</w:t>
            </w:r>
          </w:p>
        </w:tc>
      </w:tr>
      <w:tr w:rsidR="00557574" w14:paraId="7718F87C" w14:textId="77777777" w:rsidTr="007344EE">
        <w:trPr>
          <w:cantSplit/>
        </w:trPr>
        <w:tc>
          <w:tcPr>
            <w:tcW w:w="1213" w:type="dxa"/>
          </w:tcPr>
          <w:p w14:paraId="589EDCC1" w14:textId="346DE48C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6187C07D" w14:textId="76E5AFBD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2FF05639" w14:textId="7C0CD1F0" w:rsidR="00557574" w:rsidRPr="001F2D60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3228A83E" w14:textId="156E4FFB" w:rsidR="00557574" w:rsidRDefault="00557574">
            <w:r w:rsidRPr="004F00A9">
              <w:rPr>
                <w:color w:val="000000" w:themeColor="text1"/>
              </w:rPr>
              <w:t>784</w:t>
            </w:r>
          </w:p>
        </w:tc>
        <w:tc>
          <w:tcPr>
            <w:tcW w:w="567" w:type="dxa"/>
          </w:tcPr>
          <w:p w14:paraId="5CCB1CB3" w14:textId="2A658BE1" w:rsidR="00557574" w:rsidRDefault="00557574">
            <w:r>
              <w:t>F</w:t>
            </w:r>
          </w:p>
        </w:tc>
      </w:tr>
      <w:tr w:rsidR="00557574" w14:paraId="74FF571A" w14:textId="77777777" w:rsidTr="007344EE">
        <w:trPr>
          <w:cantSplit/>
        </w:trPr>
        <w:tc>
          <w:tcPr>
            <w:tcW w:w="1213" w:type="dxa"/>
          </w:tcPr>
          <w:p w14:paraId="140197BF" w14:textId="6493E08A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1C27470A" w14:textId="181A0A24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29DD1D81" w14:textId="21D4B1F9" w:rsidR="00557574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22C1B3A9" w14:textId="2CCE52F1" w:rsidR="00557574" w:rsidRDefault="00557574">
            <w:r w:rsidRPr="004F00A9">
              <w:rPr>
                <w:color w:val="000000" w:themeColor="text1"/>
              </w:rPr>
              <w:t>854</w:t>
            </w:r>
          </w:p>
        </w:tc>
        <w:tc>
          <w:tcPr>
            <w:tcW w:w="567" w:type="dxa"/>
          </w:tcPr>
          <w:p w14:paraId="7C160D0B" w14:textId="14B405CA" w:rsidR="00557574" w:rsidRDefault="00557574">
            <w:r>
              <w:t>F</w:t>
            </w:r>
          </w:p>
        </w:tc>
      </w:tr>
      <w:tr w:rsidR="00557574" w14:paraId="5052CA41" w14:textId="77777777" w:rsidTr="007344EE">
        <w:trPr>
          <w:cantSplit/>
        </w:trPr>
        <w:tc>
          <w:tcPr>
            <w:tcW w:w="1213" w:type="dxa"/>
          </w:tcPr>
          <w:p w14:paraId="02BD873F" w14:textId="3A03D228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3BFA26AC" w14:textId="3FA22285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06AA6377" w14:textId="77BC5487" w:rsidR="00557574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51B68194" w14:textId="6E1AF661" w:rsidR="00557574" w:rsidRDefault="00557574">
            <w:r w:rsidRPr="004F00A9">
              <w:rPr>
                <w:color w:val="000000" w:themeColor="text1"/>
              </w:rPr>
              <w:t>855</w:t>
            </w:r>
          </w:p>
        </w:tc>
        <w:tc>
          <w:tcPr>
            <w:tcW w:w="567" w:type="dxa"/>
          </w:tcPr>
          <w:p w14:paraId="6195F131" w14:textId="594EE20F" w:rsidR="00557574" w:rsidRDefault="00557574">
            <w:r>
              <w:t>F</w:t>
            </w:r>
          </w:p>
        </w:tc>
      </w:tr>
      <w:tr w:rsidR="00557574" w14:paraId="7F913E33" w14:textId="77777777" w:rsidTr="007344EE">
        <w:trPr>
          <w:cantSplit/>
        </w:trPr>
        <w:tc>
          <w:tcPr>
            <w:tcW w:w="1213" w:type="dxa"/>
          </w:tcPr>
          <w:p w14:paraId="1325F735" w14:textId="4A1327ED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32896CB2" w14:textId="5BEF803E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5D1BA43B" w14:textId="0F03AC4B" w:rsidR="00557574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087854C9" w14:textId="6C07A7B6" w:rsidR="00557574" w:rsidRDefault="00557574">
            <w:r w:rsidRPr="004F00A9">
              <w:rPr>
                <w:color w:val="000000" w:themeColor="text1"/>
              </w:rPr>
              <w:t>859</w:t>
            </w:r>
          </w:p>
        </w:tc>
        <w:tc>
          <w:tcPr>
            <w:tcW w:w="567" w:type="dxa"/>
          </w:tcPr>
          <w:p w14:paraId="0B596556" w14:textId="424344D2" w:rsidR="00557574" w:rsidRDefault="00557574">
            <w:r>
              <w:t>F</w:t>
            </w:r>
          </w:p>
        </w:tc>
      </w:tr>
      <w:tr w:rsidR="00557574" w14:paraId="43A7097A" w14:textId="77777777" w:rsidTr="007344EE">
        <w:trPr>
          <w:cantSplit/>
        </w:trPr>
        <w:tc>
          <w:tcPr>
            <w:tcW w:w="1213" w:type="dxa"/>
          </w:tcPr>
          <w:p w14:paraId="020C1FF2" w14:textId="1777AA0C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6322C4E" w14:textId="64C355C4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6DDA7850" w14:textId="1AF5666E" w:rsidR="00557574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71468CF2" w14:textId="01666B67" w:rsidR="00557574" w:rsidRDefault="00557574">
            <w:r w:rsidRPr="004F00A9">
              <w:rPr>
                <w:color w:val="000000" w:themeColor="text1"/>
              </w:rPr>
              <w:t>880</w:t>
            </w:r>
          </w:p>
        </w:tc>
        <w:tc>
          <w:tcPr>
            <w:tcW w:w="567" w:type="dxa"/>
          </w:tcPr>
          <w:p w14:paraId="3A9A11BB" w14:textId="29B4114B" w:rsidR="00557574" w:rsidRDefault="00557574">
            <w:r>
              <w:t>F</w:t>
            </w:r>
          </w:p>
        </w:tc>
      </w:tr>
      <w:tr w:rsidR="00557574" w14:paraId="481D7110" w14:textId="77777777" w:rsidTr="007344EE">
        <w:trPr>
          <w:cantSplit/>
        </w:trPr>
        <w:tc>
          <w:tcPr>
            <w:tcW w:w="1213" w:type="dxa"/>
          </w:tcPr>
          <w:p w14:paraId="7A235F4A" w14:textId="34BE1E04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3A0B8F25" w14:textId="7C9242CF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687F629E" w14:textId="536751BE" w:rsidR="00557574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79F741FA" w14:textId="2E4C6F50" w:rsidR="00557574" w:rsidRDefault="00557574">
            <w:r w:rsidRPr="004F00A9">
              <w:rPr>
                <w:color w:val="000000" w:themeColor="text1"/>
              </w:rPr>
              <w:t>881</w:t>
            </w:r>
          </w:p>
        </w:tc>
        <w:tc>
          <w:tcPr>
            <w:tcW w:w="567" w:type="dxa"/>
          </w:tcPr>
          <w:p w14:paraId="1DAB1A52" w14:textId="7C083E63" w:rsidR="00557574" w:rsidRDefault="00557574">
            <w:r>
              <w:t>F</w:t>
            </w:r>
          </w:p>
        </w:tc>
      </w:tr>
      <w:tr w:rsidR="00557574" w14:paraId="29630977" w14:textId="77777777" w:rsidTr="007344EE">
        <w:trPr>
          <w:cantSplit/>
        </w:trPr>
        <w:tc>
          <w:tcPr>
            <w:tcW w:w="1213" w:type="dxa"/>
          </w:tcPr>
          <w:p w14:paraId="2C875246" w14:textId="121A0AB8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5E6C0AA4" w14:textId="0C19F0B7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71E10CCB" w14:textId="3FA804DA" w:rsidR="00557574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61B4B211" w14:textId="3946133E" w:rsidR="00557574" w:rsidRDefault="00557574">
            <w:r w:rsidRPr="004F00A9">
              <w:rPr>
                <w:color w:val="000000" w:themeColor="text1"/>
              </w:rPr>
              <w:t>885</w:t>
            </w:r>
          </w:p>
        </w:tc>
        <w:tc>
          <w:tcPr>
            <w:tcW w:w="567" w:type="dxa"/>
          </w:tcPr>
          <w:p w14:paraId="6C202CC9" w14:textId="634E5B7E" w:rsidR="00557574" w:rsidRDefault="00557574">
            <w:r>
              <w:t>F</w:t>
            </w:r>
          </w:p>
        </w:tc>
      </w:tr>
      <w:tr w:rsidR="00557574" w14:paraId="6BD2A204" w14:textId="77777777" w:rsidTr="007344EE">
        <w:trPr>
          <w:cantSplit/>
        </w:trPr>
        <w:tc>
          <w:tcPr>
            <w:tcW w:w="1213" w:type="dxa"/>
          </w:tcPr>
          <w:p w14:paraId="576EEA2E" w14:textId="5A3454FA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551AB948" w14:textId="24ACD303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7D42DF70" w14:textId="40008B40" w:rsidR="00557574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0982B531" w14:textId="195C450F" w:rsidR="00557574" w:rsidRDefault="00557574">
            <w:r w:rsidRPr="004F00A9">
              <w:rPr>
                <w:color w:val="000000" w:themeColor="text1"/>
              </w:rPr>
              <w:t>886</w:t>
            </w:r>
          </w:p>
        </w:tc>
        <w:tc>
          <w:tcPr>
            <w:tcW w:w="567" w:type="dxa"/>
          </w:tcPr>
          <w:p w14:paraId="766DC2AF" w14:textId="5018D09B" w:rsidR="00557574" w:rsidRDefault="00557574">
            <w:r>
              <w:t>F</w:t>
            </w:r>
          </w:p>
        </w:tc>
      </w:tr>
      <w:tr w:rsidR="00557574" w14:paraId="619F9309" w14:textId="77777777" w:rsidTr="007344EE">
        <w:trPr>
          <w:cantSplit/>
        </w:trPr>
        <w:tc>
          <w:tcPr>
            <w:tcW w:w="1213" w:type="dxa"/>
          </w:tcPr>
          <w:p w14:paraId="0A9E69C5" w14:textId="1527EBEA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A4C56D9" w14:textId="379230F9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5DACAA15" w14:textId="21E44139" w:rsidR="00557574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4405CD28" w14:textId="2D297309" w:rsidR="00557574" w:rsidRDefault="00557574">
            <w:r w:rsidRPr="004F00A9">
              <w:rPr>
                <w:color w:val="000000" w:themeColor="text1"/>
              </w:rPr>
              <w:t>894</w:t>
            </w:r>
          </w:p>
        </w:tc>
        <w:tc>
          <w:tcPr>
            <w:tcW w:w="567" w:type="dxa"/>
          </w:tcPr>
          <w:p w14:paraId="2D9C5618" w14:textId="6307B05C" w:rsidR="00557574" w:rsidRDefault="00557574">
            <w:r>
              <w:t>F</w:t>
            </w:r>
          </w:p>
        </w:tc>
      </w:tr>
      <w:tr w:rsidR="00557574" w14:paraId="343AB95B" w14:textId="77777777" w:rsidTr="007344EE">
        <w:trPr>
          <w:cantSplit/>
        </w:trPr>
        <w:tc>
          <w:tcPr>
            <w:tcW w:w="1213" w:type="dxa"/>
          </w:tcPr>
          <w:p w14:paraId="41D8A293" w14:textId="7E6D8670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EE1C73B" w14:textId="4ACB698D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26A4F681" w14:textId="37E2EF5E" w:rsidR="00557574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21918510" w14:textId="6501CF94" w:rsidR="00557574" w:rsidRDefault="00557574">
            <w:r w:rsidRPr="004F00A9">
              <w:rPr>
                <w:color w:val="000000" w:themeColor="text1"/>
              </w:rPr>
              <w:t>3056</w:t>
            </w:r>
          </w:p>
        </w:tc>
        <w:tc>
          <w:tcPr>
            <w:tcW w:w="567" w:type="dxa"/>
          </w:tcPr>
          <w:p w14:paraId="66AA7440" w14:textId="2833E8E4" w:rsidR="00557574" w:rsidRDefault="00557574">
            <w:r>
              <w:t>F</w:t>
            </w:r>
          </w:p>
        </w:tc>
      </w:tr>
      <w:tr w:rsidR="00557574" w14:paraId="1B482C26" w14:textId="77777777" w:rsidTr="007344EE">
        <w:trPr>
          <w:cantSplit/>
        </w:trPr>
        <w:tc>
          <w:tcPr>
            <w:tcW w:w="1213" w:type="dxa"/>
          </w:tcPr>
          <w:p w14:paraId="4077D79C" w14:textId="789D3197" w:rsidR="00557574" w:rsidRPr="0023523D" w:rsidRDefault="00557574">
            <w:r>
              <w:lastRenderedPageBreak/>
              <w:t>Britain</w:t>
            </w:r>
          </w:p>
        </w:tc>
        <w:tc>
          <w:tcPr>
            <w:tcW w:w="2955" w:type="dxa"/>
          </w:tcPr>
          <w:p w14:paraId="5097445A" w14:textId="41847939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562611E0" w14:textId="301075D8" w:rsidR="00557574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0D88AEC5" w14:textId="413FA5CC" w:rsidR="00557574" w:rsidRDefault="00557574">
            <w:r w:rsidRPr="004F00A9">
              <w:rPr>
                <w:color w:val="000000" w:themeColor="text1"/>
              </w:rPr>
              <w:t>3058</w:t>
            </w:r>
          </w:p>
        </w:tc>
        <w:tc>
          <w:tcPr>
            <w:tcW w:w="567" w:type="dxa"/>
          </w:tcPr>
          <w:p w14:paraId="4FA580B9" w14:textId="3905A266" w:rsidR="00557574" w:rsidRDefault="00557574">
            <w:r>
              <w:t>F</w:t>
            </w:r>
          </w:p>
        </w:tc>
      </w:tr>
      <w:tr w:rsidR="00557574" w14:paraId="6ABA1829" w14:textId="77777777" w:rsidTr="007344EE">
        <w:trPr>
          <w:cantSplit/>
        </w:trPr>
        <w:tc>
          <w:tcPr>
            <w:tcW w:w="1213" w:type="dxa"/>
          </w:tcPr>
          <w:p w14:paraId="3AD279B5" w14:textId="122B53DB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3793EEAB" w14:textId="233CAB5D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4137EEC3" w14:textId="5A8E1222" w:rsidR="00557574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19CF841C" w14:textId="3E100E8C" w:rsidR="00557574" w:rsidRDefault="00557574">
            <w:r w:rsidRPr="002C4F61">
              <w:rPr>
                <w:color w:val="000000" w:themeColor="text1"/>
              </w:rPr>
              <w:t>785</w:t>
            </w:r>
          </w:p>
        </w:tc>
        <w:tc>
          <w:tcPr>
            <w:tcW w:w="567" w:type="dxa"/>
          </w:tcPr>
          <w:p w14:paraId="490BF4C5" w14:textId="6A7A3164" w:rsidR="00557574" w:rsidRDefault="00557574">
            <w:r>
              <w:t>M</w:t>
            </w:r>
          </w:p>
        </w:tc>
      </w:tr>
      <w:tr w:rsidR="00557574" w14:paraId="420D3332" w14:textId="77777777" w:rsidTr="007344EE">
        <w:trPr>
          <w:cantSplit/>
        </w:trPr>
        <w:tc>
          <w:tcPr>
            <w:tcW w:w="1213" w:type="dxa"/>
          </w:tcPr>
          <w:p w14:paraId="003DBAA2" w14:textId="6986C81A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5B2D953E" w14:textId="72B78BEC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7EC354CC" w14:textId="737E6F8A" w:rsidR="00557574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26990634" w14:textId="7FC9EA00" w:rsidR="00557574" w:rsidRDefault="00557574">
            <w:r w:rsidRPr="002C4F61">
              <w:rPr>
                <w:color w:val="000000" w:themeColor="text1"/>
              </w:rPr>
              <w:t>882</w:t>
            </w:r>
          </w:p>
        </w:tc>
        <w:tc>
          <w:tcPr>
            <w:tcW w:w="567" w:type="dxa"/>
          </w:tcPr>
          <w:p w14:paraId="578FC88A" w14:textId="6CC5BCDD" w:rsidR="00557574" w:rsidRDefault="00557574">
            <w:r>
              <w:t>M</w:t>
            </w:r>
          </w:p>
        </w:tc>
      </w:tr>
      <w:tr w:rsidR="00557574" w14:paraId="5AF04E34" w14:textId="77777777" w:rsidTr="007344EE">
        <w:trPr>
          <w:cantSplit/>
        </w:trPr>
        <w:tc>
          <w:tcPr>
            <w:tcW w:w="1213" w:type="dxa"/>
          </w:tcPr>
          <w:p w14:paraId="0F71CF92" w14:textId="067FCDF4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1C34D5AE" w14:textId="700CCECC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31F62C2F" w14:textId="5489F5DF" w:rsidR="00557574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4C09D4D9" w14:textId="5BE721BD" w:rsidR="00557574" w:rsidRDefault="00557574">
            <w:r w:rsidRPr="002C4F61">
              <w:rPr>
                <w:color w:val="000000" w:themeColor="text1"/>
              </w:rPr>
              <w:t>883</w:t>
            </w:r>
          </w:p>
        </w:tc>
        <w:tc>
          <w:tcPr>
            <w:tcW w:w="567" w:type="dxa"/>
          </w:tcPr>
          <w:p w14:paraId="30377781" w14:textId="78EB6DEE" w:rsidR="00557574" w:rsidRDefault="00557574">
            <w:r>
              <w:t>M</w:t>
            </w:r>
          </w:p>
        </w:tc>
      </w:tr>
      <w:tr w:rsidR="00557574" w14:paraId="4AF42223" w14:textId="77777777" w:rsidTr="007344EE">
        <w:trPr>
          <w:cantSplit/>
        </w:trPr>
        <w:tc>
          <w:tcPr>
            <w:tcW w:w="1213" w:type="dxa"/>
          </w:tcPr>
          <w:p w14:paraId="4FF4FF86" w14:textId="36665B0D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04FBA155" w14:textId="0FBFCDC7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4468F1B3" w14:textId="4BAA45DA" w:rsidR="00557574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090D463C" w14:textId="046F65A7" w:rsidR="00557574" w:rsidRDefault="00557574">
            <w:r w:rsidRPr="002C4F61">
              <w:rPr>
                <w:color w:val="000000" w:themeColor="text1"/>
              </w:rPr>
              <w:t>884</w:t>
            </w:r>
          </w:p>
        </w:tc>
        <w:tc>
          <w:tcPr>
            <w:tcW w:w="567" w:type="dxa"/>
          </w:tcPr>
          <w:p w14:paraId="5D4C15FB" w14:textId="7AE54934" w:rsidR="00557574" w:rsidRDefault="00557574">
            <w:r>
              <w:t>M</w:t>
            </w:r>
          </w:p>
        </w:tc>
      </w:tr>
      <w:tr w:rsidR="00557574" w14:paraId="7C3D95AE" w14:textId="77777777" w:rsidTr="007344EE">
        <w:trPr>
          <w:cantSplit/>
        </w:trPr>
        <w:tc>
          <w:tcPr>
            <w:tcW w:w="1213" w:type="dxa"/>
          </w:tcPr>
          <w:p w14:paraId="12CE7E65" w14:textId="4C460CC8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16D3AED4" w14:textId="3665250E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51E6AF17" w14:textId="5E468DDE" w:rsidR="00557574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19D7E86A" w14:textId="23DAAE17" w:rsidR="00557574" w:rsidRDefault="00557574">
            <w:r w:rsidRPr="002C4F61">
              <w:rPr>
                <w:color w:val="000000" w:themeColor="text1"/>
              </w:rPr>
              <w:t>889</w:t>
            </w:r>
          </w:p>
        </w:tc>
        <w:tc>
          <w:tcPr>
            <w:tcW w:w="567" w:type="dxa"/>
          </w:tcPr>
          <w:p w14:paraId="0AFBE2EF" w14:textId="493658EF" w:rsidR="00557574" w:rsidRDefault="00557574">
            <w:r>
              <w:t>M</w:t>
            </w:r>
          </w:p>
        </w:tc>
      </w:tr>
      <w:tr w:rsidR="00557574" w14:paraId="115272B2" w14:textId="77777777" w:rsidTr="007344EE">
        <w:trPr>
          <w:cantSplit/>
        </w:trPr>
        <w:tc>
          <w:tcPr>
            <w:tcW w:w="1213" w:type="dxa"/>
          </w:tcPr>
          <w:p w14:paraId="61A43084" w14:textId="614B601A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2E61EFA" w14:textId="23B2B35E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013F53A9" w14:textId="53BD5709" w:rsidR="00557574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7579312A" w14:textId="45FAAF23" w:rsidR="00557574" w:rsidRDefault="00557574">
            <w:r w:rsidRPr="002C4F61">
              <w:rPr>
                <w:color w:val="000000" w:themeColor="text1"/>
              </w:rPr>
              <w:t>891</w:t>
            </w:r>
          </w:p>
        </w:tc>
        <w:tc>
          <w:tcPr>
            <w:tcW w:w="567" w:type="dxa"/>
          </w:tcPr>
          <w:p w14:paraId="45600FFF" w14:textId="44FEAB35" w:rsidR="00557574" w:rsidRDefault="00557574">
            <w:r>
              <w:t>M</w:t>
            </w:r>
          </w:p>
        </w:tc>
      </w:tr>
      <w:tr w:rsidR="00557574" w14:paraId="3BEEDC90" w14:textId="77777777" w:rsidTr="007344EE">
        <w:trPr>
          <w:cantSplit/>
        </w:trPr>
        <w:tc>
          <w:tcPr>
            <w:tcW w:w="1213" w:type="dxa"/>
          </w:tcPr>
          <w:p w14:paraId="2306CDF7" w14:textId="1997E289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57183227" w14:textId="72DA5CE3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5648EF90" w14:textId="21C0E8DC" w:rsidR="00557574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471B48A5" w14:textId="388CFE44" w:rsidR="00557574" w:rsidRDefault="00557574">
            <w:r w:rsidRPr="002C4F61">
              <w:rPr>
                <w:color w:val="000000" w:themeColor="text1"/>
              </w:rPr>
              <w:t>892</w:t>
            </w:r>
          </w:p>
        </w:tc>
        <w:tc>
          <w:tcPr>
            <w:tcW w:w="567" w:type="dxa"/>
          </w:tcPr>
          <w:p w14:paraId="7CBEB9E7" w14:textId="78FAD6AF" w:rsidR="00557574" w:rsidRDefault="00557574">
            <w:r>
              <w:t>M</w:t>
            </w:r>
          </w:p>
        </w:tc>
      </w:tr>
      <w:tr w:rsidR="00557574" w14:paraId="5166ACA4" w14:textId="77777777" w:rsidTr="007344EE">
        <w:trPr>
          <w:cantSplit/>
        </w:trPr>
        <w:tc>
          <w:tcPr>
            <w:tcW w:w="1213" w:type="dxa"/>
          </w:tcPr>
          <w:p w14:paraId="55904DB6" w14:textId="3E2A565E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1C02314F" w14:textId="79402F2F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1B2A76A6" w14:textId="5F926EBD" w:rsidR="00557574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471674B4" w14:textId="5ABD7E21" w:rsidR="00557574" w:rsidRDefault="00557574">
            <w:r w:rsidRPr="002C4F61">
              <w:rPr>
                <w:color w:val="000000" w:themeColor="text1"/>
              </w:rPr>
              <w:t>895</w:t>
            </w:r>
          </w:p>
        </w:tc>
        <w:tc>
          <w:tcPr>
            <w:tcW w:w="567" w:type="dxa"/>
          </w:tcPr>
          <w:p w14:paraId="4387F249" w14:textId="5C18D03C" w:rsidR="00557574" w:rsidRDefault="00557574">
            <w:r>
              <w:t>M</w:t>
            </w:r>
          </w:p>
        </w:tc>
      </w:tr>
      <w:tr w:rsidR="00557574" w14:paraId="1670B5BB" w14:textId="77777777" w:rsidTr="007344EE">
        <w:trPr>
          <w:cantSplit/>
        </w:trPr>
        <w:tc>
          <w:tcPr>
            <w:tcW w:w="1213" w:type="dxa"/>
          </w:tcPr>
          <w:p w14:paraId="6AF9EC69" w14:textId="2E5F1284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10EF7A60" w14:textId="10560FEC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4E365CA9" w14:textId="0FAF2965" w:rsidR="00557574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168DAA8B" w14:textId="3C9E97A9" w:rsidR="00557574" w:rsidRDefault="00557574">
            <w:r w:rsidRPr="002C4F61">
              <w:rPr>
                <w:color w:val="000000" w:themeColor="text1"/>
              </w:rPr>
              <w:t>2439</w:t>
            </w:r>
          </w:p>
        </w:tc>
        <w:tc>
          <w:tcPr>
            <w:tcW w:w="567" w:type="dxa"/>
          </w:tcPr>
          <w:p w14:paraId="53D46698" w14:textId="5E938316" w:rsidR="00557574" w:rsidRDefault="00557574">
            <w:r>
              <w:t>M</w:t>
            </w:r>
          </w:p>
        </w:tc>
      </w:tr>
      <w:tr w:rsidR="00557574" w14:paraId="22B07E9B" w14:textId="77777777" w:rsidTr="007344EE">
        <w:trPr>
          <w:cantSplit/>
        </w:trPr>
        <w:tc>
          <w:tcPr>
            <w:tcW w:w="1213" w:type="dxa"/>
          </w:tcPr>
          <w:p w14:paraId="7CF8789C" w14:textId="50AD8C87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6337E2EB" w14:textId="2CF4EEEF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72094116" w14:textId="4DD3CE46" w:rsidR="00557574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6812E286" w14:textId="799ED798" w:rsidR="00557574" w:rsidRDefault="00557574">
            <w:r w:rsidRPr="002C4F61">
              <w:rPr>
                <w:color w:val="000000" w:themeColor="text1"/>
              </w:rPr>
              <w:t>2954</w:t>
            </w:r>
          </w:p>
        </w:tc>
        <w:tc>
          <w:tcPr>
            <w:tcW w:w="567" w:type="dxa"/>
          </w:tcPr>
          <w:p w14:paraId="3789207F" w14:textId="19A4B3D4" w:rsidR="00557574" w:rsidRDefault="00557574">
            <w:r>
              <w:t>M</w:t>
            </w:r>
          </w:p>
        </w:tc>
      </w:tr>
      <w:tr w:rsidR="00557574" w14:paraId="14E712C9" w14:textId="77777777" w:rsidTr="007344EE">
        <w:trPr>
          <w:cantSplit/>
        </w:trPr>
        <w:tc>
          <w:tcPr>
            <w:tcW w:w="1213" w:type="dxa"/>
          </w:tcPr>
          <w:p w14:paraId="67F5CB4F" w14:textId="4B7F2323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5B858F15" w14:textId="6773C729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2DCEFC5C" w14:textId="519D3150" w:rsidR="00557574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78B42631" w14:textId="72A4F491" w:rsidR="00557574" w:rsidRDefault="00557574">
            <w:r w:rsidRPr="002C4F61">
              <w:rPr>
                <w:color w:val="000000" w:themeColor="text1"/>
              </w:rPr>
              <w:t>3055</w:t>
            </w:r>
          </w:p>
        </w:tc>
        <w:tc>
          <w:tcPr>
            <w:tcW w:w="567" w:type="dxa"/>
          </w:tcPr>
          <w:p w14:paraId="322A1EA9" w14:textId="19B6ECBC" w:rsidR="00557574" w:rsidRDefault="00557574">
            <w:r>
              <w:t>M</w:t>
            </w:r>
          </w:p>
        </w:tc>
      </w:tr>
      <w:tr w:rsidR="00557574" w14:paraId="65007861" w14:textId="77777777" w:rsidTr="007344EE">
        <w:trPr>
          <w:cantSplit/>
        </w:trPr>
        <w:tc>
          <w:tcPr>
            <w:tcW w:w="1213" w:type="dxa"/>
          </w:tcPr>
          <w:p w14:paraId="7FC8773E" w14:textId="5FAC5ABE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489377A4" w14:textId="7222059C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5C619AA1" w14:textId="1679BAC2" w:rsidR="00557574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2775FA57" w14:textId="747A61CB" w:rsidR="00557574" w:rsidRDefault="00557574">
            <w:r w:rsidRPr="002C4F61">
              <w:rPr>
                <w:color w:val="000000" w:themeColor="text1"/>
              </w:rPr>
              <w:t>3057</w:t>
            </w:r>
          </w:p>
        </w:tc>
        <w:tc>
          <w:tcPr>
            <w:tcW w:w="567" w:type="dxa"/>
          </w:tcPr>
          <w:p w14:paraId="7411AC00" w14:textId="21E9999D" w:rsidR="00557574" w:rsidRDefault="00557574">
            <w:r>
              <w:t>M</w:t>
            </w:r>
          </w:p>
        </w:tc>
      </w:tr>
      <w:tr w:rsidR="00557574" w14:paraId="5FAB2185" w14:textId="77777777" w:rsidTr="007344EE">
        <w:trPr>
          <w:cantSplit/>
        </w:trPr>
        <w:tc>
          <w:tcPr>
            <w:tcW w:w="1213" w:type="dxa"/>
          </w:tcPr>
          <w:p w14:paraId="5E170F28" w14:textId="1E3E22AB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35AD5D47" w14:textId="50C4AA4D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56E04E46" w14:textId="56FE5F25" w:rsidR="00557574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7627B954" w14:textId="15A98557" w:rsidR="00557574" w:rsidRDefault="00557574">
            <w:r w:rsidRPr="002C4F61">
              <w:rPr>
                <w:color w:val="000000" w:themeColor="text1"/>
              </w:rPr>
              <w:t>3060</w:t>
            </w:r>
          </w:p>
        </w:tc>
        <w:tc>
          <w:tcPr>
            <w:tcW w:w="567" w:type="dxa"/>
          </w:tcPr>
          <w:p w14:paraId="6CFDCCEA" w14:textId="758C496C" w:rsidR="00557574" w:rsidRDefault="00557574">
            <w:r>
              <w:t>M</w:t>
            </w:r>
          </w:p>
        </w:tc>
      </w:tr>
      <w:tr w:rsidR="00557574" w14:paraId="65157D54" w14:textId="77777777" w:rsidTr="007344EE">
        <w:trPr>
          <w:cantSplit/>
        </w:trPr>
        <w:tc>
          <w:tcPr>
            <w:tcW w:w="1213" w:type="dxa"/>
          </w:tcPr>
          <w:p w14:paraId="4331D68A" w14:textId="23C61DF2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6A004332" w14:textId="02779BD1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271ED7EA" w14:textId="65A2789C" w:rsidR="00557574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654E046C" w14:textId="2985B005" w:rsidR="00557574" w:rsidRDefault="00557574">
            <w:r w:rsidRPr="002C4F61">
              <w:rPr>
                <w:color w:val="000000" w:themeColor="text1"/>
              </w:rPr>
              <w:t>3072</w:t>
            </w:r>
          </w:p>
        </w:tc>
        <w:tc>
          <w:tcPr>
            <w:tcW w:w="567" w:type="dxa"/>
          </w:tcPr>
          <w:p w14:paraId="7D0C89F5" w14:textId="2054F01D" w:rsidR="00557574" w:rsidRDefault="00557574">
            <w:r>
              <w:t>M</w:t>
            </w:r>
          </w:p>
        </w:tc>
      </w:tr>
      <w:tr w:rsidR="00557574" w14:paraId="0A64188F" w14:textId="77777777" w:rsidTr="007344EE">
        <w:trPr>
          <w:cantSplit/>
        </w:trPr>
        <w:tc>
          <w:tcPr>
            <w:tcW w:w="1213" w:type="dxa"/>
          </w:tcPr>
          <w:p w14:paraId="0475ED24" w14:textId="50E3E5C6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3B172797" w14:textId="51F2B8CA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02569776" w14:textId="24F9D788" w:rsidR="00557574" w:rsidRDefault="00557574">
            <w:r w:rsidRPr="001F2D60">
              <w:rPr>
                <w:color w:val="000000" w:themeColor="text1"/>
              </w:rPr>
              <w:t>Brandon</w:t>
            </w:r>
          </w:p>
        </w:tc>
        <w:tc>
          <w:tcPr>
            <w:tcW w:w="1397" w:type="dxa"/>
          </w:tcPr>
          <w:p w14:paraId="4EFD47E8" w14:textId="0C5B55C1" w:rsidR="00557574" w:rsidRDefault="00557574">
            <w:r w:rsidRPr="002C4F61">
              <w:rPr>
                <w:color w:val="000000" w:themeColor="text1"/>
              </w:rPr>
              <w:t>3073</w:t>
            </w:r>
          </w:p>
        </w:tc>
        <w:tc>
          <w:tcPr>
            <w:tcW w:w="567" w:type="dxa"/>
          </w:tcPr>
          <w:p w14:paraId="65BC7868" w14:textId="4A0AEDE3" w:rsidR="00557574" w:rsidRDefault="00557574">
            <w:r>
              <w:t>M</w:t>
            </w:r>
          </w:p>
        </w:tc>
      </w:tr>
      <w:tr w:rsidR="00557574" w14:paraId="24426D77" w14:textId="77777777" w:rsidTr="007344EE">
        <w:trPr>
          <w:cantSplit/>
        </w:trPr>
        <w:tc>
          <w:tcPr>
            <w:tcW w:w="1213" w:type="dxa"/>
          </w:tcPr>
          <w:p w14:paraId="3D0ED335" w14:textId="67A811BF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CC96700" w14:textId="35BDA999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55816788" w14:textId="7AB44102" w:rsidR="00557574" w:rsidRPr="001F2D60" w:rsidRDefault="00557574">
            <w:r w:rsidRPr="001F2D60">
              <w:rPr>
                <w:color w:val="000000" w:themeColor="text1"/>
              </w:rPr>
              <w:t>Burwell</w:t>
            </w:r>
          </w:p>
        </w:tc>
        <w:tc>
          <w:tcPr>
            <w:tcW w:w="1397" w:type="dxa"/>
          </w:tcPr>
          <w:p w14:paraId="606DA20C" w14:textId="368BED69" w:rsidR="00557574" w:rsidRDefault="00557574">
            <w:r w:rsidRPr="004F00A9">
              <w:rPr>
                <w:color w:val="000000" w:themeColor="text1"/>
              </w:rPr>
              <w:t>27</w:t>
            </w:r>
          </w:p>
        </w:tc>
        <w:tc>
          <w:tcPr>
            <w:tcW w:w="567" w:type="dxa"/>
          </w:tcPr>
          <w:p w14:paraId="68EE97CC" w14:textId="2310E4F1" w:rsidR="00557574" w:rsidRDefault="00557574">
            <w:r>
              <w:t>F</w:t>
            </w:r>
          </w:p>
        </w:tc>
      </w:tr>
      <w:tr w:rsidR="00557574" w14:paraId="2FDA355E" w14:textId="77777777" w:rsidTr="007344EE">
        <w:trPr>
          <w:cantSplit/>
        </w:trPr>
        <w:tc>
          <w:tcPr>
            <w:tcW w:w="1213" w:type="dxa"/>
          </w:tcPr>
          <w:p w14:paraId="236E277A" w14:textId="48202AEC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53ED4477" w14:textId="151B7F7F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50687E91" w14:textId="23320854" w:rsidR="00557574" w:rsidRDefault="00557574">
            <w:r w:rsidRPr="001F2D60">
              <w:rPr>
                <w:color w:val="000000" w:themeColor="text1"/>
              </w:rPr>
              <w:t>Burwell</w:t>
            </w:r>
          </w:p>
        </w:tc>
        <w:tc>
          <w:tcPr>
            <w:tcW w:w="1397" w:type="dxa"/>
          </w:tcPr>
          <w:p w14:paraId="53CC6BBF" w14:textId="2871A0BF" w:rsidR="00557574" w:rsidRDefault="00557574">
            <w:r w:rsidRPr="004F00A9">
              <w:rPr>
                <w:color w:val="000000" w:themeColor="text1"/>
              </w:rPr>
              <w:t>35</w:t>
            </w:r>
          </w:p>
        </w:tc>
        <w:tc>
          <w:tcPr>
            <w:tcW w:w="567" w:type="dxa"/>
          </w:tcPr>
          <w:p w14:paraId="644E6DE1" w14:textId="3CF3E2B7" w:rsidR="00557574" w:rsidRDefault="00557574">
            <w:r>
              <w:t>F</w:t>
            </w:r>
          </w:p>
        </w:tc>
      </w:tr>
      <w:tr w:rsidR="00557574" w14:paraId="654986F0" w14:textId="77777777" w:rsidTr="007344EE">
        <w:trPr>
          <w:cantSplit/>
        </w:trPr>
        <w:tc>
          <w:tcPr>
            <w:tcW w:w="1213" w:type="dxa"/>
          </w:tcPr>
          <w:p w14:paraId="613E2ED0" w14:textId="5AF6E3DB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2996CF56" w14:textId="4C9035A7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199CCDB1" w14:textId="51764D0B" w:rsidR="00557574" w:rsidRDefault="00557574">
            <w:r w:rsidRPr="001F2D60">
              <w:rPr>
                <w:color w:val="000000" w:themeColor="text1"/>
              </w:rPr>
              <w:t>Burwell</w:t>
            </w:r>
          </w:p>
        </w:tc>
        <w:tc>
          <w:tcPr>
            <w:tcW w:w="1397" w:type="dxa"/>
          </w:tcPr>
          <w:p w14:paraId="2F8BC2AA" w14:textId="2159E6F3" w:rsidR="00557574" w:rsidRDefault="00557574">
            <w:r w:rsidRPr="002C4F61">
              <w:rPr>
                <w:color w:val="000000" w:themeColor="text1"/>
              </w:rPr>
              <w:t>56</w:t>
            </w:r>
          </w:p>
        </w:tc>
        <w:tc>
          <w:tcPr>
            <w:tcW w:w="567" w:type="dxa"/>
          </w:tcPr>
          <w:p w14:paraId="1FB7B28D" w14:textId="734D49FD" w:rsidR="00557574" w:rsidRDefault="00557574">
            <w:r>
              <w:t>M</w:t>
            </w:r>
          </w:p>
        </w:tc>
      </w:tr>
      <w:tr w:rsidR="00557574" w14:paraId="20DE4897" w14:textId="77777777" w:rsidTr="007344EE">
        <w:trPr>
          <w:cantSplit/>
        </w:trPr>
        <w:tc>
          <w:tcPr>
            <w:tcW w:w="1213" w:type="dxa"/>
          </w:tcPr>
          <w:p w14:paraId="50CA9C79" w14:textId="5367337D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07E1AE65" w14:textId="392F2ADC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77EC0366" w14:textId="42767743" w:rsidR="00557574" w:rsidRDefault="00557574">
            <w:r w:rsidRPr="001F2D60">
              <w:rPr>
                <w:color w:val="000000" w:themeColor="text1"/>
              </w:rPr>
              <w:t>Burwell</w:t>
            </w:r>
          </w:p>
        </w:tc>
        <w:tc>
          <w:tcPr>
            <w:tcW w:w="1397" w:type="dxa"/>
          </w:tcPr>
          <w:p w14:paraId="344B4E6D" w14:textId="6FD52FB8" w:rsidR="00557574" w:rsidRDefault="00557574">
            <w:r w:rsidRPr="002C4F61">
              <w:rPr>
                <w:color w:val="000000" w:themeColor="text1"/>
              </w:rPr>
              <w:t>36</w:t>
            </w:r>
          </w:p>
        </w:tc>
        <w:tc>
          <w:tcPr>
            <w:tcW w:w="567" w:type="dxa"/>
          </w:tcPr>
          <w:p w14:paraId="480C7481" w14:textId="16E873D8" w:rsidR="00557574" w:rsidRDefault="00557574">
            <w:r>
              <w:t>M</w:t>
            </w:r>
          </w:p>
        </w:tc>
      </w:tr>
      <w:tr w:rsidR="00557574" w14:paraId="044E070D" w14:textId="77777777" w:rsidTr="007344EE">
        <w:trPr>
          <w:cantSplit/>
        </w:trPr>
        <w:tc>
          <w:tcPr>
            <w:tcW w:w="1213" w:type="dxa"/>
          </w:tcPr>
          <w:p w14:paraId="0A938686" w14:textId="618C1BB4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589C88F6" w14:textId="570FA3CD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083F2DBF" w14:textId="55CA1E21" w:rsidR="00557574" w:rsidRDefault="00557574">
            <w:r w:rsidRPr="001F2D60">
              <w:rPr>
                <w:color w:val="000000" w:themeColor="text1"/>
              </w:rPr>
              <w:t>Burwell</w:t>
            </w:r>
          </w:p>
        </w:tc>
        <w:tc>
          <w:tcPr>
            <w:tcW w:w="1397" w:type="dxa"/>
          </w:tcPr>
          <w:p w14:paraId="7ACAACD5" w14:textId="427F0300" w:rsidR="00557574" w:rsidRDefault="00557574">
            <w:r w:rsidRPr="002C4F61">
              <w:rPr>
                <w:color w:val="000000" w:themeColor="text1"/>
              </w:rPr>
              <w:t>16</w:t>
            </w:r>
          </w:p>
        </w:tc>
        <w:tc>
          <w:tcPr>
            <w:tcW w:w="567" w:type="dxa"/>
          </w:tcPr>
          <w:p w14:paraId="4C556D46" w14:textId="6EB0D0DA" w:rsidR="00557574" w:rsidRDefault="00557574">
            <w:r>
              <w:t>M</w:t>
            </w:r>
          </w:p>
        </w:tc>
      </w:tr>
      <w:tr w:rsidR="00557574" w14:paraId="63279DCF" w14:textId="77777777" w:rsidTr="007344EE">
        <w:trPr>
          <w:cantSplit/>
        </w:trPr>
        <w:tc>
          <w:tcPr>
            <w:tcW w:w="1213" w:type="dxa"/>
          </w:tcPr>
          <w:p w14:paraId="4071316C" w14:textId="0E0BE065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5181E2CF" w14:textId="78AC2BE6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7EE71296" w14:textId="45F2BB31" w:rsidR="00557574" w:rsidRDefault="00557574">
            <w:r w:rsidRPr="001F2D60">
              <w:rPr>
                <w:color w:val="000000" w:themeColor="text1"/>
              </w:rPr>
              <w:t>Burwell</w:t>
            </w:r>
          </w:p>
        </w:tc>
        <w:tc>
          <w:tcPr>
            <w:tcW w:w="1397" w:type="dxa"/>
          </w:tcPr>
          <w:p w14:paraId="01C0FA35" w14:textId="0D68EC04" w:rsidR="00557574" w:rsidRDefault="00557574">
            <w:r w:rsidRPr="002C4F61">
              <w:rPr>
                <w:color w:val="000000" w:themeColor="text1"/>
              </w:rPr>
              <w:t>18</w:t>
            </w:r>
          </w:p>
        </w:tc>
        <w:tc>
          <w:tcPr>
            <w:tcW w:w="567" w:type="dxa"/>
          </w:tcPr>
          <w:p w14:paraId="634B8484" w14:textId="10491B8E" w:rsidR="00557574" w:rsidRDefault="00557574">
            <w:r>
              <w:t>M</w:t>
            </w:r>
          </w:p>
        </w:tc>
      </w:tr>
      <w:tr w:rsidR="00557574" w14:paraId="1D9C224F" w14:textId="77777777" w:rsidTr="007344EE">
        <w:trPr>
          <w:cantSplit/>
        </w:trPr>
        <w:tc>
          <w:tcPr>
            <w:tcW w:w="1213" w:type="dxa"/>
          </w:tcPr>
          <w:p w14:paraId="01DE0796" w14:textId="001D1304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3DD5C2DC" w14:textId="766F28B0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4CA142B2" w14:textId="0C043386" w:rsidR="00557574" w:rsidRDefault="00557574">
            <w:r w:rsidRPr="001F2D60">
              <w:rPr>
                <w:color w:val="000000" w:themeColor="text1"/>
              </w:rPr>
              <w:t>Burwell</w:t>
            </w:r>
          </w:p>
        </w:tc>
        <w:tc>
          <w:tcPr>
            <w:tcW w:w="1397" w:type="dxa"/>
          </w:tcPr>
          <w:p w14:paraId="61889029" w14:textId="7AB0BB35" w:rsidR="00557574" w:rsidRDefault="00557574">
            <w:r w:rsidRPr="002C4F61">
              <w:rPr>
                <w:color w:val="000000" w:themeColor="text1"/>
              </w:rPr>
              <w:t>19</w:t>
            </w:r>
          </w:p>
        </w:tc>
        <w:tc>
          <w:tcPr>
            <w:tcW w:w="567" w:type="dxa"/>
          </w:tcPr>
          <w:p w14:paraId="4F0F6B81" w14:textId="5FB2E0D7" w:rsidR="00557574" w:rsidRDefault="00557574">
            <w:r>
              <w:t>M</w:t>
            </w:r>
          </w:p>
        </w:tc>
      </w:tr>
      <w:tr w:rsidR="00557574" w14:paraId="0F477331" w14:textId="77777777" w:rsidTr="007344EE">
        <w:trPr>
          <w:cantSplit/>
        </w:trPr>
        <w:tc>
          <w:tcPr>
            <w:tcW w:w="1213" w:type="dxa"/>
          </w:tcPr>
          <w:p w14:paraId="09DD0080" w14:textId="2178D689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E68F321" w14:textId="33CB0B87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1B4447E1" w14:textId="40F7BB83" w:rsidR="00557574" w:rsidRDefault="00557574">
            <w:r w:rsidRPr="001F2D60">
              <w:rPr>
                <w:color w:val="000000" w:themeColor="text1"/>
              </w:rPr>
              <w:t>Burwell</w:t>
            </w:r>
          </w:p>
        </w:tc>
        <w:tc>
          <w:tcPr>
            <w:tcW w:w="1397" w:type="dxa"/>
          </w:tcPr>
          <w:p w14:paraId="25864534" w14:textId="5EE1F663" w:rsidR="00557574" w:rsidRDefault="00557574">
            <w:r w:rsidRPr="002C4F61">
              <w:rPr>
                <w:color w:val="000000" w:themeColor="text1"/>
              </w:rPr>
              <w:t>24</w:t>
            </w:r>
          </w:p>
        </w:tc>
        <w:tc>
          <w:tcPr>
            <w:tcW w:w="567" w:type="dxa"/>
          </w:tcPr>
          <w:p w14:paraId="2B1993CA" w14:textId="6C68722B" w:rsidR="00557574" w:rsidRDefault="00557574">
            <w:r>
              <w:t>M</w:t>
            </w:r>
          </w:p>
        </w:tc>
      </w:tr>
      <w:tr w:rsidR="00557574" w14:paraId="2C70A05D" w14:textId="77777777" w:rsidTr="007344EE">
        <w:trPr>
          <w:cantSplit/>
        </w:trPr>
        <w:tc>
          <w:tcPr>
            <w:tcW w:w="1213" w:type="dxa"/>
          </w:tcPr>
          <w:p w14:paraId="431AEB3A" w14:textId="0F861802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7ABEF465" w14:textId="2653AFAA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0AB2CF37" w14:textId="7AE1731E" w:rsidR="00557574" w:rsidRDefault="00557574">
            <w:r w:rsidRPr="001F2D60">
              <w:rPr>
                <w:color w:val="000000" w:themeColor="text1"/>
              </w:rPr>
              <w:t>Burwell</w:t>
            </w:r>
          </w:p>
        </w:tc>
        <w:tc>
          <w:tcPr>
            <w:tcW w:w="1397" w:type="dxa"/>
          </w:tcPr>
          <w:p w14:paraId="08C422A9" w14:textId="700ADDAA" w:rsidR="00557574" w:rsidRDefault="00557574">
            <w:r w:rsidRPr="002C4F61">
              <w:rPr>
                <w:color w:val="000000" w:themeColor="text1"/>
              </w:rPr>
              <w:t>25</w:t>
            </w:r>
          </w:p>
        </w:tc>
        <w:tc>
          <w:tcPr>
            <w:tcW w:w="567" w:type="dxa"/>
          </w:tcPr>
          <w:p w14:paraId="67727147" w14:textId="7DF0C232" w:rsidR="00557574" w:rsidRDefault="00557574">
            <w:r>
              <w:t>M</w:t>
            </w:r>
          </w:p>
        </w:tc>
      </w:tr>
      <w:tr w:rsidR="00557574" w14:paraId="026C2F11" w14:textId="77777777" w:rsidTr="007344EE">
        <w:trPr>
          <w:cantSplit/>
        </w:trPr>
        <w:tc>
          <w:tcPr>
            <w:tcW w:w="1213" w:type="dxa"/>
          </w:tcPr>
          <w:p w14:paraId="77C4D504" w14:textId="7386C34E" w:rsidR="00557574" w:rsidRPr="0023523D" w:rsidRDefault="00557574">
            <w:r>
              <w:lastRenderedPageBreak/>
              <w:t>Britain</w:t>
            </w:r>
          </w:p>
        </w:tc>
        <w:tc>
          <w:tcPr>
            <w:tcW w:w="2955" w:type="dxa"/>
          </w:tcPr>
          <w:p w14:paraId="552CF45C" w14:textId="13FF6A2B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38A75BA4" w14:textId="360A40A2" w:rsidR="00557574" w:rsidRDefault="00557574">
            <w:r w:rsidRPr="001F2D60">
              <w:rPr>
                <w:color w:val="000000" w:themeColor="text1"/>
              </w:rPr>
              <w:t>Burwell</w:t>
            </w:r>
          </w:p>
        </w:tc>
        <w:tc>
          <w:tcPr>
            <w:tcW w:w="1397" w:type="dxa"/>
          </w:tcPr>
          <w:p w14:paraId="077383D7" w14:textId="0C5CA55D" w:rsidR="00557574" w:rsidRDefault="00557574">
            <w:r w:rsidRPr="002C4F61">
              <w:rPr>
                <w:color w:val="000000" w:themeColor="text1"/>
              </w:rPr>
              <w:t>28</w:t>
            </w:r>
          </w:p>
        </w:tc>
        <w:tc>
          <w:tcPr>
            <w:tcW w:w="567" w:type="dxa"/>
          </w:tcPr>
          <w:p w14:paraId="759579BD" w14:textId="1856EBA2" w:rsidR="00557574" w:rsidRDefault="00557574">
            <w:r>
              <w:t>M</w:t>
            </w:r>
          </w:p>
        </w:tc>
      </w:tr>
      <w:tr w:rsidR="00557574" w14:paraId="54E129E9" w14:textId="77777777" w:rsidTr="007344EE">
        <w:trPr>
          <w:cantSplit/>
        </w:trPr>
        <w:tc>
          <w:tcPr>
            <w:tcW w:w="1213" w:type="dxa"/>
          </w:tcPr>
          <w:p w14:paraId="0B5645C4" w14:textId="4898BD93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07BF3897" w14:textId="26AD94F5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4DEAAECB" w14:textId="425E4EB5" w:rsidR="00557574" w:rsidRDefault="00557574">
            <w:r w:rsidRPr="001F2D60">
              <w:rPr>
                <w:color w:val="000000" w:themeColor="text1"/>
              </w:rPr>
              <w:t>Burwell</w:t>
            </w:r>
          </w:p>
        </w:tc>
        <w:tc>
          <w:tcPr>
            <w:tcW w:w="1397" w:type="dxa"/>
          </w:tcPr>
          <w:p w14:paraId="3F408A4D" w14:textId="207B7DDF" w:rsidR="00557574" w:rsidRDefault="00557574">
            <w:r w:rsidRPr="002C4F61">
              <w:rPr>
                <w:color w:val="000000" w:themeColor="text1"/>
              </w:rPr>
              <w:t>29</w:t>
            </w:r>
          </w:p>
        </w:tc>
        <w:tc>
          <w:tcPr>
            <w:tcW w:w="567" w:type="dxa"/>
          </w:tcPr>
          <w:p w14:paraId="2A0675C7" w14:textId="64E1554D" w:rsidR="00557574" w:rsidRDefault="00557574">
            <w:r>
              <w:t>M</w:t>
            </w:r>
          </w:p>
        </w:tc>
      </w:tr>
      <w:tr w:rsidR="00557574" w14:paraId="48A9C9ED" w14:textId="77777777" w:rsidTr="007344EE">
        <w:trPr>
          <w:cantSplit/>
        </w:trPr>
        <w:tc>
          <w:tcPr>
            <w:tcW w:w="1213" w:type="dxa"/>
          </w:tcPr>
          <w:p w14:paraId="5D11A895" w14:textId="6C384BB3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097D4D46" w14:textId="46BD03EB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270A348C" w14:textId="36FE5703" w:rsidR="00557574" w:rsidRDefault="00557574">
            <w:r w:rsidRPr="001F2D60">
              <w:rPr>
                <w:color w:val="000000" w:themeColor="text1"/>
              </w:rPr>
              <w:t>Burwell</w:t>
            </w:r>
          </w:p>
        </w:tc>
        <w:tc>
          <w:tcPr>
            <w:tcW w:w="1397" w:type="dxa"/>
          </w:tcPr>
          <w:p w14:paraId="4D8EA897" w14:textId="46302E70" w:rsidR="00557574" w:rsidRDefault="00557574">
            <w:r w:rsidRPr="002C4F61">
              <w:rPr>
                <w:color w:val="000000" w:themeColor="text1"/>
              </w:rPr>
              <w:t>30</w:t>
            </w:r>
          </w:p>
        </w:tc>
        <w:tc>
          <w:tcPr>
            <w:tcW w:w="567" w:type="dxa"/>
          </w:tcPr>
          <w:p w14:paraId="74E67880" w14:textId="33925213" w:rsidR="00557574" w:rsidRDefault="00557574">
            <w:r>
              <w:t>M</w:t>
            </w:r>
          </w:p>
        </w:tc>
      </w:tr>
      <w:tr w:rsidR="00557574" w14:paraId="1EA67C5B" w14:textId="77777777" w:rsidTr="007344EE">
        <w:trPr>
          <w:cantSplit/>
        </w:trPr>
        <w:tc>
          <w:tcPr>
            <w:tcW w:w="1213" w:type="dxa"/>
          </w:tcPr>
          <w:p w14:paraId="34B453A7" w14:textId="5C4C2BCE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04F9FD3F" w14:textId="71396B14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0575099F" w14:textId="565CDF16" w:rsidR="00557574" w:rsidRDefault="00557574">
            <w:r w:rsidRPr="001F2D60">
              <w:rPr>
                <w:color w:val="000000" w:themeColor="text1"/>
              </w:rPr>
              <w:t>Burwell</w:t>
            </w:r>
          </w:p>
        </w:tc>
        <w:tc>
          <w:tcPr>
            <w:tcW w:w="1397" w:type="dxa"/>
          </w:tcPr>
          <w:p w14:paraId="75FEC0EC" w14:textId="5D056A55" w:rsidR="00557574" w:rsidRDefault="00557574">
            <w:r w:rsidRPr="002C4F61">
              <w:rPr>
                <w:color w:val="000000" w:themeColor="text1"/>
              </w:rPr>
              <w:t>32</w:t>
            </w:r>
          </w:p>
        </w:tc>
        <w:tc>
          <w:tcPr>
            <w:tcW w:w="567" w:type="dxa"/>
          </w:tcPr>
          <w:p w14:paraId="493C055C" w14:textId="0F637A59" w:rsidR="00557574" w:rsidRDefault="00557574">
            <w:r>
              <w:t>M</w:t>
            </w:r>
          </w:p>
        </w:tc>
      </w:tr>
      <w:tr w:rsidR="00557574" w14:paraId="236733AD" w14:textId="77777777" w:rsidTr="007344EE">
        <w:trPr>
          <w:cantSplit/>
        </w:trPr>
        <w:tc>
          <w:tcPr>
            <w:tcW w:w="1213" w:type="dxa"/>
          </w:tcPr>
          <w:p w14:paraId="73FD720B" w14:textId="132D2D24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5D0CF8AB" w14:textId="47296783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55ACAEE2" w14:textId="43E73665" w:rsidR="00557574" w:rsidRDefault="00557574">
            <w:r w:rsidRPr="001F2D60">
              <w:rPr>
                <w:color w:val="000000" w:themeColor="text1"/>
              </w:rPr>
              <w:t>Burwell</w:t>
            </w:r>
          </w:p>
        </w:tc>
        <w:tc>
          <w:tcPr>
            <w:tcW w:w="1397" w:type="dxa"/>
          </w:tcPr>
          <w:p w14:paraId="5CBDEA1E" w14:textId="5EA7579A" w:rsidR="00557574" w:rsidRDefault="00557574">
            <w:r w:rsidRPr="002C4F61">
              <w:rPr>
                <w:color w:val="000000" w:themeColor="text1"/>
              </w:rPr>
              <w:t>33</w:t>
            </w:r>
          </w:p>
        </w:tc>
        <w:tc>
          <w:tcPr>
            <w:tcW w:w="567" w:type="dxa"/>
          </w:tcPr>
          <w:p w14:paraId="7CCB6ED1" w14:textId="76595AD5" w:rsidR="00557574" w:rsidRDefault="00557574">
            <w:r>
              <w:t>M</w:t>
            </w:r>
          </w:p>
        </w:tc>
      </w:tr>
      <w:tr w:rsidR="00557574" w14:paraId="4EE48B7E" w14:textId="77777777" w:rsidTr="007344EE">
        <w:trPr>
          <w:cantSplit/>
        </w:trPr>
        <w:tc>
          <w:tcPr>
            <w:tcW w:w="1213" w:type="dxa"/>
          </w:tcPr>
          <w:p w14:paraId="7286E001" w14:textId="1A74F797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3B4C6BD1" w14:textId="144B1E05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7DD108AA" w14:textId="181E8DA5" w:rsidR="00557574" w:rsidRDefault="00557574">
            <w:r w:rsidRPr="001F2D60">
              <w:rPr>
                <w:color w:val="000000" w:themeColor="text1"/>
              </w:rPr>
              <w:t>Burwell</w:t>
            </w:r>
          </w:p>
        </w:tc>
        <w:tc>
          <w:tcPr>
            <w:tcW w:w="1397" w:type="dxa"/>
          </w:tcPr>
          <w:p w14:paraId="5746567F" w14:textId="117A5EE7" w:rsidR="00557574" w:rsidRDefault="00557574">
            <w:r w:rsidRPr="002C4F61">
              <w:rPr>
                <w:color w:val="000000" w:themeColor="text1"/>
              </w:rPr>
              <w:t>37</w:t>
            </w:r>
          </w:p>
        </w:tc>
        <w:tc>
          <w:tcPr>
            <w:tcW w:w="567" w:type="dxa"/>
          </w:tcPr>
          <w:p w14:paraId="40711FFA" w14:textId="5CFE878D" w:rsidR="00557574" w:rsidRDefault="00557574">
            <w:r>
              <w:t>M</w:t>
            </w:r>
          </w:p>
        </w:tc>
      </w:tr>
      <w:tr w:rsidR="00557574" w14:paraId="1315F2EB" w14:textId="77777777" w:rsidTr="007344EE">
        <w:trPr>
          <w:cantSplit/>
        </w:trPr>
        <w:tc>
          <w:tcPr>
            <w:tcW w:w="1213" w:type="dxa"/>
          </w:tcPr>
          <w:p w14:paraId="30C83A2A" w14:textId="20CB6835" w:rsidR="00557574" w:rsidRPr="0023523D" w:rsidRDefault="00557574">
            <w:r>
              <w:t>Britain</w:t>
            </w:r>
          </w:p>
        </w:tc>
        <w:tc>
          <w:tcPr>
            <w:tcW w:w="2955" w:type="dxa"/>
          </w:tcPr>
          <w:p w14:paraId="0C6C2B7D" w14:textId="36696A2F" w:rsidR="00557574" w:rsidRDefault="00557574">
            <w:r>
              <w:t>Suffolk Archaeological Service</w:t>
            </w:r>
          </w:p>
        </w:tc>
        <w:tc>
          <w:tcPr>
            <w:tcW w:w="2120" w:type="dxa"/>
          </w:tcPr>
          <w:p w14:paraId="2CCCFFCD" w14:textId="639ABACA" w:rsidR="00557574" w:rsidRDefault="00557574">
            <w:r w:rsidRPr="001F2D60">
              <w:rPr>
                <w:color w:val="000000" w:themeColor="text1"/>
              </w:rPr>
              <w:t>Burwell</w:t>
            </w:r>
          </w:p>
        </w:tc>
        <w:tc>
          <w:tcPr>
            <w:tcW w:w="1397" w:type="dxa"/>
          </w:tcPr>
          <w:p w14:paraId="4F7E2773" w14:textId="34A0E5CB" w:rsidR="00557574" w:rsidRDefault="00557574">
            <w:r w:rsidRPr="002C4F61">
              <w:rPr>
                <w:color w:val="000000" w:themeColor="text1"/>
              </w:rPr>
              <w:t>38</w:t>
            </w:r>
          </w:p>
        </w:tc>
        <w:tc>
          <w:tcPr>
            <w:tcW w:w="567" w:type="dxa"/>
          </w:tcPr>
          <w:p w14:paraId="35BC47A9" w14:textId="2BA314E6" w:rsidR="00557574" w:rsidRDefault="00557574">
            <w:r>
              <w:t>M</w:t>
            </w:r>
          </w:p>
        </w:tc>
      </w:tr>
    </w:tbl>
    <w:p w14:paraId="7F92EF01" w14:textId="77777777" w:rsidR="00C07C8D" w:rsidRDefault="00C07C8D" w:rsidP="00C60010">
      <w:pPr>
        <w:outlineLvl w:val="0"/>
        <w:rPr>
          <w:b/>
          <w:bCs/>
        </w:rPr>
      </w:pPr>
    </w:p>
    <w:p w14:paraId="6F0396F0" w14:textId="7388312F" w:rsidR="00557574" w:rsidRDefault="00557574">
      <w:pPr>
        <w:rPr>
          <w:b/>
          <w:bCs/>
        </w:rPr>
      </w:pPr>
      <w:r>
        <w:rPr>
          <w:b/>
          <w:bCs/>
        </w:rPr>
        <w:br w:type="page"/>
      </w:r>
    </w:p>
    <w:p w14:paraId="75C6F899" w14:textId="71B327F4" w:rsidR="00C72B04" w:rsidRDefault="005D3B48" w:rsidP="00C60010">
      <w:pPr>
        <w:outlineLvl w:val="0"/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0A006A">
        <w:rPr>
          <w:b/>
          <w:bCs/>
        </w:rPr>
        <w:t>S</w:t>
      </w:r>
      <w:r w:rsidR="00C07C8D">
        <w:rPr>
          <w:b/>
          <w:bCs/>
        </w:rPr>
        <w:t>3</w:t>
      </w:r>
      <w:r w:rsidR="000A006A">
        <w:rPr>
          <w:b/>
          <w:bCs/>
        </w:rPr>
        <w:t>.</w:t>
      </w:r>
      <w:r>
        <w:rPr>
          <w:b/>
          <w:bCs/>
        </w:rPr>
        <w:t xml:space="preserve"> LDA scores for each Anglo-Saxon f</w:t>
      </w:r>
      <w:r w:rsidR="000B5D31">
        <w:rPr>
          <w:b/>
          <w:bCs/>
        </w:rPr>
        <w:t>emale</w:t>
      </w:r>
      <w:r>
        <w:rPr>
          <w:b/>
          <w:bCs/>
        </w:rPr>
        <w:t xml:space="preserve"> analysed.</w:t>
      </w:r>
      <w:r w:rsidR="00C72B04">
        <w:rPr>
          <w:b/>
          <w:bCs/>
        </w:rPr>
        <w:t xml:space="preserve"> Individual = c</w:t>
      </w:r>
      <w:r w:rsidR="00C72B04" w:rsidRPr="004A191B">
        <w:rPr>
          <w:b/>
          <w:bCs/>
        </w:rPr>
        <w:t>ollection number</w:t>
      </w:r>
      <w:r w:rsidR="00C72B04">
        <w:rPr>
          <w:b/>
          <w:bCs/>
        </w:rPr>
        <w:t xml:space="preserve"> for individual.</w:t>
      </w:r>
    </w:p>
    <w:p w14:paraId="2C573EFE" w14:textId="0110BA93" w:rsidR="000B5D31" w:rsidRDefault="000B5D31" w:rsidP="00C60010">
      <w:pPr>
        <w:outlineLvl w:val="0"/>
        <w:rPr>
          <w:b/>
          <w:bCs/>
        </w:rPr>
      </w:pPr>
    </w:p>
    <w:tbl>
      <w:tblPr>
        <w:tblStyle w:val="TableGrid"/>
        <w:tblW w:w="8968" w:type="dxa"/>
        <w:tblLook w:val="04A0" w:firstRow="1" w:lastRow="0" w:firstColumn="1" w:lastColumn="0" w:noHBand="0" w:noVBand="1"/>
      </w:tblPr>
      <w:tblGrid>
        <w:gridCol w:w="2405"/>
        <w:gridCol w:w="1744"/>
        <w:gridCol w:w="2367"/>
        <w:gridCol w:w="2452"/>
      </w:tblGrid>
      <w:tr w:rsidR="000B5D31" w:rsidRPr="004F00A9" w14:paraId="45A658FA" w14:textId="77777777" w:rsidTr="001F2D60">
        <w:tc>
          <w:tcPr>
            <w:tcW w:w="2405" w:type="dxa"/>
          </w:tcPr>
          <w:p w14:paraId="2A186028" w14:textId="77777777" w:rsidR="000B5D31" w:rsidRPr="004F00A9" w:rsidRDefault="000B5D31">
            <w:pPr>
              <w:rPr>
                <w:b/>
                <w:bCs/>
                <w:color w:val="000000" w:themeColor="text1"/>
              </w:rPr>
            </w:pPr>
            <w:r w:rsidRPr="004F00A9">
              <w:rPr>
                <w:b/>
                <w:bCs/>
                <w:color w:val="000000" w:themeColor="text1"/>
              </w:rPr>
              <w:t>Population</w:t>
            </w:r>
          </w:p>
        </w:tc>
        <w:tc>
          <w:tcPr>
            <w:tcW w:w="1744" w:type="dxa"/>
          </w:tcPr>
          <w:p w14:paraId="042D95C2" w14:textId="79D2417C" w:rsidR="000B5D31" w:rsidRPr="004F00A9" w:rsidRDefault="00C72B04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Individual</w:t>
            </w:r>
          </w:p>
        </w:tc>
        <w:tc>
          <w:tcPr>
            <w:tcW w:w="4819" w:type="dxa"/>
            <w:gridSpan w:val="2"/>
          </w:tcPr>
          <w:p w14:paraId="63D6E1EE" w14:textId="77777777" w:rsidR="000B5D31" w:rsidRPr="004F00A9" w:rsidRDefault="000B5D31">
            <w:pPr>
              <w:jc w:val="center"/>
              <w:rPr>
                <w:b/>
                <w:bCs/>
                <w:color w:val="000000" w:themeColor="text1"/>
              </w:rPr>
            </w:pPr>
            <w:r w:rsidRPr="004F00A9">
              <w:rPr>
                <w:b/>
                <w:bCs/>
                <w:color w:val="000000" w:themeColor="text1"/>
              </w:rPr>
              <w:t>Likelihood Frequency</w:t>
            </w:r>
          </w:p>
        </w:tc>
      </w:tr>
      <w:tr w:rsidR="000B5D31" w:rsidRPr="004F00A9" w14:paraId="3DCB8BBA" w14:textId="77777777" w:rsidTr="001F2D60">
        <w:tc>
          <w:tcPr>
            <w:tcW w:w="2405" w:type="dxa"/>
          </w:tcPr>
          <w:p w14:paraId="19B04FC8" w14:textId="77777777" w:rsidR="000B5D31" w:rsidRPr="004F00A9" w:rsidRDefault="000B5D31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44" w:type="dxa"/>
          </w:tcPr>
          <w:p w14:paraId="1BF160C8" w14:textId="77777777" w:rsidR="000B5D31" w:rsidRPr="004F00A9" w:rsidRDefault="000B5D31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367" w:type="dxa"/>
          </w:tcPr>
          <w:p w14:paraId="161AAA2E" w14:textId="77777777" w:rsidR="000B5D31" w:rsidRPr="00C60010" w:rsidRDefault="000B5D31">
            <w:pPr>
              <w:jc w:val="center"/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Danish</w:t>
            </w:r>
          </w:p>
        </w:tc>
        <w:tc>
          <w:tcPr>
            <w:tcW w:w="2452" w:type="dxa"/>
          </w:tcPr>
          <w:p w14:paraId="17FF722B" w14:textId="77777777" w:rsidR="000B5D31" w:rsidRPr="00C60010" w:rsidRDefault="000B5D31">
            <w:pPr>
              <w:jc w:val="center"/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Pre-Medieval British</w:t>
            </w:r>
          </w:p>
        </w:tc>
      </w:tr>
      <w:tr w:rsidR="000B5D31" w:rsidRPr="004F00A9" w14:paraId="71EA13DC" w14:textId="77777777" w:rsidTr="001F2D60">
        <w:trPr>
          <w:trHeight w:val="312"/>
        </w:trPr>
        <w:tc>
          <w:tcPr>
            <w:tcW w:w="2405" w:type="dxa"/>
          </w:tcPr>
          <w:p w14:paraId="44BC2993" w14:textId="77777777" w:rsidR="000B5D31" w:rsidRPr="004F00A9" w:rsidRDefault="000B5D31">
            <w:pPr>
              <w:rPr>
                <w:b/>
                <w:bCs/>
                <w:color w:val="000000" w:themeColor="text1"/>
              </w:rPr>
            </w:pPr>
            <w:r w:rsidRPr="004F00A9">
              <w:rPr>
                <w:b/>
                <w:bCs/>
                <w:color w:val="000000" w:themeColor="text1"/>
              </w:rPr>
              <w:t>Early Anglo-Saxons</w:t>
            </w:r>
          </w:p>
        </w:tc>
        <w:tc>
          <w:tcPr>
            <w:tcW w:w="1744" w:type="dxa"/>
            <w:vAlign w:val="center"/>
          </w:tcPr>
          <w:p w14:paraId="0193BF6D" w14:textId="77777777" w:rsidR="000B5D31" w:rsidRPr="004F00A9" w:rsidRDefault="000B5D31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67" w:type="dxa"/>
          </w:tcPr>
          <w:p w14:paraId="1C2375F7" w14:textId="77777777" w:rsidR="000B5D31" w:rsidRPr="004F00A9" w:rsidRDefault="000B5D31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452" w:type="dxa"/>
          </w:tcPr>
          <w:p w14:paraId="17715582" w14:textId="77777777" w:rsidR="000B5D31" w:rsidRPr="004F00A9" w:rsidRDefault="000B5D31">
            <w:pPr>
              <w:rPr>
                <w:b/>
                <w:bCs/>
                <w:color w:val="000000" w:themeColor="text1"/>
              </w:rPr>
            </w:pPr>
          </w:p>
        </w:tc>
      </w:tr>
      <w:tr w:rsidR="000B5D31" w:rsidRPr="004F00A9" w14:paraId="0ABE580F" w14:textId="77777777" w:rsidTr="001F2D60">
        <w:tc>
          <w:tcPr>
            <w:tcW w:w="2405" w:type="dxa"/>
          </w:tcPr>
          <w:p w14:paraId="3C08C6E3" w14:textId="77777777" w:rsidR="000B5D31" w:rsidRPr="00C60010" w:rsidRDefault="000B5D31">
            <w:pPr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Breedon-on-the-Hill</w:t>
            </w:r>
          </w:p>
        </w:tc>
        <w:tc>
          <w:tcPr>
            <w:tcW w:w="1744" w:type="dxa"/>
            <w:vAlign w:val="center"/>
          </w:tcPr>
          <w:p w14:paraId="37C2BA2C" w14:textId="77777777" w:rsidR="000B5D31" w:rsidRPr="004F00A9" w:rsidRDefault="000B5D31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1</w:t>
            </w:r>
          </w:p>
        </w:tc>
        <w:tc>
          <w:tcPr>
            <w:tcW w:w="2367" w:type="dxa"/>
          </w:tcPr>
          <w:p w14:paraId="446CFD4E" w14:textId="0976218D" w:rsidR="000B5D31" w:rsidRPr="004F00A9" w:rsidRDefault="005D3B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  <w:r w:rsidR="000B5D31" w:rsidRPr="004F00A9">
              <w:rPr>
                <w:color w:val="000000" w:themeColor="text1"/>
              </w:rPr>
              <w:t>%</w:t>
            </w:r>
          </w:p>
        </w:tc>
        <w:tc>
          <w:tcPr>
            <w:tcW w:w="2452" w:type="dxa"/>
          </w:tcPr>
          <w:p w14:paraId="243E7294" w14:textId="4444A140" w:rsidR="000B5D31" w:rsidRPr="004F00A9" w:rsidRDefault="000B5D31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94%</w:t>
            </w:r>
          </w:p>
        </w:tc>
      </w:tr>
      <w:tr w:rsidR="00C72B04" w:rsidRPr="004F00A9" w14:paraId="4D3BD667" w14:textId="77777777" w:rsidTr="001F2D60">
        <w:tc>
          <w:tcPr>
            <w:tcW w:w="2405" w:type="dxa"/>
          </w:tcPr>
          <w:p w14:paraId="4344E515" w14:textId="1ECEDD02" w:rsidR="00C72B04" w:rsidRPr="004F00A9" w:rsidRDefault="00C72B04">
            <w:pPr>
              <w:rPr>
                <w:b/>
                <w:bCs/>
                <w:color w:val="000000" w:themeColor="text1"/>
              </w:rPr>
            </w:pPr>
            <w:r w:rsidRPr="00431F19">
              <w:rPr>
                <w:color w:val="000000" w:themeColor="text1"/>
              </w:rPr>
              <w:t>Breedon-on-the-Hill</w:t>
            </w:r>
          </w:p>
        </w:tc>
        <w:tc>
          <w:tcPr>
            <w:tcW w:w="1744" w:type="dxa"/>
            <w:vAlign w:val="center"/>
          </w:tcPr>
          <w:p w14:paraId="451521DB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9</w:t>
            </w:r>
          </w:p>
        </w:tc>
        <w:tc>
          <w:tcPr>
            <w:tcW w:w="2367" w:type="dxa"/>
          </w:tcPr>
          <w:p w14:paraId="56C0B67C" w14:textId="5386EA8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3</w:t>
            </w:r>
            <w:r w:rsidRPr="004F00A9">
              <w:rPr>
                <w:color w:val="000000" w:themeColor="text1"/>
              </w:rPr>
              <w:t>%</w:t>
            </w:r>
          </w:p>
        </w:tc>
        <w:tc>
          <w:tcPr>
            <w:tcW w:w="2452" w:type="dxa"/>
          </w:tcPr>
          <w:p w14:paraId="3A258A6A" w14:textId="2A7A9D01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54%</w:t>
            </w:r>
          </w:p>
        </w:tc>
      </w:tr>
      <w:tr w:rsidR="00C72B04" w:rsidRPr="004F00A9" w14:paraId="14387552" w14:textId="77777777" w:rsidTr="001F2D60">
        <w:tc>
          <w:tcPr>
            <w:tcW w:w="2405" w:type="dxa"/>
          </w:tcPr>
          <w:p w14:paraId="0B9D1BB7" w14:textId="0101568B" w:rsidR="00C72B04" w:rsidRPr="004F00A9" w:rsidRDefault="00C72B04">
            <w:pPr>
              <w:rPr>
                <w:b/>
                <w:bCs/>
                <w:color w:val="000000" w:themeColor="text1"/>
              </w:rPr>
            </w:pPr>
            <w:r w:rsidRPr="00431F19">
              <w:rPr>
                <w:color w:val="000000" w:themeColor="text1"/>
              </w:rPr>
              <w:t>Breedon-on-the-Hill</w:t>
            </w:r>
          </w:p>
        </w:tc>
        <w:tc>
          <w:tcPr>
            <w:tcW w:w="1744" w:type="dxa"/>
            <w:vAlign w:val="center"/>
          </w:tcPr>
          <w:p w14:paraId="253CFD58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10</w:t>
            </w:r>
          </w:p>
        </w:tc>
        <w:tc>
          <w:tcPr>
            <w:tcW w:w="2367" w:type="dxa"/>
          </w:tcPr>
          <w:p w14:paraId="2FCFE5D9" w14:textId="46052D5A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>3</w:t>
            </w:r>
            <w:r w:rsidRPr="004F00A9">
              <w:rPr>
                <w:color w:val="000000" w:themeColor="text1"/>
              </w:rPr>
              <w:t>%</w:t>
            </w:r>
          </w:p>
        </w:tc>
        <w:tc>
          <w:tcPr>
            <w:tcW w:w="2452" w:type="dxa"/>
          </w:tcPr>
          <w:p w14:paraId="55B1773E" w14:textId="5CDFA562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17%</w:t>
            </w:r>
          </w:p>
        </w:tc>
      </w:tr>
      <w:tr w:rsidR="00C72B04" w:rsidRPr="004F00A9" w14:paraId="46D534B0" w14:textId="77777777" w:rsidTr="001F2D60">
        <w:tc>
          <w:tcPr>
            <w:tcW w:w="2405" w:type="dxa"/>
          </w:tcPr>
          <w:p w14:paraId="54F97E90" w14:textId="2B61CA8B" w:rsidR="00C72B04" w:rsidRPr="004F00A9" w:rsidRDefault="00C72B04">
            <w:pPr>
              <w:rPr>
                <w:b/>
                <w:bCs/>
                <w:color w:val="000000" w:themeColor="text1"/>
              </w:rPr>
            </w:pPr>
            <w:r w:rsidRPr="00431F19">
              <w:rPr>
                <w:color w:val="000000" w:themeColor="text1"/>
              </w:rPr>
              <w:t>Breedon-on-the-Hill</w:t>
            </w:r>
          </w:p>
        </w:tc>
        <w:tc>
          <w:tcPr>
            <w:tcW w:w="1744" w:type="dxa"/>
            <w:vAlign w:val="center"/>
          </w:tcPr>
          <w:p w14:paraId="027947DD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28</w:t>
            </w:r>
          </w:p>
        </w:tc>
        <w:tc>
          <w:tcPr>
            <w:tcW w:w="2367" w:type="dxa"/>
          </w:tcPr>
          <w:p w14:paraId="01C68BD5" w14:textId="3A8F3A2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74%</w:t>
            </w:r>
          </w:p>
        </w:tc>
        <w:tc>
          <w:tcPr>
            <w:tcW w:w="2452" w:type="dxa"/>
          </w:tcPr>
          <w:p w14:paraId="38EF13BE" w14:textId="4BC64510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</w:t>
            </w:r>
            <w:r w:rsidRPr="004F00A9">
              <w:rPr>
                <w:color w:val="000000" w:themeColor="text1"/>
              </w:rPr>
              <w:t>%</w:t>
            </w:r>
          </w:p>
        </w:tc>
      </w:tr>
      <w:tr w:rsidR="00C72B04" w:rsidRPr="004F00A9" w14:paraId="6BAF116C" w14:textId="77777777" w:rsidTr="001F2D60">
        <w:tc>
          <w:tcPr>
            <w:tcW w:w="2405" w:type="dxa"/>
          </w:tcPr>
          <w:p w14:paraId="7C531FDF" w14:textId="61A40B3D" w:rsidR="00C72B04" w:rsidRPr="004F00A9" w:rsidRDefault="00C72B04">
            <w:pPr>
              <w:rPr>
                <w:b/>
                <w:bCs/>
                <w:color w:val="000000" w:themeColor="text1"/>
              </w:rPr>
            </w:pPr>
            <w:r w:rsidRPr="00431F19">
              <w:rPr>
                <w:color w:val="000000" w:themeColor="text1"/>
              </w:rPr>
              <w:t>Breedon-on-the-Hill</w:t>
            </w:r>
          </w:p>
        </w:tc>
        <w:tc>
          <w:tcPr>
            <w:tcW w:w="1744" w:type="dxa"/>
            <w:vAlign w:val="center"/>
          </w:tcPr>
          <w:p w14:paraId="1BFAA959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68</w:t>
            </w:r>
          </w:p>
        </w:tc>
        <w:tc>
          <w:tcPr>
            <w:tcW w:w="2367" w:type="dxa"/>
          </w:tcPr>
          <w:p w14:paraId="7A3F6E35" w14:textId="31F27BC9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71%</w:t>
            </w:r>
          </w:p>
        </w:tc>
        <w:tc>
          <w:tcPr>
            <w:tcW w:w="2452" w:type="dxa"/>
          </w:tcPr>
          <w:p w14:paraId="6E73CDE7" w14:textId="134F7361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</w:t>
            </w:r>
            <w:r w:rsidRPr="004F00A9">
              <w:rPr>
                <w:color w:val="000000" w:themeColor="text1"/>
              </w:rPr>
              <w:t>%</w:t>
            </w:r>
          </w:p>
        </w:tc>
      </w:tr>
      <w:tr w:rsidR="00C72B04" w:rsidRPr="004F00A9" w14:paraId="45126B63" w14:textId="77777777" w:rsidTr="001F2D60">
        <w:tc>
          <w:tcPr>
            <w:tcW w:w="2405" w:type="dxa"/>
          </w:tcPr>
          <w:p w14:paraId="363C5BD7" w14:textId="6D501935" w:rsidR="00C72B04" w:rsidRPr="004F00A9" w:rsidRDefault="00C72B04">
            <w:pPr>
              <w:rPr>
                <w:b/>
                <w:bCs/>
                <w:color w:val="000000" w:themeColor="text1"/>
              </w:rPr>
            </w:pPr>
            <w:r w:rsidRPr="00431F19">
              <w:rPr>
                <w:color w:val="000000" w:themeColor="text1"/>
              </w:rPr>
              <w:t>Breedon-on-the-Hill</w:t>
            </w:r>
          </w:p>
        </w:tc>
        <w:tc>
          <w:tcPr>
            <w:tcW w:w="1744" w:type="dxa"/>
            <w:vAlign w:val="center"/>
          </w:tcPr>
          <w:p w14:paraId="449C0778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71</w:t>
            </w:r>
          </w:p>
        </w:tc>
        <w:tc>
          <w:tcPr>
            <w:tcW w:w="2367" w:type="dxa"/>
          </w:tcPr>
          <w:p w14:paraId="30D7618F" w14:textId="610940CB" w:rsidR="00C72B04" w:rsidRPr="004F00A9" w:rsidRDefault="00C72B0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Pr="004F00A9">
              <w:rPr>
                <w:color w:val="000000" w:themeColor="text1"/>
              </w:rPr>
              <w:t>%</w:t>
            </w:r>
          </w:p>
        </w:tc>
        <w:tc>
          <w:tcPr>
            <w:tcW w:w="2452" w:type="dxa"/>
          </w:tcPr>
          <w:p w14:paraId="51C6720E" w14:textId="214266DB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97%</w:t>
            </w:r>
          </w:p>
        </w:tc>
      </w:tr>
      <w:tr w:rsidR="00C72B04" w:rsidRPr="004F00A9" w14:paraId="13554D24" w14:textId="77777777" w:rsidTr="001F2D60">
        <w:tc>
          <w:tcPr>
            <w:tcW w:w="2405" w:type="dxa"/>
          </w:tcPr>
          <w:p w14:paraId="6EAE88CF" w14:textId="34E3F9F2" w:rsidR="00C72B04" w:rsidRPr="004F00A9" w:rsidRDefault="00C72B04">
            <w:pPr>
              <w:rPr>
                <w:b/>
                <w:bCs/>
                <w:color w:val="000000" w:themeColor="text1"/>
              </w:rPr>
            </w:pPr>
            <w:r w:rsidRPr="00431F19">
              <w:rPr>
                <w:color w:val="000000" w:themeColor="text1"/>
              </w:rPr>
              <w:t>Breedon-on-the-Hill</w:t>
            </w:r>
          </w:p>
        </w:tc>
        <w:tc>
          <w:tcPr>
            <w:tcW w:w="1744" w:type="dxa"/>
            <w:vAlign w:val="center"/>
          </w:tcPr>
          <w:p w14:paraId="38C350DB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106</w:t>
            </w:r>
          </w:p>
        </w:tc>
        <w:tc>
          <w:tcPr>
            <w:tcW w:w="2367" w:type="dxa"/>
          </w:tcPr>
          <w:p w14:paraId="3801AB83" w14:textId="2F93A186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>9</w:t>
            </w:r>
            <w:r w:rsidRPr="004F00A9">
              <w:rPr>
                <w:color w:val="000000" w:themeColor="text1"/>
              </w:rPr>
              <w:t>%</w:t>
            </w:r>
          </w:p>
        </w:tc>
        <w:tc>
          <w:tcPr>
            <w:tcW w:w="2452" w:type="dxa"/>
          </w:tcPr>
          <w:p w14:paraId="331DA525" w14:textId="7BD36EC3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11%</w:t>
            </w:r>
          </w:p>
        </w:tc>
      </w:tr>
      <w:tr w:rsidR="00C72B04" w:rsidRPr="004F00A9" w14:paraId="5AEDD313" w14:textId="77777777" w:rsidTr="001F2D60">
        <w:tc>
          <w:tcPr>
            <w:tcW w:w="2405" w:type="dxa"/>
          </w:tcPr>
          <w:p w14:paraId="4A7D299B" w14:textId="28F87DC6" w:rsidR="00C72B04" w:rsidRPr="004F00A9" w:rsidRDefault="00C72B04">
            <w:pPr>
              <w:rPr>
                <w:b/>
                <w:bCs/>
                <w:color w:val="000000" w:themeColor="text1"/>
              </w:rPr>
            </w:pPr>
            <w:r w:rsidRPr="00431F19">
              <w:rPr>
                <w:color w:val="000000" w:themeColor="text1"/>
              </w:rPr>
              <w:t>Breedon-on-the-Hill</w:t>
            </w:r>
          </w:p>
        </w:tc>
        <w:tc>
          <w:tcPr>
            <w:tcW w:w="1744" w:type="dxa"/>
            <w:vAlign w:val="center"/>
          </w:tcPr>
          <w:p w14:paraId="3EB1FCBF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117</w:t>
            </w:r>
          </w:p>
        </w:tc>
        <w:tc>
          <w:tcPr>
            <w:tcW w:w="2367" w:type="dxa"/>
          </w:tcPr>
          <w:p w14:paraId="4D39F245" w14:textId="4D9F881D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97%</w:t>
            </w:r>
          </w:p>
        </w:tc>
        <w:tc>
          <w:tcPr>
            <w:tcW w:w="2452" w:type="dxa"/>
          </w:tcPr>
          <w:p w14:paraId="43101476" w14:textId="349D10A7" w:rsidR="00C72B04" w:rsidRPr="004F00A9" w:rsidRDefault="00C72B0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Pr="004F00A9">
              <w:rPr>
                <w:color w:val="000000" w:themeColor="text1"/>
              </w:rPr>
              <w:t>%</w:t>
            </w:r>
          </w:p>
        </w:tc>
      </w:tr>
      <w:tr w:rsidR="00C72B04" w:rsidRPr="004F00A9" w14:paraId="2C5E6F67" w14:textId="77777777" w:rsidTr="001F2D60">
        <w:tc>
          <w:tcPr>
            <w:tcW w:w="2405" w:type="dxa"/>
          </w:tcPr>
          <w:p w14:paraId="70C7626E" w14:textId="5FFDEBFF" w:rsidR="00C72B04" w:rsidRPr="004F00A9" w:rsidRDefault="00C72B04">
            <w:pPr>
              <w:rPr>
                <w:b/>
                <w:bCs/>
                <w:color w:val="000000" w:themeColor="text1"/>
              </w:rPr>
            </w:pPr>
            <w:r w:rsidRPr="00431F19">
              <w:rPr>
                <w:color w:val="000000" w:themeColor="text1"/>
              </w:rPr>
              <w:t>Breedon-on-the-Hill</w:t>
            </w:r>
          </w:p>
        </w:tc>
        <w:tc>
          <w:tcPr>
            <w:tcW w:w="1744" w:type="dxa"/>
            <w:vAlign w:val="center"/>
          </w:tcPr>
          <w:p w14:paraId="2C1810B2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124</w:t>
            </w:r>
          </w:p>
        </w:tc>
        <w:tc>
          <w:tcPr>
            <w:tcW w:w="2367" w:type="dxa"/>
          </w:tcPr>
          <w:p w14:paraId="32454485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100%</w:t>
            </w:r>
          </w:p>
        </w:tc>
        <w:tc>
          <w:tcPr>
            <w:tcW w:w="2452" w:type="dxa"/>
          </w:tcPr>
          <w:p w14:paraId="26628393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0%</w:t>
            </w:r>
          </w:p>
        </w:tc>
      </w:tr>
      <w:tr w:rsidR="00C72B04" w:rsidRPr="004F00A9" w14:paraId="6A200E72" w14:textId="77777777" w:rsidTr="001F2D60">
        <w:tc>
          <w:tcPr>
            <w:tcW w:w="2405" w:type="dxa"/>
          </w:tcPr>
          <w:p w14:paraId="3DE48375" w14:textId="2B537206" w:rsidR="00C72B04" w:rsidRPr="004F00A9" w:rsidRDefault="00C72B04">
            <w:pPr>
              <w:rPr>
                <w:b/>
                <w:bCs/>
                <w:color w:val="000000" w:themeColor="text1"/>
              </w:rPr>
            </w:pPr>
            <w:r w:rsidRPr="00431F19">
              <w:rPr>
                <w:color w:val="000000" w:themeColor="text1"/>
              </w:rPr>
              <w:t>Breedon-on-the-Hill</w:t>
            </w:r>
          </w:p>
        </w:tc>
        <w:tc>
          <w:tcPr>
            <w:tcW w:w="1744" w:type="dxa"/>
            <w:vAlign w:val="center"/>
          </w:tcPr>
          <w:p w14:paraId="0293EC76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144</w:t>
            </w:r>
          </w:p>
        </w:tc>
        <w:tc>
          <w:tcPr>
            <w:tcW w:w="2367" w:type="dxa"/>
          </w:tcPr>
          <w:p w14:paraId="7FE30CE2" w14:textId="5BA1CEA0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>3</w:t>
            </w:r>
            <w:r w:rsidRPr="004F00A9">
              <w:rPr>
                <w:color w:val="000000" w:themeColor="text1"/>
              </w:rPr>
              <w:t>%</w:t>
            </w:r>
          </w:p>
        </w:tc>
        <w:tc>
          <w:tcPr>
            <w:tcW w:w="2452" w:type="dxa"/>
          </w:tcPr>
          <w:p w14:paraId="447225C7" w14:textId="47A0E6CD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17%</w:t>
            </w:r>
          </w:p>
        </w:tc>
      </w:tr>
      <w:tr w:rsidR="00C72B04" w:rsidRPr="004F00A9" w14:paraId="219315B6" w14:textId="77777777" w:rsidTr="001F2D60">
        <w:tc>
          <w:tcPr>
            <w:tcW w:w="2405" w:type="dxa"/>
          </w:tcPr>
          <w:p w14:paraId="6AD70C5E" w14:textId="3B4A2898" w:rsidR="00C72B04" w:rsidRPr="004F00A9" w:rsidRDefault="00C72B04">
            <w:pPr>
              <w:rPr>
                <w:b/>
                <w:bCs/>
                <w:color w:val="000000" w:themeColor="text1"/>
              </w:rPr>
            </w:pPr>
            <w:r w:rsidRPr="00431F19">
              <w:rPr>
                <w:color w:val="000000" w:themeColor="text1"/>
              </w:rPr>
              <w:t>Breedon-on-the-Hill</w:t>
            </w:r>
          </w:p>
        </w:tc>
        <w:tc>
          <w:tcPr>
            <w:tcW w:w="1744" w:type="dxa"/>
            <w:vAlign w:val="center"/>
          </w:tcPr>
          <w:p w14:paraId="57027400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188</w:t>
            </w:r>
          </w:p>
        </w:tc>
        <w:tc>
          <w:tcPr>
            <w:tcW w:w="2367" w:type="dxa"/>
          </w:tcPr>
          <w:p w14:paraId="1428F59A" w14:textId="0A8EDD2E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91%</w:t>
            </w:r>
          </w:p>
        </w:tc>
        <w:tc>
          <w:tcPr>
            <w:tcW w:w="2452" w:type="dxa"/>
          </w:tcPr>
          <w:p w14:paraId="0262C102" w14:textId="59923EAC" w:rsidR="00C72B04" w:rsidRPr="004F00A9" w:rsidRDefault="00C72B0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  <w:r w:rsidRPr="004F00A9">
              <w:rPr>
                <w:color w:val="000000" w:themeColor="text1"/>
              </w:rPr>
              <w:t>%</w:t>
            </w:r>
          </w:p>
        </w:tc>
      </w:tr>
      <w:tr w:rsidR="00C72B04" w:rsidRPr="004F00A9" w14:paraId="35EA39C0" w14:textId="77777777" w:rsidTr="001F2D60">
        <w:tc>
          <w:tcPr>
            <w:tcW w:w="2405" w:type="dxa"/>
          </w:tcPr>
          <w:p w14:paraId="22B4B280" w14:textId="270435F3" w:rsidR="00C72B04" w:rsidRPr="004F00A9" w:rsidRDefault="00C72B04">
            <w:pPr>
              <w:rPr>
                <w:b/>
                <w:bCs/>
                <w:color w:val="000000" w:themeColor="text1"/>
              </w:rPr>
            </w:pPr>
            <w:r w:rsidRPr="00431F19">
              <w:rPr>
                <w:color w:val="000000" w:themeColor="text1"/>
              </w:rPr>
              <w:t>Breedon-on-the-Hill</w:t>
            </w:r>
          </w:p>
        </w:tc>
        <w:tc>
          <w:tcPr>
            <w:tcW w:w="1744" w:type="dxa"/>
            <w:vAlign w:val="center"/>
          </w:tcPr>
          <w:p w14:paraId="093098A4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196</w:t>
            </w:r>
          </w:p>
        </w:tc>
        <w:tc>
          <w:tcPr>
            <w:tcW w:w="2367" w:type="dxa"/>
          </w:tcPr>
          <w:p w14:paraId="285C91A3" w14:textId="2D73C39B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3</w:t>
            </w:r>
            <w:r w:rsidRPr="004F00A9">
              <w:rPr>
                <w:color w:val="000000" w:themeColor="text1"/>
              </w:rPr>
              <w:t>%</w:t>
            </w:r>
          </w:p>
        </w:tc>
        <w:tc>
          <w:tcPr>
            <w:tcW w:w="2452" w:type="dxa"/>
          </w:tcPr>
          <w:p w14:paraId="024BEDB0" w14:textId="4234E76B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77%</w:t>
            </w:r>
          </w:p>
        </w:tc>
      </w:tr>
      <w:tr w:rsidR="00C72B04" w:rsidRPr="004F00A9" w14:paraId="01FF5264" w14:textId="77777777" w:rsidTr="001F2D60">
        <w:tc>
          <w:tcPr>
            <w:tcW w:w="2405" w:type="dxa"/>
          </w:tcPr>
          <w:p w14:paraId="75B65929" w14:textId="67965FE0" w:rsidR="00C72B04" w:rsidRPr="004F00A9" w:rsidRDefault="00C72B04">
            <w:pPr>
              <w:rPr>
                <w:b/>
                <w:bCs/>
                <w:color w:val="000000" w:themeColor="text1"/>
              </w:rPr>
            </w:pPr>
            <w:r w:rsidRPr="00431F19">
              <w:rPr>
                <w:color w:val="000000" w:themeColor="text1"/>
              </w:rPr>
              <w:t>Breedon-on-the-Hill</w:t>
            </w:r>
          </w:p>
        </w:tc>
        <w:tc>
          <w:tcPr>
            <w:tcW w:w="1744" w:type="dxa"/>
            <w:vAlign w:val="center"/>
          </w:tcPr>
          <w:p w14:paraId="6F8765A4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209</w:t>
            </w:r>
          </w:p>
        </w:tc>
        <w:tc>
          <w:tcPr>
            <w:tcW w:w="2367" w:type="dxa"/>
          </w:tcPr>
          <w:p w14:paraId="38532636" w14:textId="728E6A2D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77%</w:t>
            </w:r>
          </w:p>
        </w:tc>
        <w:tc>
          <w:tcPr>
            <w:tcW w:w="2452" w:type="dxa"/>
          </w:tcPr>
          <w:p w14:paraId="68EDB32A" w14:textId="12E477C5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3</w:t>
            </w:r>
            <w:r w:rsidRPr="004F00A9">
              <w:rPr>
                <w:color w:val="000000" w:themeColor="text1"/>
              </w:rPr>
              <w:t>%</w:t>
            </w:r>
          </w:p>
        </w:tc>
      </w:tr>
      <w:tr w:rsidR="000B5D31" w:rsidRPr="004F00A9" w14:paraId="2F88ADC6" w14:textId="77777777" w:rsidTr="001F2D60">
        <w:tc>
          <w:tcPr>
            <w:tcW w:w="2405" w:type="dxa"/>
          </w:tcPr>
          <w:p w14:paraId="3B086AAB" w14:textId="77777777" w:rsidR="000B5D31" w:rsidRPr="00C60010" w:rsidRDefault="000B5D31">
            <w:pPr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Dover Buckland</w:t>
            </w:r>
          </w:p>
        </w:tc>
        <w:tc>
          <w:tcPr>
            <w:tcW w:w="1744" w:type="dxa"/>
            <w:vAlign w:val="center"/>
          </w:tcPr>
          <w:p w14:paraId="4CF0FFA2" w14:textId="77777777" w:rsidR="000B5D31" w:rsidRPr="004F00A9" w:rsidRDefault="000B5D31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420</w:t>
            </w:r>
          </w:p>
        </w:tc>
        <w:tc>
          <w:tcPr>
            <w:tcW w:w="2367" w:type="dxa"/>
          </w:tcPr>
          <w:p w14:paraId="548BCEB4" w14:textId="2C0B26B1" w:rsidR="000B5D31" w:rsidRPr="004F00A9" w:rsidRDefault="000B5D31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2</w:t>
            </w:r>
            <w:r w:rsidR="005D3B48">
              <w:rPr>
                <w:color w:val="000000" w:themeColor="text1"/>
              </w:rPr>
              <w:t>6</w:t>
            </w:r>
            <w:r w:rsidRPr="004F00A9">
              <w:rPr>
                <w:color w:val="000000" w:themeColor="text1"/>
              </w:rPr>
              <w:t>%</w:t>
            </w:r>
          </w:p>
        </w:tc>
        <w:tc>
          <w:tcPr>
            <w:tcW w:w="2452" w:type="dxa"/>
          </w:tcPr>
          <w:p w14:paraId="1285BBF7" w14:textId="08CF9365" w:rsidR="000B5D31" w:rsidRPr="004F00A9" w:rsidRDefault="000B5D31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74%</w:t>
            </w:r>
          </w:p>
        </w:tc>
      </w:tr>
      <w:tr w:rsidR="00C72B04" w:rsidRPr="004F00A9" w14:paraId="364B259F" w14:textId="77777777" w:rsidTr="001F2D60">
        <w:tc>
          <w:tcPr>
            <w:tcW w:w="2405" w:type="dxa"/>
          </w:tcPr>
          <w:p w14:paraId="297F63DE" w14:textId="3B56A2E4" w:rsidR="00C72B04" w:rsidRPr="004F00A9" w:rsidRDefault="00C72B04">
            <w:pPr>
              <w:rPr>
                <w:b/>
                <w:bCs/>
                <w:color w:val="000000" w:themeColor="text1"/>
              </w:rPr>
            </w:pPr>
            <w:r w:rsidRPr="005232FA">
              <w:rPr>
                <w:color w:val="000000" w:themeColor="text1"/>
              </w:rPr>
              <w:t>Dover Buckland</w:t>
            </w:r>
          </w:p>
        </w:tc>
        <w:tc>
          <w:tcPr>
            <w:tcW w:w="1744" w:type="dxa"/>
            <w:vAlign w:val="center"/>
          </w:tcPr>
          <w:p w14:paraId="1726F472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425</w:t>
            </w:r>
          </w:p>
        </w:tc>
        <w:tc>
          <w:tcPr>
            <w:tcW w:w="2367" w:type="dxa"/>
          </w:tcPr>
          <w:p w14:paraId="4C7C871D" w14:textId="75E880DE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74%</w:t>
            </w:r>
          </w:p>
        </w:tc>
        <w:tc>
          <w:tcPr>
            <w:tcW w:w="2452" w:type="dxa"/>
          </w:tcPr>
          <w:p w14:paraId="60584B3C" w14:textId="7B613146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</w:t>
            </w:r>
            <w:r w:rsidRPr="004F00A9">
              <w:rPr>
                <w:color w:val="000000" w:themeColor="text1"/>
              </w:rPr>
              <w:t>%</w:t>
            </w:r>
          </w:p>
        </w:tc>
      </w:tr>
      <w:tr w:rsidR="00C72B04" w:rsidRPr="004F00A9" w14:paraId="09744D17" w14:textId="77777777" w:rsidTr="001F2D60">
        <w:tc>
          <w:tcPr>
            <w:tcW w:w="2405" w:type="dxa"/>
          </w:tcPr>
          <w:p w14:paraId="7BEF2305" w14:textId="05B3E5DD" w:rsidR="00C72B04" w:rsidRPr="004F00A9" w:rsidRDefault="00C72B04">
            <w:pPr>
              <w:rPr>
                <w:b/>
                <w:bCs/>
                <w:color w:val="000000" w:themeColor="text1"/>
              </w:rPr>
            </w:pPr>
            <w:r w:rsidRPr="005232FA">
              <w:rPr>
                <w:color w:val="000000" w:themeColor="text1"/>
              </w:rPr>
              <w:t>Dover Buckland</w:t>
            </w:r>
          </w:p>
        </w:tc>
        <w:tc>
          <w:tcPr>
            <w:tcW w:w="1744" w:type="dxa"/>
            <w:vAlign w:val="center"/>
          </w:tcPr>
          <w:p w14:paraId="201F63FD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328</w:t>
            </w:r>
          </w:p>
        </w:tc>
        <w:tc>
          <w:tcPr>
            <w:tcW w:w="2367" w:type="dxa"/>
          </w:tcPr>
          <w:p w14:paraId="6F4BAD69" w14:textId="656D7CB0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9</w:t>
            </w:r>
            <w:r w:rsidRPr="004F00A9">
              <w:rPr>
                <w:color w:val="000000" w:themeColor="text1"/>
              </w:rPr>
              <w:t>%</w:t>
            </w:r>
          </w:p>
        </w:tc>
        <w:tc>
          <w:tcPr>
            <w:tcW w:w="2452" w:type="dxa"/>
          </w:tcPr>
          <w:p w14:paraId="45488071" w14:textId="1BC9BC6E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51%</w:t>
            </w:r>
          </w:p>
        </w:tc>
      </w:tr>
      <w:tr w:rsidR="00C72B04" w:rsidRPr="004F00A9" w14:paraId="48E182D8" w14:textId="77777777" w:rsidTr="001F2D60">
        <w:tc>
          <w:tcPr>
            <w:tcW w:w="2405" w:type="dxa"/>
          </w:tcPr>
          <w:p w14:paraId="4DBE1D42" w14:textId="61860B60" w:rsidR="00C72B04" w:rsidRPr="004F00A9" w:rsidRDefault="00C72B04">
            <w:pPr>
              <w:rPr>
                <w:b/>
                <w:bCs/>
                <w:color w:val="000000" w:themeColor="text1"/>
              </w:rPr>
            </w:pPr>
            <w:r w:rsidRPr="005232FA">
              <w:rPr>
                <w:color w:val="000000" w:themeColor="text1"/>
              </w:rPr>
              <w:t>Dover Buckland</w:t>
            </w:r>
          </w:p>
        </w:tc>
        <w:tc>
          <w:tcPr>
            <w:tcW w:w="1744" w:type="dxa"/>
            <w:vAlign w:val="center"/>
          </w:tcPr>
          <w:p w14:paraId="117545C5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385</w:t>
            </w:r>
          </w:p>
        </w:tc>
        <w:tc>
          <w:tcPr>
            <w:tcW w:w="2367" w:type="dxa"/>
          </w:tcPr>
          <w:p w14:paraId="5B025368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100%</w:t>
            </w:r>
          </w:p>
        </w:tc>
        <w:tc>
          <w:tcPr>
            <w:tcW w:w="2452" w:type="dxa"/>
          </w:tcPr>
          <w:p w14:paraId="0346A982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0%</w:t>
            </w:r>
          </w:p>
        </w:tc>
      </w:tr>
      <w:tr w:rsidR="00C72B04" w:rsidRPr="004F00A9" w14:paraId="69A542F1" w14:textId="77777777" w:rsidTr="001F2D60">
        <w:tc>
          <w:tcPr>
            <w:tcW w:w="2405" w:type="dxa"/>
          </w:tcPr>
          <w:p w14:paraId="0E656F2B" w14:textId="6E6F55A3" w:rsidR="00C72B04" w:rsidRPr="004F00A9" w:rsidRDefault="00C72B04">
            <w:pPr>
              <w:rPr>
                <w:b/>
                <w:bCs/>
                <w:color w:val="000000" w:themeColor="text1"/>
              </w:rPr>
            </w:pPr>
            <w:r w:rsidRPr="005232FA">
              <w:rPr>
                <w:color w:val="000000" w:themeColor="text1"/>
              </w:rPr>
              <w:t>Dover Buckland</w:t>
            </w:r>
          </w:p>
        </w:tc>
        <w:tc>
          <w:tcPr>
            <w:tcW w:w="1744" w:type="dxa"/>
            <w:vAlign w:val="center"/>
          </w:tcPr>
          <w:p w14:paraId="64666ECE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327</w:t>
            </w:r>
          </w:p>
        </w:tc>
        <w:tc>
          <w:tcPr>
            <w:tcW w:w="2367" w:type="dxa"/>
          </w:tcPr>
          <w:p w14:paraId="48B5B8CA" w14:textId="48CF9908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54%</w:t>
            </w:r>
          </w:p>
        </w:tc>
        <w:tc>
          <w:tcPr>
            <w:tcW w:w="2452" w:type="dxa"/>
          </w:tcPr>
          <w:p w14:paraId="7E7F030F" w14:textId="0EE29E92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6</w:t>
            </w:r>
            <w:r w:rsidRPr="004F00A9">
              <w:rPr>
                <w:color w:val="000000" w:themeColor="text1"/>
              </w:rPr>
              <w:t>%</w:t>
            </w:r>
          </w:p>
        </w:tc>
      </w:tr>
      <w:tr w:rsidR="000B5D31" w:rsidRPr="004F00A9" w14:paraId="0285F52A" w14:textId="77777777" w:rsidTr="001F2D60">
        <w:tc>
          <w:tcPr>
            <w:tcW w:w="2405" w:type="dxa"/>
          </w:tcPr>
          <w:p w14:paraId="0406185B" w14:textId="77777777" w:rsidR="000B5D31" w:rsidRPr="00D76425" w:rsidRDefault="000B5D31">
            <w:pPr>
              <w:rPr>
                <w:i/>
                <w:iCs/>
                <w:color w:val="000000" w:themeColor="text1"/>
              </w:rPr>
            </w:pPr>
            <w:r w:rsidRPr="00C60010">
              <w:rPr>
                <w:color w:val="000000" w:themeColor="text1"/>
              </w:rPr>
              <w:t>Eriswell</w:t>
            </w:r>
          </w:p>
        </w:tc>
        <w:tc>
          <w:tcPr>
            <w:tcW w:w="1744" w:type="dxa"/>
            <w:vAlign w:val="center"/>
          </w:tcPr>
          <w:p w14:paraId="78E117BF" w14:textId="77777777" w:rsidR="000B5D31" w:rsidRPr="004F00A9" w:rsidRDefault="000B5D31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203</w:t>
            </w:r>
          </w:p>
        </w:tc>
        <w:tc>
          <w:tcPr>
            <w:tcW w:w="2367" w:type="dxa"/>
          </w:tcPr>
          <w:p w14:paraId="6E58FF88" w14:textId="19C3BC49" w:rsidR="000B5D31" w:rsidRPr="004F00A9" w:rsidRDefault="000B5D31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31%</w:t>
            </w:r>
          </w:p>
        </w:tc>
        <w:tc>
          <w:tcPr>
            <w:tcW w:w="2452" w:type="dxa"/>
          </w:tcPr>
          <w:p w14:paraId="674FFC11" w14:textId="091E9F05" w:rsidR="000B5D31" w:rsidRPr="004F00A9" w:rsidRDefault="000B5D31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6</w:t>
            </w:r>
            <w:r w:rsidR="005D3B48">
              <w:rPr>
                <w:color w:val="000000" w:themeColor="text1"/>
              </w:rPr>
              <w:t>9</w:t>
            </w:r>
            <w:r w:rsidRPr="004F00A9">
              <w:rPr>
                <w:color w:val="000000" w:themeColor="text1"/>
              </w:rPr>
              <w:t>%</w:t>
            </w:r>
          </w:p>
        </w:tc>
      </w:tr>
      <w:tr w:rsidR="00C72B04" w:rsidRPr="004F00A9" w14:paraId="330AC915" w14:textId="77777777" w:rsidTr="001F2D60">
        <w:tc>
          <w:tcPr>
            <w:tcW w:w="2405" w:type="dxa"/>
          </w:tcPr>
          <w:p w14:paraId="681B0FB1" w14:textId="2A8C0B61" w:rsidR="00C72B04" w:rsidRPr="004F00A9" w:rsidRDefault="00C72B04">
            <w:pPr>
              <w:rPr>
                <w:b/>
                <w:bCs/>
                <w:color w:val="000000" w:themeColor="text1"/>
              </w:rPr>
            </w:pPr>
            <w:r w:rsidRPr="00C80953">
              <w:rPr>
                <w:color w:val="000000" w:themeColor="text1"/>
              </w:rPr>
              <w:t>Eriswell</w:t>
            </w:r>
          </w:p>
        </w:tc>
        <w:tc>
          <w:tcPr>
            <w:tcW w:w="1744" w:type="dxa"/>
            <w:vAlign w:val="center"/>
          </w:tcPr>
          <w:p w14:paraId="7135E56C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333</w:t>
            </w:r>
          </w:p>
        </w:tc>
        <w:tc>
          <w:tcPr>
            <w:tcW w:w="2367" w:type="dxa"/>
          </w:tcPr>
          <w:p w14:paraId="3BAF5533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100%</w:t>
            </w:r>
          </w:p>
        </w:tc>
        <w:tc>
          <w:tcPr>
            <w:tcW w:w="2452" w:type="dxa"/>
          </w:tcPr>
          <w:p w14:paraId="50644DD5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0%</w:t>
            </w:r>
          </w:p>
        </w:tc>
      </w:tr>
      <w:tr w:rsidR="00C72B04" w:rsidRPr="004F00A9" w14:paraId="05FB144A" w14:textId="77777777" w:rsidTr="001F2D60">
        <w:tc>
          <w:tcPr>
            <w:tcW w:w="2405" w:type="dxa"/>
          </w:tcPr>
          <w:p w14:paraId="3FD10944" w14:textId="599D5543" w:rsidR="00C72B04" w:rsidRPr="004F00A9" w:rsidRDefault="00C72B04">
            <w:pPr>
              <w:rPr>
                <w:b/>
                <w:bCs/>
                <w:color w:val="000000" w:themeColor="text1"/>
              </w:rPr>
            </w:pPr>
            <w:r w:rsidRPr="00C80953">
              <w:rPr>
                <w:color w:val="000000" w:themeColor="text1"/>
              </w:rPr>
              <w:t>Eriswell</w:t>
            </w:r>
          </w:p>
        </w:tc>
        <w:tc>
          <w:tcPr>
            <w:tcW w:w="1744" w:type="dxa"/>
            <w:vAlign w:val="center"/>
          </w:tcPr>
          <w:p w14:paraId="515D38FD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457</w:t>
            </w:r>
          </w:p>
        </w:tc>
        <w:tc>
          <w:tcPr>
            <w:tcW w:w="2367" w:type="dxa"/>
          </w:tcPr>
          <w:p w14:paraId="00602019" w14:textId="7A162606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80%</w:t>
            </w:r>
          </w:p>
        </w:tc>
        <w:tc>
          <w:tcPr>
            <w:tcW w:w="2452" w:type="dxa"/>
          </w:tcPr>
          <w:p w14:paraId="02BC1EED" w14:textId="55F03098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20%</w:t>
            </w:r>
          </w:p>
        </w:tc>
      </w:tr>
      <w:tr w:rsidR="00C72B04" w:rsidRPr="004F00A9" w14:paraId="1FA41969" w14:textId="77777777" w:rsidTr="001F2D60">
        <w:tc>
          <w:tcPr>
            <w:tcW w:w="2405" w:type="dxa"/>
          </w:tcPr>
          <w:p w14:paraId="0C46007D" w14:textId="03DCE10E" w:rsidR="00C72B04" w:rsidRPr="004F00A9" w:rsidRDefault="00C72B04">
            <w:pPr>
              <w:rPr>
                <w:b/>
                <w:bCs/>
                <w:color w:val="000000" w:themeColor="text1"/>
              </w:rPr>
            </w:pPr>
            <w:r w:rsidRPr="00C80953">
              <w:rPr>
                <w:color w:val="000000" w:themeColor="text1"/>
              </w:rPr>
              <w:t>Eriswell</w:t>
            </w:r>
          </w:p>
        </w:tc>
        <w:tc>
          <w:tcPr>
            <w:tcW w:w="1744" w:type="dxa"/>
            <w:vAlign w:val="center"/>
          </w:tcPr>
          <w:p w14:paraId="748D760A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570</w:t>
            </w:r>
          </w:p>
        </w:tc>
        <w:tc>
          <w:tcPr>
            <w:tcW w:w="2367" w:type="dxa"/>
          </w:tcPr>
          <w:p w14:paraId="71F64FC9" w14:textId="0D313733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80%</w:t>
            </w:r>
          </w:p>
        </w:tc>
        <w:tc>
          <w:tcPr>
            <w:tcW w:w="2452" w:type="dxa"/>
          </w:tcPr>
          <w:p w14:paraId="115FB4B4" w14:textId="60985F5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20%</w:t>
            </w:r>
          </w:p>
        </w:tc>
      </w:tr>
      <w:tr w:rsidR="00C72B04" w:rsidRPr="004F00A9" w14:paraId="2556CFC1" w14:textId="77777777" w:rsidTr="001F2D60">
        <w:tc>
          <w:tcPr>
            <w:tcW w:w="2405" w:type="dxa"/>
          </w:tcPr>
          <w:p w14:paraId="756F9793" w14:textId="4BB29746" w:rsidR="00C72B04" w:rsidRPr="004F00A9" w:rsidRDefault="00C72B04">
            <w:pPr>
              <w:rPr>
                <w:b/>
                <w:bCs/>
                <w:color w:val="000000" w:themeColor="text1"/>
              </w:rPr>
            </w:pPr>
            <w:r w:rsidRPr="00C80953">
              <w:rPr>
                <w:color w:val="000000" w:themeColor="text1"/>
              </w:rPr>
              <w:t>Eriswell</w:t>
            </w:r>
          </w:p>
        </w:tc>
        <w:tc>
          <w:tcPr>
            <w:tcW w:w="1744" w:type="dxa"/>
            <w:vAlign w:val="center"/>
          </w:tcPr>
          <w:p w14:paraId="5516D8B7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600</w:t>
            </w:r>
          </w:p>
        </w:tc>
        <w:tc>
          <w:tcPr>
            <w:tcW w:w="2367" w:type="dxa"/>
          </w:tcPr>
          <w:p w14:paraId="6884B720" w14:textId="30B77F6D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94%</w:t>
            </w:r>
          </w:p>
        </w:tc>
        <w:tc>
          <w:tcPr>
            <w:tcW w:w="2452" w:type="dxa"/>
          </w:tcPr>
          <w:p w14:paraId="46722DE0" w14:textId="3957F7A0" w:rsidR="00C72B04" w:rsidRPr="004F00A9" w:rsidRDefault="00C72B0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  <w:r w:rsidRPr="004F00A9">
              <w:rPr>
                <w:color w:val="000000" w:themeColor="text1"/>
              </w:rPr>
              <w:t>%</w:t>
            </w:r>
          </w:p>
        </w:tc>
      </w:tr>
      <w:tr w:rsidR="00C72B04" w:rsidRPr="004F00A9" w14:paraId="08AE3F85" w14:textId="77777777" w:rsidTr="001F2D60">
        <w:tc>
          <w:tcPr>
            <w:tcW w:w="2405" w:type="dxa"/>
          </w:tcPr>
          <w:p w14:paraId="0E6CEFBD" w14:textId="1D623352" w:rsidR="00C72B04" w:rsidRPr="004F00A9" w:rsidRDefault="00C72B04">
            <w:pPr>
              <w:rPr>
                <w:b/>
                <w:bCs/>
                <w:color w:val="000000" w:themeColor="text1"/>
              </w:rPr>
            </w:pPr>
            <w:r w:rsidRPr="00C80953">
              <w:rPr>
                <w:color w:val="000000" w:themeColor="text1"/>
              </w:rPr>
              <w:t>Eriswell</w:t>
            </w:r>
          </w:p>
        </w:tc>
        <w:tc>
          <w:tcPr>
            <w:tcW w:w="1744" w:type="dxa"/>
            <w:vAlign w:val="center"/>
          </w:tcPr>
          <w:p w14:paraId="0435EA39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612</w:t>
            </w:r>
          </w:p>
        </w:tc>
        <w:tc>
          <w:tcPr>
            <w:tcW w:w="2367" w:type="dxa"/>
          </w:tcPr>
          <w:p w14:paraId="236747E7" w14:textId="3F90B203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94%</w:t>
            </w:r>
          </w:p>
        </w:tc>
        <w:tc>
          <w:tcPr>
            <w:tcW w:w="2452" w:type="dxa"/>
          </w:tcPr>
          <w:p w14:paraId="4C3E2F6D" w14:textId="377B69E4" w:rsidR="00C72B04" w:rsidRPr="004F00A9" w:rsidRDefault="00C72B0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  <w:r w:rsidRPr="004F00A9">
              <w:rPr>
                <w:color w:val="000000" w:themeColor="text1"/>
              </w:rPr>
              <w:t>%</w:t>
            </w:r>
          </w:p>
        </w:tc>
      </w:tr>
      <w:tr w:rsidR="00C72B04" w:rsidRPr="004F00A9" w14:paraId="70058557" w14:textId="77777777" w:rsidTr="001F2D60">
        <w:tc>
          <w:tcPr>
            <w:tcW w:w="2405" w:type="dxa"/>
          </w:tcPr>
          <w:p w14:paraId="1FC77968" w14:textId="5B5790ED" w:rsidR="00C72B04" w:rsidRPr="004F00A9" w:rsidRDefault="00C72B04">
            <w:pPr>
              <w:rPr>
                <w:b/>
                <w:bCs/>
                <w:color w:val="000000" w:themeColor="text1"/>
              </w:rPr>
            </w:pPr>
            <w:r w:rsidRPr="00C80953">
              <w:rPr>
                <w:color w:val="000000" w:themeColor="text1"/>
              </w:rPr>
              <w:t>Eriswell</w:t>
            </w:r>
          </w:p>
        </w:tc>
        <w:tc>
          <w:tcPr>
            <w:tcW w:w="1744" w:type="dxa"/>
            <w:vAlign w:val="center"/>
          </w:tcPr>
          <w:p w14:paraId="42894513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4411</w:t>
            </w:r>
          </w:p>
        </w:tc>
        <w:tc>
          <w:tcPr>
            <w:tcW w:w="2367" w:type="dxa"/>
          </w:tcPr>
          <w:p w14:paraId="272BCFE2" w14:textId="3676E285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>9%</w:t>
            </w:r>
          </w:p>
        </w:tc>
        <w:tc>
          <w:tcPr>
            <w:tcW w:w="2452" w:type="dxa"/>
          </w:tcPr>
          <w:p w14:paraId="56D2CCBE" w14:textId="76ED316E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11%</w:t>
            </w:r>
          </w:p>
        </w:tc>
      </w:tr>
      <w:tr w:rsidR="000B5D31" w:rsidRPr="004F00A9" w14:paraId="6572EBF0" w14:textId="77777777" w:rsidTr="001F2D60">
        <w:tc>
          <w:tcPr>
            <w:tcW w:w="2405" w:type="dxa"/>
          </w:tcPr>
          <w:p w14:paraId="1ED93F29" w14:textId="77777777" w:rsidR="000B5D31" w:rsidRPr="004F00A9" w:rsidRDefault="000B5D31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Middle Anglo-Saxons</w:t>
            </w:r>
          </w:p>
        </w:tc>
        <w:tc>
          <w:tcPr>
            <w:tcW w:w="1744" w:type="dxa"/>
            <w:vAlign w:val="center"/>
          </w:tcPr>
          <w:p w14:paraId="0F58D8BF" w14:textId="77777777" w:rsidR="000B5D31" w:rsidRPr="004F00A9" w:rsidRDefault="000B5D3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7" w:type="dxa"/>
          </w:tcPr>
          <w:p w14:paraId="5E7FCA7C" w14:textId="77777777" w:rsidR="000B5D31" w:rsidRPr="004F00A9" w:rsidRDefault="000B5D31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452" w:type="dxa"/>
          </w:tcPr>
          <w:p w14:paraId="6787F29A" w14:textId="77777777" w:rsidR="000B5D31" w:rsidRPr="004F00A9" w:rsidRDefault="000B5D31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0B5D31" w:rsidRPr="004F00A9" w14:paraId="6637A3EB" w14:textId="77777777" w:rsidTr="001F2D60">
        <w:tc>
          <w:tcPr>
            <w:tcW w:w="2405" w:type="dxa"/>
          </w:tcPr>
          <w:p w14:paraId="04D248E8" w14:textId="77777777" w:rsidR="000B5D31" w:rsidRPr="00C60010" w:rsidRDefault="000B5D31">
            <w:pPr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Brandon</w:t>
            </w:r>
          </w:p>
        </w:tc>
        <w:tc>
          <w:tcPr>
            <w:tcW w:w="1744" w:type="dxa"/>
            <w:vAlign w:val="center"/>
          </w:tcPr>
          <w:p w14:paraId="1243A348" w14:textId="77777777" w:rsidR="000B5D31" w:rsidRPr="004F00A9" w:rsidRDefault="000B5D31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784</w:t>
            </w:r>
          </w:p>
        </w:tc>
        <w:tc>
          <w:tcPr>
            <w:tcW w:w="2367" w:type="dxa"/>
          </w:tcPr>
          <w:p w14:paraId="47DBC112" w14:textId="44222D00" w:rsidR="000B5D31" w:rsidRPr="004F00A9" w:rsidRDefault="005D3B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  <w:r w:rsidR="000B5D31" w:rsidRPr="004F00A9">
              <w:rPr>
                <w:color w:val="000000" w:themeColor="text1"/>
              </w:rPr>
              <w:t>%</w:t>
            </w:r>
          </w:p>
        </w:tc>
        <w:tc>
          <w:tcPr>
            <w:tcW w:w="2452" w:type="dxa"/>
          </w:tcPr>
          <w:p w14:paraId="548AA70E" w14:textId="62461A3E" w:rsidR="000B5D31" w:rsidRPr="004F00A9" w:rsidRDefault="000B5D31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94%</w:t>
            </w:r>
          </w:p>
        </w:tc>
      </w:tr>
      <w:tr w:rsidR="00C72B04" w:rsidRPr="004F00A9" w14:paraId="692487D2" w14:textId="77777777" w:rsidTr="001F2D60">
        <w:tc>
          <w:tcPr>
            <w:tcW w:w="2405" w:type="dxa"/>
          </w:tcPr>
          <w:p w14:paraId="7F98546B" w14:textId="3668AD3D" w:rsidR="00C72B04" w:rsidRPr="00C72B04" w:rsidRDefault="00C72B04">
            <w:pPr>
              <w:rPr>
                <w:b/>
                <w:bCs/>
                <w:color w:val="000000" w:themeColor="text1"/>
              </w:rPr>
            </w:pPr>
            <w:r w:rsidRPr="00404922">
              <w:rPr>
                <w:color w:val="000000" w:themeColor="text1"/>
              </w:rPr>
              <w:t>Brandon</w:t>
            </w:r>
          </w:p>
        </w:tc>
        <w:tc>
          <w:tcPr>
            <w:tcW w:w="1744" w:type="dxa"/>
            <w:vAlign w:val="center"/>
          </w:tcPr>
          <w:p w14:paraId="11EB9C36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854</w:t>
            </w:r>
          </w:p>
        </w:tc>
        <w:tc>
          <w:tcPr>
            <w:tcW w:w="2367" w:type="dxa"/>
          </w:tcPr>
          <w:p w14:paraId="16D48987" w14:textId="25E81F16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40%</w:t>
            </w:r>
          </w:p>
        </w:tc>
        <w:tc>
          <w:tcPr>
            <w:tcW w:w="2452" w:type="dxa"/>
          </w:tcPr>
          <w:p w14:paraId="72ACC593" w14:textId="0FE4AF7B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60%</w:t>
            </w:r>
          </w:p>
        </w:tc>
      </w:tr>
      <w:tr w:rsidR="00C72B04" w:rsidRPr="004F00A9" w14:paraId="55CF5CD3" w14:textId="77777777" w:rsidTr="001F2D60">
        <w:tc>
          <w:tcPr>
            <w:tcW w:w="2405" w:type="dxa"/>
          </w:tcPr>
          <w:p w14:paraId="397B6106" w14:textId="68CAD772" w:rsidR="00C72B04" w:rsidRPr="00C72B04" w:rsidRDefault="00C72B04">
            <w:pPr>
              <w:rPr>
                <w:b/>
                <w:bCs/>
                <w:color w:val="000000" w:themeColor="text1"/>
              </w:rPr>
            </w:pPr>
            <w:r w:rsidRPr="00404922">
              <w:rPr>
                <w:color w:val="000000" w:themeColor="text1"/>
              </w:rPr>
              <w:t>Brandon</w:t>
            </w:r>
          </w:p>
        </w:tc>
        <w:tc>
          <w:tcPr>
            <w:tcW w:w="1744" w:type="dxa"/>
            <w:vAlign w:val="center"/>
          </w:tcPr>
          <w:p w14:paraId="4D4605EF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855</w:t>
            </w:r>
          </w:p>
        </w:tc>
        <w:tc>
          <w:tcPr>
            <w:tcW w:w="2367" w:type="dxa"/>
          </w:tcPr>
          <w:p w14:paraId="125E8B1A" w14:textId="12C65B7D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9</w:t>
            </w:r>
            <w:r w:rsidRPr="004F00A9">
              <w:rPr>
                <w:color w:val="000000" w:themeColor="text1"/>
              </w:rPr>
              <w:t>%</w:t>
            </w:r>
          </w:p>
        </w:tc>
        <w:tc>
          <w:tcPr>
            <w:tcW w:w="2452" w:type="dxa"/>
          </w:tcPr>
          <w:p w14:paraId="500B1FCA" w14:textId="75F50EA4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31%</w:t>
            </w:r>
          </w:p>
        </w:tc>
      </w:tr>
      <w:tr w:rsidR="00C72B04" w:rsidRPr="004F00A9" w14:paraId="7976EE82" w14:textId="77777777" w:rsidTr="001F2D60">
        <w:trPr>
          <w:trHeight w:val="297"/>
        </w:trPr>
        <w:tc>
          <w:tcPr>
            <w:tcW w:w="2405" w:type="dxa"/>
          </w:tcPr>
          <w:p w14:paraId="0F28FFB2" w14:textId="48B82BE5" w:rsidR="00C72B04" w:rsidRPr="00C72B04" w:rsidRDefault="00C72B04">
            <w:pPr>
              <w:rPr>
                <w:b/>
                <w:bCs/>
                <w:color w:val="000000" w:themeColor="text1"/>
              </w:rPr>
            </w:pPr>
            <w:r w:rsidRPr="00404922">
              <w:rPr>
                <w:color w:val="000000" w:themeColor="text1"/>
              </w:rPr>
              <w:t>Brandon</w:t>
            </w:r>
          </w:p>
        </w:tc>
        <w:tc>
          <w:tcPr>
            <w:tcW w:w="1744" w:type="dxa"/>
            <w:vAlign w:val="center"/>
          </w:tcPr>
          <w:p w14:paraId="32E5F880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859</w:t>
            </w:r>
          </w:p>
        </w:tc>
        <w:tc>
          <w:tcPr>
            <w:tcW w:w="2367" w:type="dxa"/>
          </w:tcPr>
          <w:p w14:paraId="3B7B201D" w14:textId="3B73F592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>3</w:t>
            </w:r>
            <w:r w:rsidRPr="004F00A9">
              <w:rPr>
                <w:color w:val="000000" w:themeColor="text1"/>
              </w:rPr>
              <w:t>%</w:t>
            </w:r>
          </w:p>
        </w:tc>
        <w:tc>
          <w:tcPr>
            <w:tcW w:w="2452" w:type="dxa"/>
          </w:tcPr>
          <w:p w14:paraId="7D8BDBA9" w14:textId="03F16B8C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17%</w:t>
            </w:r>
          </w:p>
        </w:tc>
      </w:tr>
      <w:tr w:rsidR="00C72B04" w:rsidRPr="004F00A9" w14:paraId="03E3A5CB" w14:textId="77777777" w:rsidTr="001F2D60">
        <w:tc>
          <w:tcPr>
            <w:tcW w:w="2405" w:type="dxa"/>
          </w:tcPr>
          <w:p w14:paraId="62A8E4D7" w14:textId="5C78D737" w:rsidR="00C72B04" w:rsidRPr="00C72B04" w:rsidRDefault="00C72B04">
            <w:pPr>
              <w:rPr>
                <w:b/>
                <w:bCs/>
                <w:color w:val="000000" w:themeColor="text1"/>
              </w:rPr>
            </w:pPr>
            <w:r w:rsidRPr="00404922">
              <w:rPr>
                <w:color w:val="000000" w:themeColor="text1"/>
              </w:rPr>
              <w:t>Brandon</w:t>
            </w:r>
          </w:p>
        </w:tc>
        <w:tc>
          <w:tcPr>
            <w:tcW w:w="1744" w:type="dxa"/>
            <w:vAlign w:val="center"/>
          </w:tcPr>
          <w:p w14:paraId="045FF070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880</w:t>
            </w:r>
          </w:p>
        </w:tc>
        <w:tc>
          <w:tcPr>
            <w:tcW w:w="2367" w:type="dxa"/>
          </w:tcPr>
          <w:p w14:paraId="6F97B47A" w14:textId="30241D24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11%</w:t>
            </w:r>
          </w:p>
        </w:tc>
        <w:tc>
          <w:tcPr>
            <w:tcW w:w="2452" w:type="dxa"/>
          </w:tcPr>
          <w:p w14:paraId="29F3AA93" w14:textId="667DFB33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>9</w:t>
            </w:r>
            <w:r w:rsidRPr="004F00A9">
              <w:rPr>
                <w:color w:val="000000" w:themeColor="text1"/>
              </w:rPr>
              <w:t>%</w:t>
            </w:r>
          </w:p>
        </w:tc>
      </w:tr>
      <w:tr w:rsidR="00C72B04" w:rsidRPr="004F00A9" w14:paraId="72B48038" w14:textId="77777777" w:rsidTr="001F2D60">
        <w:tc>
          <w:tcPr>
            <w:tcW w:w="2405" w:type="dxa"/>
          </w:tcPr>
          <w:p w14:paraId="4F5C0ECC" w14:textId="22E54FD2" w:rsidR="00C72B04" w:rsidRPr="00C72B04" w:rsidRDefault="00C72B04">
            <w:pPr>
              <w:rPr>
                <w:b/>
                <w:bCs/>
                <w:color w:val="000000" w:themeColor="text1"/>
              </w:rPr>
            </w:pPr>
            <w:r w:rsidRPr="00404922">
              <w:rPr>
                <w:color w:val="000000" w:themeColor="text1"/>
              </w:rPr>
              <w:t>Brandon</w:t>
            </w:r>
          </w:p>
        </w:tc>
        <w:tc>
          <w:tcPr>
            <w:tcW w:w="1744" w:type="dxa"/>
            <w:vAlign w:val="center"/>
          </w:tcPr>
          <w:p w14:paraId="19B08ED7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881</w:t>
            </w:r>
          </w:p>
        </w:tc>
        <w:tc>
          <w:tcPr>
            <w:tcW w:w="2367" w:type="dxa"/>
          </w:tcPr>
          <w:p w14:paraId="256482B5" w14:textId="209EE6E1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3</w:t>
            </w:r>
            <w:r w:rsidRPr="004F00A9">
              <w:rPr>
                <w:color w:val="000000" w:themeColor="text1"/>
              </w:rPr>
              <w:t>%</w:t>
            </w:r>
          </w:p>
        </w:tc>
        <w:tc>
          <w:tcPr>
            <w:tcW w:w="2452" w:type="dxa"/>
          </w:tcPr>
          <w:p w14:paraId="1BF720DD" w14:textId="3F6DBECF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77%</w:t>
            </w:r>
          </w:p>
        </w:tc>
      </w:tr>
      <w:tr w:rsidR="00C72B04" w:rsidRPr="004F00A9" w14:paraId="7FE8FB7E" w14:textId="77777777" w:rsidTr="001F2D60">
        <w:tc>
          <w:tcPr>
            <w:tcW w:w="2405" w:type="dxa"/>
          </w:tcPr>
          <w:p w14:paraId="11A7DE8E" w14:textId="5233E1E9" w:rsidR="00C72B04" w:rsidRPr="00C72B04" w:rsidRDefault="00C72B04">
            <w:pPr>
              <w:rPr>
                <w:b/>
                <w:bCs/>
                <w:color w:val="000000" w:themeColor="text1"/>
              </w:rPr>
            </w:pPr>
            <w:r w:rsidRPr="00404922">
              <w:rPr>
                <w:color w:val="000000" w:themeColor="text1"/>
              </w:rPr>
              <w:t>Brandon</w:t>
            </w:r>
          </w:p>
        </w:tc>
        <w:tc>
          <w:tcPr>
            <w:tcW w:w="1744" w:type="dxa"/>
            <w:vAlign w:val="center"/>
          </w:tcPr>
          <w:p w14:paraId="7011AAF3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885</w:t>
            </w:r>
          </w:p>
        </w:tc>
        <w:tc>
          <w:tcPr>
            <w:tcW w:w="2367" w:type="dxa"/>
          </w:tcPr>
          <w:p w14:paraId="70D82369" w14:textId="7ABBD285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9</w:t>
            </w:r>
            <w:r w:rsidRPr="004F00A9">
              <w:rPr>
                <w:color w:val="000000" w:themeColor="text1"/>
              </w:rPr>
              <w:t>%</w:t>
            </w:r>
          </w:p>
        </w:tc>
        <w:tc>
          <w:tcPr>
            <w:tcW w:w="2452" w:type="dxa"/>
          </w:tcPr>
          <w:p w14:paraId="2ED36C28" w14:textId="100473C4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51%</w:t>
            </w:r>
          </w:p>
        </w:tc>
      </w:tr>
      <w:tr w:rsidR="00C72B04" w:rsidRPr="004F00A9" w14:paraId="0CA5706D" w14:textId="77777777" w:rsidTr="001F2D60">
        <w:tc>
          <w:tcPr>
            <w:tcW w:w="2405" w:type="dxa"/>
          </w:tcPr>
          <w:p w14:paraId="2804FD1F" w14:textId="2B6E9172" w:rsidR="00C72B04" w:rsidRPr="00C72B04" w:rsidRDefault="00C72B04">
            <w:pPr>
              <w:rPr>
                <w:b/>
                <w:bCs/>
                <w:color w:val="000000" w:themeColor="text1"/>
              </w:rPr>
            </w:pPr>
            <w:r w:rsidRPr="00404922">
              <w:rPr>
                <w:color w:val="000000" w:themeColor="text1"/>
              </w:rPr>
              <w:t>Brandon</w:t>
            </w:r>
          </w:p>
        </w:tc>
        <w:tc>
          <w:tcPr>
            <w:tcW w:w="1744" w:type="dxa"/>
            <w:vAlign w:val="center"/>
          </w:tcPr>
          <w:p w14:paraId="626F5AE9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886</w:t>
            </w:r>
          </w:p>
        </w:tc>
        <w:tc>
          <w:tcPr>
            <w:tcW w:w="2367" w:type="dxa"/>
          </w:tcPr>
          <w:p w14:paraId="64FF95E0" w14:textId="0D8E67D8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17%</w:t>
            </w:r>
          </w:p>
        </w:tc>
        <w:tc>
          <w:tcPr>
            <w:tcW w:w="2452" w:type="dxa"/>
          </w:tcPr>
          <w:p w14:paraId="3C25AE88" w14:textId="47075F18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>3</w:t>
            </w:r>
            <w:r w:rsidRPr="004F00A9">
              <w:rPr>
                <w:color w:val="000000" w:themeColor="text1"/>
              </w:rPr>
              <w:t>%</w:t>
            </w:r>
          </w:p>
        </w:tc>
      </w:tr>
      <w:tr w:rsidR="00C72B04" w:rsidRPr="004F00A9" w14:paraId="6D1D305B" w14:textId="77777777" w:rsidTr="001F2D60">
        <w:tc>
          <w:tcPr>
            <w:tcW w:w="2405" w:type="dxa"/>
          </w:tcPr>
          <w:p w14:paraId="41D6B0FB" w14:textId="4BCE882C" w:rsidR="00C72B04" w:rsidRPr="00C72B04" w:rsidRDefault="00C72B04">
            <w:pPr>
              <w:rPr>
                <w:b/>
                <w:bCs/>
                <w:color w:val="000000" w:themeColor="text1"/>
              </w:rPr>
            </w:pPr>
            <w:r w:rsidRPr="00404922">
              <w:rPr>
                <w:color w:val="000000" w:themeColor="text1"/>
              </w:rPr>
              <w:t>Brandon</w:t>
            </w:r>
          </w:p>
        </w:tc>
        <w:tc>
          <w:tcPr>
            <w:tcW w:w="1744" w:type="dxa"/>
            <w:vAlign w:val="center"/>
          </w:tcPr>
          <w:p w14:paraId="64506D8A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894</w:t>
            </w:r>
          </w:p>
        </w:tc>
        <w:tc>
          <w:tcPr>
            <w:tcW w:w="2367" w:type="dxa"/>
          </w:tcPr>
          <w:p w14:paraId="7C873799" w14:textId="4444E8EB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</w:t>
            </w:r>
            <w:r w:rsidRPr="004F00A9">
              <w:rPr>
                <w:color w:val="000000" w:themeColor="text1"/>
              </w:rPr>
              <w:t>%</w:t>
            </w:r>
          </w:p>
        </w:tc>
        <w:tc>
          <w:tcPr>
            <w:tcW w:w="2452" w:type="dxa"/>
          </w:tcPr>
          <w:p w14:paraId="6A6CDB12" w14:textId="7AD41F83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74%</w:t>
            </w:r>
          </w:p>
        </w:tc>
      </w:tr>
      <w:tr w:rsidR="00C72B04" w:rsidRPr="004F00A9" w14:paraId="34CF17D5" w14:textId="77777777" w:rsidTr="001F2D60">
        <w:tc>
          <w:tcPr>
            <w:tcW w:w="2405" w:type="dxa"/>
          </w:tcPr>
          <w:p w14:paraId="13D505B4" w14:textId="4D4ADDF2" w:rsidR="00C72B04" w:rsidRPr="00C72B04" w:rsidRDefault="00C72B04">
            <w:pPr>
              <w:rPr>
                <w:b/>
                <w:bCs/>
                <w:color w:val="000000" w:themeColor="text1"/>
              </w:rPr>
            </w:pPr>
            <w:r w:rsidRPr="00404922">
              <w:rPr>
                <w:color w:val="000000" w:themeColor="text1"/>
              </w:rPr>
              <w:t>Brandon</w:t>
            </w:r>
          </w:p>
        </w:tc>
        <w:tc>
          <w:tcPr>
            <w:tcW w:w="1744" w:type="dxa"/>
            <w:vAlign w:val="center"/>
          </w:tcPr>
          <w:p w14:paraId="6E487A91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3056</w:t>
            </w:r>
          </w:p>
        </w:tc>
        <w:tc>
          <w:tcPr>
            <w:tcW w:w="2367" w:type="dxa"/>
          </w:tcPr>
          <w:p w14:paraId="6D930502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100%</w:t>
            </w:r>
          </w:p>
        </w:tc>
        <w:tc>
          <w:tcPr>
            <w:tcW w:w="2452" w:type="dxa"/>
          </w:tcPr>
          <w:p w14:paraId="3C341324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0%</w:t>
            </w:r>
          </w:p>
        </w:tc>
      </w:tr>
      <w:tr w:rsidR="00C72B04" w:rsidRPr="004F00A9" w14:paraId="269B8127" w14:textId="77777777" w:rsidTr="001F2D60">
        <w:tc>
          <w:tcPr>
            <w:tcW w:w="2405" w:type="dxa"/>
          </w:tcPr>
          <w:p w14:paraId="07D2125C" w14:textId="4C315E36" w:rsidR="00C72B04" w:rsidRPr="00C72B04" w:rsidRDefault="00C72B04">
            <w:pPr>
              <w:rPr>
                <w:b/>
                <w:bCs/>
                <w:color w:val="000000" w:themeColor="text1"/>
              </w:rPr>
            </w:pPr>
            <w:r w:rsidRPr="00404922">
              <w:rPr>
                <w:color w:val="000000" w:themeColor="text1"/>
              </w:rPr>
              <w:t>Brandon</w:t>
            </w:r>
          </w:p>
        </w:tc>
        <w:tc>
          <w:tcPr>
            <w:tcW w:w="1744" w:type="dxa"/>
            <w:vAlign w:val="center"/>
          </w:tcPr>
          <w:p w14:paraId="21170DF1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3058</w:t>
            </w:r>
          </w:p>
        </w:tc>
        <w:tc>
          <w:tcPr>
            <w:tcW w:w="2367" w:type="dxa"/>
          </w:tcPr>
          <w:p w14:paraId="0C7EAB13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100%</w:t>
            </w:r>
          </w:p>
        </w:tc>
        <w:tc>
          <w:tcPr>
            <w:tcW w:w="2452" w:type="dxa"/>
          </w:tcPr>
          <w:p w14:paraId="7275A72E" w14:textId="77777777" w:rsidR="00C72B04" w:rsidRPr="004F00A9" w:rsidRDefault="00C72B04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0%</w:t>
            </w:r>
          </w:p>
        </w:tc>
      </w:tr>
      <w:tr w:rsidR="000B5D31" w:rsidRPr="004F00A9" w14:paraId="6AAC3ACE" w14:textId="77777777" w:rsidTr="001F2D60">
        <w:tc>
          <w:tcPr>
            <w:tcW w:w="2405" w:type="dxa"/>
          </w:tcPr>
          <w:p w14:paraId="36B68F4F" w14:textId="77777777" w:rsidR="000B5D31" w:rsidRPr="00C60010" w:rsidRDefault="000B5D31">
            <w:pPr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Burwell</w:t>
            </w:r>
          </w:p>
        </w:tc>
        <w:tc>
          <w:tcPr>
            <w:tcW w:w="1744" w:type="dxa"/>
            <w:vAlign w:val="center"/>
          </w:tcPr>
          <w:p w14:paraId="14A490E2" w14:textId="77777777" w:rsidR="000B5D31" w:rsidRPr="004F00A9" w:rsidRDefault="000B5D31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27</w:t>
            </w:r>
          </w:p>
        </w:tc>
        <w:tc>
          <w:tcPr>
            <w:tcW w:w="2367" w:type="dxa"/>
          </w:tcPr>
          <w:p w14:paraId="0856F703" w14:textId="0C45596B" w:rsidR="000B5D31" w:rsidRPr="004F00A9" w:rsidRDefault="000B5D31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2</w:t>
            </w:r>
            <w:r w:rsidR="005D3B48">
              <w:rPr>
                <w:color w:val="000000" w:themeColor="text1"/>
              </w:rPr>
              <w:t>9</w:t>
            </w:r>
            <w:r w:rsidRPr="004F00A9">
              <w:rPr>
                <w:color w:val="000000" w:themeColor="text1"/>
              </w:rPr>
              <w:t>%</w:t>
            </w:r>
          </w:p>
        </w:tc>
        <w:tc>
          <w:tcPr>
            <w:tcW w:w="2452" w:type="dxa"/>
          </w:tcPr>
          <w:p w14:paraId="0B4ED774" w14:textId="7769FEEA" w:rsidR="000B5D31" w:rsidRPr="004F00A9" w:rsidRDefault="000B5D31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71%</w:t>
            </w:r>
          </w:p>
        </w:tc>
      </w:tr>
      <w:tr w:rsidR="000B5D31" w:rsidRPr="004F00A9" w14:paraId="2076F472" w14:textId="77777777" w:rsidTr="001F2D60">
        <w:tc>
          <w:tcPr>
            <w:tcW w:w="2405" w:type="dxa"/>
          </w:tcPr>
          <w:p w14:paraId="6C58DD7B" w14:textId="30824E41" w:rsidR="000B5D31" w:rsidRPr="00C72B04" w:rsidRDefault="00C72B04">
            <w:pPr>
              <w:rPr>
                <w:b/>
                <w:bCs/>
                <w:color w:val="000000" w:themeColor="text1"/>
              </w:rPr>
            </w:pPr>
            <w:r w:rsidRPr="00545A13">
              <w:rPr>
                <w:color w:val="000000" w:themeColor="text1"/>
              </w:rPr>
              <w:t>Burwell</w:t>
            </w:r>
          </w:p>
        </w:tc>
        <w:tc>
          <w:tcPr>
            <w:tcW w:w="1744" w:type="dxa"/>
            <w:vAlign w:val="center"/>
          </w:tcPr>
          <w:p w14:paraId="2835A00F" w14:textId="77777777" w:rsidR="000B5D31" w:rsidRPr="004F00A9" w:rsidRDefault="000B5D31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35</w:t>
            </w:r>
          </w:p>
        </w:tc>
        <w:tc>
          <w:tcPr>
            <w:tcW w:w="2367" w:type="dxa"/>
          </w:tcPr>
          <w:p w14:paraId="2C4A3A57" w14:textId="4AD71257" w:rsidR="000B5D31" w:rsidRPr="004F00A9" w:rsidRDefault="000B5D31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6</w:t>
            </w:r>
            <w:r w:rsidR="005D3B48">
              <w:rPr>
                <w:color w:val="000000" w:themeColor="text1"/>
              </w:rPr>
              <w:t>9</w:t>
            </w:r>
            <w:r w:rsidRPr="004F00A9">
              <w:rPr>
                <w:color w:val="000000" w:themeColor="text1"/>
              </w:rPr>
              <w:t>%</w:t>
            </w:r>
          </w:p>
        </w:tc>
        <w:tc>
          <w:tcPr>
            <w:tcW w:w="2452" w:type="dxa"/>
          </w:tcPr>
          <w:p w14:paraId="36ACDBBF" w14:textId="1EB653A5" w:rsidR="000B5D31" w:rsidRPr="004F00A9" w:rsidRDefault="000B5D31">
            <w:pPr>
              <w:jc w:val="center"/>
              <w:rPr>
                <w:color w:val="000000" w:themeColor="text1"/>
              </w:rPr>
            </w:pPr>
            <w:r w:rsidRPr="004F00A9">
              <w:rPr>
                <w:color w:val="000000" w:themeColor="text1"/>
              </w:rPr>
              <w:t>31%</w:t>
            </w:r>
          </w:p>
        </w:tc>
      </w:tr>
    </w:tbl>
    <w:p w14:paraId="0E8C8CE3" w14:textId="6FD8F9F4" w:rsidR="000B5D31" w:rsidRDefault="000B5D31" w:rsidP="00C60010">
      <w:pPr>
        <w:rPr>
          <w:b/>
          <w:bCs/>
        </w:rPr>
      </w:pPr>
    </w:p>
    <w:p w14:paraId="71F9F236" w14:textId="1200F15A" w:rsidR="00C72B04" w:rsidRDefault="00C72B04">
      <w:pPr>
        <w:rPr>
          <w:b/>
          <w:bCs/>
        </w:rPr>
      </w:pPr>
      <w:r>
        <w:rPr>
          <w:b/>
          <w:bCs/>
        </w:rPr>
        <w:br w:type="page"/>
      </w:r>
    </w:p>
    <w:p w14:paraId="4105A147" w14:textId="05C532B2" w:rsidR="000B5D31" w:rsidRDefault="005D3B48" w:rsidP="00C60010">
      <w:pPr>
        <w:outlineLvl w:val="0"/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0A006A">
        <w:rPr>
          <w:b/>
          <w:bCs/>
        </w:rPr>
        <w:t>S</w:t>
      </w:r>
      <w:r w:rsidR="00C07C8D">
        <w:rPr>
          <w:b/>
          <w:bCs/>
        </w:rPr>
        <w:t>4</w:t>
      </w:r>
      <w:r w:rsidR="000A006A">
        <w:rPr>
          <w:b/>
          <w:bCs/>
        </w:rPr>
        <w:t>.</w:t>
      </w:r>
      <w:r>
        <w:rPr>
          <w:b/>
          <w:bCs/>
        </w:rPr>
        <w:t xml:space="preserve"> LDA scores for each Anglo-Saxon male analysed.</w:t>
      </w:r>
      <w:r w:rsidR="00C72B04">
        <w:rPr>
          <w:b/>
          <w:bCs/>
        </w:rPr>
        <w:t xml:space="preserve"> Individual = c</w:t>
      </w:r>
      <w:r w:rsidR="00C72B04" w:rsidRPr="004A191B">
        <w:rPr>
          <w:b/>
          <w:bCs/>
        </w:rPr>
        <w:t>ollection number</w:t>
      </w:r>
      <w:r w:rsidR="00C72B04">
        <w:rPr>
          <w:b/>
          <w:bCs/>
        </w:rPr>
        <w:t xml:space="preserve"> for individual.</w:t>
      </w:r>
    </w:p>
    <w:p w14:paraId="775A1B68" w14:textId="77777777" w:rsidR="00C72B04" w:rsidRDefault="00C72B04" w:rsidP="00C60010">
      <w:pPr>
        <w:outlineLvl w:val="0"/>
        <w:rPr>
          <w:b/>
          <w:bCs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543"/>
        <w:gridCol w:w="1563"/>
        <w:gridCol w:w="2693"/>
        <w:gridCol w:w="3261"/>
      </w:tblGrid>
      <w:tr w:rsidR="000B5D31" w:rsidRPr="008837D1" w14:paraId="1EDDCD23" w14:textId="77777777" w:rsidTr="00C07C8D">
        <w:tc>
          <w:tcPr>
            <w:tcW w:w="2543" w:type="dxa"/>
          </w:tcPr>
          <w:p w14:paraId="1008FF35" w14:textId="77777777" w:rsidR="000B5D31" w:rsidRPr="00F1325B" w:rsidRDefault="000B5D31">
            <w:pPr>
              <w:rPr>
                <w:b/>
                <w:bCs/>
              </w:rPr>
            </w:pPr>
            <w:r w:rsidRPr="00F1325B">
              <w:rPr>
                <w:b/>
                <w:bCs/>
              </w:rPr>
              <w:t>Population</w:t>
            </w:r>
          </w:p>
        </w:tc>
        <w:tc>
          <w:tcPr>
            <w:tcW w:w="1563" w:type="dxa"/>
          </w:tcPr>
          <w:p w14:paraId="443342A2" w14:textId="79369141" w:rsidR="000B5D31" w:rsidRPr="00F1325B" w:rsidRDefault="00C72B0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dividual</w:t>
            </w:r>
          </w:p>
        </w:tc>
        <w:tc>
          <w:tcPr>
            <w:tcW w:w="5954" w:type="dxa"/>
            <w:gridSpan w:val="2"/>
          </w:tcPr>
          <w:p w14:paraId="7D902B65" w14:textId="77777777" w:rsidR="000B5D31" w:rsidRPr="00F1325B" w:rsidRDefault="000B5D31">
            <w:pPr>
              <w:jc w:val="center"/>
              <w:rPr>
                <w:b/>
                <w:bCs/>
              </w:rPr>
            </w:pPr>
            <w:r w:rsidRPr="00F1325B">
              <w:rPr>
                <w:b/>
                <w:bCs/>
              </w:rPr>
              <w:t>Likelihood Frequency</w:t>
            </w:r>
          </w:p>
        </w:tc>
      </w:tr>
      <w:tr w:rsidR="000B5D31" w14:paraId="2C3EAD58" w14:textId="77777777" w:rsidTr="00C07C8D">
        <w:tc>
          <w:tcPr>
            <w:tcW w:w="2543" w:type="dxa"/>
          </w:tcPr>
          <w:p w14:paraId="3E136C8A" w14:textId="77777777" w:rsidR="000B5D31" w:rsidRDefault="000B5D31">
            <w:pPr>
              <w:rPr>
                <w:b/>
                <w:bCs/>
              </w:rPr>
            </w:pPr>
          </w:p>
        </w:tc>
        <w:tc>
          <w:tcPr>
            <w:tcW w:w="1563" w:type="dxa"/>
          </w:tcPr>
          <w:p w14:paraId="0A37C626" w14:textId="77777777" w:rsidR="000B5D31" w:rsidRDefault="000B5D31">
            <w:pPr>
              <w:rPr>
                <w:b/>
                <w:bCs/>
              </w:rPr>
            </w:pPr>
          </w:p>
        </w:tc>
        <w:tc>
          <w:tcPr>
            <w:tcW w:w="2693" w:type="dxa"/>
          </w:tcPr>
          <w:p w14:paraId="18B95562" w14:textId="77777777" w:rsidR="000B5D31" w:rsidRPr="00C60010" w:rsidRDefault="000B5D31">
            <w:pPr>
              <w:jc w:val="center"/>
            </w:pPr>
            <w:r w:rsidRPr="00C60010">
              <w:t>Danish</w:t>
            </w:r>
          </w:p>
        </w:tc>
        <w:tc>
          <w:tcPr>
            <w:tcW w:w="3261" w:type="dxa"/>
          </w:tcPr>
          <w:p w14:paraId="190D3F36" w14:textId="77777777" w:rsidR="000B5D31" w:rsidRPr="00C60010" w:rsidRDefault="000B5D31">
            <w:pPr>
              <w:jc w:val="center"/>
            </w:pPr>
            <w:r w:rsidRPr="00C60010">
              <w:t>British</w:t>
            </w:r>
          </w:p>
        </w:tc>
      </w:tr>
      <w:tr w:rsidR="000B5D31" w14:paraId="61D48E0C" w14:textId="77777777" w:rsidTr="00C07C8D">
        <w:tc>
          <w:tcPr>
            <w:tcW w:w="2543" w:type="dxa"/>
          </w:tcPr>
          <w:p w14:paraId="7B8CE1AE" w14:textId="77777777" w:rsidR="000B5D31" w:rsidRDefault="000B5D31">
            <w:pPr>
              <w:rPr>
                <w:b/>
                <w:bCs/>
              </w:rPr>
            </w:pPr>
            <w:r>
              <w:rPr>
                <w:b/>
                <w:bCs/>
              </w:rPr>
              <w:t>Early Anglo-Saxon</w:t>
            </w:r>
          </w:p>
        </w:tc>
        <w:tc>
          <w:tcPr>
            <w:tcW w:w="1563" w:type="dxa"/>
          </w:tcPr>
          <w:p w14:paraId="66BAD2CF" w14:textId="77777777" w:rsidR="000B5D31" w:rsidRDefault="000B5D31">
            <w:pPr>
              <w:rPr>
                <w:b/>
                <w:bCs/>
              </w:rPr>
            </w:pPr>
          </w:p>
        </w:tc>
        <w:tc>
          <w:tcPr>
            <w:tcW w:w="2693" w:type="dxa"/>
          </w:tcPr>
          <w:p w14:paraId="2836401E" w14:textId="77777777" w:rsidR="000B5D31" w:rsidRPr="0029426E" w:rsidRDefault="000B5D31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3261" w:type="dxa"/>
          </w:tcPr>
          <w:p w14:paraId="44468E79" w14:textId="77777777" w:rsidR="000B5D31" w:rsidRPr="0029426E" w:rsidRDefault="000B5D31">
            <w:pPr>
              <w:rPr>
                <w:b/>
                <w:bCs/>
                <w:color w:val="000000" w:themeColor="text1"/>
              </w:rPr>
            </w:pPr>
          </w:p>
        </w:tc>
      </w:tr>
      <w:tr w:rsidR="002C4F61" w:rsidRPr="002C4F61" w14:paraId="4AE7AD8B" w14:textId="77777777" w:rsidTr="00C07C8D">
        <w:tc>
          <w:tcPr>
            <w:tcW w:w="2543" w:type="dxa"/>
          </w:tcPr>
          <w:p w14:paraId="325A5740" w14:textId="77777777" w:rsidR="000B5D31" w:rsidRPr="00C60010" w:rsidRDefault="000B5D31">
            <w:pPr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Breedon-on-the-Hill</w:t>
            </w:r>
          </w:p>
        </w:tc>
        <w:tc>
          <w:tcPr>
            <w:tcW w:w="1563" w:type="dxa"/>
          </w:tcPr>
          <w:p w14:paraId="4ED1F383" w14:textId="77777777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3</w:t>
            </w:r>
          </w:p>
        </w:tc>
        <w:tc>
          <w:tcPr>
            <w:tcW w:w="2693" w:type="dxa"/>
          </w:tcPr>
          <w:p w14:paraId="6777CA72" w14:textId="218E1C10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96%</w:t>
            </w:r>
          </w:p>
        </w:tc>
        <w:tc>
          <w:tcPr>
            <w:tcW w:w="3261" w:type="dxa"/>
          </w:tcPr>
          <w:p w14:paraId="799E59CB" w14:textId="01CCE8EF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3%</w:t>
            </w:r>
          </w:p>
        </w:tc>
      </w:tr>
      <w:tr w:rsidR="00C72B04" w:rsidRPr="002C4F61" w14:paraId="00505935" w14:textId="77777777" w:rsidTr="00C07C8D">
        <w:tc>
          <w:tcPr>
            <w:tcW w:w="2543" w:type="dxa"/>
          </w:tcPr>
          <w:p w14:paraId="34F97D72" w14:textId="6A573D91" w:rsidR="00C72B04" w:rsidRPr="00C72B04" w:rsidRDefault="00C72B04">
            <w:pPr>
              <w:rPr>
                <w:b/>
                <w:bCs/>
                <w:color w:val="000000" w:themeColor="text1"/>
              </w:rPr>
            </w:pPr>
            <w:r w:rsidRPr="00C60010">
              <w:rPr>
                <w:color w:val="000000" w:themeColor="text1"/>
              </w:rPr>
              <w:t>Breedon-on-the-Hill</w:t>
            </w:r>
          </w:p>
        </w:tc>
        <w:tc>
          <w:tcPr>
            <w:tcW w:w="1563" w:type="dxa"/>
          </w:tcPr>
          <w:p w14:paraId="624E50FC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4</w:t>
            </w:r>
          </w:p>
        </w:tc>
        <w:tc>
          <w:tcPr>
            <w:tcW w:w="2693" w:type="dxa"/>
          </w:tcPr>
          <w:p w14:paraId="7185B3D4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00%</w:t>
            </w:r>
          </w:p>
        </w:tc>
        <w:tc>
          <w:tcPr>
            <w:tcW w:w="3261" w:type="dxa"/>
          </w:tcPr>
          <w:p w14:paraId="3150B584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0%</w:t>
            </w:r>
          </w:p>
        </w:tc>
      </w:tr>
      <w:tr w:rsidR="00C72B04" w:rsidRPr="002C4F61" w14:paraId="62FC75FF" w14:textId="77777777" w:rsidTr="00C07C8D">
        <w:tc>
          <w:tcPr>
            <w:tcW w:w="2543" w:type="dxa"/>
          </w:tcPr>
          <w:p w14:paraId="257AE7F9" w14:textId="2FE1D318" w:rsidR="00C72B04" w:rsidRPr="00C72B04" w:rsidRDefault="00C72B04">
            <w:pPr>
              <w:rPr>
                <w:b/>
                <w:bCs/>
                <w:color w:val="000000" w:themeColor="text1"/>
              </w:rPr>
            </w:pPr>
            <w:r w:rsidRPr="00C60010">
              <w:rPr>
                <w:color w:val="000000" w:themeColor="text1"/>
              </w:rPr>
              <w:t>Breedon-on-the-Hill</w:t>
            </w:r>
          </w:p>
        </w:tc>
        <w:tc>
          <w:tcPr>
            <w:tcW w:w="1563" w:type="dxa"/>
          </w:tcPr>
          <w:p w14:paraId="77220B41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24</w:t>
            </w:r>
          </w:p>
        </w:tc>
        <w:tc>
          <w:tcPr>
            <w:tcW w:w="2693" w:type="dxa"/>
          </w:tcPr>
          <w:p w14:paraId="7016B5FF" w14:textId="72FF8C25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3</w:t>
            </w:r>
            <w:r w:rsidRPr="002C4F61">
              <w:rPr>
                <w:color w:val="000000" w:themeColor="text1"/>
              </w:rPr>
              <w:t>%</w:t>
            </w:r>
          </w:p>
        </w:tc>
        <w:tc>
          <w:tcPr>
            <w:tcW w:w="3261" w:type="dxa"/>
          </w:tcPr>
          <w:p w14:paraId="3250DB5E" w14:textId="75EDF500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57%</w:t>
            </w:r>
          </w:p>
        </w:tc>
      </w:tr>
      <w:tr w:rsidR="00C72B04" w:rsidRPr="002C4F61" w14:paraId="0B65F476" w14:textId="77777777" w:rsidTr="00C07C8D">
        <w:tc>
          <w:tcPr>
            <w:tcW w:w="2543" w:type="dxa"/>
          </w:tcPr>
          <w:p w14:paraId="0A47911B" w14:textId="056C1D62" w:rsidR="00C72B04" w:rsidRPr="00C72B04" w:rsidRDefault="00C72B04">
            <w:pPr>
              <w:rPr>
                <w:b/>
                <w:bCs/>
                <w:color w:val="000000" w:themeColor="text1"/>
              </w:rPr>
            </w:pPr>
            <w:r w:rsidRPr="00C60010">
              <w:rPr>
                <w:color w:val="000000" w:themeColor="text1"/>
              </w:rPr>
              <w:t>Breedon-on-the-Hill</w:t>
            </w:r>
          </w:p>
        </w:tc>
        <w:tc>
          <w:tcPr>
            <w:tcW w:w="1563" w:type="dxa"/>
          </w:tcPr>
          <w:p w14:paraId="769667A3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97</w:t>
            </w:r>
          </w:p>
        </w:tc>
        <w:tc>
          <w:tcPr>
            <w:tcW w:w="2693" w:type="dxa"/>
          </w:tcPr>
          <w:p w14:paraId="0312C637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50%</w:t>
            </w:r>
          </w:p>
        </w:tc>
        <w:tc>
          <w:tcPr>
            <w:tcW w:w="3261" w:type="dxa"/>
          </w:tcPr>
          <w:p w14:paraId="024AD1F9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50%</w:t>
            </w:r>
          </w:p>
        </w:tc>
      </w:tr>
      <w:tr w:rsidR="00C72B04" w:rsidRPr="002C4F61" w14:paraId="12FF323C" w14:textId="77777777" w:rsidTr="00C07C8D">
        <w:trPr>
          <w:trHeight w:val="296"/>
        </w:trPr>
        <w:tc>
          <w:tcPr>
            <w:tcW w:w="2543" w:type="dxa"/>
          </w:tcPr>
          <w:p w14:paraId="6160036A" w14:textId="1FAFEE07" w:rsidR="00C72B04" w:rsidRPr="00C72B04" w:rsidRDefault="00C72B04">
            <w:pPr>
              <w:rPr>
                <w:b/>
                <w:bCs/>
                <w:color w:val="000000" w:themeColor="text1"/>
              </w:rPr>
            </w:pPr>
            <w:r w:rsidRPr="00C60010">
              <w:rPr>
                <w:color w:val="000000" w:themeColor="text1"/>
              </w:rPr>
              <w:t>Breedon-on-the-Hill</w:t>
            </w:r>
          </w:p>
        </w:tc>
        <w:tc>
          <w:tcPr>
            <w:tcW w:w="1563" w:type="dxa"/>
          </w:tcPr>
          <w:p w14:paraId="3B6FE6B3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10</w:t>
            </w:r>
          </w:p>
        </w:tc>
        <w:tc>
          <w:tcPr>
            <w:tcW w:w="2693" w:type="dxa"/>
          </w:tcPr>
          <w:p w14:paraId="4EF22596" w14:textId="185FEF51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21%</w:t>
            </w:r>
          </w:p>
        </w:tc>
        <w:tc>
          <w:tcPr>
            <w:tcW w:w="3261" w:type="dxa"/>
          </w:tcPr>
          <w:p w14:paraId="3A98CD0D" w14:textId="0564E8AC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9</w:t>
            </w:r>
            <w:r w:rsidRPr="002C4F61">
              <w:rPr>
                <w:color w:val="000000" w:themeColor="text1"/>
              </w:rPr>
              <w:t>%</w:t>
            </w:r>
          </w:p>
        </w:tc>
      </w:tr>
      <w:tr w:rsidR="00C72B04" w:rsidRPr="002C4F61" w14:paraId="4B95AD74" w14:textId="77777777" w:rsidTr="00C07C8D">
        <w:trPr>
          <w:trHeight w:val="311"/>
        </w:trPr>
        <w:tc>
          <w:tcPr>
            <w:tcW w:w="2543" w:type="dxa"/>
          </w:tcPr>
          <w:p w14:paraId="6336D859" w14:textId="3B4B4993" w:rsidR="00C72B04" w:rsidRPr="00C72B04" w:rsidRDefault="00C72B04">
            <w:pPr>
              <w:rPr>
                <w:b/>
                <w:bCs/>
                <w:color w:val="000000" w:themeColor="text1"/>
              </w:rPr>
            </w:pPr>
            <w:r w:rsidRPr="00C60010">
              <w:rPr>
                <w:color w:val="000000" w:themeColor="text1"/>
              </w:rPr>
              <w:t>Breedon-on-the-Hill</w:t>
            </w:r>
          </w:p>
        </w:tc>
        <w:tc>
          <w:tcPr>
            <w:tcW w:w="1563" w:type="dxa"/>
          </w:tcPr>
          <w:p w14:paraId="4A16C325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16</w:t>
            </w:r>
          </w:p>
        </w:tc>
        <w:tc>
          <w:tcPr>
            <w:tcW w:w="2693" w:type="dxa"/>
          </w:tcPr>
          <w:p w14:paraId="66494319" w14:textId="6DA75318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39%</w:t>
            </w:r>
          </w:p>
        </w:tc>
        <w:tc>
          <w:tcPr>
            <w:tcW w:w="3261" w:type="dxa"/>
          </w:tcPr>
          <w:p w14:paraId="239FFC10" w14:textId="04F5EE1C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1</w:t>
            </w:r>
            <w:r w:rsidRPr="002C4F61">
              <w:rPr>
                <w:color w:val="000000" w:themeColor="text1"/>
              </w:rPr>
              <w:t>%</w:t>
            </w:r>
          </w:p>
        </w:tc>
      </w:tr>
      <w:tr w:rsidR="00C72B04" w:rsidRPr="002C4F61" w14:paraId="321ECF51" w14:textId="77777777" w:rsidTr="00C07C8D">
        <w:tc>
          <w:tcPr>
            <w:tcW w:w="2543" w:type="dxa"/>
          </w:tcPr>
          <w:p w14:paraId="482C2B75" w14:textId="52526DBC" w:rsidR="00C72B04" w:rsidRPr="00C72B04" w:rsidRDefault="00C72B04">
            <w:pPr>
              <w:rPr>
                <w:b/>
                <w:bCs/>
                <w:color w:val="000000" w:themeColor="text1"/>
              </w:rPr>
            </w:pPr>
            <w:r w:rsidRPr="00C60010">
              <w:rPr>
                <w:color w:val="000000" w:themeColor="text1"/>
              </w:rPr>
              <w:t>Breedon-on-the-Hill</w:t>
            </w:r>
          </w:p>
        </w:tc>
        <w:tc>
          <w:tcPr>
            <w:tcW w:w="1563" w:type="dxa"/>
          </w:tcPr>
          <w:p w14:paraId="618C0C0E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18</w:t>
            </w:r>
          </w:p>
        </w:tc>
        <w:tc>
          <w:tcPr>
            <w:tcW w:w="2693" w:type="dxa"/>
          </w:tcPr>
          <w:p w14:paraId="54B76C25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00%</w:t>
            </w:r>
          </w:p>
        </w:tc>
        <w:tc>
          <w:tcPr>
            <w:tcW w:w="3261" w:type="dxa"/>
          </w:tcPr>
          <w:p w14:paraId="1BBCB956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0%</w:t>
            </w:r>
          </w:p>
        </w:tc>
      </w:tr>
      <w:tr w:rsidR="00C72B04" w:rsidRPr="002C4F61" w14:paraId="23B639DC" w14:textId="77777777" w:rsidTr="00C07C8D">
        <w:tc>
          <w:tcPr>
            <w:tcW w:w="2543" w:type="dxa"/>
          </w:tcPr>
          <w:p w14:paraId="63041D4E" w14:textId="3F489D43" w:rsidR="00C72B04" w:rsidRPr="00C72B04" w:rsidRDefault="00C72B04">
            <w:pPr>
              <w:rPr>
                <w:b/>
                <w:bCs/>
                <w:color w:val="000000" w:themeColor="text1"/>
              </w:rPr>
            </w:pPr>
            <w:r w:rsidRPr="00C60010">
              <w:rPr>
                <w:color w:val="000000" w:themeColor="text1"/>
              </w:rPr>
              <w:t>Breedon-on-the-Hill</w:t>
            </w:r>
          </w:p>
        </w:tc>
        <w:tc>
          <w:tcPr>
            <w:tcW w:w="1563" w:type="dxa"/>
          </w:tcPr>
          <w:p w14:paraId="2FE53319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20</w:t>
            </w:r>
          </w:p>
        </w:tc>
        <w:tc>
          <w:tcPr>
            <w:tcW w:w="2693" w:type="dxa"/>
          </w:tcPr>
          <w:p w14:paraId="06E5FFEE" w14:textId="6FA329A0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71%</w:t>
            </w:r>
          </w:p>
        </w:tc>
        <w:tc>
          <w:tcPr>
            <w:tcW w:w="3261" w:type="dxa"/>
          </w:tcPr>
          <w:p w14:paraId="409809A1" w14:textId="00563B60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</w:t>
            </w:r>
            <w:r w:rsidRPr="002C4F61">
              <w:rPr>
                <w:color w:val="000000" w:themeColor="text1"/>
              </w:rPr>
              <w:t>%</w:t>
            </w:r>
          </w:p>
        </w:tc>
      </w:tr>
      <w:tr w:rsidR="00C72B04" w:rsidRPr="002C4F61" w14:paraId="7D853199" w14:textId="77777777" w:rsidTr="00C07C8D">
        <w:tc>
          <w:tcPr>
            <w:tcW w:w="2543" w:type="dxa"/>
          </w:tcPr>
          <w:p w14:paraId="20D674A1" w14:textId="5FC5F69E" w:rsidR="00C72B04" w:rsidRPr="00C72B04" w:rsidRDefault="00C72B04">
            <w:pPr>
              <w:rPr>
                <w:b/>
                <w:bCs/>
                <w:color w:val="000000" w:themeColor="text1"/>
              </w:rPr>
            </w:pPr>
            <w:r w:rsidRPr="00C60010">
              <w:rPr>
                <w:color w:val="000000" w:themeColor="text1"/>
              </w:rPr>
              <w:t>Breedon-on-the-Hill</w:t>
            </w:r>
          </w:p>
        </w:tc>
        <w:tc>
          <w:tcPr>
            <w:tcW w:w="1563" w:type="dxa"/>
          </w:tcPr>
          <w:p w14:paraId="5E4517CF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21</w:t>
            </w:r>
          </w:p>
        </w:tc>
        <w:tc>
          <w:tcPr>
            <w:tcW w:w="2693" w:type="dxa"/>
          </w:tcPr>
          <w:p w14:paraId="1BAF3971" w14:textId="273294C8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96%</w:t>
            </w:r>
          </w:p>
        </w:tc>
        <w:tc>
          <w:tcPr>
            <w:tcW w:w="3261" w:type="dxa"/>
          </w:tcPr>
          <w:p w14:paraId="2C3B6457" w14:textId="04D84119" w:rsidR="00C72B04" w:rsidRPr="002C4F61" w:rsidRDefault="00C72B0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Pr="002C4F61">
              <w:rPr>
                <w:color w:val="000000" w:themeColor="text1"/>
              </w:rPr>
              <w:t>%</w:t>
            </w:r>
          </w:p>
        </w:tc>
      </w:tr>
      <w:tr w:rsidR="00C72B04" w:rsidRPr="002C4F61" w14:paraId="670208BB" w14:textId="77777777" w:rsidTr="00C07C8D">
        <w:tc>
          <w:tcPr>
            <w:tcW w:w="2543" w:type="dxa"/>
          </w:tcPr>
          <w:p w14:paraId="79CCAC2C" w14:textId="4892FF16" w:rsidR="00C72B04" w:rsidRPr="00C72B04" w:rsidRDefault="00C72B04">
            <w:pPr>
              <w:rPr>
                <w:b/>
                <w:bCs/>
                <w:color w:val="000000" w:themeColor="text1"/>
              </w:rPr>
            </w:pPr>
            <w:r w:rsidRPr="00C60010">
              <w:rPr>
                <w:color w:val="000000" w:themeColor="text1"/>
              </w:rPr>
              <w:t>Breedon-on-the-Hill</w:t>
            </w:r>
          </w:p>
        </w:tc>
        <w:tc>
          <w:tcPr>
            <w:tcW w:w="1563" w:type="dxa"/>
          </w:tcPr>
          <w:p w14:paraId="3BF5FBE9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22</w:t>
            </w:r>
          </w:p>
        </w:tc>
        <w:tc>
          <w:tcPr>
            <w:tcW w:w="2693" w:type="dxa"/>
          </w:tcPr>
          <w:p w14:paraId="66CDF115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00%</w:t>
            </w:r>
          </w:p>
        </w:tc>
        <w:tc>
          <w:tcPr>
            <w:tcW w:w="3261" w:type="dxa"/>
          </w:tcPr>
          <w:p w14:paraId="05A6B1DC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0%</w:t>
            </w:r>
          </w:p>
        </w:tc>
      </w:tr>
      <w:tr w:rsidR="00C72B04" w:rsidRPr="002C4F61" w14:paraId="0F02CD0B" w14:textId="77777777" w:rsidTr="00C07C8D">
        <w:tc>
          <w:tcPr>
            <w:tcW w:w="2543" w:type="dxa"/>
          </w:tcPr>
          <w:p w14:paraId="5415D688" w14:textId="4A50DA37" w:rsidR="00C72B04" w:rsidRPr="00C72B04" w:rsidRDefault="00C72B04">
            <w:pPr>
              <w:rPr>
                <w:b/>
                <w:bCs/>
                <w:color w:val="000000" w:themeColor="text1"/>
              </w:rPr>
            </w:pPr>
            <w:r w:rsidRPr="00C60010">
              <w:rPr>
                <w:color w:val="000000" w:themeColor="text1"/>
              </w:rPr>
              <w:t>Breedon-on-the-Hill</w:t>
            </w:r>
          </w:p>
        </w:tc>
        <w:tc>
          <w:tcPr>
            <w:tcW w:w="1563" w:type="dxa"/>
          </w:tcPr>
          <w:p w14:paraId="64D40F1F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34</w:t>
            </w:r>
          </w:p>
        </w:tc>
        <w:tc>
          <w:tcPr>
            <w:tcW w:w="2693" w:type="dxa"/>
          </w:tcPr>
          <w:p w14:paraId="365511CC" w14:textId="5A312D38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39%</w:t>
            </w:r>
          </w:p>
        </w:tc>
        <w:tc>
          <w:tcPr>
            <w:tcW w:w="3261" w:type="dxa"/>
          </w:tcPr>
          <w:p w14:paraId="78988A69" w14:textId="01FD3A64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1</w:t>
            </w:r>
            <w:r w:rsidRPr="002C4F61">
              <w:rPr>
                <w:color w:val="000000" w:themeColor="text1"/>
              </w:rPr>
              <w:t>%</w:t>
            </w:r>
          </w:p>
        </w:tc>
      </w:tr>
      <w:tr w:rsidR="00C72B04" w:rsidRPr="002C4F61" w14:paraId="20119DCC" w14:textId="77777777" w:rsidTr="00C07C8D">
        <w:tc>
          <w:tcPr>
            <w:tcW w:w="2543" w:type="dxa"/>
          </w:tcPr>
          <w:p w14:paraId="7980CBE0" w14:textId="1AD0470D" w:rsidR="00C72B04" w:rsidRPr="00C72B04" w:rsidRDefault="00C72B04">
            <w:pPr>
              <w:rPr>
                <w:b/>
                <w:bCs/>
                <w:color w:val="000000" w:themeColor="text1"/>
              </w:rPr>
            </w:pPr>
            <w:r w:rsidRPr="00C60010">
              <w:rPr>
                <w:color w:val="000000" w:themeColor="text1"/>
              </w:rPr>
              <w:t>Breedon-on-the-Hill</w:t>
            </w:r>
          </w:p>
        </w:tc>
        <w:tc>
          <w:tcPr>
            <w:tcW w:w="1563" w:type="dxa"/>
          </w:tcPr>
          <w:p w14:paraId="5D1A4902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80</w:t>
            </w:r>
          </w:p>
        </w:tc>
        <w:tc>
          <w:tcPr>
            <w:tcW w:w="2693" w:type="dxa"/>
          </w:tcPr>
          <w:p w14:paraId="546FBCA6" w14:textId="4CDD0056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89%</w:t>
            </w:r>
          </w:p>
        </w:tc>
        <w:tc>
          <w:tcPr>
            <w:tcW w:w="3261" w:type="dxa"/>
          </w:tcPr>
          <w:p w14:paraId="5DA50DDC" w14:textId="742F5648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1</w:t>
            </w:r>
            <w:r w:rsidRPr="002C4F61">
              <w:rPr>
                <w:color w:val="000000" w:themeColor="text1"/>
              </w:rPr>
              <w:t>%</w:t>
            </w:r>
          </w:p>
        </w:tc>
      </w:tr>
      <w:tr w:rsidR="002C4F61" w:rsidRPr="002C4F61" w14:paraId="188101D8" w14:textId="77777777" w:rsidTr="00C07C8D">
        <w:tc>
          <w:tcPr>
            <w:tcW w:w="2543" w:type="dxa"/>
          </w:tcPr>
          <w:p w14:paraId="5EDF4BA9" w14:textId="77777777" w:rsidR="000B5D31" w:rsidRPr="00C60010" w:rsidRDefault="000B5D31">
            <w:pPr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Dover Buckland</w:t>
            </w:r>
          </w:p>
        </w:tc>
        <w:tc>
          <w:tcPr>
            <w:tcW w:w="1563" w:type="dxa"/>
          </w:tcPr>
          <w:p w14:paraId="37668735" w14:textId="77777777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409</w:t>
            </w:r>
          </w:p>
        </w:tc>
        <w:tc>
          <w:tcPr>
            <w:tcW w:w="2693" w:type="dxa"/>
          </w:tcPr>
          <w:p w14:paraId="735DDCE9" w14:textId="4B1E9C38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96%</w:t>
            </w:r>
          </w:p>
        </w:tc>
        <w:tc>
          <w:tcPr>
            <w:tcW w:w="3261" w:type="dxa"/>
          </w:tcPr>
          <w:p w14:paraId="72F0BC9F" w14:textId="165481AE" w:rsidR="000B5D31" w:rsidRPr="002C4F61" w:rsidRDefault="002C4F6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="000B5D31" w:rsidRPr="002C4F61">
              <w:rPr>
                <w:color w:val="000000" w:themeColor="text1"/>
              </w:rPr>
              <w:t>%</w:t>
            </w:r>
          </w:p>
        </w:tc>
      </w:tr>
      <w:tr w:rsidR="002C4F61" w:rsidRPr="002C4F61" w14:paraId="274DB7A7" w14:textId="77777777" w:rsidTr="00C07C8D">
        <w:tc>
          <w:tcPr>
            <w:tcW w:w="2543" w:type="dxa"/>
          </w:tcPr>
          <w:p w14:paraId="28308C78" w14:textId="4BF92533" w:rsidR="000B5D31" w:rsidRPr="002C4F61" w:rsidRDefault="00C72B04">
            <w:pPr>
              <w:rPr>
                <w:i/>
                <w:iCs/>
                <w:color w:val="000000" w:themeColor="text1"/>
              </w:rPr>
            </w:pPr>
            <w:r w:rsidRPr="00545A13">
              <w:rPr>
                <w:color w:val="000000" w:themeColor="text1"/>
              </w:rPr>
              <w:t>Dover Buckland</w:t>
            </w:r>
          </w:p>
        </w:tc>
        <w:tc>
          <w:tcPr>
            <w:tcW w:w="1563" w:type="dxa"/>
          </w:tcPr>
          <w:p w14:paraId="698998A1" w14:textId="77777777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306</w:t>
            </w:r>
          </w:p>
        </w:tc>
        <w:tc>
          <w:tcPr>
            <w:tcW w:w="2693" w:type="dxa"/>
          </w:tcPr>
          <w:p w14:paraId="5EB14BCD" w14:textId="2D5C3837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6</w:t>
            </w:r>
            <w:r w:rsidR="002C4F61">
              <w:rPr>
                <w:color w:val="000000" w:themeColor="text1"/>
              </w:rPr>
              <w:t>1</w:t>
            </w:r>
            <w:r w:rsidRPr="002C4F61">
              <w:rPr>
                <w:color w:val="000000" w:themeColor="text1"/>
              </w:rPr>
              <w:t>%</w:t>
            </w:r>
          </w:p>
        </w:tc>
        <w:tc>
          <w:tcPr>
            <w:tcW w:w="3261" w:type="dxa"/>
          </w:tcPr>
          <w:p w14:paraId="52B5E637" w14:textId="647F4560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39%</w:t>
            </w:r>
          </w:p>
        </w:tc>
      </w:tr>
      <w:tr w:rsidR="002C4F61" w:rsidRPr="002C4F61" w14:paraId="0A194E0C" w14:textId="77777777" w:rsidTr="00C07C8D">
        <w:tc>
          <w:tcPr>
            <w:tcW w:w="2543" w:type="dxa"/>
          </w:tcPr>
          <w:p w14:paraId="6B8B5C2E" w14:textId="3014F07E" w:rsidR="000B5D31" w:rsidRPr="002C4F61" w:rsidRDefault="00C72B04">
            <w:pPr>
              <w:rPr>
                <w:i/>
                <w:iCs/>
                <w:color w:val="000000" w:themeColor="text1"/>
              </w:rPr>
            </w:pPr>
            <w:r w:rsidRPr="00545A13">
              <w:rPr>
                <w:color w:val="000000" w:themeColor="text1"/>
              </w:rPr>
              <w:t>Dover Buckland</w:t>
            </w:r>
          </w:p>
        </w:tc>
        <w:tc>
          <w:tcPr>
            <w:tcW w:w="1563" w:type="dxa"/>
          </w:tcPr>
          <w:p w14:paraId="5C5C3ABC" w14:textId="77777777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290</w:t>
            </w:r>
          </w:p>
        </w:tc>
        <w:tc>
          <w:tcPr>
            <w:tcW w:w="2693" w:type="dxa"/>
          </w:tcPr>
          <w:p w14:paraId="59461909" w14:textId="0C4AB09F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89%</w:t>
            </w:r>
          </w:p>
        </w:tc>
        <w:tc>
          <w:tcPr>
            <w:tcW w:w="3261" w:type="dxa"/>
          </w:tcPr>
          <w:p w14:paraId="713B46D5" w14:textId="23D85312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</w:t>
            </w:r>
            <w:r w:rsidR="002C4F61">
              <w:rPr>
                <w:color w:val="000000" w:themeColor="text1"/>
              </w:rPr>
              <w:t>1</w:t>
            </w:r>
            <w:r w:rsidRPr="002C4F61">
              <w:rPr>
                <w:color w:val="000000" w:themeColor="text1"/>
              </w:rPr>
              <w:t>%</w:t>
            </w:r>
          </w:p>
        </w:tc>
      </w:tr>
      <w:tr w:rsidR="002C4F61" w:rsidRPr="002C4F61" w14:paraId="05FFE7BA" w14:textId="77777777" w:rsidTr="005D3B48">
        <w:trPr>
          <w:trHeight w:val="77"/>
        </w:trPr>
        <w:tc>
          <w:tcPr>
            <w:tcW w:w="2543" w:type="dxa"/>
          </w:tcPr>
          <w:p w14:paraId="07D3CECC" w14:textId="77777777" w:rsidR="000B5D31" w:rsidRPr="00C60010" w:rsidRDefault="000B5D31">
            <w:pPr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Eriswell</w:t>
            </w:r>
          </w:p>
        </w:tc>
        <w:tc>
          <w:tcPr>
            <w:tcW w:w="1563" w:type="dxa"/>
          </w:tcPr>
          <w:p w14:paraId="63B11092" w14:textId="77777777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2</w:t>
            </w:r>
          </w:p>
        </w:tc>
        <w:tc>
          <w:tcPr>
            <w:tcW w:w="2693" w:type="dxa"/>
          </w:tcPr>
          <w:p w14:paraId="1AD58E2D" w14:textId="7FCADBE1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96%</w:t>
            </w:r>
          </w:p>
        </w:tc>
        <w:tc>
          <w:tcPr>
            <w:tcW w:w="3261" w:type="dxa"/>
          </w:tcPr>
          <w:p w14:paraId="0DBC25B9" w14:textId="214970F5" w:rsidR="000B5D31" w:rsidRPr="002C4F61" w:rsidRDefault="002C4F6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="000B5D31" w:rsidRPr="002C4F61">
              <w:rPr>
                <w:color w:val="000000" w:themeColor="text1"/>
              </w:rPr>
              <w:t>%</w:t>
            </w:r>
          </w:p>
        </w:tc>
      </w:tr>
      <w:tr w:rsidR="002C4F61" w:rsidRPr="002C4F61" w14:paraId="5387794B" w14:textId="77777777" w:rsidTr="00C07C8D">
        <w:tc>
          <w:tcPr>
            <w:tcW w:w="2543" w:type="dxa"/>
          </w:tcPr>
          <w:p w14:paraId="456982EB" w14:textId="058A0B7B" w:rsidR="000B5D31" w:rsidRPr="00C60010" w:rsidRDefault="00C72B04">
            <w:pPr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Eriswell</w:t>
            </w:r>
          </w:p>
        </w:tc>
        <w:tc>
          <w:tcPr>
            <w:tcW w:w="1563" w:type="dxa"/>
          </w:tcPr>
          <w:p w14:paraId="7BD03B9F" w14:textId="77777777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4</w:t>
            </w:r>
          </w:p>
        </w:tc>
        <w:tc>
          <w:tcPr>
            <w:tcW w:w="2693" w:type="dxa"/>
          </w:tcPr>
          <w:p w14:paraId="7E8C432F" w14:textId="66E6F8B6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89%</w:t>
            </w:r>
          </w:p>
        </w:tc>
        <w:tc>
          <w:tcPr>
            <w:tcW w:w="3261" w:type="dxa"/>
          </w:tcPr>
          <w:p w14:paraId="65FA6F2A" w14:textId="2F7E7612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</w:t>
            </w:r>
            <w:r w:rsidR="002C4F61">
              <w:rPr>
                <w:color w:val="000000" w:themeColor="text1"/>
              </w:rPr>
              <w:t>1</w:t>
            </w:r>
            <w:r w:rsidRPr="002C4F61">
              <w:rPr>
                <w:color w:val="000000" w:themeColor="text1"/>
              </w:rPr>
              <w:t>%</w:t>
            </w:r>
          </w:p>
        </w:tc>
      </w:tr>
      <w:tr w:rsidR="002C4F61" w:rsidRPr="002C4F61" w14:paraId="2E5AAEA7" w14:textId="77777777" w:rsidTr="00C07C8D">
        <w:tc>
          <w:tcPr>
            <w:tcW w:w="2543" w:type="dxa"/>
          </w:tcPr>
          <w:p w14:paraId="0F4526B0" w14:textId="1BE72B0D" w:rsidR="000B5D31" w:rsidRPr="00C60010" w:rsidRDefault="00C72B04">
            <w:pPr>
              <w:rPr>
                <w:b/>
                <w:bCs/>
                <w:color w:val="000000" w:themeColor="text1"/>
              </w:rPr>
            </w:pPr>
            <w:r w:rsidRPr="00C60010">
              <w:rPr>
                <w:color w:val="000000" w:themeColor="text1"/>
              </w:rPr>
              <w:t>Eriswell</w:t>
            </w:r>
          </w:p>
        </w:tc>
        <w:tc>
          <w:tcPr>
            <w:tcW w:w="1563" w:type="dxa"/>
          </w:tcPr>
          <w:p w14:paraId="6AE9EBC0" w14:textId="77777777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302</w:t>
            </w:r>
          </w:p>
        </w:tc>
        <w:tc>
          <w:tcPr>
            <w:tcW w:w="2693" w:type="dxa"/>
          </w:tcPr>
          <w:p w14:paraId="2B061F56" w14:textId="33300D53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2</w:t>
            </w:r>
            <w:r w:rsidR="002C4F61">
              <w:rPr>
                <w:color w:val="000000" w:themeColor="text1"/>
              </w:rPr>
              <w:t>9</w:t>
            </w:r>
            <w:r w:rsidRPr="002C4F61">
              <w:rPr>
                <w:color w:val="000000" w:themeColor="text1"/>
              </w:rPr>
              <w:t>%</w:t>
            </w:r>
          </w:p>
        </w:tc>
        <w:tc>
          <w:tcPr>
            <w:tcW w:w="3261" w:type="dxa"/>
          </w:tcPr>
          <w:p w14:paraId="24ECE004" w14:textId="6BDE6BDA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71%</w:t>
            </w:r>
          </w:p>
        </w:tc>
      </w:tr>
      <w:tr w:rsidR="002C4F61" w:rsidRPr="002C4F61" w14:paraId="5740D830" w14:textId="77777777" w:rsidTr="00C07C8D">
        <w:tc>
          <w:tcPr>
            <w:tcW w:w="2543" w:type="dxa"/>
          </w:tcPr>
          <w:p w14:paraId="67EB1528" w14:textId="0E6B6280" w:rsidR="000B5D31" w:rsidRPr="00C72B04" w:rsidRDefault="00C72B04">
            <w:pPr>
              <w:rPr>
                <w:b/>
                <w:bCs/>
                <w:color w:val="000000" w:themeColor="text1"/>
              </w:rPr>
            </w:pPr>
            <w:r w:rsidRPr="00C60010">
              <w:rPr>
                <w:color w:val="000000" w:themeColor="text1"/>
              </w:rPr>
              <w:t>Eriswell</w:t>
            </w:r>
          </w:p>
        </w:tc>
        <w:tc>
          <w:tcPr>
            <w:tcW w:w="1563" w:type="dxa"/>
          </w:tcPr>
          <w:p w14:paraId="40978D3A" w14:textId="77777777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384</w:t>
            </w:r>
          </w:p>
        </w:tc>
        <w:tc>
          <w:tcPr>
            <w:tcW w:w="2693" w:type="dxa"/>
          </w:tcPr>
          <w:p w14:paraId="1111C0EA" w14:textId="0D7DEAA3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96%</w:t>
            </w:r>
          </w:p>
        </w:tc>
        <w:tc>
          <w:tcPr>
            <w:tcW w:w="3261" w:type="dxa"/>
          </w:tcPr>
          <w:p w14:paraId="7122987D" w14:textId="458BA1B3" w:rsidR="000B5D31" w:rsidRPr="002C4F61" w:rsidRDefault="002C4F6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="000B5D31" w:rsidRPr="002C4F61">
              <w:rPr>
                <w:color w:val="000000" w:themeColor="text1"/>
              </w:rPr>
              <w:t>%</w:t>
            </w:r>
          </w:p>
        </w:tc>
      </w:tr>
      <w:tr w:rsidR="002C4F61" w:rsidRPr="002C4F61" w14:paraId="4D8AD8D6" w14:textId="77777777" w:rsidTr="00C07C8D">
        <w:tc>
          <w:tcPr>
            <w:tcW w:w="2543" w:type="dxa"/>
          </w:tcPr>
          <w:p w14:paraId="6DB28F1D" w14:textId="48AE74A2" w:rsidR="000B5D31" w:rsidRPr="00C72B04" w:rsidRDefault="00C72B04">
            <w:pPr>
              <w:rPr>
                <w:b/>
                <w:bCs/>
                <w:color w:val="000000" w:themeColor="text1"/>
              </w:rPr>
            </w:pPr>
            <w:r w:rsidRPr="00C60010">
              <w:rPr>
                <w:color w:val="000000" w:themeColor="text1"/>
              </w:rPr>
              <w:t>Eriswell</w:t>
            </w:r>
          </w:p>
        </w:tc>
        <w:tc>
          <w:tcPr>
            <w:tcW w:w="1563" w:type="dxa"/>
          </w:tcPr>
          <w:p w14:paraId="76293807" w14:textId="77777777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4238</w:t>
            </w:r>
          </w:p>
        </w:tc>
        <w:tc>
          <w:tcPr>
            <w:tcW w:w="2693" w:type="dxa"/>
          </w:tcPr>
          <w:p w14:paraId="26576559" w14:textId="1CACA15D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7%</w:t>
            </w:r>
          </w:p>
        </w:tc>
        <w:tc>
          <w:tcPr>
            <w:tcW w:w="3261" w:type="dxa"/>
          </w:tcPr>
          <w:p w14:paraId="01D7C41A" w14:textId="2AB805AB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92%</w:t>
            </w:r>
          </w:p>
        </w:tc>
      </w:tr>
      <w:tr w:rsidR="002C4F61" w:rsidRPr="002C4F61" w14:paraId="35C8B7DD" w14:textId="77777777" w:rsidTr="00C07C8D">
        <w:tc>
          <w:tcPr>
            <w:tcW w:w="2543" w:type="dxa"/>
          </w:tcPr>
          <w:p w14:paraId="62AD56D8" w14:textId="77777777" w:rsidR="000B5D31" w:rsidRPr="002C4F61" w:rsidRDefault="000B5D31">
            <w:pPr>
              <w:rPr>
                <w:b/>
                <w:bCs/>
                <w:color w:val="000000" w:themeColor="text1"/>
              </w:rPr>
            </w:pPr>
            <w:r w:rsidRPr="002C4F61">
              <w:rPr>
                <w:b/>
                <w:bCs/>
                <w:color w:val="000000" w:themeColor="text1"/>
              </w:rPr>
              <w:t>Middle Anglo-Saxon</w:t>
            </w:r>
          </w:p>
        </w:tc>
        <w:tc>
          <w:tcPr>
            <w:tcW w:w="1563" w:type="dxa"/>
          </w:tcPr>
          <w:p w14:paraId="2EE989CA" w14:textId="77777777" w:rsidR="000B5D31" w:rsidRPr="002C4F61" w:rsidRDefault="000B5D3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693" w:type="dxa"/>
          </w:tcPr>
          <w:p w14:paraId="5057E4BF" w14:textId="77777777" w:rsidR="000B5D31" w:rsidRPr="002C4F61" w:rsidRDefault="000B5D31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3261" w:type="dxa"/>
          </w:tcPr>
          <w:p w14:paraId="56EF4F79" w14:textId="77777777" w:rsidR="000B5D31" w:rsidRPr="002C4F61" w:rsidRDefault="000B5D31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2C4F61" w:rsidRPr="002C4F61" w14:paraId="380E0B53" w14:textId="77777777" w:rsidTr="00C07C8D">
        <w:tc>
          <w:tcPr>
            <w:tcW w:w="2543" w:type="dxa"/>
          </w:tcPr>
          <w:p w14:paraId="70426A21" w14:textId="77777777" w:rsidR="000B5D31" w:rsidRPr="00C60010" w:rsidRDefault="000B5D31">
            <w:pPr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Brandon</w:t>
            </w:r>
          </w:p>
        </w:tc>
        <w:tc>
          <w:tcPr>
            <w:tcW w:w="1563" w:type="dxa"/>
          </w:tcPr>
          <w:p w14:paraId="3EEE73D1" w14:textId="77777777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785</w:t>
            </w:r>
          </w:p>
        </w:tc>
        <w:tc>
          <w:tcPr>
            <w:tcW w:w="2693" w:type="dxa"/>
          </w:tcPr>
          <w:p w14:paraId="5CDDEE45" w14:textId="22A715A8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3</w:t>
            </w:r>
            <w:r w:rsidR="008A631A">
              <w:rPr>
                <w:color w:val="000000" w:themeColor="text1"/>
              </w:rPr>
              <w:t>6</w:t>
            </w:r>
            <w:r w:rsidRPr="002C4F61">
              <w:rPr>
                <w:color w:val="000000" w:themeColor="text1"/>
              </w:rPr>
              <w:t>%</w:t>
            </w:r>
          </w:p>
        </w:tc>
        <w:tc>
          <w:tcPr>
            <w:tcW w:w="3261" w:type="dxa"/>
          </w:tcPr>
          <w:p w14:paraId="490AA2A2" w14:textId="4CE76CB7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64%</w:t>
            </w:r>
          </w:p>
        </w:tc>
      </w:tr>
      <w:tr w:rsidR="00C72B04" w:rsidRPr="002C4F61" w14:paraId="24630C1A" w14:textId="77777777" w:rsidTr="00C60010">
        <w:trPr>
          <w:trHeight w:val="283"/>
        </w:trPr>
        <w:tc>
          <w:tcPr>
            <w:tcW w:w="2543" w:type="dxa"/>
          </w:tcPr>
          <w:p w14:paraId="0DD54D44" w14:textId="067099F7" w:rsidR="00C72B04" w:rsidRPr="00C60010" w:rsidRDefault="00C72B04">
            <w:pPr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Brandon</w:t>
            </w:r>
          </w:p>
        </w:tc>
        <w:tc>
          <w:tcPr>
            <w:tcW w:w="1563" w:type="dxa"/>
          </w:tcPr>
          <w:p w14:paraId="4B01E293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882</w:t>
            </w:r>
          </w:p>
        </w:tc>
        <w:tc>
          <w:tcPr>
            <w:tcW w:w="2693" w:type="dxa"/>
          </w:tcPr>
          <w:p w14:paraId="225DF613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0%</w:t>
            </w:r>
          </w:p>
        </w:tc>
        <w:tc>
          <w:tcPr>
            <w:tcW w:w="3261" w:type="dxa"/>
          </w:tcPr>
          <w:p w14:paraId="09B5F41F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00%</w:t>
            </w:r>
          </w:p>
        </w:tc>
      </w:tr>
      <w:tr w:rsidR="00C72B04" w:rsidRPr="002C4F61" w14:paraId="7DF44FCB" w14:textId="77777777" w:rsidTr="00C07C8D">
        <w:tc>
          <w:tcPr>
            <w:tcW w:w="2543" w:type="dxa"/>
          </w:tcPr>
          <w:p w14:paraId="06D3F5D3" w14:textId="28CF3B20" w:rsidR="00C72B04" w:rsidRPr="00C60010" w:rsidRDefault="00C72B04">
            <w:pPr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Brandon</w:t>
            </w:r>
          </w:p>
        </w:tc>
        <w:tc>
          <w:tcPr>
            <w:tcW w:w="1563" w:type="dxa"/>
          </w:tcPr>
          <w:p w14:paraId="0C8A51DC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883</w:t>
            </w:r>
          </w:p>
        </w:tc>
        <w:tc>
          <w:tcPr>
            <w:tcW w:w="2693" w:type="dxa"/>
          </w:tcPr>
          <w:p w14:paraId="31730CDC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00%</w:t>
            </w:r>
          </w:p>
        </w:tc>
        <w:tc>
          <w:tcPr>
            <w:tcW w:w="3261" w:type="dxa"/>
          </w:tcPr>
          <w:p w14:paraId="25C126A5" w14:textId="77777777" w:rsidR="00C72B04" w:rsidRPr="002C4F61" w:rsidRDefault="00C72B04">
            <w:pPr>
              <w:jc w:val="center"/>
              <w:rPr>
                <w:b/>
                <w:bCs/>
                <w:color w:val="000000" w:themeColor="text1"/>
              </w:rPr>
            </w:pPr>
            <w:r w:rsidRPr="002C4F61">
              <w:rPr>
                <w:color w:val="000000" w:themeColor="text1"/>
              </w:rPr>
              <w:t>0%</w:t>
            </w:r>
          </w:p>
        </w:tc>
      </w:tr>
      <w:tr w:rsidR="00C72B04" w:rsidRPr="002C4F61" w14:paraId="55134205" w14:textId="77777777" w:rsidTr="00C07C8D">
        <w:tc>
          <w:tcPr>
            <w:tcW w:w="2543" w:type="dxa"/>
          </w:tcPr>
          <w:p w14:paraId="20A6265E" w14:textId="311BFC6A" w:rsidR="00C72B04" w:rsidRPr="00C60010" w:rsidRDefault="00C72B04">
            <w:pPr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Brandon</w:t>
            </w:r>
          </w:p>
        </w:tc>
        <w:tc>
          <w:tcPr>
            <w:tcW w:w="1563" w:type="dxa"/>
          </w:tcPr>
          <w:p w14:paraId="211AB54C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884</w:t>
            </w:r>
          </w:p>
        </w:tc>
        <w:tc>
          <w:tcPr>
            <w:tcW w:w="2693" w:type="dxa"/>
          </w:tcPr>
          <w:p w14:paraId="18A9F396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0%</w:t>
            </w:r>
          </w:p>
        </w:tc>
        <w:tc>
          <w:tcPr>
            <w:tcW w:w="3261" w:type="dxa"/>
          </w:tcPr>
          <w:p w14:paraId="4AF28633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00%</w:t>
            </w:r>
          </w:p>
        </w:tc>
      </w:tr>
      <w:tr w:rsidR="00C72B04" w:rsidRPr="002C4F61" w14:paraId="760697FD" w14:textId="77777777" w:rsidTr="00C07C8D">
        <w:tc>
          <w:tcPr>
            <w:tcW w:w="2543" w:type="dxa"/>
          </w:tcPr>
          <w:p w14:paraId="5ED89E72" w14:textId="19AF346B" w:rsidR="00C72B04" w:rsidRPr="00C60010" w:rsidRDefault="00C72B04">
            <w:pPr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Brandon</w:t>
            </w:r>
          </w:p>
        </w:tc>
        <w:tc>
          <w:tcPr>
            <w:tcW w:w="1563" w:type="dxa"/>
          </w:tcPr>
          <w:p w14:paraId="37435315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889</w:t>
            </w:r>
          </w:p>
        </w:tc>
        <w:tc>
          <w:tcPr>
            <w:tcW w:w="2693" w:type="dxa"/>
          </w:tcPr>
          <w:p w14:paraId="2CD71409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0%</w:t>
            </w:r>
          </w:p>
        </w:tc>
        <w:tc>
          <w:tcPr>
            <w:tcW w:w="3261" w:type="dxa"/>
          </w:tcPr>
          <w:p w14:paraId="52287B14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00%</w:t>
            </w:r>
          </w:p>
        </w:tc>
      </w:tr>
      <w:tr w:rsidR="00C72B04" w:rsidRPr="002C4F61" w14:paraId="34443C9D" w14:textId="77777777" w:rsidTr="00C07C8D">
        <w:tc>
          <w:tcPr>
            <w:tcW w:w="2543" w:type="dxa"/>
          </w:tcPr>
          <w:p w14:paraId="7601AA0F" w14:textId="717AB267" w:rsidR="00C72B04" w:rsidRPr="00C60010" w:rsidRDefault="00C72B04">
            <w:pPr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Brandon</w:t>
            </w:r>
          </w:p>
        </w:tc>
        <w:tc>
          <w:tcPr>
            <w:tcW w:w="1563" w:type="dxa"/>
          </w:tcPr>
          <w:p w14:paraId="38E60A0B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891</w:t>
            </w:r>
          </w:p>
        </w:tc>
        <w:tc>
          <w:tcPr>
            <w:tcW w:w="2693" w:type="dxa"/>
          </w:tcPr>
          <w:p w14:paraId="6C1C26EE" w14:textId="10EF7B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8</w:t>
            </w:r>
            <w:r w:rsidRPr="002C4F61">
              <w:rPr>
                <w:color w:val="000000" w:themeColor="text1"/>
              </w:rPr>
              <w:t>%</w:t>
            </w:r>
          </w:p>
        </w:tc>
        <w:tc>
          <w:tcPr>
            <w:tcW w:w="3261" w:type="dxa"/>
          </w:tcPr>
          <w:p w14:paraId="0F0E57A0" w14:textId="436BD703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84%</w:t>
            </w:r>
          </w:p>
        </w:tc>
      </w:tr>
      <w:tr w:rsidR="00C72B04" w:rsidRPr="002C4F61" w14:paraId="18A6728C" w14:textId="77777777" w:rsidTr="00C07C8D">
        <w:tc>
          <w:tcPr>
            <w:tcW w:w="2543" w:type="dxa"/>
          </w:tcPr>
          <w:p w14:paraId="38D6224F" w14:textId="0B1B08D7" w:rsidR="00C72B04" w:rsidRPr="00C60010" w:rsidRDefault="00C72B04">
            <w:pPr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Brandon</w:t>
            </w:r>
          </w:p>
        </w:tc>
        <w:tc>
          <w:tcPr>
            <w:tcW w:w="1563" w:type="dxa"/>
          </w:tcPr>
          <w:p w14:paraId="09EF1149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892</w:t>
            </w:r>
          </w:p>
        </w:tc>
        <w:tc>
          <w:tcPr>
            <w:tcW w:w="2693" w:type="dxa"/>
          </w:tcPr>
          <w:p w14:paraId="3376D62B" w14:textId="0A50CFA6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21%</w:t>
            </w:r>
          </w:p>
        </w:tc>
        <w:tc>
          <w:tcPr>
            <w:tcW w:w="3261" w:type="dxa"/>
          </w:tcPr>
          <w:p w14:paraId="7102EF62" w14:textId="7493B00A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9</w:t>
            </w:r>
            <w:r w:rsidRPr="002C4F61">
              <w:rPr>
                <w:color w:val="000000" w:themeColor="text1"/>
              </w:rPr>
              <w:t>%</w:t>
            </w:r>
          </w:p>
        </w:tc>
      </w:tr>
      <w:tr w:rsidR="00C72B04" w:rsidRPr="002C4F61" w14:paraId="5C294DC1" w14:textId="77777777" w:rsidTr="00C07C8D">
        <w:tc>
          <w:tcPr>
            <w:tcW w:w="2543" w:type="dxa"/>
          </w:tcPr>
          <w:p w14:paraId="448526B9" w14:textId="272ED77B" w:rsidR="00C72B04" w:rsidRPr="00C60010" w:rsidRDefault="00C72B04">
            <w:pPr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Brandon</w:t>
            </w:r>
          </w:p>
        </w:tc>
        <w:tc>
          <w:tcPr>
            <w:tcW w:w="1563" w:type="dxa"/>
          </w:tcPr>
          <w:p w14:paraId="432B5415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895</w:t>
            </w:r>
          </w:p>
        </w:tc>
        <w:tc>
          <w:tcPr>
            <w:tcW w:w="2693" w:type="dxa"/>
          </w:tcPr>
          <w:p w14:paraId="70459167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0%</w:t>
            </w:r>
          </w:p>
        </w:tc>
        <w:tc>
          <w:tcPr>
            <w:tcW w:w="3261" w:type="dxa"/>
          </w:tcPr>
          <w:p w14:paraId="37E80C36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00%</w:t>
            </w:r>
          </w:p>
        </w:tc>
      </w:tr>
      <w:tr w:rsidR="00C72B04" w:rsidRPr="002C4F61" w14:paraId="0099A1F3" w14:textId="77777777" w:rsidTr="00C07C8D">
        <w:tc>
          <w:tcPr>
            <w:tcW w:w="2543" w:type="dxa"/>
          </w:tcPr>
          <w:p w14:paraId="3798D2A9" w14:textId="4B0D4613" w:rsidR="00C72B04" w:rsidRPr="00C60010" w:rsidRDefault="00C72B04">
            <w:pPr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Brandon</w:t>
            </w:r>
          </w:p>
        </w:tc>
        <w:tc>
          <w:tcPr>
            <w:tcW w:w="1563" w:type="dxa"/>
          </w:tcPr>
          <w:p w14:paraId="7CD6664C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2439</w:t>
            </w:r>
          </w:p>
        </w:tc>
        <w:tc>
          <w:tcPr>
            <w:tcW w:w="2693" w:type="dxa"/>
          </w:tcPr>
          <w:p w14:paraId="481F67B2" w14:textId="10F5A399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4%</w:t>
            </w:r>
          </w:p>
        </w:tc>
        <w:tc>
          <w:tcPr>
            <w:tcW w:w="3261" w:type="dxa"/>
          </w:tcPr>
          <w:p w14:paraId="77D9FBB1" w14:textId="75F77AE6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>6</w:t>
            </w:r>
            <w:r w:rsidRPr="002C4F61">
              <w:rPr>
                <w:color w:val="000000" w:themeColor="text1"/>
              </w:rPr>
              <w:t>%</w:t>
            </w:r>
          </w:p>
        </w:tc>
      </w:tr>
      <w:tr w:rsidR="00C72B04" w:rsidRPr="002C4F61" w14:paraId="47DB1FBD" w14:textId="77777777" w:rsidTr="00C07C8D">
        <w:tc>
          <w:tcPr>
            <w:tcW w:w="2543" w:type="dxa"/>
          </w:tcPr>
          <w:p w14:paraId="20E6A971" w14:textId="5746302D" w:rsidR="00C72B04" w:rsidRPr="00C60010" w:rsidRDefault="00C72B04">
            <w:pPr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Brandon</w:t>
            </w:r>
          </w:p>
        </w:tc>
        <w:tc>
          <w:tcPr>
            <w:tcW w:w="1563" w:type="dxa"/>
          </w:tcPr>
          <w:p w14:paraId="4BFF1670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2954</w:t>
            </w:r>
          </w:p>
        </w:tc>
        <w:tc>
          <w:tcPr>
            <w:tcW w:w="2693" w:type="dxa"/>
          </w:tcPr>
          <w:p w14:paraId="140CA97C" w14:textId="5327DF8B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7%</w:t>
            </w:r>
          </w:p>
        </w:tc>
        <w:tc>
          <w:tcPr>
            <w:tcW w:w="3261" w:type="dxa"/>
          </w:tcPr>
          <w:p w14:paraId="44CEAD4C" w14:textId="4AF9D1BD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3</w:t>
            </w:r>
            <w:r w:rsidRPr="002C4F61">
              <w:rPr>
                <w:color w:val="000000" w:themeColor="text1"/>
              </w:rPr>
              <w:t>%</w:t>
            </w:r>
          </w:p>
        </w:tc>
      </w:tr>
      <w:tr w:rsidR="00C72B04" w:rsidRPr="002C4F61" w14:paraId="4E5E99DE" w14:textId="77777777" w:rsidTr="00C07C8D">
        <w:tc>
          <w:tcPr>
            <w:tcW w:w="2543" w:type="dxa"/>
          </w:tcPr>
          <w:p w14:paraId="3C5D7B6A" w14:textId="3AB3100E" w:rsidR="00C72B04" w:rsidRPr="00C60010" w:rsidRDefault="00C72B04">
            <w:pPr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Brandon</w:t>
            </w:r>
          </w:p>
        </w:tc>
        <w:tc>
          <w:tcPr>
            <w:tcW w:w="1563" w:type="dxa"/>
          </w:tcPr>
          <w:p w14:paraId="69545E9B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3055</w:t>
            </w:r>
          </w:p>
        </w:tc>
        <w:tc>
          <w:tcPr>
            <w:tcW w:w="2693" w:type="dxa"/>
          </w:tcPr>
          <w:p w14:paraId="64BE5CFD" w14:textId="662E2E68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21%</w:t>
            </w:r>
          </w:p>
        </w:tc>
        <w:tc>
          <w:tcPr>
            <w:tcW w:w="3261" w:type="dxa"/>
          </w:tcPr>
          <w:p w14:paraId="76023956" w14:textId="6BCDB970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9</w:t>
            </w:r>
            <w:r w:rsidRPr="002C4F61">
              <w:rPr>
                <w:color w:val="000000" w:themeColor="text1"/>
              </w:rPr>
              <w:t>%</w:t>
            </w:r>
          </w:p>
        </w:tc>
      </w:tr>
      <w:tr w:rsidR="00C72B04" w:rsidRPr="002C4F61" w14:paraId="5F377481" w14:textId="77777777" w:rsidTr="00C07C8D">
        <w:tc>
          <w:tcPr>
            <w:tcW w:w="2543" w:type="dxa"/>
          </w:tcPr>
          <w:p w14:paraId="1E41BCC8" w14:textId="027BBD89" w:rsidR="00C72B04" w:rsidRPr="00C60010" w:rsidRDefault="00C72B04">
            <w:pPr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Brandon</w:t>
            </w:r>
          </w:p>
        </w:tc>
        <w:tc>
          <w:tcPr>
            <w:tcW w:w="1563" w:type="dxa"/>
          </w:tcPr>
          <w:p w14:paraId="5AF4040B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3057</w:t>
            </w:r>
          </w:p>
        </w:tc>
        <w:tc>
          <w:tcPr>
            <w:tcW w:w="2693" w:type="dxa"/>
          </w:tcPr>
          <w:p w14:paraId="5E4C0D76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0%</w:t>
            </w:r>
          </w:p>
        </w:tc>
        <w:tc>
          <w:tcPr>
            <w:tcW w:w="3261" w:type="dxa"/>
          </w:tcPr>
          <w:p w14:paraId="26AD3E30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00%</w:t>
            </w:r>
          </w:p>
        </w:tc>
      </w:tr>
      <w:tr w:rsidR="00C72B04" w:rsidRPr="002C4F61" w14:paraId="6CA4856C" w14:textId="77777777" w:rsidTr="00C07C8D">
        <w:tc>
          <w:tcPr>
            <w:tcW w:w="2543" w:type="dxa"/>
          </w:tcPr>
          <w:p w14:paraId="6D7D5420" w14:textId="6022D914" w:rsidR="00C72B04" w:rsidRPr="00C60010" w:rsidRDefault="00C72B04">
            <w:pPr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Brandon</w:t>
            </w:r>
          </w:p>
        </w:tc>
        <w:tc>
          <w:tcPr>
            <w:tcW w:w="1563" w:type="dxa"/>
          </w:tcPr>
          <w:p w14:paraId="7C11329A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3060</w:t>
            </w:r>
          </w:p>
        </w:tc>
        <w:tc>
          <w:tcPr>
            <w:tcW w:w="2693" w:type="dxa"/>
          </w:tcPr>
          <w:p w14:paraId="3ACF3C33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0%</w:t>
            </w:r>
          </w:p>
        </w:tc>
        <w:tc>
          <w:tcPr>
            <w:tcW w:w="3261" w:type="dxa"/>
          </w:tcPr>
          <w:p w14:paraId="3B454CEA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00%</w:t>
            </w:r>
          </w:p>
        </w:tc>
      </w:tr>
      <w:tr w:rsidR="00C72B04" w:rsidRPr="002C4F61" w14:paraId="172DEAC6" w14:textId="77777777" w:rsidTr="00C07C8D">
        <w:tc>
          <w:tcPr>
            <w:tcW w:w="2543" w:type="dxa"/>
          </w:tcPr>
          <w:p w14:paraId="7E9F66F5" w14:textId="33EEC9D5" w:rsidR="00C72B04" w:rsidRPr="00C60010" w:rsidRDefault="00C72B04">
            <w:pPr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Brandon</w:t>
            </w:r>
          </w:p>
        </w:tc>
        <w:tc>
          <w:tcPr>
            <w:tcW w:w="1563" w:type="dxa"/>
          </w:tcPr>
          <w:p w14:paraId="443DC668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3072</w:t>
            </w:r>
          </w:p>
        </w:tc>
        <w:tc>
          <w:tcPr>
            <w:tcW w:w="2693" w:type="dxa"/>
          </w:tcPr>
          <w:p w14:paraId="10F151EF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00%</w:t>
            </w:r>
          </w:p>
        </w:tc>
        <w:tc>
          <w:tcPr>
            <w:tcW w:w="3261" w:type="dxa"/>
          </w:tcPr>
          <w:p w14:paraId="14E1029D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0%</w:t>
            </w:r>
          </w:p>
        </w:tc>
      </w:tr>
      <w:tr w:rsidR="00C72B04" w:rsidRPr="002C4F61" w14:paraId="42994C30" w14:textId="77777777" w:rsidTr="00C07C8D">
        <w:tc>
          <w:tcPr>
            <w:tcW w:w="2543" w:type="dxa"/>
          </w:tcPr>
          <w:p w14:paraId="57946813" w14:textId="6AC1BAA1" w:rsidR="00C72B04" w:rsidRPr="00C60010" w:rsidRDefault="00C72B04">
            <w:pPr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Brandon</w:t>
            </w:r>
          </w:p>
        </w:tc>
        <w:tc>
          <w:tcPr>
            <w:tcW w:w="1563" w:type="dxa"/>
          </w:tcPr>
          <w:p w14:paraId="736978F1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3073</w:t>
            </w:r>
          </w:p>
        </w:tc>
        <w:tc>
          <w:tcPr>
            <w:tcW w:w="2693" w:type="dxa"/>
          </w:tcPr>
          <w:p w14:paraId="30519FCD" w14:textId="1C322E9F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1</w:t>
            </w:r>
            <w:r w:rsidRPr="002C4F61">
              <w:rPr>
                <w:color w:val="000000" w:themeColor="text1"/>
              </w:rPr>
              <w:t>%</w:t>
            </w:r>
          </w:p>
        </w:tc>
        <w:tc>
          <w:tcPr>
            <w:tcW w:w="3261" w:type="dxa"/>
          </w:tcPr>
          <w:p w14:paraId="466C44D4" w14:textId="6D0E2E1C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89%</w:t>
            </w:r>
          </w:p>
        </w:tc>
      </w:tr>
      <w:tr w:rsidR="002C4F61" w:rsidRPr="002C4F61" w14:paraId="5E733B13" w14:textId="77777777" w:rsidTr="00C60010">
        <w:trPr>
          <w:trHeight w:val="241"/>
        </w:trPr>
        <w:tc>
          <w:tcPr>
            <w:tcW w:w="2543" w:type="dxa"/>
          </w:tcPr>
          <w:p w14:paraId="0E0C98BE" w14:textId="77777777" w:rsidR="000B5D31" w:rsidRPr="00C60010" w:rsidRDefault="000B5D31">
            <w:pPr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Burwell</w:t>
            </w:r>
          </w:p>
        </w:tc>
        <w:tc>
          <w:tcPr>
            <w:tcW w:w="1563" w:type="dxa"/>
          </w:tcPr>
          <w:p w14:paraId="144C798F" w14:textId="77777777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56</w:t>
            </w:r>
          </w:p>
        </w:tc>
        <w:tc>
          <w:tcPr>
            <w:tcW w:w="2693" w:type="dxa"/>
          </w:tcPr>
          <w:p w14:paraId="54E00FD5" w14:textId="32C21B93" w:rsidR="000B5D31" w:rsidRPr="002C4F61" w:rsidRDefault="000B5D31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96%</w:t>
            </w:r>
          </w:p>
        </w:tc>
        <w:tc>
          <w:tcPr>
            <w:tcW w:w="3261" w:type="dxa"/>
          </w:tcPr>
          <w:p w14:paraId="32CC30A7" w14:textId="6D1908A0" w:rsidR="000B5D31" w:rsidRPr="002C4F61" w:rsidRDefault="002C4F6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="000B5D31" w:rsidRPr="002C4F61">
              <w:rPr>
                <w:color w:val="000000" w:themeColor="text1"/>
              </w:rPr>
              <w:t>%</w:t>
            </w:r>
          </w:p>
        </w:tc>
      </w:tr>
      <w:tr w:rsidR="00C72B04" w:rsidRPr="002C4F61" w14:paraId="555A361D" w14:textId="77777777" w:rsidTr="00C07C8D">
        <w:tc>
          <w:tcPr>
            <w:tcW w:w="2543" w:type="dxa"/>
          </w:tcPr>
          <w:p w14:paraId="05AE41E4" w14:textId="60EC52DC" w:rsidR="00C72B04" w:rsidRPr="00C60010" w:rsidRDefault="00C72B04">
            <w:pPr>
              <w:rPr>
                <w:color w:val="000000" w:themeColor="text1"/>
              </w:rPr>
            </w:pPr>
            <w:r w:rsidRPr="00C60010">
              <w:rPr>
                <w:color w:val="000000" w:themeColor="text1"/>
              </w:rPr>
              <w:t>Burwell</w:t>
            </w:r>
          </w:p>
        </w:tc>
        <w:tc>
          <w:tcPr>
            <w:tcW w:w="1563" w:type="dxa"/>
          </w:tcPr>
          <w:p w14:paraId="09227038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36</w:t>
            </w:r>
          </w:p>
        </w:tc>
        <w:tc>
          <w:tcPr>
            <w:tcW w:w="2693" w:type="dxa"/>
          </w:tcPr>
          <w:p w14:paraId="0937C427" w14:textId="0D2ED0EB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3</w:t>
            </w:r>
            <w:r w:rsidRPr="002C4F61">
              <w:rPr>
                <w:color w:val="000000" w:themeColor="text1"/>
              </w:rPr>
              <w:t>%</w:t>
            </w:r>
          </w:p>
        </w:tc>
        <w:tc>
          <w:tcPr>
            <w:tcW w:w="3261" w:type="dxa"/>
          </w:tcPr>
          <w:p w14:paraId="3B6CBB4C" w14:textId="0CE38858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7%</w:t>
            </w:r>
          </w:p>
        </w:tc>
      </w:tr>
      <w:tr w:rsidR="00C72B04" w:rsidRPr="002C4F61" w14:paraId="00E5129E" w14:textId="77777777" w:rsidTr="00C07C8D">
        <w:tc>
          <w:tcPr>
            <w:tcW w:w="2543" w:type="dxa"/>
          </w:tcPr>
          <w:p w14:paraId="00DAD8C5" w14:textId="65339C49" w:rsidR="00C72B04" w:rsidRPr="00C72B04" w:rsidRDefault="00C72B04">
            <w:pPr>
              <w:rPr>
                <w:b/>
                <w:bCs/>
                <w:color w:val="000000" w:themeColor="text1"/>
              </w:rPr>
            </w:pPr>
            <w:r w:rsidRPr="00C60010">
              <w:rPr>
                <w:color w:val="000000" w:themeColor="text1"/>
              </w:rPr>
              <w:t>Burwell</w:t>
            </w:r>
          </w:p>
        </w:tc>
        <w:tc>
          <w:tcPr>
            <w:tcW w:w="1563" w:type="dxa"/>
          </w:tcPr>
          <w:p w14:paraId="66BAB60F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6</w:t>
            </w:r>
          </w:p>
        </w:tc>
        <w:tc>
          <w:tcPr>
            <w:tcW w:w="2693" w:type="dxa"/>
          </w:tcPr>
          <w:p w14:paraId="23E75C02" w14:textId="7634F7DB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89%</w:t>
            </w:r>
          </w:p>
        </w:tc>
        <w:tc>
          <w:tcPr>
            <w:tcW w:w="3261" w:type="dxa"/>
          </w:tcPr>
          <w:p w14:paraId="7DC16FA5" w14:textId="5AEC6392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1</w:t>
            </w:r>
            <w:r w:rsidRPr="002C4F61">
              <w:rPr>
                <w:color w:val="000000" w:themeColor="text1"/>
              </w:rPr>
              <w:t>%</w:t>
            </w:r>
          </w:p>
        </w:tc>
      </w:tr>
      <w:tr w:rsidR="00C72B04" w:rsidRPr="002C4F61" w14:paraId="36BB1397" w14:textId="77777777" w:rsidTr="00C07C8D">
        <w:tc>
          <w:tcPr>
            <w:tcW w:w="2543" w:type="dxa"/>
          </w:tcPr>
          <w:p w14:paraId="6F07ECAB" w14:textId="07FF789C" w:rsidR="00C72B04" w:rsidRPr="00C72B04" w:rsidRDefault="00C72B04" w:rsidP="00C60010">
            <w:pPr>
              <w:rPr>
                <w:b/>
                <w:bCs/>
                <w:color w:val="000000" w:themeColor="text1"/>
              </w:rPr>
            </w:pPr>
            <w:r w:rsidRPr="00C60010">
              <w:rPr>
                <w:color w:val="000000" w:themeColor="text1"/>
              </w:rPr>
              <w:t>Burwell</w:t>
            </w:r>
          </w:p>
        </w:tc>
        <w:tc>
          <w:tcPr>
            <w:tcW w:w="1563" w:type="dxa"/>
          </w:tcPr>
          <w:p w14:paraId="1E0F61F2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8</w:t>
            </w:r>
          </w:p>
        </w:tc>
        <w:tc>
          <w:tcPr>
            <w:tcW w:w="2693" w:type="dxa"/>
          </w:tcPr>
          <w:p w14:paraId="4F2D4FAA" w14:textId="5B669409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21%</w:t>
            </w:r>
          </w:p>
        </w:tc>
        <w:tc>
          <w:tcPr>
            <w:tcW w:w="3261" w:type="dxa"/>
          </w:tcPr>
          <w:p w14:paraId="185602EE" w14:textId="07B4F8CD" w:rsidR="00C72B04" w:rsidRPr="002C4F61" w:rsidRDefault="00C72B0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9</w:t>
            </w:r>
            <w:r w:rsidRPr="002C4F61">
              <w:rPr>
                <w:color w:val="000000" w:themeColor="text1"/>
              </w:rPr>
              <w:t>%</w:t>
            </w:r>
          </w:p>
        </w:tc>
      </w:tr>
      <w:tr w:rsidR="00C72B04" w:rsidRPr="002C4F61" w14:paraId="3C1FF55C" w14:textId="77777777" w:rsidTr="00C07C8D">
        <w:tc>
          <w:tcPr>
            <w:tcW w:w="2543" w:type="dxa"/>
          </w:tcPr>
          <w:p w14:paraId="41EB6B5C" w14:textId="6EC2B536" w:rsidR="00C72B04" w:rsidRPr="00C72B04" w:rsidRDefault="00C72B04">
            <w:pPr>
              <w:rPr>
                <w:b/>
                <w:bCs/>
                <w:color w:val="000000" w:themeColor="text1"/>
              </w:rPr>
            </w:pPr>
            <w:r w:rsidRPr="00C60010">
              <w:rPr>
                <w:color w:val="000000" w:themeColor="text1"/>
              </w:rPr>
              <w:t>Burwell</w:t>
            </w:r>
          </w:p>
        </w:tc>
        <w:tc>
          <w:tcPr>
            <w:tcW w:w="1563" w:type="dxa"/>
          </w:tcPr>
          <w:p w14:paraId="7F828AA6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9</w:t>
            </w:r>
          </w:p>
        </w:tc>
        <w:tc>
          <w:tcPr>
            <w:tcW w:w="2693" w:type="dxa"/>
          </w:tcPr>
          <w:p w14:paraId="4E0E0787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00%</w:t>
            </w:r>
          </w:p>
        </w:tc>
        <w:tc>
          <w:tcPr>
            <w:tcW w:w="3261" w:type="dxa"/>
          </w:tcPr>
          <w:p w14:paraId="0B439E63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0%</w:t>
            </w:r>
          </w:p>
        </w:tc>
      </w:tr>
      <w:tr w:rsidR="00C72B04" w:rsidRPr="002C4F61" w14:paraId="42204DBA" w14:textId="77777777" w:rsidTr="00C07C8D">
        <w:tc>
          <w:tcPr>
            <w:tcW w:w="2543" w:type="dxa"/>
          </w:tcPr>
          <w:p w14:paraId="3114A982" w14:textId="3EAECFD4" w:rsidR="00C72B04" w:rsidRPr="00C72B04" w:rsidRDefault="00C72B04" w:rsidP="00C60010">
            <w:pPr>
              <w:rPr>
                <w:b/>
                <w:bCs/>
                <w:color w:val="000000" w:themeColor="text1"/>
              </w:rPr>
            </w:pPr>
            <w:r w:rsidRPr="00C60010">
              <w:rPr>
                <w:color w:val="000000" w:themeColor="text1"/>
              </w:rPr>
              <w:t>Burwell</w:t>
            </w:r>
          </w:p>
        </w:tc>
        <w:tc>
          <w:tcPr>
            <w:tcW w:w="1563" w:type="dxa"/>
          </w:tcPr>
          <w:p w14:paraId="00B7A6F7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24</w:t>
            </w:r>
          </w:p>
        </w:tc>
        <w:tc>
          <w:tcPr>
            <w:tcW w:w="2693" w:type="dxa"/>
          </w:tcPr>
          <w:p w14:paraId="208CF0D4" w14:textId="430FABE8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7%</w:t>
            </w:r>
          </w:p>
        </w:tc>
        <w:tc>
          <w:tcPr>
            <w:tcW w:w="3261" w:type="dxa"/>
          </w:tcPr>
          <w:p w14:paraId="59FFB71A" w14:textId="79C7FB8C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3</w:t>
            </w:r>
            <w:r w:rsidRPr="002C4F61">
              <w:rPr>
                <w:color w:val="000000" w:themeColor="text1"/>
              </w:rPr>
              <w:t>%</w:t>
            </w:r>
          </w:p>
        </w:tc>
      </w:tr>
      <w:tr w:rsidR="00C72B04" w:rsidRPr="002C4F61" w14:paraId="3BDD2E62" w14:textId="77777777" w:rsidTr="00C07C8D">
        <w:tc>
          <w:tcPr>
            <w:tcW w:w="2543" w:type="dxa"/>
          </w:tcPr>
          <w:p w14:paraId="6C52C2AB" w14:textId="597CADF5" w:rsidR="00C72B04" w:rsidRPr="002C4F61" w:rsidRDefault="00C72B04">
            <w:pPr>
              <w:rPr>
                <w:b/>
                <w:bCs/>
                <w:color w:val="000000" w:themeColor="text1"/>
              </w:rPr>
            </w:pPr>
            <w:r w:rsidRPr="00E26ED6">
              <w:rPr>
                <w:color w:val="000000" w:themeColor="text1"/>
              </w:rPr>
              <w:lastRenderedPageBreak/>
              <w:t>Burwell</w:t>
            </w:r>
          </w:p>
        </w:tc>
        <w:tc>
          <w:tcPr>
            <w:tcW w:w="1563" w:type="dxa"/>
          </w:tcPr>
          <w:p w14:paraId="3E02FBC1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25</w:t>
            </w:r>
          </w:p>
        </w:tc>
        <w:tc>
          <w:tcPr>
            <w:tcW w:w="2693" w:type="dxa"/>
          </w:tcPr>
          <w:p w14:paraId="1380E8AB" w14:textId="086A87DD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7%</w:t>
            </w:r>
          </w:p>
        </w:tc>
        <w:tc>
          <w:tcPr>
            <w:tcW w:w="3261" w:type="dxa"/>
          </w:tcPr>
          <w:p w14:paraId="536A9B85" w14:textId="3A6C7FD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3</w:t>
            </w:r>
            <w:r w:rsidRPr="002C4F61">
              <w:rPr>
                <w:color w:val="000000" w:themeColor="text1"/>
              </w:rPr>
              <w:t>%</w:t>
            </w:r>
          </w:p>
        </w:tc>
      </w:tr>
      <w:tr w:rsidR="00C72B04" w:rsidRPr="002C4F61" w14:paraId="3710CA09" w14:textId="77777777" w:rsidTr="00C07C8D">
        <w:tc>
          <w:tcPr>
            <w:tcW w:w="2543" w:type="dxa"/>
          </w:tcPr>
          <w:p w14:paraId="2F49431D" w14:textId="1F2A7562" w:rsidR="00C72B04" w:rsidRPr="002C4F61" w:rsidRDefault="00C72B04" w:rsidP="00C60010">
            <w:pPr>
              <w:rPr>
                <w:b/>
                <w:bCs/>
                <w:color w:val="000000" w:themeColor="text1"/>
              </w:rPr>
            </w:pPr>
            <w:r w:rsidRPr="00E26ED6">
              <w:rPr>
                <w:color w:val="000000" w:themeColor="text1"/>
              </w:rPr>
              <w:t>Burwell</w:t>
            </w:r>
          </w:p>
        </w:tc>
        <w:tc>
          <w:tcPr>
            <w:tcW w:w="1563" w:type="dxa"/>
          </w:tcPr>
          <w:p w14:paraId="28A07D63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28</w:t>
            </w:r>
          </w:p>
        </w:tc>
        <w:tc>
          <w:tcPr>
            <w:tcW w:w="2693" w:type="dxa"/>
          </w:tcPr>
          <w:p w14:paraId="2FF70E3E" w14:textId="2205E792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89%</w:t>
            </w:r>
          </w:p>
        </w:tc>
        <w:tc>
          <w:tcPr>
            <w:tcW w:w="3261" w:type="dxa"/>
          </w:tcPr>
          <w:p w14:paraId="33EA1ABE" w14:textId="4F3B324C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1</w:t>
            </w:r>
            <w:r w:rsidRPr="002C4F61">
              <w:rPr>
                <w:color w:val="000000" w:themeColor="text1"/>
              </w:rPr>
              <w:t>%</w:t>
            </w:r>
          </w:p>
        </w:tc>
      </w:tr>
      <w:tr w:rsidR="00C72B04" w:rsidRPr="002C4F61" w14:paraId="173A8A26" w14:textId="77777777" w:rsidTr="00C07C8D">
        <w:tc>
          <w:tcPr>
            <w:tcW w:w="2543" w:type="dxa"/>
          </w:tcPr>
          <w:p w14:paraId="1A237B09" w14:textId="3AE6013A" w:rsidR="00C72B04" w:rsidRPr="002C4F61" w:rsidRDefault="00C72B04">
            <w:pPr>
              <w:rPr>
                <w:b/>
                <w:bCs/>
                <w:color w:val="000000" w:themeColor="text1"/>
              </w:rPr>
            </w:pPr>
            <w:r w:rsidRPr="00E26ED6">
              <w:rPr>
                <w:color w:val="000000" w:themeColor="text1"/>
              </w:rPr>
              <w:t>Burwell</w:t>
            </w:r>
          </w:p>
        </w:tc>
        <w:tc>
          <w:tcPr>
            <w:tcW w:w="1563" w:type="dxa"/>
          </w:tcPr>
          <w:p w14:paraId="5E33D1D9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29</w:t>
            </w:r>
          </w:p>
        </w:tc>
        <w:tc>
          <w:tcPr>
            <w:tcW w:w="2693" w:type="dxa"/>
          </w:tcPr>
          <w:p w14:paraId="050659E9" w14:textId="5A759739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6</w:t>
            </w:r>
            <w:r w:rsidRPr="002C4F61">
              <w:rPr>
                <w:color w:val="000000" w:themeColor="text1"/>
              </w:rPr>
              <w:t>%</w:t>
            </w:r>
          </w:p>
        </w:tc>
        <w:tc>
          <w:tcPr>
            <w:tcW w:w="3261" w:type="dxa"/>
          </w:tcPr>
          <w:p w14:paraId="5FB3FE95" w14:textId="468913FB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64%</w:t>
            </w:r>
          </w:p>
        </w:tc>
      </w:tr>
      <w:tr w:rsidR="00C72B04" w:rsidRPr="002C4F61" w14:paraId="4C70CDFB" w14:textId="77777777" w:rsidTr="00C07C8D">
        <w:tc>
          <w:tcPr>
            <w:tcW w:w="2543" w:type="dxa"/>
          </w:tcPr>
          <w:p w14:paraId="3BD29C7C" w14:textId="24C9D2A2" w:rsidR="00C72B04" w:rsidRPr="002C4F61" w:rsidRDefault="00C72B04">
            <w:pPr>
              <w:rPr>
                <w:b/>
                <w:bCs/>
                <w:color w:val="000000" w:themeColor="text1"/>
              </w:rPr>
            </w:pPr>
            <w:r w:rsidRPr="00E26ED6">
              <w:rPr>
                <w:color w:val="000000" w:themeColor="text1"/>
              </w:rPr>
              <w:t>Burwell</w:t>
            </w:r>
          </w:p>
        </w:tc>
        <w:tc>
          <w:tcPr>
            <w:tcW w:w="1563" w:type="dxa"/>
          </w:tcPr>
          <w:p w14:paraId="19CA223B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30</w:t>
            </w:r>
          </w:p>
        </w:tc>
        <w:tc>
          <w:tcPr>
            <w:tcW w:w="2693" w:type="dxa"/>
          </w:tcPr>
          <w:p w14:paraId="7A8FFB76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0%</w:t>
            </w:r>
          </w:p>
        </w:tc>
        <w:tc>
          <w:tcPr>
            <w:tcW w:w="3261" w:type="dxa"/>
          </w:tcPr>
          <w:p w14:paraId="00AEC965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00%</w:t>
            </w:r>
          </w:p>
        </w:tc>
      </w:tr>
      <w:tr w:rsidR="00C72B04" w:rsidRPr="002C4F61" w14:paraId="17525F4E" w14:textId="77777777" w:rsidTr="00C07C8D">
        <w:tc>
          <w:tcPr>
            <w:tcW w:w="2543" w:type="dxa"/>
          </w:tcPr>
          <w:p w14:paraId="1E9AE90F" w14:textId="6DA24C0B" w:rsidR="00C72B04" w:rsidRPr="002C4F61" w:rsidRDefault="00C72B04">
            <w:pPr>
              <w:rPr>
                <w:b/>
                <w:bCs/>
                <w:color w:val="000000" w:themeColor="text1"/>
              </w:rPr>
            </w:pPr>
            <w:r w:rsidRPr="00E26ED6">
              <w:rPr>
                <w:color w:val="000000" w:themeColor="text1"/>
              </w:rPr>
              <w:t>Burwell</w:t>
            </w:r>
          </w:p>
        </w:tc>
        <w:tc>
          <w:tcPr>
            <w:tcW w:w="1563" w:type="dxa"/>
          </w:tcPr>
          <w:p w14:paraId="37EB9F58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32</w:t>
            </w:r>
          </w:p>
        </w:tc>
        <w:tc>
          <w:tcPr>
            <w:tcW w:w="2693" w:type="dxa"/>
          </w:tcPr>
          <w:p w14:paraId="654CC3F7" w14:textId="67DD7AFC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32%</w:t>
            </w:r>
          </w:p>
        </w:tc>
        <w:tc>
          <w:tcPr>
            <w:tcW w:w="3261" w:type="dxa"/>
          </w:tcPr>
          <w:p w14:paraId="4D06C222" w14:textId="4724E216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8</w:t>
            </w:r>
            <w:r w:rsidRPr="002C4F61">
              <w:rPr>
                <w:color w:val="000000" w:themeColor="text1"/>
              </w:rPr>
              <w:t>%</w:t>
            </w:r>
          </w:p>
        </w:tc>
      </w:tr>
      <w:tr w:rsidR="00C72B04" w:rsidRPr="002C4F61" w14:paraId="51B72689" w14:textId="77777777" w:rsidTr="00C07C8D">
        <w:tc>
          <w:tcPr>
            <w:tcW w:w="2543" w:type="dxa"/>
          </w:tcPr>
          <w:p w14:paraId="4E1EFBB7" w14:textId="064C2EDF" w:rsidR="00C72B04" w:rsidRPr="002C4F61" w:rsidRDefault="00C72B04">
            <w:pPr>
              <w:rPr>
                <w:b/>
                <w:bCs/>
                <w:color w:val="000000" w:themeColor="text1"/>
              </w:rPr>
            </w:pPr>
            <w:r w:rsidRPr="00E26ED6">
              <w:rPr>
                <w:color w:val="000000" w:themeColor="text1"/>
              </w:rPr>
              <w:t>Burwell</w:t>
            </w:r>
          </w:p>
        </w:tc>
        <w:tc>
          <w:tcPr>
            <w:tcW w:w="1563" w:type="dxa"/>
          </w:tcPr>
          <w:p w14:paraId="15AB8728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33</w:t>
            </w:r>
          </w:p>
        </w:tc>
        <w:tc>
          <w:tcPr>
            <w:tcW w:w="2693" w:type="dxa"/>
          </w:tcPr>
          <w:p w14:paraId="706CBDAE" w14:textId="1DAE3E11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82%</w:t>
            </w:r>
          </w:p>
        </w:tc>
        <w:tc>
          <w:tcPr>
            <w:tcW w:w="3261" w:type="dxa"/>
          </w:tcPr>
          <w:p w14:paraId="16B5A63D" w14:textId="02841DA4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8</w:t>
            </w:r>
            <w:r w:rsidRPr="002C4F61">
              <w:rPr>
                <w:color w:val="000000" w:themeColor="text1"/>
              </w:rPr>
              <w:t>%</w:t>
            </w:r>
          </w:p>
        </w:tc>
      </w:tr>
      <w:tr w:rsidR="00C72B04" w:rsidRPr="002C4F61" w14:paraId="4E690DAD" w14:textId="77777777" w:rsidTr="00C07C8D">
        <w:tc>
          <w:tcPr>
            <w:tcW w:w="2543" w:type="dxa"/>
          </w:tcPr>
          <w:p w14:paraId="7A4E2E55" w14:textId="33AED1A4" w:rsidR="00C72B04" w:rsidRPr="002C4F61" w:rsidRDefault="00C72B04">
            <w:pPr>
              <w:rPr>
                <w:b/>
                <w:bCs/>
                <w:color w:val="000000" w:themeColor="text1"/>
              </w:rPr>
            </w:pPr>
            <w:r w:rsidRPr="00E26ED6">
              <w:rPr>
                <w:color w:val="000000" w:themeColor="text1"/>
              </w:rPr>
              <w:t>Burwell</w:t>
            </w:r>
          </w:p>
        </w:tc>
        <w:tc>
          <w:tcPr>
            <w:tcW w:w="1563" w:type="dxa"/>
          </w:tcPr>
          <w:p w14:paraId="2454678B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37</w:t>
            </w:r>
          </w:p>
        </w:tc>
        <w:tc>
          <w:tcPr>
            <w:tcW w:w="2693" w:type="dxa"/>
          </w:tcPr>
          <w:p w14:paraId="5515124A" w14:textId="4B8DFC8B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96%</w:t>
            </w:r>
          </w:p>
        </w:tc>
        <w:tc>
          <w:tcPr>
            <w:tcW w:w="3261" w:type="dxa"/>
          </w:tcPr>
          <w:p w14:paraId="246B9613" w14:textId="0F18ECD6" w:rsidR="00C72B04" w:rsidRPr="002C4F61" w:rsidRDefault="00C72B0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Pr="002C4F61">
              <w:rPr>
                <w:color w:val="000000" w:themeColor="text1"/>
              </w:rPr>
              <w:t>%</w:t>
            </w:r>
          </w:p>
        </w:tc>
      </w:tr>
      <w:tr w:rsidR="00C72B04" w:rsidRPr="002C4F61" w14:paraId="38BB4CB1" w14:textId="77777777" w:rsidTr="00C07C8D">
        <w:tc>
          <w:tcPr>
            <w:tcW w:w="2543" w:type="dxa"/>
          </w:tcPr>
          <w:p w14:paraId="2F3E7739" w14:textId="54AD55FF" w:rsidR="00C72B04" w:rsidRPr="002C4F61" w:rsidRDefault="00C72B04">
            <w:pPr>
              <w:rPr>
                <w:b/>
                <w:bCs/>
                <w:color w:val="000000" w:themeColor="text1"/>
              </w:rPr>
            </w:pPr>
            <w:r w:rsidRPr="00E26ED6">
              <w:rPr>
                <w:color w:val="000000" w:themeColor="text1"/>
              </w:rPr>
              <w:t>Burwell</w:t>
            </w:r>
          </w:p>
        </w:tc>
        <w:tc>
          <w:tcPr>
            <w:tcW w:w="1563" w:type="dxa"/>
          </w:tcPr>
          <w:p w14:paraId="0A70833A" w14:textId="77777777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38</w:t>
            </w:r>
          </w:p>
        </w:tc>
        <w:tc>
          <w:tcPr>
            <w:tcW w:w="2693" w:type="dxa"/>
          </w:tcPr>
          <w:p w14:paraId="1967006B" w14:textId="12A028BE" w:rsidR="00C72B04" w:rsidRPr="002C4F61" w:rsidRDefault="00C72B0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Pr="002C4F61">
              <w:rPr>
                <w:color w:val="000000" w:themeColor="text1"/>
              </w:rPr>
              <w:t>%</w:t>
            </w:r>
          </w:p>
        </w:tc>
        <w:tc>
          <w:tcPr>
            <w:tcW w:w="3261" w:type="dxa"/>
          </w:tcPr>
          <w:p w14:paraId="1F87D321" w14:textId="770D545D" w:rsidR="00C72B04" w:rsidRPr="002C4F61" w:rsidRDefault="00C72B04">
            <w:pPr>
              <w:jc w:val="center"/>
              <w:rPr>
                <w:color w:val="000000" w:themeColor="text1"/>
              </w:rPr>
            </w:pPr>
            <w:r w:rsidRPr="002C4F61">
              <w:rPr>
                <w:color w:val="000000" w:themeColor="text1"/>
              </w:rPr>
              <w:t>96%</w:t>
            </w:r>
          </w:p>
        </w:tc>
      </w:tr>
    </w:tbl>
    <w:p w14:paraId="5ECCE6ED" w14:textId="77777777" w:rsidR="00C07C8D" w:rsidRPr="002C4F61" w:rsidRDefault="00C07C8D">
      <w:pPr>
        <w:rPr>
          <w:color w:val="000000" w:themeColor="text1"/>
        </w:rPr>
      </w:pPr>
    </w:p>
    <w:sectPr w:rsidR="00C07C8D" w:rsidRPr="002C4F61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AF84C8" w14:textId="77777777" w:rsidR="006961A2" w:rsidRDefault="006961A2" w:rsidP="000A006A">
      <w:r>
        <w:separator/>
      </w:r>
    </w:p>
  </w:endnote>
  <w:endnote w:type="continuationSeparator" w:id="0">
    <w:p w14:paraId="77BB8EBC" w14:textId="77777777" w:rsidR="006961A2" w:rsidRDefault="006961A2" w:rsidP="000A0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BC2694" w14:textId="77777777" w:rsidR="000A006A" w:rsidRDefault="000A006A" w:rsidP="00C6001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9F2E34" w14:textId="77777777" w:rsidR="000A006A" w:rsidRDefault="000A00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1BD857" w14:textId="77777777" w:rsidR="000A006A" w:rsidRDefault="000A006A" w:rsidP="00C60010">
    <w:pPr>
      <w:pStyle w:val="Footer"/>
      <w:framePr w:wrap="none" w:vAnchor="text" w:hAnchor="page" w:x="6022" w:y="88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735EF">
      <w:rPr>
        <w:rStyle w:val="PageNumber"/>
        <w:noProof/>
      </w:rPr>
      <w:t>2</w:t>
    </w:r>
    <w:r>
      <w:rPr>
        <w:rStyle w:val="PageNumber"/>
      </w:rPr>
      <w:fldChar w:fldCharType="end"/>
    </w:r>
  </w:p>
  <w:p w14:paraId="63C90042" w14:textId="77777777" w:rsidR="000A006A" w:rsidRDefault="000A00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963EA0" w14:textId="77777777" w:rsidR="006961A2" w:rsidRDefault="006961A2" w:rsidP="000A006A">
      <w:r>
        <w:separator/>
      </w:r>
    </w:p>
  </w:footnote>
  <w:footnote w:type="continuationSeparator" w:id="0">
    <w:p w14:paraId="06D25F3A" w14:textId="77777777" w:rsidR="006961A2" w:rsidRDefault="006961A2" w:rsidP="000A00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5D31"/>
    <w:rsid w:val="00037A6A"/>
    <w:rsid w:val="00087037"/>
    <w:rsid w:val="000A006A"/>
    <w:rsid w:val="000B5D31"/>
    <w:rsid w:val="000E38DB"/>
    <w:rsid w:val="00182BE2"/>
    <w:rsid w:val="001A406E"/>
    <w:rsid w:val="001F2D60"/>
    <w:rsid w:val="002551FA"/>
    <w:rsid w:val="002B2C49"/>
    <w:rsid w:val="002C4F61"/>
    <w:rsid w:val="002D7242"/>
    <w:rsid w:val="00373EF6"/>
    <w:rsid w:val="003A6553"/>
    <w:rsid w:val="00487310"/>
    <w:rsid w:val="004A191B"/>
    <w:rsid w:val="004E7C1B"/>
    <w:rsid w:val="00557574"/>
    <w:rsid w:val="005948C4"/>
    <w:rsid w:val="005D3B48"/>
    <w:rsid w:val="0061564F"/>
    <w:rsid w:val="006961A2"/>
    <w:rsid w:val="00713CEC"/>
    <w:rsid w:val="007344EE"/>
    <w:rsid w:val="007735EF"/>
    <w:rsid w:val="00845609"/>
    <w:rsid w:val="0089168A"/>
    <w:rsid w:val="008A631A"/>
    <w:rsid w:val="00A32108"/>
    <w:rsid w:val="00AA34EC"/>
    <w:rsid w:val="00AE7162"/>
    <w:rsid w:val="00B62D65"/>
    <w:rsid w:val="00BD1985"/>
    <w:rsid w:val="00BE7AE1"/>
    <w:rsid w:val="00C07C8D"/>
    <w:rsid w:val="00C47BB4"/>
    <w:rsid w:val="00C60010"/>
    <w:rsid w:val="00C72B04"/>
    <w:rsid w:val="00C81067"/>
    <w:rsid w:val="00D469A7"/>
    <w:rsid w:val="00DB3EE4"/>
    <w:rsid w:val="00EC1D45"/>
    <w:rsid w:val="00EC2575"/>
    <w:rsid w:val="00ED2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E4E4E"/>
  <w15:chartTrackingRefBased/>
  <w15:docId w15:val="{45ADD765-9B9E-234C-A46B-9E726C1C8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5D31"/>
    <w:rPr>
      <w:rFonts w:ascii="Times New Roman" w:hAnsi="Times New Roman" w:cs="Times New Roman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D3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0B5D31"/>
    <w:rPr>
      <w:rFonts w:ascii="Arial" w:eastAsia="Arial" w:hAnsi="Arial" w:cs="Arial"/>
      <w:sz w:val="20"/>
      <w:szCs w:val="20"/>
      <w:lang w:val="en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5D31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0B5D3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D3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D31"/>
    <w:rPr>
      <w:rFonts w:ascii="Times New Roman" w:hAnsi="Times New Roman" w:cs="Times New Roman"/>
      <w:sz w:val="18"/>
      <w:szCs w:val="18"/>
      <w:lang w:val="en-US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574"/>
    <w:rPr>
      <w:rFonts w:ascii="Times New Roman" w:eastAsiaTheme="minorHAnsi" w:hAnsi="Times New Roman" w:cs="Times New Roman"/>
      <w:b/>
      <w:bCs/>
      <w:lang w:val="en-US" w:bidi="he-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574"/>
    <w:rPr>
      <w:rFonts w:ascii="Times New Roman" w:eastAsia="Arial" w:hAnsi="Times New Roman" w:cs="Times New Roman"/>
      <w:b/>
      <w:bCs/>
      <w:sz w:val="20"/>
      <w:szCs w:val="20"/>
      <w:lang w:val="en-US" w:bidi="he-IL"/>
    </w:rPr>
  </w:style>
  <w:style w:type="paragraph" w:styleId="Footer">
    <w:name w:val="footer"/>
    <w:basedOn w:val="Normal"/>
    <w:link w:val="FooterChar"/>
    <w:uiPriority w:val="99"/>
    <w:unhideWhenUsed/>
    <w:rsid w:val="000A00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006A"/>
    <w:rPr>
      <w:rFonts w:ascii="Times New Roman" w:hAnsi="Times New Roman" w:cs="Times New Roman"/>
      <w:lang w:val="en-US" w:bidi="he-IL"/>
    </w:rPr>
  </w:style>
  <w:style w:type="character" w:styleId="PageNumber">
    <w:name w:val="page number"/>
    <w:basedOn w:val="DefaultParagraphFont"/>
    <w:uiPriority w:val="99"/>
    <w:semiHidden/>
    <w:unhideWhenUsed/>
    <w:rsid w:val="000A006A"/>
  </w:style>
  <w:style w:type="paragraph" w:styleId="Header">
    <w:name w:val="header"/>
    <w:basedOn w:val="Normal"/>
    <w:link w:val="HeaderChar"/>
    <w:uiPriority w:val="99"/>
    <w:unhideWhenUsed/>
    <w:rsid w:val="000A00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006A"/>
    <w:rPr>
      <w:rFonts w:ascii="Times New Roman" w:hAnsi="Times New Roman" w:cs="Times New Roman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768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558</Words>
  <Characters>14581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4-06T04:26:00Z</dcterms:created>
  <dcterms:modified xsi:type="dcterms:W3CDTF">2021-04-06T04:26:00Z</dcterms:modified>
</cp:coreProperties>
</file>